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83ECDD" w14:textId="317B9C6E" w:rsidR="005F5DCD" w:rsidRPr="00A95734" w:rsidRDefault="005F5DCD" w:rsidP="00534CF3">
      <w:pPr>
        <w:pStyle w:val="Heading1"/>
        <w:rPr>
          <w:color w:val="auto"/>
        </w:rPr>
      </w:pPr>
      <w:r w:rsidRPr="00A95734">
        <w:rPr>
          <w:rStyle w:val="Heading1Char"/>
          <w:b/>
          <w:bCs/>
          <w:color w:val="auto"/>
        </w:rPr>
        <w:t>S1 Text:</w:t>
      </w:r>
      <w:r w:rsidRPr="00A95734">
        <w:rPr>
          <w:color w:val="auto"/>
        </w:rPr>
        <w:t xml:space="preserve"> </w:t>
      </w:r>
      <w:r w:rsidR="00534CF3">
        <w:rPr>
          <w:color w:val="auto"/>
        </w:rPr>
        <w:t>D</w:t>
      </w:r>
      <w:r w:rsidRPr="00A95734">
        <w:rPr>
          <w:color w:val="auto"/>
        </w:rPr>
        <w:t>etailed description of plasmid construction.</w:t>
      </w:r>
    </w:p>
    <w:p w14:paraId="5CE6C6C6" w14:textId="6AE7F8BB" w:rsidR="0094585D" w:rsidRPr="00A95734" w:rsidRDefault="00534CF3" w:rsidP="009F3E24">
      <w:pPr>
        <w:ind w:firstLine="0"/>
        <w:rPr>
          <w:sz w:val="24"/>
          <w:szCs w:val="24"/>
        </w:rPr>
      </w:pPr>
      <w:r>
        <w:rPr>
          <w:sz w:val="24"/>
          <w:szCs w:val="24"/>
        </w:rPr>
        <w:t>A r</w:t>
      </w:r>
      <w:r w:rsidR="00A124C1" w:rsidRPr="00A95734">
        <w:rPr>
          <w:sz w:val="24"/>
          <w:szCs w:val="24"/>
        </w:rPr>
        <w:t>epresentative</w:t>
      </w:r>
      <w:r w:rsidR="006A2CE7" w:rsidRPr="00A95734">
        <w:rPr>
          <w:sz w:val="24"/>
          <w:szCs w:val="24"/>
        </w:rPr>
        <w:t xml:space="preserve"> scheme for </w:t>
      </w:r>
      <w:r>
        <w:rPr>
          <w:sz w:val="24"/>
          <w:szCs w:val="24"/>
        </w:rPr>
        <w:t xml:space="preserve">the </w:t>
      </w:r>
      <w:r w:rsidR="006A2CE7" w:rsidRPr="00A95734">
        <w:rPr>
          <w:sz w:val="24"/>
          <w:szCs w:val="24"/>
        </w:rPr>
        <w:t>c</w:t>
      </w:r>
      <w:r w:rsidR="00133E43" w:rsidRPr="00A95734">
        <w:rPr>
          <w:sz w:val="24"/>
          <w:szCs w:val="24"/>
        </w:rPr>
        <w:t>onstruction of vectors</w:t>
      </w:r>
      <w:r w:rsidR="003A2B44" w:rsidRPr="00A95734">
        <w:rPr>
          <w:sz w:val="24"/>
          <w:szCs w:val="24"/>
        </w:rPr>
        <w:t xml:space="preserve"> is</w:t>
      </w:r>
      <w:r w:rsidR="0094585D" w:rsidRPr="00A95734">
        <w:rPr>
          <w:sz w:val="24"/>
          <w:szCs w:val="24"/>
        </w:rPr>
        <w:t xml:space="preserve"> </w:t>
      </w:r>
      <w:r w:rsidR="005C58D7" w:rsidRPr="00A95734">
        <w:rPr>
          <w:sz w:val="24"/>
          <w:szCs w:val="24"/>
        </w:rPr>
        <w:t xml:space="preserve">illustrated in S1 Fig. </w:t>
      </w:r>
      <w:r w:rsidR="00D94B8F" w:rsidRPr="00A95734">
        <w:rPr>
          <w:sz w:val="24"/>
          <w:szCs w:val="24"/>
        </w:rPr>
        <w:t>All oligonucleotides used as linker</w:t>
      </w:r>
      <w:r>
        <w:rPr>
          <w:sz w:val="24"/>
          <w:szCs w:val="24"/>
        </w:rPr>
        <w:t>s</w:t>
      </w:r>
      <w:r w:rsidR="00D94B8F" w:rsidRPr="00A95734">
        <w:rPr>
          <w:sz w:val="24"/>
          <w:szCs w:val="24"/>
        </w:rPr>
        <w:t>, adaptors</w:t>
      </w:r>
      <w:r w:rsidR="00DB06BF">
        <w:rPr>
          <w:sz w:val="24"/>
          <w:szCs w:val="24"/>
        </w:rPr>
        <w:t>,</w:t>
      </w:r>
      <w:r w:rsidR="00D94B8F" w:rsidRPr="00A95734">
        <w:rPr>
          <w:sz w:val="24"/>
          <w:szCs w:val="24"/>
        </w:rPr>
        <w:t xml:space="preserve"> and primers are listed in S</w:t>
      </w:r>
      <w:r w:rsidR="009F3E24">
        <w:rPr>
          <w:sz w:val="24"/>
          <w:szCs w:val="24"/>
        </w:rPr>
        <w:t>3</w:t>
      </w:r>
      <w:r w:rsidR="00D94B8F" w:rsidRPr="00A95734">
        <w:rPr>
          <w:sz w:val="24"/>
          <w:szCs w:val="24"/>
        </w:rPr>
        <w:t xml:space="preserve"> Table.</w:t>
      </w:r>
    </w:p>
    <w:p w14:paraId="74CFE6CB" w14:textId="7B2566BA" w:rsidR="0094585D" w:rsidRPr="00A95734" w:rsidRDefault="000278D6" w:rsidP="0010554E">
      <w:pPr>
        <w:pStyle w:val="Heading2"/>
        <w:rPr>
          <w:i/>
          <w:sz w:val="24"/>
          <w:szCs w:val="24"/>
        </w:rPr>
      </w:pPr>
      <w:r w:rsidRPr="00A95734">
        <w:t>Construction of R4pGWB6x</w:t>
      </w:r>
      <w:r w:rsidR="004807BA" w:rsidRPr="00A95734">
        <w:t>01</w:t>
      </w:r>
      <w:r w:rsidRPr="00A95734">
        <w:t>-MD8</w:t>
      </w:r>
      <w:r w:rsidR="0094585D" w:rsidRPr="00A95734">
        <w:t xml:space="preserve"> </w:t>
      </w:r>
    </w:p>
    <w:p w14:paraId="4CCCF1B2" w14:textId="1336E9EB" w:rsidR="00445AD6" w:rsidRPr="00A95734" w:rsidRDefault="006C39EF" w:rsidP="00CB4F76">
      <w:pPr>
        <w:pStyle w:val="EndNoteBibliography"/>
        <w:spacing w:line="480" w:lineRule="auto"/>
        <w:ind w:firstLine="0"/>
      </w:pPr>
      <w:r w:rsidRPr="00A95734">
        <w:rPr>
          <w:szCs w:val="24"/>
        </w:rPr>
        <w:t xml:space="preserve">The 35S promoter was removed from pUGW2 </w:t>
      </w:r>
      <w:r w:rsidR="00D66915">
        <w:rPr>
          <w:szCs w:val="24"/>
        </w:rPr>
        <w:fldChar w:fldCharType="begin"/>
      </w:r>
      <w:r w:rsidR="00AC6A1A">
        <w:rPr>
          <w:szCs w:val="24"/>
        </w:rPr>
        <w:instrText xml:space="preserve"> ADDIN EN.CITE &lt;EndNote&gt;&lt;Cite&gt;&lt;Author&gt;Nakagawa&lt;/Author&gt;&lt;Year&gt;2007&lt;/Year&gt;&lt;RecNum&gt;395&lt;/RecNum&gt;&lt;DisplayText&gt;[1]&lt;/DisplayText&gt;&lt;record&gt;&lt;rec-number&gt;395&lt;/rec-number&gt;&lt;foreign-keys&gt;&lt;key app="EN" db-id="0sw0z9ptpr5v9qee25dxsx93fz205taswtvv" timestamp="1477900989"&gt;395&lt;/key&gt;&lt;/foreign-keys&gt;&lt;ref-type name="Journal Article"&gt;17&lt;/ref-type&gt;&lt;contributors&gt;&lt;authors&gt;&lt;author&gt;Nakagawa, Tsuyoshi&lt;/author&gt;&lt;author&gt;Kurose, Takayuki&lt;/author&gt;&lt;author&gt;Hino, Takeshi&lt;/author&gt;&lt;author&gt;Tanaka, Katsunori&lt;/author&gt;&lt;author&gt;Kawamukai, Makoto&lt;/author&gt;&lt;author&gt;Niwa, Yasuo&lt;/author&gt;&lt;author&gt;Toyooka, Kiminori&lt;/author&gt;&lt;author&gt;Matsuoka, Ken&lt;/author&gt;&lt;author&gt;Jinbo, Tetsuro&lt;/author&gt;&lt;author&gt;Kimura, Tetsuya&lt;/author&gt;&lt;/authors&gt;&lt;/contributors&gt;&lt;titles&gt;&lt;title&gt;Development of series of gateway binary vectors, pGWBs, for realizing efficient construction of fusion genes for plant transformation&lt;/title&gt;&lt;secondary-title&gt;Journal of Bioscience and Bioengineering&lt;/secondary-title&gt;&lt;/titles&gt;&lt;periodical&gt;&lt;full-title&gt;Journal of Bioscience and Bioengineering&lt;/full-title&gt;&lt;abbr-1&gt;J Biosci Bioeng.&lt;/abbr-1&gt;&lt;abbr-2&gt;J Biosci Bioeng.&lt;/abbr-2&gt;&lt;/periodical&gt;&lt;pages&gt;34-41&lt;/pages&gt;&lt;volume&gt;104&lt;/volume&gt;&lt;number&gt;1&lt;/number&gt;&lt;keywords&gt;&lt;keyword&gt;binary vector&lt;/keyword&gt;&lt;keyword&gt;gateway cloning&lt;/keyword&gt;&lt;keyword&gt;plant&lt;/keyword&gt;&lt;keyword&gt;tag&lt;/keyword&gt;&lt;keyword&gt;transformation&lt;/keyword&gt;&lt;/keywords&gt;&lt;dates&gt;&lt;year&gt;2007&lt;/year&gt;&lt;pub-dates&gt;&lt;date&gt;7//&lt;/date&gt;&lt;/pub-dates&gt;&lt;/dates&gt;&lt;isbn&gt;1389-1723&lt;/isbn&gt;&lt;accession-num&gt;17697981 &lt;/accession-num&gt;&lt;urls&gt;&lt;related-urls&gt;&lt;url&gt;http://www.sciencedirect.com/science/article/pii/S1389172307701160&lt;/url&gt;&lt;/related-urls&gt;&lt;/urls&gt;&lt;electronic-resource-num&gt;10.1263/jbb.104.34&lt;/electronic-resource-num&gt;&lt;/record&gt;&lt;/Cite&gt;&lt;/EndNote&gt;</w:instrText>
      </w:r>
      <w:r w:rsidR="00D66915">
        <w:rPr>
          <w:szCs w:val="24"/>
        </w:rPr>
        <w:fldChar w:fldCharType="separate"/>
      </w:r>
      <w:r w:rsidR="00D66915">
        <w:rPr>
          <w:szCs w:val="24"/>
        </w:rPr>
        <w:t>[1]</w:t>
      </w:r>
      <w:r w:rsidR="00D66915">
        <w:rPr>
          <w:szCs w:val="24"/>
        </w:rPr>
        <w:fldChar w:fldCharType="end"/>
      </w:r>
      <w:r w:rsidR="000E50CD" w:rsidRPr="00A95734">
        <w:rPr>
          <w:szCs w:val="24"/>
        </w:rPr>
        <w:t xml:space="preserve"> </w:t>
      </w:r>
      <w:r w:rsidRPr="00A95734">
        <w:rPr>
          <w:szCs w:val="24"/>
        </w:rPr>
        <w:t xml:space="preserve">by digestion with </w:t>
      </w:r>
      <w:r w:rsidRPr="00A95734">
        <w:rPr>
          <w:i/>
          <w:szCs w:val="24"/>
        </w:rPr>
        <w:t>Xba</w:t>
      </w:r>
      <w:r w:rsidRPr="00A95734">
        <w:rPr>
          <w:szCs w:val="24"/>
        </w:rPr>
        <w:t>I to make pUGW2-</w:t>
      </w:r>
      <w:r w:rsidR="00CD68A2" w:rsidRPr="00A95734">
        <w:rPr>
          <w:szCs w:val="24"/>
        </w:rPr>
        <w:t>∆</w:t>
      </w:r>
      <w:r w:rsidR="00AA75B1">
        <w:rPr>
          <w:szCs w:val="24"/>
        </w:rPr>
        <w:t xml:space="preserve">35S. </w:t>
      </w:r>
      <w:r w:rsidRPr="00A95734">
        <w:rPr>
          <w:szCs w:val="24"/>
        </w:rPr>
        <w:t xml:space="preserve">The </w:t>
      </w:r>
      <w:r w:rsidR="00D6266E" w:rsidRPr="00A95734">
        <w:t>chloramphenicol resistance</w:t>
      </w:r>
      <w:r w:rsidR="00FA5CC6" w:rsidRPr="00A95734">
        <w:t xml:space="preserve"> </w:t>
      </w:r>
      <w:r w:rsidR="00D6266E" w:rsidRPr="00A95734">
        <w:t>(Cm</w:t>
      </w:r>
      <w:r w:rsidR="00D6266E" w:rsidRPr="00A95734">
        <w:rPr>
          <w:vertAlign w:val="superscript"/>
        </w:rPr>
        <w:t>r</w:t>
      </w:r>
      <w:r w:rsidR="00D6266E" w:rsidRPr="00A95734">
        <w:t xml:space="preserve">) </w:t>
      </w:r>
      <w:r w:rsidR="00FA5CC6" w:rsidRPr="00A95734">
        <w:t>fragment</w:t>
      </w:r>
      <w:r w:rsidRPr="00A95734">
        <w:rPr>
          <w:szCs w:val="24"/>
        </w:rPr>
        <w:t xml:space="preserve"> between </w:t>
      </w:r>
      <w:r w:rsidRPr="00A95734">
        <w:rPr>
          <w:i/>
          <w:szCs w:val="24"/>
        </w:rPr>
        <w:t>att</w:t>
      </w:r>
      <w:r w:rsidRPr="00A95734">
        <w:rPr>
          <w:szCs w:val="24"/>
        </w:rPr>
        <w:t xml:space="preserve">R1 and </w:t>
      </w:r>
      <w:r w:rsidR="00897AF1" w:rsidRPr="00A95734">
        <w:rPr>
          <w:i/>
          <w:szCs w:val="24"/>
        </w:rPr>
        <w:t>att</w:t>
      </w:r>
      <w:r w:rsidRPr="00A95734">
        <w:rPr>
          <w:szCs w:val="24"/>
        </w:rPr>
        <w:t xml:space="preserve">R2 was removed from pUGW2-∆35S by digestion with </w:t>
      </w:r>
      <w:r w:rsidRPr="00A95734">
        <w:rPr>
          <w:i/>
          <w:szCs w:val="24"/>
        </w:rPr>
        <w:t>Bam</w:t>
      </w:r>
      <w:r w:rsidRPr="00A95734">
        <w:rPr>
          <w:szCs w:val="24"/>
        </w:rPr>
        <w:t>HI to make pUGW2-∆(35S, Cm</w:t>
      </w:r>
      <w:r w:rsidR="00CB6D66" w:rsidRPr="00A95734">
        <w:rPr>
          <w:szCs w:val="24"/>
          <w:vertAlign w:val="superscript"/>
        </w:rPr>
        <w:t>r</w:t>
      </w:r>
      <w:r w:rsidRPr="00A95734">
        <w:rPr>
          <w:szCs w:val="24"/>
        </w:rPr>
        <w:t xml:space="preserve">). The </w:t>
      </w:r>
      <w:r w:rsidRPr="00A95734">
        <w:rPr>
          <w:i/>
          <w:szCs w:val="24"/>
        </w:rPr>
        <w:t>Swa</w:t>
      </w:r>
      <w:r w:rsidRPr="00A95734">
        <w:rPr>
          <w:szCs w:val="24"/>
        </w:rPr>
        <w:t>I-</w:t>
      </w:r>
      <w:r w:rsidRPr="00A95734">
        <w:rPr>
          <w:i/>
          <w:szCs w:val="24"/>
        </w:rPr>
        <w:t>Not</w:t>
      </w:r>
      <w:r w:rsidRPr="00A95734">
        <w:rPr>
          <w:szCs w:val="24"/>
        </w:rPr>
        <w:t>I-</w:t>
      </w:r>
      <w:r w:rsidRPr="00A95734">
        <w:rPr>
          <w:i/>
          <w:szCs w:val="24"/>
        </w:rPr>
        <w:t>Asc</w:t>
      </w:r>
      <w:r w:rsidRPr="00A95734">
        <w:rPr>
          <w:szCs w:val="24"/>
        </w:rPr>
        <w:t>I-</w:t>
      </w:r>
      <w:r w:rsidRPr="00A95734">
        <w:rPr>
          <w:i/>
          <w:szCs w:val="24"/>
        </w:rPr>
        <w:t>Eco</w:t>
      </w:r>
      <w:r w:rsidRPr="00A95734">
        <w:rPr>
          <w:szCs w:val="24"/>
        </w:rPr>
        <w:t xml:space="preserve">RI </w:t>
      </w:r>
      <w:r w:rsidR="00FF00B6" w:rsidRPr="00A95734">
        <w:rPr>
          <w:szCs w:val="24"/>
        </w:rPr>
        <w:t xml:space="preserve">adaptor </w:t>
      </w:r>
      <w:r w:rsidRPr="00A95734">
        <w:rPr>
          <w:szCs w:val="24"/>
        </w:rPr>
        <w:t>was introduced into</w:t>
      </w:r>
      <w:r w:rsidR="00FE4098">
        <w:rPr>
          <w:szCs w:val="24"/>
        </w:rPr>
        <w:t xml:space="preserve"> the</w:t>
      </w:r>
      <w:r w:rsidRPr="00A95734">
        <w:rPr>
          <w:szCs w:val="24"/>
        </w:rPr>
        <w:t xml:space="preserve"> </w:t>
      </w:r>
      <w:r w:rsidRPr="00A95734">
        <w:rPr>
          <w:i/>
          <w:szCs w:val="24"/>
        </w:rPr>
        <w:t>Eco</w:t>
      </w:r>
      <w:r w:rsidRPr="00A95734">
        <w:rPr>
          <w:szCs w:val="24"/>
        </w:rPr>
        <w:t>RI site of pUGW2-∆(35S, Cm</w:t>
      </w:r>
      <w:r w:rsidR="00CB6D66" w:rsidRPr="00A95734">
        <w:rPr>
          <w:szCs w:val="24"/>
          <w:vertAlign w:val="superscript"/>
        </w:rPr>
        <w:t>r</w:t>
      </w:r>
      <w:r w:rsidRPr="00A95734">
        <w:rPr>
          <w:szCs w:val="24"/>
        </w:rPr>
        <w:t>) to make pUGW2-∆(35S, Cm</w:t>
      </w:r>
      <w:r w:rsidR="002F7B42" w:rsidRPr="00A95734">
        <w:rPr>
          <w:szCs w:val="24"/>
          <w:vertAlign w:val="superscript"/>
        </w:rPr>
        <w:t>r</w:t>
      </w:r>
      <w:r w:rsidR="00AA75B1">
        <w:rPr>
          <w:szCs w:val="24"/>
        </w:rPr>
        <w:t xml:space="preserve">)-SNAE. </w:t>
      </w:r>
      <w:r w:rsidRPr="00A95734">
        <w:rPr>
          <w:szCs w:val="24"/>
        </w:rPr>
        <w:t xml:space="preserve">Destruction </w:t>
      </w:r>
      <w:r w:rsidR="00FE4098">
        <w:rPr>
          <w:szCs w:val="24"/>
        </w:rPr>
        <w:t>of the</w:t>
      </w:r>
      <w:r w:rsidRPr="00A95734">
        <w:rPr>
          <w:szCs w:val="24"/>
        </w:rPr>
        <w:t xml:space="preserve"> </w:t>
      </w:r>
      <w:r w:rsidRPr="00A95734">
        <w:rPr>
          <w:i/>
          <w:szCs w:val="24"/>
        </w:rPr>
        <w:t>Eco</w:t>
      </w:r>
      <w:r w:rsidRPr="00A95734">
        <w:rPr>
          <w:szCs w:val="24"/>
        </w:rPr>
        <w:t>RI s</w:t>
      </w:r>
      <w:r w:rsidR="00646A2D" w:rsidRPr="00A95734">
        <w:rPr>
          <w:szCs w:val="24"/>
        </w:rPr>
        <w:t>ite in</w:t>
      </w:r>
      <w:r w:rsidRPr="00A95734">
        <w:rPr>
          <w:szCs w:val="24"/>
        </w:rPr>
        <w:t xml:space="preserve"> Cm</w:t>
      </w:r>
      <w:r w:rsidR="00CB6D66" w:rsidRPr="00A95734">
        <w:rPr>
          <w:szCs w:val="24"/>
          <w:vertAlign w:val="superscript"/>
        </w:rPr>
        <w:t>r</w:t>
      </w:r>
      <w:r w:rsidRPr="00A95734">
        <w:rPr>
          <w:szCs w:val="24"/>
        </w:rPr>
        <w:t xml:space="preserve"> was</w:t>
      </w:r>
      <w:r w:rsidR="008403C2" w:rsidRPr="00A95734">
        <w:rPr>
          <w:szCs w:val="24"/>
        </w:rPr>
        <w:t xml:space="preserve"> </w:t>
      </w:r>
      <w:r w:rsidR="00D46970" w:rsidRPr="00A95734">
        <w:rPr>
          <w:szCs w:val="24"/>
        </w:rPr>
        <w:t xml:space="preserve">performed </w:t>
      </w:r>
      <w:r w:rsidRPr="00A95734">
        <w:rPr>
          <w:szCs w:val="24"/>
        </w:rPr>
        <w:t xml:space="preserve">as follows. The </w:t>
      </w:r>
      <w:r w:rsidR="008E6821" w:rsidRPr="00A95734">
        <w:rPr>
          <w:szCs w:val="24"/>
        </w:rPr>
        <w:t>outer</w:t>
      </w:r>
      <w:r w:rsidR="00133E43" w:rsidRPr="00A95734">
        <w:rPr>
          <w:szCs w:val="24"/>
        </w:rPr>
        <w:t>most upstream region</w:t>
      </w:r>
      <w:r w:rsidRPr="00A95734">
        <w:rPr>
          <w:szCs w:val="24"/>
        </w:rPr>
        <w:t xml:space="preserve"> of the Cm</w:t>
      </w:r>
      <w:r w:rsidR="002F7B42" w:rsidRPr="00A95734">
        <w:rPr>
          <w:szCs w:val="24"/>
          <w:vertAlign w:val="superscript"/>
        </w:rPr>
        <w:t>r</w:t>
      </w:r>
      <w:r w:rsidRPr="00A95734">
        <w:rPr>
          <w:szCs w:val="24"/>
        </w:rPr>
        <w:t xml:space="preserve"> fragment was amplified using pDONR201</w:t>
      </w:r>
      <w:r w:rsidR="00AA75B1">
        <w:rPr>
          <w:szCs w:val="24"/>
        </w:rPr>
        <w:t xml:space="preserve"> (Invitrogen)</w:t>
      </w:r>
      <w:r w:rsidRPr="00A95734">
        <w:rPr>
          <w:szCs w:val="24"/>
        </w:rPr>
        <w:t xml:space="preserve"> as </w:t>
      </w:r>
      <w:r w:rsidR="00DB06BF">
        <w:rPr>
          <w:szCs w:val="24"/>
        </w:rPr>
        <w:t xml:space="preserve">a </w:t>
      </w:r>
      <w:r w:rsidRPr="00A95734">
        <w:rPr>
          <w:szCs w:val="24"/>
        </w:rPr>
        <w:t xml:space="preserve">template with </w:t>
      </w:r>
      <w:r w:rsidR="00FE4098">
        <w:rPr>
          <w:szCs w:val="24"/>
        </w:rPr>
        <w:t xml:space="preserve">the </w:t>
      </w:r>
      <w:r w:rsidRPr="00A95734">
        <w:rPr>
          <w:szCs w:val="24"/>
        </w:rPr>
        <w:t>primers 5’-Cm</w:t>
      </w:r>
      <w:r w:rsidR="00CB6D66" w:rsidRPr="00A95734">
        <w:rPr>
          <w:szCs w:val="24"/>
          <w:vertAlign w:val="superscript"/>
        </w:rPr>
        <w:t>r</w:t>
      </w:r>
      <w:r w:rsidRPr="00A95734">
        <w:rPr>
          <w:szCs w:val="24"/>
        </w:rPr>
        <w:t>-F and 5’-Cm</w:t>
      </w:r>
      <w:r w:rsidR="00CB6D66" w:rsidRPr="00A95734">
        <w:rPr>
          <w:szCs w:val="24"/>
          <w:vertAlign w:val="superscript"/>
        </w:rPr>
        <w:t>r</w:t>
      </w:r>
      <w:r w:rsidRPr="00A95734">
        <w:rPr>
          <w:szCs w:val="24"/>
        </w:rPr>
        <w:t>-d</w:t>
      </w:r>
      <w:r w:rsidRPr="00A95734">
        <w:rPr>
          <w:i/>
          <w:szCs w:val="24"/>
        </w:rPr>
        <w:t>Eco</w:t>
      </w:r>
      <w:r w:rsidRPr="00A95734">
        <w:rPr>
          <w:szCs w:val="24"/>
        </w:rPr>
        <w:t xml:space="preserve">RI-R. The </w:t>
      </w:r>
      <w:r w:rsidR="008E6821" w:rsidRPr="00A95734">
        <w:rPr>
          <w:szCs w:val="24"/>
        </w:rPr>
        <w:t>outer</w:t>
      </w:r>
      <w:r w:rsidR="00133E43" w:rsidRPr="00A95734">
        <w:rPr>
          <w:szCs w:val="24"/>
        </w:rPr>
        <w:t>most downstream region</w:t>
      </w:r>
      <w:r w:rsidRPr="00A95734">
        <w:rPr>
          <w:szCs w:val="24"/>
        </w:rPr>
        <w:t xml:space="preserve"> of the Cm</w:t>
      </w:r>
      <w:r w:rsidR="002F7B42" w:rsidRPr="00A95734">
        <w:rPr>
          <w:szCs w:val="24"/>
          <w:vertAlign w:val="superscript"/>
        </w:rPr>
        <w:t>r</w:t>
      </w:r>
      <w:r w:rsidRPr="00A95734">
        <w:rPr>
          <w:szCs w:val="24"/>
        </w:rPr>
        <w:t xml:space="preserve"> fragment was amplified using pDONR201 as </w:t>
      </w:r>
      <w:r w:rsidR="00DB06BF">
        <w:rPr>
          <w:szCs w:val="24"/>
        </w:rPr>
        <w:t xml:space="preserve">a </w:t>
      </w:r>
      <w:r w:rsidRPr="00A95734">
        <w:rPr>
          <w:szCs w:val="24"/>
        </w:rPr>
        <w:t>template with 3’-Cm</w:t>
      </w:r>
      <w:r w:rsidR="00CB6D66" w:rsidRPr="00A95734">
        <w:rPr>
          <w:szCs w:val="24"/>
          <w:vertAlign w:val="superscript"/>
        </w:rPr>
        <w:t>r</w:t>
      </w:r>
      <w:r w:rsidRPr="00A95734">
        <w:rPr>
          <w:szCs w:val="24"/>
        </w:rPr>
        <w:t>-d</w:t>
      </w:r>
      <w:r w:rsidRPr="00A95734">
        <w:rPr>
          <w:i/>
          <w:szCs w:val="24"/>
        </w:rPr>
        <w:t>Eco</w:t>
      </w:r>
      <w:r w:rsidRPr="00A95734">
        <w:rPr>
          <w:szCs w:val="24"/>
        </w:rPr>
        <w:t>RI-F and 3’-Cm</w:t>
      </w:r>
      <w:r w:rsidR="00CB6D66" w:rsidRPr="00A95734">
        <w:rPr>
          <w:szCs w:val="24"/>
          <w:vertAlign w:val="superscript"/>
        </w:rPr>
        <w:t>r</w:t>
      </w:r>
      <w:r w:rsidRPr="00A95734">
        <w:rPr>
          <w:szCs w:val="24"/>
        </w:rPr>
        <w:t xml:space="preserve">-R. </w:t>
      </w:r>
      <w:r w:rsidR="00FE4098">
        <w:rPr>
          <w:szCs w:val="24"/>
        </w:rPr>
        <w:t>P</w:t>
      </w:r>
      <w:r w:rsidRPr="00A95734">
        <w:rPr>
          <w:szCs w:val="24"/>
        </w:rPr>
        <w:t xml:space="preserve">roducts were diluted, mixed, and used in a second PCR with </w:t>
      </w:r>
      <w:r w:rsidR="00FE4098">
        <w:rPr>
          <w:szCs w:val="24"/>
        </w:rPr>
        <w:t xml:space="preserve">the </w:t>
      </w:r>
      <w:r w:rsidRPr="00A95734">
        <w:rPr>
          <w:szCs w:val="24"/>
        </w:rPr>
        <w:t>primers 5’-Cm</w:t>
      </w:r>
      <w:r w:rsidR="00CB6D66" w:rsidRPr="00A95734">
        <w:rPr>
          <w:szCs w:val="24"/>
          <w:vertAlign w:val="superscript"/>
        </w:rPr>
        <w:t>r</w:t>
      </w:r>
      <w:r w:rsidRPr="00A95734">
        <w:rPr>
          <w:szCs w:val="24"/>
        </w:rPr>
        <w:t>-F and 3’-Cm</w:t>
      </w:r>
      <w:r w:rsidR="00CB6D66" w:rsidRPr="00A95734">
        <w:rPr>
          <w:szCs w:val="24"/>
          <w:vertAlign w:val="superscript"/>
        </w:rPr>
        <w:t>r</w:t>
      </w:r>
      <w:r w:rsidRPr="00A95734">
        <w:rPr>
          <w:szCs w:val="24"/>
        </w:rPr>
        <w:t>-R. The amplified modified Cm</w:t>
      </w:r>
      <w:r w:rsidR="00CB6D66" w:rsidRPr="00A95734">
        <w:rPr>
          <w:szCs w:val="24"/>
          <w:vertAlign w:val="superscript"/>
        </w:rPr>
        <w:t>r</w:t>
      </w:r>
      <w:r w:rsidRPr="00A95734">
        <w:rPr>
          <w:szCs w:val="24"/>
        </w:rPr>
        <w:t xml:space="preserve"> fragment was introduced into</w:t>
      </w:r>
      <w:r w:rsidR="00FE4098">
        <w:rPr>
          <w:szCs w:val="24"/>
        </w:rPr>
        <w:t xml:space="preserve"> the</w:t>
      </w:r>
      <w:r w:rsidRPr="00A95734">
        <w:rPr>
          <w:szCs w:val="24"/>
        </w:rPr>
        <w:t xml:space="preserve"> </w:t>
      </w:r>
      <w:r w:rsidRPr="00A95734">
        <w:rPr>
          <w:i/>
          <w:szCs w:val="24"/>
        </w:rPr>
        <w:t>Swa</w:t>
      </w:r>
      <w:r w:rsidRPr="00A95734">
        <w:rPr>
          <w:szCs w:val="24"/>
        </w:rPr>
        <w:t>I site of pUGW2-∆(35S, Cm</w:t>
      </w:r>
      <w:r w:rsidR="00CB6D66" w:rsidRPr="00A95734">
        <w:rPr>
          <w:szCs w:val="24"/>
          <w:vertAlign w:val="superscript"/>
        </w:rPr>
        <w:t>r</w:t>
      </w:r>
      <w:r w:rsidRPr="00A95734">
        <w:rPr>
          <w:szCs w:val="24"/>
        </w:rPr>
        <w:t>)-SNAE to make pUGW2-∆35S-Cm</w:t>
      </w:r>
      <w:r w:rsidR="00CB6D66" w:rsidRPr="00A95734">
        <w:rPr>
          <w:szCs w:val="24"/>
          <w:vertAlign w:val="superscript"/>
        </w:rPr>
        <w:t>r</w:t>
      </w:r>
      <w:r w:rsidRPr="00A95734">
        <w:rPr>
          <w:szCs w:val="24"/>
        </w:rPr>
        <w:t>-NAE (</w:t>
      </w:r>
      <w:r w:rsidRPr="00A95734">
        <w:rPr>
          <w:i/>
          <w:szCs w:val="24"/>
        </w:rPr>
        <w:t>att</w:t>
      </w:r>
      <w:r w:rsidRPr="00A95734">
        <w:rPr>
          <w:szCs w:val="24"/>
        </w:rPr>
        <w:t>R1-</w:t>
      </w:r>
      <w:r w:rsidRPr="00E430D7">
        <w:rPr>
          <w:i/>
          <w:iCs/>
          <w:szCs w:val="24"/>
        </w:rPr>
        <w:t>ccd</w:t>
      </w:r>
      <w:r w:rsidRPr="00A95734">
        <w:rPr>
          <w:szCs w:val="24"/>
        </w:rPr>
        <w:t>B-</w:t>
      </w:r>
      <w:r w:rsidRPr="00A95734">
        <w:rPr>
          <w:i/>
          <w:szCs w:val="24"/>
        </w:rPr>
        <w:t>att</w:t>
      </w:r>
      <w:r w:rsidRPr="00A95734">
        <w:rPr>
          <w:szCs w:val="24"/>
        </w:rPr>
        <w:t>R2-Tnos-Cm</w:t>
      </w:r>
      <w:r w:rsidR="00CB6D66" w:rsidRPr="00A95734">
        <w:rPr>
          <w:szCs w:val="24"/>
          <w:vertAlign w:val="superscript"/>
        </w:rPr>
        <w:t>r</w:t>
      </w:r>
      <w:r w:rsidRPr="00A95734">
        <w:rPr>
          <w:szCs w:val="24"/>
        </w:rPr>
        <w:t>).</w:t>
      </w:r>
      <w:r w:rsidR="00646A2D" w:rsidRPr="00A95734">
        <w:rPr>
          <w:szCs w:val="24"/>
        </w:rPr>
        <w:t xml:space="preserve"> </w:t>
      </w:r>
      <w:r w:rsidRPr="00A95734">
        <w:rPr>
          <w:szCs w:val="24"/>
        </w:rPr>
        <w:t xml:space="preserve">The </w:t>
      </w:r>
      <w:r w:rsidRPr="00A95734">
        <w:rPr>
          <w:i/>
          <w:szCs w:val="24"/>
        </w:rPr>
        <w:t>Sal</w:t>
      </w:r>
      <w:r w:rsidRPr="00A95734">
        <w:rPr>
          <w:szCs w:val="24"/>
        </w:rPr>
        <w:t xml:space="preserve">I site of pDONR-L1R1R2L2 </w:t>
      </w:r>
      <w:r w:rsidR="00A4148E">
        <w:rPr>
          <w:szCs w:val="24"/>
        </w:rPr>
        <w:fldChar w:fldCharType="begin"/>
      </w:r>
      <w:r w:rsidR="00AC6A1A">
        <w:rPr>
          <w:szCs w:val="24"/>
        </w:rPr>
        <w:instrText xml:space="preserve"> ADDIN EN.CITE &lt;EndNote&gt;&lt;Cite&gt;&lt;Author&gt;Kimura&lt;/Author&gt;&lt;Year&gt;2013&lt;/Year&gt;&lt;RecNum&gt;332&lt;/RecNum&gt;&lt;DisplayText&gt;[2]&lt;/DisplayText&gt;&lt;record&gt;&lt;rec-number&gt;332&lt;/rec-number&gt;&lt;foreign-keys&gt;&lt;key app="EN" db-id="0sw0z9ptpr5v9qee25dxsx93fz205taswtvv" timestamp="1477651203"&gt;332&lt;/key&gt;&lt;/foreign-keys&gt;&lt;ref-type name="Journal Article"&gt;17&lt;/ref-type&gt;&lt;contributors&gt;&lt;authors&gt;&lt;author&gt;Kimura, Tetsuya&lt;/author&gt;&lt;author&gt;Nakao, Akihide&lt;/author&gt;&lt;author&gt;Murata, Sachiko&lt;/author&gt;&lt;author&gt;Kobayashi, Yasuyuki&lt;/author&gt;&lt;author&gt;Tanaka, Yuji&lt;/author&gt;&lt;author&gt;Shibahara, Kenta&lt;/author&gt;&lt;author&gt;Kawazu, Tetsu&lt;/author&gt;&lt;author&gt;Nakagawa, Tsuyoshi&lt;/author&gt;&lt;/authors&gt;&lt;/contributors&gt;&lt;titles&gt;&lt;title&gt;Development of the gateway recycling cloning system for multiple linking of expression cassettes in a defined order, and direction on gateway compatible binary vectors&lt;/title&gt;&lt;secondary-title&gt;Bioscience, Biotechnology, and Biochemistry&lt;/secondary-title&gt;&lt;/titles&gt;&lt;periodical&gt;&lt;full-title&gt;Bioscience, Biotechnology, and Biochemistry&lt;/full-title&gt;&lt;abbr-1&gt;Biosci. Biotechnol. Biochem.&lt;/abbr-1&gt;&lt;abbr-2&gt;Biosci Biotechnol Biochem&lt;/abbr-2&gt;&lt;abbr-3&gt;Bioscience, Biotechnology, &amp;amp; Biochemistry&lt;/abbr-3&gt;&lt;/periodical&gt;&lt;pages&gt;430-434&lt;/pages&gt;&lt;volume&gt;77&lt;/volume&gt;&lt;number&gt;2&lt;/number&gt;&lt;dates&gt;&lt;year&gt;2013&lt;/year&gt;&lt;pub-dates&gt;&lt;date&gt;2013/02/23&lt;/date&gt;&lt;/pub-dates&gt;&lt;/dates&gt;&lt;publisher&gt;Taylor &amp;amp; Francis&lt;/publisher&gt;&lt;isbn&gt;0916-8451&lt;/isbn&gt;&lt;accession-num&gt;23391940 &lt;/accession-num&gt;&lt;urls&gt;&lt;related-urls&gt;&lt;url&gt;http://www.tandfonline.com/doi/abs/10.1271/bbb.120877&lt;/url&gt;&lt;/related-urls&gt;&lt;/urls&gt;&lt;electronic-resource-num&gt;10.1271/bbb.120877&lt;/electronic-resource-num&gt;&lt;/record&gt;&lt;/Cite&gt;&lt;/EndNote&gt;</w:instrText>
      </w:r>
      <w:r w:rsidR="00A4148E">
        <w:rPr>
          <w:szCs w:val="24"/>
        </w:rPr>
        <w:fldChar w:fldCharType="separate"/>
      </w:r>
      <w:r w:rsidR="00A4148E">
        <w:rPr>
          <w:szCs w:val="24"/>
        </w:rPr>
        <w:t>[2]</w:t>
      </w:r>
      <w:r w:rsidR="00A4148E">
        <w:rPr>
          <w:szCs w:val="24"/>
        </w:rPr>
        <w:fldChar w:fldCharType="end"/>
      </w:r>
      <w:r w:rsidR="008E35DD" w:rsidRPr="00A95734">
        <w:rPr>
          <w:szCs w:val="24"/>
        </w:rPr>
        <w:t xml:space="preserve"> </w:t>
      </w:r>
      <w:r w:rsidRPr="00A95734">
        <w:rPr>
          <w:szCs w:val="24"/>
        </w:rPr>
        <w:t xml:space="preserve">was destroyed by </w:t>
      </w:r>
      <w:r w:rsidRPr="00A95734">
        <w:rPr>
          <w:i/>
          <w:szCs w:val="24"/>
        </w:rPr>
        <w:t>Sal</w:t>
      </w:r>
      <w:r w:rsidRPr="00A95734">
        <w:rPr>
          <w:szCs w:val="24"/>
        </w:rPr>
        <w:t>I digestion followed b</w:t>
      </w:r>
      <w:r w:rsidR="00AA75B1">
        <w:rPr>
          <w:szCs w:val="24"/>
        </w:rPr>
        <w:t xml:space="preserve">y </w:t>
      </w:r>
      <w:r w:rsidR="00FE4098">
        <w:rPr>
          <w:szCs w:val="24"/>
        </w:rPr>
        <w:t xml:space="preserve">a </w:t>
      </w:r>
      <w:r w:rsidR="00AA75B1">
        <w:rPr>
          <w:szCs w:val="24"/>
        </w:rPr>
        <w:t xml:space="preserve">treatment with </w:t>
      </w:r>
      <w:r w:rsidR="00FE4098">
        <w:rPr>
          <w:szCs w:val="24"/>
        </w:rPr>
        <w:t xml:space="preserve">the </w:t>
      </w:r>
      <w:r w:rsidR="00AA75B1">
        <w:rPr>
          <w:szCs w:val="24"/>
        </w:rPr>
        <w:t>Klenow enzyme.</w:t>
      </w:r>
      <w:r w:rsidRPr="00A95734">
        <w:rPr>
          <w:szCs w:val="24"/>
        </w:rPr>
        <w:t xml:space="preserve"> The </w:t>
      </w:r>
      <w:r w:rsidRPr="00A95734">
        <w:rPr>
          <w:i/>
          <w:szCs w:val="24"/>
        </w:rPr>
        <w:t>Not</w:t>
      </w:r>
      <w:r w:rsidRPr="00A95734">
        <w:rPr>
          <w:szCs w:val="24"/>
        </w:rPr>
        <w:t>I-</w:t>
      </w:r>
      <w:r w:rsidRPr="00A95734">
        <w:rPr>
          <w:i/>
          <w:szCs w:val="24"/>
        </w:rPr>
        <w:t>Nco</w:t>
      </w:r>
      <w:r w:rsidRPr="00A95734">
        <w:rPr>
          <w:szCs w:val="24"/>
        </w:rPr>
        <w:t xml:space="preserve">I region within Gateway reading cassette A of </w:t>
      </w:r>
      <w:r w:rsidR="00593E9A">
        <w:rPr>
          <w:szCs w:val="24"/>
        </w:rPr>
        <w:t xml:space="preserve">the </w:t>
      </w:r>
      <w:r w:rsidRPr="00A95734">
        <w:rPr>
          <w:szCs w:val="24"/>
        </w:rPr>
        <w:t xml:space="preserve">resulting plasmid was replaced with a </w:t>
      </w:r>
      <w:r w:rsidRPr="00A95734">
        <w:rPr>
          <w:i/>
          <w:szCs w:val="24"/>
        </w:rPr>
        <w:t>Swa</w:t>
      </w:r>
      <w:r w:rsidRPr="00A95734">
        <w:rPr>
          <w:szCs w:val="24"/>
        </w:rPr>
        <w:t xml:space="preserve">I </w:t>
      </w:r>
      <w:r w:rsidR="00FF00B6" w:rsidRPr="00A95734">
        <w:rPr>
          <w:szCs w:val="24"/>
        </w:rPr>
        <w:t>adaptor</w:t>
      </w:r>
      <w:r w:rsidRPr="00A95734">
        <w:rPr>
          <w:szCs w:val="24"/>
        </w:rPr>
        <w:t xml:space="preserve"> to make pDONR-L1R1-</w:t>
      </w:r>
      <w:r w:rsidRPr="00A95734">
        <w:rPr>
          <w:i/>
          <w:szCs w:val="24"/>
        </w:rPr>
        <w:t>Swa</w:t>
      </w:r>
      <w:r w:rsidRPr="00A95734">
        <w:rPr>
          <w:szCs w:val="24"/>
        </w:rPr>
        <w:t xml:space="preserve">I-R2L2. The </w:t>
      </w:r>
      <w:r w:rsidRPr="00A95734">
        <w:rPr>
          <w:i/>
          <w:szCs w:val="24"/>
        </w:rPr>
        <w:t>Not</w:t>
      </w:r>
      <w:r w:rsidRPr="00A95734">
        <w:rPr>
          <w:szCs w:val="24"/>
        </w:rPr>
        <w:t>I-</w:t>
      </w:r>
      <w:r w:rsidRPr="00A95734">
        <w:rPr>
          <w:i/>
          <w:szCs w:val="24"/>
        </w:rPr>
        <w:t>att</w:t>
      </w:r>
      <w:r w:rsidRPr="00A95734">
        <w:rPr>
          <w:szCs w:val="24"/>
        </w:rPr>
        <w:t>R4-</w:t>
      </w:r>
      <w:r w:rsidRPr="00A95734">
        <w:rPr>
          <w:i/>
          <w:szCs w:val="24"/>
        </w:rPr>
        <w:t>Swa</w:t>
      </w:r>
      <w:r w:rsidRPr="00A95734">
        <w:rPr>
          <w:szCs w:val="24"/>
        </w:rPr>
        <w:t>I-</w:t>
      </w:r>
      <w:r w:rsidRPr="00A95734">
        <w:rPr>
          <w:i/>
          <w:szCs w:val="24"/>
        </w:rPr>
        <w:t>att</w:t>
      </w:r>
      <w:r w:rsidRPr="00A95734">
        <w:rPr>
          <w:szCs w:val="24"/>
        </w:rPr>
        <w:t>R3-</w:t>
      </w:r>
      <w:r w:rsidRPr="00A95734">
        <w:rPr>
          <w:i/>
          <w:szCs w:val="24"/>
        </w:rPr>
        <w:t>Asc</w:t>
      </w:r>
      <w:r w:rsidRPr="00A95734">
        <w:rPr>
          <w:szCs w:val="24"/>
        </w:rPr>
        <w:t>I sequence was amplified using pDONR-L1R1-</w:t>
      </w:r>
      <w:r w:rsidRPr="00A95734">
        <w:rPr>
          <w:i/>
          <w:szCs w:val="24"/>
        </w:rPr>
        <w:t>Swa</w:t>
      </w:r>
      <w:r w:rsidRPr="00A95734">
        <w:rPr>
          <w:szCs w:val="24"/>
        </w:rPr>
        <w:t>I-R2L</w:t>
      </w:r>
      <w:r w:rsidR="008E35DD" w:rsidRPr="00A95734">
        <w:rPr>
          <w:szCs w:val="24"/>
        </w:rPr>
        <w:t>2</w:t>
      </w:r>
      <w:r w:rsidRPr="00A95734">
        <w:rPr>
          <w:szCs w:val="24"/>
        </w:rPr>
        <w:t xml:space="preserve"> as </w:t>
      </w:r>
      <w:r w:rsidR="00FE4098">
        <w:rPr>
          <w:szCs w:val="24"/>
        </w:rPr>
        <w:t xml:space="preserve">a </w:t>
      </w:r>
      <w:r w:rsidRPr="00A95734">
        <w:rPr>
          <w:szCs w:val="24"/>
        </w:rPr>
        <w:t xml:space="preserve">template with </w:t>
      </w:r>
      <w:r w:rsidR="00FE4098">
        <w:rPr>
          <w:szCs w:val="24"/>
        </w:rPr>
        <w:t xml:space="preserve">the </w:t>
      </w:r>
      <w:r w:rsidRPr="00A95734">
        <w:rPr>
          <w:szCs w:val="24"/>
        </w:rPr>
        <w:t xml:space="preserve">primers </w:t>
      </w:r>
      <w:r w:rsidRPr="00A95734">
        <w:rPr>
          <w:i/>
          <w:szCs w:val="24"/>
        </w:rPr>
        <w:t>Not</w:t>
      </w:r>
      <w:r w:rsidRPr="00A95734">
        <w:rPr>
          <w:szCs w:val="24"/>
        </w:rPr>
        <w:t>I-</w:t>
      </w:r>
      <w:r w:rsidRPr="00A95734">
        <w:rPr>
          <w:i/>
          <w:szCs w:val="24"/>
        </w:rPr>
        <w:t>att</w:t>
      </w:r>
      <w:r w:rsidRPr="00A95734">
        <w:rPr>
          <w:szCs w:val="24"/>
        </w:rPr>
        <w:t xml:space="preserve">R4 and </w:t>
      </w:r>
      <w:r w:rsidRPr="00A95734">
        <w:rPr>
          <w:i/>
          <w:szCs w:val="24"/>
        </w:rPr>
        <w:t>Asc</w:t>
      </w:r>
      <w:r w:rsidRPr="00A95734">
        <w:rPr>
          <w:szCs w:val="24"/>
        </w:rPr>
        <w:t>I-</w:t>
      </w:r>
      <w:r w:rsidRPr="00A95734">
        <w:rPr>
          <w:i/>
          <w:szCs w:val="24"/>
        </w:rPr>
        <w:t>att</w:t>
      </w:r>
      <w:r w:rsidRPr="00A95734">
        <w:rPr>
          <w:szCs w:val="24"/>
        </w:rPr>
        <w:t xml:space="preserve">R3. The amplified product was digested with </w:t>
      </w:r>
      <w:r w:rsidRPr="00A95734">
        <w:rPr>
          <w:i/>
          <w:szCs w:val="24"/>
        </w:rPr>
        <w:t>Not</w:t>
      </w:r>
      <w:r w:rsidRPr="00A95734">
        <w:rPr>
          <w:szCs w:val="24"/>
        </w:rPr>
        <w:t xml:space="preserve">I and </w:t>
      </w:r>
      <w:r w:rsidRPr="00A95734">
        <w:rPr>
          <w:i/>
          <w:szCs w:val="24"/>
        </w:rPr>
        <w:t>Asc</w:t>
      </w:r>
      <w:r w:rsidRPr="00A95734">
        <w:rPr>
          <w:szCs w:val="24"/>
        </w:rPr>
        <w:t>I, then introduced into</w:t>
      </w:r>
      <w:r w:rsidR="00FE4098">
        <w:rPr>
          <w:szCs w:val="24"/>
        </w:rPr>
        <w:t xml:space="preserve"> the</w:t>
      </w:r>
      <w:r w:rsidRPr="00A95734">
        <w:rPr>
          <w:szCs w:val="24"/>
        </w:rPr>
        <w:t xml:space="preserve"> </w:t>
      </w:r>
      <w:r w:rsidRPr="00A95734">
        <w:rPr>
          <w:i/>
          <w:szCs w:val="24"/>
        </w:rPr>
        <w:t>Not</w:t>
      </w:r>
      <w:r w:rsidRPr="00A95734">
        <w:rPr>
          <w:szCs w:val="24"/>
        </w:rPr>
        <w:t xml:space="preserve">I and </w:t>
      </w:r>
      <w:r w:rsidRPr="00A95734">
        <w:rPr>
          <w:i/>
          <w:szCs w:val="24"/>
        </w:rPr>
        <w:t>Asc</w:t>
      </w:r>
      <w:r w:rsidRPr="00A95734">
        <w:rPr>
          <w:szCs w:val="24"/>
        </w:rPr>
        <w:t>I sites of pUGW2-</w:t>
      </w:r>
      <w:r w:rsidR="00646A2D" w:rsidRPr="00A95734">
        <w:rPr>
          <w:szCs w:val="24"/>
        </w:rPr>
        <w:t>∆</w:t>
      </w:r>
      <w:r w:rsidRPr="00A95734">
        <w:rPr>
          <w:szCs w:val="24"/>
        </w:rPr>
        <w:t>35S-Cm</w:t>
      </w:r>
      <w:r w:rsidR="002F7B42" w:rsidRPr="00A95734">
        <w:rPr>
          <w:szCs w:val="24"/>
          <w:vertAlign w:val="superscript"/>
        </w:rPr>
        <w:t>r</w:t>
      </w:r>
      <w:r w:rsidRPr="00A95734">
        <w:rPr>
          <w:szCs w:val="24"/>
        </w:rPr>
        <w:t>-NAE to make pUGW3001 (</w:t>
      </w:r>
      <w:r w:rsidRPr="00A95734">
        <w:rPr>
          <w:i/>
          <w:szCs w:val="24"/>
        </w:rPr>
        <w:t>att</w:t>
      </w:r>
      <w:r w:rsidRPr="00A95734">
        <w:rPr>
          <w:szCs w:val="24"/>
        </w:rPr>
        <w:t>R1-</w:t>
      </w:r>
      <w:r w:rsidRPr="00A95734">
        <w:rPr>
          <w:i/>
          <w:szCs w:val="24"/>
        </w:rPr>
        <w:t>ccd</w:t>
      </w:r>
      <w:r w:rsidRPr="00A95734">
        <w:rPr>
          <w:szCs w:val="24"/>
        </w:rPr>
        <w:t>B-</w:t>
      </w:r>
      <w:r w:rsidRPr="00A95734">
        <w:rPr>
          <w:i/>
          <w:szCs w:val="24"/>
        </w:rPr>
        <w:t>att</w:t>
      </w:r>
      <w:r w:rsidRPr="00A95734">
        <w:rPr>
          <w:szCs w:val="24"/>
        </w:rPr>
        <w:t>R2-Tnos-Cm</w:t>
      </w:r>
      <w:r w:rsidR="002F7B42" w:rsidRPr="00A95734">
        <w:rPr>
          <w:szCs w:val="24"/>
          <w:vertAlign w:val="superscript"/>
        </w:rPr>
        <w:t>r</w:t>
      </w:r>
      <w:r w:rsidRPr="00A95734">
        <w:rPr>
          <w:szCs w:val="24"/>
        </w:rPr>
        <w:t>-</w:t>
      </w:r>
      <w:r w:rsidRPr="00A95734">
        <w:rPr>
          <w:i/>
          <w:szCs w:val="24"/>
        </w:rPr>
        <w:t>att</w:t>
      </w:r>
      <w:r w:rsidRPr="00A95734">
        <w:rPr>
          <w:szCs w:val="24"/>
        </w:rPr>
        <w:t>R4-</w:t>
      </w:r>
      <w:r w:rsidRPr="00A95734">
        <w:rPr>
          <w:i/>
          <w:szCs w:val="24"/>
        </w:rPr>
        <w:t>ccd</w:t>
      </w:r>
      <w:r w:rsidRPr="00A95734">
        <w:rPr>
          <w:szCs w:val="24"/>
        </w:rPr>
        <w:t>B-</w:t>
      </w:r>
      <w:r w:rsidRPr="00A95734">
        <w:rPr>
          <w:i/>
          <w:szCs w:val="24"/>
        </w:rPr>
        <w:t>att</w:t>
      </w:r>
      <w:r w:rsidRPr="00A95734">
        <w:rPr>
          <w:szCs w:val="24"/>
        </w:rPr>
        <w:t>R3).</w:t>
      </w:r>
      <w:r w:rsidR="00827AD0" w:rsidRPr="00A95734">
        <w:rPr>
          <w:szCs w:val="24"/>
        </w:rPr>
        <w:t xml:space="preserve"> </w:t>
      </w:r>
      <w:r w:rsidR="00827AD0" w:rsidRPr="00A95734">
        <w:t xml:space="preserve">The </w:t>
      </w:r>
      <w:r w:rsidR="00827AD0" w:rsidRPr="00A95734">
        <w:rPr>
          <w:i/>
        </w:rPr>
        <w:t>Not</w:t>
      </w:r>
      <w:r w:rsidR="00827AD0" w:rsidRPr="00A95734">
        <w:t>I-</w:t>
      </w:r>
      <w:r w:rsidR="00827AD0" w:rsidRPr="00A95734">
        <w:rPr>
          <w:i/>
        </w:rPr>
        <w:t>att</w:t>
      </w:r>
      <w:r w:rsidR="00827AD0" w:rsidRPr="00A95734">
        <w:t>R5-</w:t>
      </w:r>
      <w:r w:rsidR="00827AD0" w:rsidRPr="00A95734">
        <w:rPr>
          <w:i/>
        </w:rPr>
        <w:t>ccd</w:t>
      </w:r>
      <w:r w:rsidR="00827AD0" w:rsidRPr="00A95734">
        <w:t>B-</w:t>
      </w:r>
      <w:r w:rsidR="00827AD0" w:rsidRPr="00A95734">
        <w:rPr>
          <w:i/>
        </w:rPr>
        <w:t>att</w:t>
      </w:r>
      <w:r w:rsidR="00827AD0" w:rsidRPr="00A95734">
        <w:t>R6-</w:t>
      </w:r>
      <w:r w:rsidR="00827AD0" w:rsidRPr="00A95734">
        <w:rPr>
          <w:i/>
        </w:rPr>
        <w:t>Asc</w:t>
      </w:r>
      <w:r w:rsidR="00827AD0" w:rsidRPr="00A95734">
        <w:t xml:space="preserve">I sequence was amplified using pUGW3001 as </w:t>
      </w:r>
      <w:r w:rsidR="00FE4098">
        <w:t xml:space="preserve">a </w:t>
      </w:r>
      <w:r w:rsidR="00827AD0" w:rsidRPr="00A95734">
        <w:t xml:space="preserve">template with </w:t>
      </w:r>
      <w:r w:rsidR="00FE4098">
        <w:t xml:space="preserve">the </w:t>
      </w:r>
      <w:r w:rsidR="00827AD0" w:rsidRPr="00A95734">
        <w:t xml:space="preserve">primers </w:t>
      </w:r>
      <w:r w:rsidR="00827AD0" w:rsidRPr="00A95734">
        <w:rPr>
          <w:i/>
        </w:rPr>
        <w:t>Not</w:t>
      </w:r>
      <w:r w:rsidR="00827AD0" w:rsidRPr="00A95734">
        <w:t>I-</w:t>
      </w:r>
      <w:r w:rsidR="00827AD0" w:rsidRPr="00A95734">
        <w:rPr>
          <w:i/>
        </w:rPr>
        <w:t>att</w:t>
      </w:r>
      <w:r w:rsidR="00827AD0" w:rsidRPr="00A95734">
        <w:t xml:space="preserve">R5 and </w:t>
      </w:r>
      <w:r w:rsidR="00827AD0" w:rsidRPr="00A95734">
        <w:rPr>
          <w:i/>
        </w:rPr>
        <w:t>Asc</w:t>
      </w:r>
      <w:r w:rsidR="00827AD0" w:rsidRPr="00A95734">
        <w:t>I-</w:t>
      </w:r>
      <w:r w:rsidR="00827AD0" w:rsidRPr="00A95734">
        <w:rPr>
          <w:i/>
        </w:rPr>
        <w:t>att</w:t>
      </w:r>
      <w:r w:rsidR="00827AD0" w:rsidRPr="00A95734">
        <w:t xml:space="preserve">R6. The amplified </w:t>
      </w:r>
      <w:r w:rsidR="00827AD0" w:rsidRPr="00A95734">
        <w:lastRenderedPageBreak/>
        <w:t xml:space="preserve">product was digested with </w:t>
      </w:r>
      <w:r w:rsidR="00827AD0" w:rsidRPr="00A95734">
        <w:rPr>
          <w:i/>
        </w:rPr>
        <w:t>Not</w:t>
      </w:r>
      <w:r w:rsidR="00827AD0" w:rsidRPr="00A95734">
        <w:t xml:space="preserve">I and </w:t>
      </w:r>
      <w:r w:rsidR="00827AD0" w:rsidRPr="00A95734">
        <w:rPr>
          <w:i/>
        </w:rPr>
        <w:t>Asc</w:t>
      </w:r>
      <w:r w:rsidR="00827AD0" w:rsidRPr="00A95734">
        <w:t xml:space="preserve">I, then </w:t>
      </w:r>
      <w:r w:rsidR="00827AD0" w:rsidRPr="00A95734">
        <w:rPr>
          <w:i/>
        </w:rPr>
        <w:t>att</w:t>
      </w:r>
      <w:r w:rsidR="00827AD0" w:rsidRPr="00A95734">
        <w:t>R4-</w:t>
      </w:r>
      <w:r w:rsidR="00827AD0" w:rsidRPr="00A95734">
        <w:rPr>
          <w:i/>
        </w:rPr>
        <w:t>ccd</w:t>
      </w:r>
      <w:r w:rsidR="00827AD0" w:rsidRPr="00A95734">
        <w:t>B-</w:t>
      </w:r>
      <w:r w:rsidR="00827AD0" w:rsidRPr="00A95734">
        <w:rPr>
          <w:i/>
        </w:rPr>
        <w:t>att</w:t>
      </w:r>
      <w:r w:rsidR="00827AD0" w:rsidRPr="00A95734">
        <w:t xml:space="preserve">R3 of pUGW3001 was replaced with </w:t>
      </w:r>
      <w:r w:rsidR="00827AD0" w:rsidRPr="00A95734">
        <w:rPr>
          <w:i/>
        </w:rPr>
        <w:t>att</w:t>
      </w:r>
      <w:r w:rsidR="00827AD0" w:rsidRPr="00A95734">
        <w:t>R5-</w:t>
      </w:r>
      <w:r w:rsidR="00827AD0" w:rsidRPr="00A95734">
        <w:rPr>
          <w:i/>
        </w:rPr>
        <w:t>ccd</w:t>
      </w:r>
      <w:r w:rsidR="00827AD0" w:rsidRPr="00A95734">
        <w:t>B-</w:t>
      </w:r>
      <w:r w:rsidR="00827AD0" w:rsidRPr="00A95734">
        <w:rPr>
          <w:i/>
        </w:rPr>
        <w:t>att</w:t>
      </w:r>
      <w:r w:rsidR="00827AD0" w:rsidRPr="00A95734">
        <w:t>R6 to make pUGW6001 (</w:t>
      </w:r>
      <w:r w:rsidR="00827AD0" w:rsidRPr="00A95734">
        <w:rPr>
          <w:i/>
        </w:rPr>
        <w:t>att</w:t>
      </w:r>
      <w:r w:rsidR="00827AD0" w:rsidRPr="00A95734">
        <w:t>R1-</w:t>
      </w:r>
      <w:r w:rsidR="00827AD0" w:rsidRPr="00A95734">
        <w:rPr>
          <w:i/>
        </w:rPr>
        <w:t>ccd</w:t>
      </w:r>
      <w:r w:rsidR="00827AD0" w:rsidRPr="00A95734">
        <w:t>B-</w:t>
      </w:r>
      <w:r w:rsidR="00827AD0" w:rsidRPr="00A95734">
        <w:rPr>
          <w:i/>
        </w:rPr>
        <w:t>att</w:t>
      </w:r>
      <w:r w:rsidR="00827AD0" w:rsidRPr="00A95734">
        <w:t>R2-Tnos-Cm</w:t>
      </w:r>
      <w:r w:rsidR="00CB6D66" w:rsidRPr="00A95734">
        <w:rPr>
          <w:szCs w:val="24"/>
          <w:vertAlign w:val="superscript"/>
        </w:rPr>
        <w:t>r</w:t>
      </w:r>
      <w:r w:rsidR="00827AD0" w:rsidRPr="00A95734">
        <w:t>-</w:t>
      </w:r>
      <w:r w:rsidR="00827AD0" w:rsidRPr="00A95734">
        <w:rPr>
          <w:i/>
        </w:rPr>
        <w:t>att</w:t>
      </w:r>
      <w:r w:rsidR="00827AD0" w:rsidRPr="00A95734">
        <w:t>R5-</w:t>
      </w:r>
      <w:r w:rsidR="00827AD0" w:rsidRPr="00A95734">
        <w:rPr>
          <w:i/>
        </w:rPr>
        <w:t>ccd</w:t>
      </w:r>
      <w:r w:rsidR="00827AD0" w:rsidRPr="00A95734">
        <w:t>B-</w:t>
      </w:r>
      <w:r w:rsidR="00827AD0" w:rsidRPr="00A95734">
        <w:rPr>
          <w:i/>
        </w:rPr>
        <w:t>att</w:t>
      </w:r>
      <w:r w:rsidR="00827AD0" w:rsidRPr="00A95734">
        <w:t>R6).</w:t>
      </w:r>
      <w:r w:rsidR="00863DDE" w:rsidRPr="00A95734">
        <w:t xml:space="preserve"> The </w:t>
      </w:r>
      <w:r w:rsidR="00863DDE" w:rsidRPr="00A95734">
        <w:rPr>
          <w:i/>
          <w:iCs/>
        </w:rPr>
        <w:t>att</w:t>
      </w:r>
      <w:r w:rsidR="00863DDE" w:rsidRPr="00A95734">
        <w:t xml:space="preserve">R1 sequence of pUGW6001 was replaced with </w:t>
      </w:r>
      <w:r w:rsidR="00863DDE" w:rsidRPr="00A95734">
        <w:rPr>
          <w:i/>
          <w:iCs/>
        </w:rPr>
        <w:t>att</w:t>
      </w:r>
      <w:r w:rsidR="00863DDE" w:rsidRPr="00A95734">
        <w:t xml:space="preserve">R4 prepared from R4pUGW1 </w:t>
      </w:r>
      <w:r w:rsidR="00863DDE" w:rsidRPr="00A95734">
        <w:fldChar w:fldCharType="begin"/>
      </w:r>
      <w:r w:rsidR="00AC6A1A">
        <w:instrText xml:space="preserve"> ADDIN EN.CITE &lt;EndNote&gt;&lt;Cite&gt;&lt;Author&gt;Nakagawa&lt;/Author&gt;&lt;Year&gt;2008&lt;/Year&gt;&lt;RecNum&gt;328&lt;/RecNum&gt;&lt;DisplayText&gt;[3]&lt;/DisplayText&gt;&lt;record&gt;&lt;rec-number&gt;328&lt;/rec-number&gt;&lt;foreign-keys&gt;&lt;key app="EN" db-id="0sw0z9ptpr5v9qee25dxsx93fz205taswtvv" timestamp="1477651191"&gt;328&lt;/key&gt;&lt;/foreign-keys&gt;&lt;ref-type name="Journal Article"&gt;17&lt;/ref-type&gt;&lt;contributors&gt;&lt;authors&gt;&lt;author&gt;Nakagawa, Tsuyoshi&lt;/author&gt;&lt;author&gt;Nakamura, Shinya&lt;/author&gt;&lt;author&gt;Tanaka, Katsunori&lt;/author&gt;&lt;author&gt;Kawamukai, Makoto&lt;/author&gt;&lt;author&gt;Suzuki, Takamasa&lt;/author&gt;&lt;author&gt;Nakamura, Kenzo&lt;/author&gt;&lt;author&gt;Kimura, Tetsuya&lt;/author&gt;&lt;author&gt;Ishiguro, Sumie&lt;/author&gt;&lt;/authors&gt;&lt;/contributors&gt;&lt;titles&gt;&lt;title&gt;Development of R4 gateway binary vectors (R4pGWB) enabling high-throughput promoter swapping for plant research&lt;/title&gt;&lt;secondary-title&gt;Bioscience, Biotechnology, and Biochemistry&lt;/secondary-title&gt;&lt;/titles&gt;&lt;periodical&gt;&lt;full-title&gt;Bioscience, Biotechnology, and Biochemistry&lt;/full-title&gt;&lt;abbr-1&gt;Biosci. Biotechnol. Biochem.&lt;/abbr-1&gt;&lt;abbr-2&gt;Biosci Biotechnol Biochem&lt;/abbr-2&gt;&lt;abbr-3&gt;Bioscience, Biotechnology, &amp;amp; Biochemistry&lt;/abbr-3&gt;&lt;/periodical&gt;&lt;pages&gt;624-629&lt;/pages&gt;&lt;volume&gt;72&lt;/volume&gt;&lt;number&gt;2&lt;/number&gt;&lt;dates&gt;&lt;year&gt;2008&lt;/year&gt;&lt;pub-dates&gt;&lt;date&gt;2008/02/23&lt;/date&gt;&lt;/pub-dates&gt;&lt;/dates&gt;&lt;publisher&gt;Taylor &amp;amp; Francis&lt;/publisher&gt;&lt;isbn&gt;0916-8451&lt;/isbn&gt;&lt;accession-num&gt;18256458 &lt;/accession-num&gt;&lt;urls&gt;&lt;related-urls&gt;&lt;url&gt;http://dx.doi.org/10.1271/bbb.70678&lt;/url&gt;&lt;/related-urls&gt;&lt;/urls&gt;&lt;electronic-resource-num&gt;10.1271/bbb.70678&lt;/electronic-resource-num&gt;&lt;/record&gt;&lt;/Cite&gt;&lt;/EndNote&gt;</w:instrText>
      </w:r>
      <w:r w:rsidR="00863DDE" w:rsidRPr="00A95734">
        <w:fldChar w:fldCharType="separate"/>
      </w:r>
      <w:r w:rsidR="00A4148E">
        <w:t>[3]</w:t>
      </w:r>
      <w:r w:rsidR="00863DDE" w:rsidRPr="00A95734">
        <w:fldChar w:fldCharType="end"/>
      </w:r>
      <w:r w:rsidR="00863DDE" w:rsidRPr="00A95734">
        <w:t xml:space="preserve"> by </w:t>
      </w:r>
      <w:r w:rsidR="00863DDE" w:rsidRPr="00A95734">
        <w:rPr>
          <w:i/>
          <w:iCs/>
        </w:rPr>
        <w:t>Hin</w:t>
      </w:r>
      <w:r w:rsidR="00863DDE" w:rsidRPr="00A95734">
        <w:rPr>
          <w:iCs/>
        </w:rPr>
        <w:t>d</w:t>
      </w:r>
      <w:r w:rsidR="00863DDE" w:rsidRPr="00A95734">
        <w:t xml:space="preserve">III and </w:t>
      </w:r>
      <w:r w:rsidR="00863DDE" w:rsidRPr="00A95734">
        <w:rPr>
          <w:i/>
          <w:iCs/>
        </w:rPr>
        <w:t>Xho</w:t>
      </w:r>
      <w:r w:rsidR="00863DDE" w:rsidRPr="00A95734">
        <w:t>I digestion to make R4pUGW6001 (</w:t>
      </w:r>
      <w:r w:rsidR="00863DDE" w:rsidRPr="00A95734">
        <w:rPr>
          <w:i/>
          <w:iCs/>
        </w:rPr>
        <w:t>att</w:t>
      </w:r>
      <w:r w:rsidR="00863DDE" w:rsidRPr="00A95734">
        <w:t>R4-</w:t>
      </w:r>
      <w:r w:rsidR="00863DDE" w:rsidRPr="00A95734">
        <w:rPr>
          <w:i/>
        </w:rPr>
        <w:t>ccd</w:t>
      </w:r>
      <w:r w:rsidR="00863DDE" w:rsidRPr="00A95734">
        <w:t>B-</w:t>
      </w:r>
      <w:r w:rsidR="00863DDE" w:rsidRPr="00A95734">
        <w:rPr>
          <w:i/>
          <w:iCs/>
        </w:rPr>
        <w:t>att</w:t>
      </w:r>
      <w:r w:rsidR="00863DDE" w:rsidRPr="00A95734">
        <w:t>R2-Tnos-</w:t>
      </w:r>
      <w:r w:rsidR="00CB6D66" w:rsidRPr="00A95734">
        <w:t>Cm</w:t>
      </w:r>
      <w:r w:rsidR="00CB6D66" w:rsidRPr="00A95734">
        <w:rPr>
          <w:szCs w:val="24"/>
          <w:vertAlign w:val="superscript"/>
        </w:rPr>
        <w:t>r</w:t>
      </w:r>
      <w:r w:rsidR="00863DDE" w:rsidRPr="00A95734">
        <w:t>-</w:t>
      </w:r>
      <w:r w:rsidR="00863DDE" w:rsidRPr="00A95734">
        <w:rPr>
          <w:i/>
          <w:iCs/>
        </w:rPr>
        <w:t>att</w:t>
      </w:r>
      <w:r w:rsidR="00863DDE" w:rsidRPr="00A95734">
        <w:t>R5-</w:t>
      </w:r>
      <w:r w:rsidR="00863DDE" w:rsidRPr="00A95734">
        <w:rPr>
          <w:i/>
        </w:rPr>
        <w:t>ccd</w:t>
      </w:r>
      <w:r w:rsidR="00863DDE" w:rsidRPr="00A95734">
        <w:t>B-</w:t>
      </w:r>
      <w:r w:rsidR="00863DDE" w:rsidRPr="00A95734">
        <w:rPr>
          <w:i/>
          <w:iCs/>
        </w:rPr>
        <w:t>att</w:t>
      </w:r>
      <w:r w:rsidR="00863DDE" w:rsidRPr="00A95734">
        <w:t>R6).</w:t>
      </w:r>
    </w:p>
    <w:p w14:paraId="739C1683" w14:textId="4B9EEDC9" w:rsidR="000278D6" w:rsidRPr="00A95734" w:rsidRDefault="0088744F" w:rsidP="0088744F">
      <w:pPr>
        <w:pStyle w:val="Mybodytext"/>
        <w:ind w:firstLine="720"/>
      </w:pPr>
      <w:r w:rsidRPr="0088744F">
        <w:rPr>
          <w:iCs/>
        </w:rPr>
        <w:t xml:space="preserve">The </w:t>
      </w:r>
      <w:r w:rsidR="000278D6" w:rsidRPr="00A95734">
        <w:rPr>
          <w:i/>
        </w:rPr>
        <w:t>Swa</w:t>
      </w:r>
      <w:r w:rsidR="000278D6" w:rsidRPr="00A95734">
        <w:rPr>
          <w:iCs/>
        </w:rPr>
        <w:t>I</w:t>
      </w:r>
      <w:r w:rsidR="000278D6" w:rsidRPr="00A95734">
        <w:t xml:space="preserve"> </w:t>
      </w:r>
      <w:r w:rsidR="001A6B44" w:rsidRPr="00A95734">
        <w:t>linker</w:t>
      </w:r>
      <w:r w:rsidR="000278D6" w:rsidRPr="00A95734">
        <w:t xml:space="preserve"> was introduced into</w:t>
      </w:r>
      <w:r>
        <w:t xml:space="preserve"> the</w:t>
      </w:r>
      <w:r w:rsidR="000278D6" w:rsidRPr="00A95734">
        <w:t xml:space="preserve"> </w:t>
      </w:r>
      <w:r w:rsidR="000278D6" w:rsidRPr="00A95734">
        <w:rPr>
          <w:i/>
        </w:rPr>
        <w:t>Hin</w:t>
      </w:r>
      <w:r w:rsidR="000278D6" w:rsidRPr="00A95734">
        <w:t>d</w:t>
      </w:r>
      <w:r w:rsidR="000278D6" w:rsidRPr="00A95734">
        <w:rPr>
          <w:iCs/>
        </w:rPr>
        <w:t>III</w:t>
      </w:r>
      <w:r w:rsidR="000278D6" w:rsidRPr="00A95734">
        <w:t xml:space="preserve"> site of pGWB400, pGWB500</w:t>
      </w:r>
      <w:r w:rsidR="00D66915">
        <w:t xml:space="preserve"> </w:t>
      </w:r>
      <w:r w:rsidR="00D66915">
        <w:fldChar w:fldCharType="begin"/>
      </w:r>
      <w:r w:rsidR="00AC6A1A">
        <w:instrText xml:space="preserve"> ADDIN EN.CITE &lt;EndNote&gt;&lt;Cite&gt;&lt;Author&gt;Nakagawa&lt;/Author&gt;&lt;Year&gt;2007&lt;/Year&gt;&lt;RecNum&gt;327&lt;/RecNum&gt;&lt;DisplayText&gt;[4]&lt;/DisplayText&gt;&lt;record&gt;&lt;rec-number&gt;327&lt;/rec-number&gt;&lt;foreign-keys&gt;&lt;key app="EN" db-id="0sw0z9ptpr5v9qee25dxsx93fz205taswtvv" timestamp="1477651188"&gt;327&lt;/key&gt;&lt;/foreign-keys&gt;&lt;ref-type name="Journal Article"&gt;17&lt;/ref-type&gt;&lt;contributors&gt;&lt;authors&gt;&lt;author&gt;Nakagawa, Tsuyoshi&lt;/author&gt;&lt;author&gt;Suzuki, Takamasa&lt;/author&gt;&lt;author&gt;Murata, Satoko&lt;/author&gt;&lt;author&gt;Nakamura, Shinya&lt;/author&gt;&lt;author&gt;Hino, Takeshi&lt;/author&gt;&lt;author&gt;Maeo, Kenichiro&lt;/author&gt;&lt;author&gt;Tabata, Ryo&lt;/author&gt;&lt;author&gt;Kawai, Tsutae&lt;/author&gt;&lt;author&gt;Tanaka, Katsunori&lt;/author&gt;&lt;author&gt;Niwa, Yasuo&lt;/author&gt;&lt;author&gt;Watanabe, Yuichiro&lt;/author&gt;&lt;author&gt;Nakamura, Kenzo&lt;/author&gt;&lt;author&gt;Kimura, Tetsuya&lt;/author&gt;&lt;author&gt;Ishiguro, Sumie&lt;/author&gt;&lt;/authors&gt;&lt;/contributors&gt;&lt;titles&gt;&lt;title&gt;Improved gateway binary vectors: high-performance vectors for creation of fusion constructs in transgenic analysis of plants&lt;/title&gt;&lt;secondary-title&gt;Bioscience, Biotechnology, and Biochemistry&lt;/secondary-title&gt;&lt;/titles&gt;&lt;periodical&gt;&lt;full-title&gt;Bioscience, Biotechnology, and Biochemistry&lt;/full-title&gt;&lt;abbr-1&gt;Biosci. Biotechnol. Biochem.&lt;/abbr-1&gt;&lt;abbr-2&gt;Biosci Biotechnol Biochem&lt;/abbr-2&gt;&lt;abbr-3&gt;Bioscience, Biotechnology, &amp;amp; Biochemistry&lt;/abbr-3&gt;&lt;/periodical&gt;&lt;pages&gt;2095-2100&lt;/pages&gt;&lt;volume&gt;71&lt;/volume&gt;&lt;number&gt;8&lt;/number&gt;&lt;dates&gt;&lt;year&gt;2007&lt;/year&gt;&lt;pub-dates&gt;&lt;date&gt;2007/08/23&lt;/date&gt;&lt;/pub-dates&gt;&lt;/dates&gt;&lt;publisher&gt;Taylor &amp;amp; Francis&lt;/publisher&gt;&lt;isbn&gt;0916-8451&lt;/isbn&gt;&lt;accession-num&gt;17690442&lt;/accession-num&gt;&lt;urls&gt;&lt;related-urls&gt;&lt;url&gt;http://dx.doi.org/10.1271/bbb.70216&lt;/url&gt;&lt;/related-urls&gt;&lt;/urls&gt;&lt;electronic-resource-num&gt;10.1271/bbb.70216&lt;/electronic-resource-num&gt;&lt;/record&gt;&lt;/Cite&gt;&lt;/EndNote&gt;</w:instrText>
      </w:r>
      <w:r w:rsidR="00D66915">
        <w:fldChar w:fldCharType="separate"/>
      </w:r>
      <w:r w:rsidR="00A4148E">
        <w:rPr>
          <w:noProof/>
        </w:rPr>
        <w:t>[4]</w:t>
      </w:r>
      <w:r w:rsidR="00D66915">
        <w:fldChar w:fldCharType="end"/>
      </w:r>
      <w:r w:rsidR="000278D6" w:rsidRPr="00A95734">
        <w:t>, pGWB600</w:t>
      </w:r>
      <w:r w:rsidR="00D66915">
        <w:t xml:space="preserve"> </w:t>
      </w:r>
      <w:r w:rsidR="00D66915">
        <w:fldChar w:fldCharType="begin"/>
      </w:r>
      <w:r w:rsidR="00AC6A1A">
        <w:instrText xml:space="preserve"> ADDIN EN.CITE &lt;EndNote&gt;&lt;Cite&gt;&lt;Author&gt;Nakamura&lt;/Author&gt;&lt;Year&gt;2010&lt;/Year&gt;&lt;RecNum&gt;329&lt;/RecNum&gt;&lt;DisplayText&gt;[5]&lt;/DisplayText&gt;&lt;record&gt;&lt;rec-number&gt;329&lt;/rec-number&gt;&lt;foreign-keys&gt;&lt;key app="EN" db-id="0sw0z9ptpr5v9qee25dxsx93fz205taswtvv" timestamp="1477651194"&gt;329&lt;/key&gt;&lt;/foreign-keys&gt;&lt;ref-type name="Journal Article"&gt;17&lt;/ref-type&gt;&lt;contributors&gt;&lt;authors&gt;&lt;author&gt;Nakamura, Shinya&lt;/author&gt;&lt;author&gt;Mano, Shoji&lt;/author&gt;&lt;author&gt;Tanaka, Yuji&lt;/author&gt;&lt;author&gt;Ohnishi, Masato&lt;/author&gt;&lt;author&gt;Nakamori, Chihiro&lt;/author&gt;&lt;author&gt;Araki, Masami&lt;/author&gt;&lt;author&gt;Niwa, Tomoko&lt;/author&gt;&lt;author&gt;Nishimura, Mikio&lt;/author&gt;&lt;author&gt;Kaminaka, Hironori&lt;/author&gt;&lt;author&gt;Nakagawa, Tsuyoshi&lt;/author&gt;&lt;author&gt;Sato, Yutaka&lt;/author&gt;&lt;author&gt;Ishiguro, Sumie&lt;/author&gt;&lt;/authors&gt;&lt;/contributors&gt;&lt;titles&gt;&lt;title&gt;Gateway binary vectors with the bialaphos resistance gene, bar, as a selection marker for plant transformation&lt;/title&gt;&lt;secondary-title&gt;Bioscience, Biotechnology, and Biochemistry&lt;/secondary-title&gt;&lt;/titles&gt;&lt;periodical&gt;&lt;full-title&gt;Bioscience, Biotechnology, and Biochemistry&lt;/full-title&gt;&lt;abbr-1&gt;Biosci. Biotechnol. Biochem.&lt;/abbr-1&gt;&lt;abbr-2&gt;Biosci Biotechnol Biochem&lt;/abbr-2&gt;&lt;abbr-3&gt;Bioscience, Biotechnology, &amp;amp; Biochemistry&lt;/abbr-3&gt;&lt;/periodical&gt;&lt;pages&gt;1315-1319&lt;/pages&gt;&lt;volume&gt;74&lt;/volume&gt;&lt;number&gt;6&lt;/number&gt;&lt;dates&gt;&lt;year&gt;2010&lt;/year&gt;&lt;pub-dates&gt;&lt;date&gt;2010/06/23&lt;/date&gt;&lt;/pub-dates&gt;&lt;/dates&gt;&lt;publisher&gt;Taylor &amp;amp; Francis&lt;/publisher&gt;&lt;isbn&gt;0916-8451&lt;/isbn&gt;&lt;accession-num&gt;20530878 &lt;/accession-num&gt;&lt;urls&gt;&lt;related-urls&gt;&lt;url&gt;http://dx.doi.org/10.1271/bbb.100184&lt;/url&gt;&lt;/related-urls&gt;&lt;/urls&gt;&lt;electronic-resource-num&gt;10.1271/bbb.100184&lt;/electronic-resource-num&gt;&lt;/record&gt;&lt;/Cite&gt;&lt;/EndNote&gt;</w:instrText>
      </w:r>
      <w:r w:rsidR="00D66915">
        <w:fldChar w:fldCharType="separate"/>
      </w:r>
      <w:r w:rsidR="00A4148E">
        <w:rPr>
          <w:noProof/>
        </w:rPr>
        <w:t>[5]</w:t>
      </w:r>
      <w:r w:rsidR="00D66915">
        <w:fldChar w:fldCharType="end"/>
      </w:r>
      <w:r w:rsidR="00710C50" w:rsidRPr="00A95734">
        <w:t>,</w:t>
      </w:r>
      <w:r w:rsidR="000278D6" w:rsidRPr="00A95734">
        <w:t xml:space="preserve"> and pGWB700 </w:t>
      </w:r>
      <w:r w:rsidR="00D66915">
        <w:fldChar w:fldCharType="begin"/>
      </w:r>
      <w:r w:rsidR="00AC6A1A">
        <w:instrText xml:space="preserve"> ADDIN EN.CITE &lt;EndNote&gt;&lt;Cite&gt;&lt;Author&gt;Tanaka&lt;/Author&gt;&lt;Year&gt;2011&lt;/Year&gt;&lt;RecNum&gt;330&lt;/RecNum&gt;&lt;DisplayText&gt;[6]&lt;/DisplayText&gt;&lt;record&gt;&lt;rec-number&gt;330&lt;/rec-number&gt;&lt;foreign-keys&gt;&lt;key app="EN" db-id="0sw0z9ptpr5v9qee25dxsx93fz205taswtvv" timestamp="1477651197"&gt;330&lt;/key&gt;&lt;/foreign-keys&gt;&lt;ref-type name="Journal Article"&gt;17&lt;/ref-type&gt;&lt;contributors&gt;&lt;authors&gt;&lt;author&gt;Tanaka, Yuji&lt;/author&gt;&lt;author&gt;Nakamura, Shinya&lt;/author&gt;&lt;author&gt;Kawamukai, Makoto&lt;/author&gt;&lt;author&gt;Koizumi, Nozomu&lt;/author&gt;&lt;author&gt;Nakagawa, Tsuyoshi&lt;/author&gt;&lt;/authors&gt;&lt;/contributors&gt;&lt;titles&gt;&lt;title&gt;Development of a series of gateway binary vectors possessing a tunicamycin resistance gene as a marker for the transformation of Arabidopsis thaliana&lt;/title&gt;&lt;secondary-title&gt;Bioscience, Biotechnology, and Biochemistry&lt;/secondary-title&gt;&lt;/titles&gt;&lt;periodical&gt;&lt;full-title&gt;Bioscience, Biotechnology, and Biochemistry&lt;/full-title&gt;&lt;abbr-1&gt;Biosci. Biotechnol. Biochem.&lt;/abbr-1&gt;&lt;abbr-2&gt;Biosci Biotechnol Biochem&lt;/abbr-2&gt;&lt;abbr-3&gt;Bioscience, Biotechnology, &amp;amp; Biochemistry&lt;/abbr-3&gt;&lt;/periodical&gt;&lt;pages&gt;804-807&lt;/pages&gt;&lt;volume&gt;75&lt;/volume&gt;&lt;number&gt;4&lt;/number&gt;&lt;dates&gt;&lt;year&gt;2011&lt;/year&gt;&lt;pub-dates&gt;&lt;date&gt;2011/04/23&lt;/date&gt;&lt;/pub-dates&gt;&lt;/dates&gt;&lt;publisher&gt;Taylor &amp;amp; Francis&lt;/publisher&gt;&lt;isbn&gt;0916-8451&lt;/isbn&gt;&lt;accession-num&gt;21512216&lt;/accession-num&gt;&lt;urls&gt;&lt;related-urls&gt;&lt;url&gt;http://dx.doi.org/10.1271/bbb.110063&lt;/url&gt;&lt;/related-urls&gt;&lt;/urls&gt;&lt;electronic-resource-num&gt;10.1271/bbb.110063&lt;/electronic-resource-num&gt;&lt;/record&gt;&lt;/Cite&gt;&lt;/EndNote&gt;</w:instrText>
      </w:r>
      <w:r w:rsidR="00D66915">
        <w:fldChar w:fldCharType="separate"/>
      </w:r>
      <w:r w:rsidR="00A4148E">
        <w:rPr>
          <w:noProof/>
        </w:rPr>
        <w:t>[6]</w:t>
      </w:r>
      <w:r w:rsidR="00D66915">
        <w:fldChar w:fldCharType="end"/>
      </w:r>
      <w:r w:rsidR="000278D6" w:rsidRPr="00A95734">
        <w:t xml:space="preserve"> to make pGWB400-</w:t>
      </w:r>
      <w:r w:rsidR="000278D6" w:rsidRPr="00A95734">
        <w:rPr>
          <w:i/>
        </w:rPr>
        <w:t>Swa</w:t>
      </w:r>
      <w:r w:rsidR="000278D6" w:rsidRPr="00A95734">
        <w:t>I, pGWB500-</w:t>
      </w:r>
      <w:r w:rsidR="000278D6" w:rsidRPr="00A95734">
        <w:rPr>
          <w:i/>
        </w:rPr>
        <w:t>Swa</w:t>
      </w:r>
      <w:r w:rsidR="000278D6" w:rsidRPr="00A95734">
        <w:t>I, pGWB600-</w:t>
      </w:r>
      <w:r w:rsidR="000278D6" w:rsidRPr="00A95734">
        <w:rPr>
          <w:i/>
        </w:rPr>
        <w:t>Swa</w:t>
      </w:r>
      <w:r w:rsidR="000278D6" w:rsidRPr="00A95734">
        <w:t>I</w:t>
      </w:r>
      <w:r w:rsidR="00710C50" w:rsidRPr="00A95734">
        <w:t>,</w:t>
      </w:r>
      <w:r w:rsidR="000278D6" w:rsidRPr="00A95734">
        <w:t xml:space="preserve"> and pGWB700-</w:t>
      </w:r>
      <w:r w:rsidR="000278D6" w:rsidRPr="00A95734">
        <w:rPr>
          <w:i/>
        </w:rPr>
        <w:t>Swa</w:t>
      </w:r>
      <w:r w:rsidR="000278D6" w:rsidRPr="00A95734">
        <w:t>I, respectively</w:t>
      </w:r>
      <w:r w:rsidR="00425C24" w:rsidRPr="00A95734">
        <w:t xml:space="preserve">. </w:t>
      </w:r>
      <w:r>
        <w:t>A r</w:t>
      </w:r>
      <w:r w:rsidR="00425C24" w:rsidRPr="00A95734">
        <w:t xml:space="preserve">ecombinant (Fusion) PCR technique was used to link </w:t>
      </w:r>
      <w:r>
        <w:t xml:space="preserve">the </w:t>
      </w:r>
      <w:r w:rsidR="00425C24" w:rsidRPr="00A95734">
        <w:t xml:space="preserve">MD8 sequence </w:t>
      </w:r>
      <w:r w:rsidR="00425C24" w:rsidRPr="00A95734">
        <w:fldChar w:fldCharType="begin"/>
      </w:r>
      <w:r w:rsidR="00AC6A1A">
        <w:instrText xml:space="preserve"> ADDIN EN.CITE &lt;EndNote&gt;&lt;Cite&gt;&lt;Author&gt;Tachiki&lt;/Author&gt;&lt;Year&gt;2009&lt;/Year&gt;&lt;RecNum&gt;322&lt;/RecNum&gt;&lt;DisplayText&gt;[7]&lt;/DisplayText&gt;&lt;record&gt;&lt;rec-number&gt;322&lt;/rec-number&gt;&lt;foreign-keys&gt;&lt;key app="EN" db-id="0sw0z9ptpr5v9qee25dxsx93fz205taswtvv" timestamp="1477651171"&gt;322&lt;/key&gt;&lt;/foreign-keys&gt;&lt;ref-type name="Journal Article"&gt;17&lt;/ref-type&gt;&lt;contributors&gt;&lt;authors&gt;&lt;author&gt;Tachiki, Kensuke&lt;/author&gt;&lt;author&gt;Kodama, Yuichi&lt;/author&gt;&lt;author&gt;Nakayama, Hideki&lt;/author&gt;&lt;author&gt;Shinmyo, Atsuhiko&lt;/author&gt;&lt;/authors&gt;&lt;/contributors&gt;&lt;titles&gt;&lt;title&gt;Determination of the in vivo distribution of nuclear matrix attachment regions using a polymerase chain reaction-based assay in Arabidopsis thaliana&lt;/title&gt;&lt;secondary-title&gt;Journal of Bioscience and Bioengineering&lt;/secondary-title&gt;&lt;/titles&gt;&lt;periodical&gt;&lt;full-title&gt;Journal of Bioscience and Bioengineering&lt;/full-title&gt;&lt;abbr-1&gt;J Biosci Bioeng.&lt;/abbr-1&gt;&lt;abbr-2&gt;J Biosci Bioeng.&lt;/abbr-2&gt;&lt;/periodical&gt;&lt;pages&gt;11-19&lt;/pages&gt;&lt;volume&gt;108&lt;/volume&gt;&lt;number&gt;1&lt;/number&gt;&lt;keywords&gt;&lt;keyword&gt;Matrix attachment region&lt;/keyword&gt;&lt;keyword&gt;Chromatin loop&lt;/keyword&gt;&lt;keyword&gt;Nuclear matrix&lt;/keyword&gt;&lt;keyword&gt;In vivo MAR-PCR assay&lt;/keyword&gt;&lt;keyword&gt;In vitro MAR binding assay&lt;/keyword&gt;&lt;keyword&gt;DNase I hypersensitive site&lt;/keyword&gt;&lt;keyword&gt;Arabidopsis thaliana&lt;/keyword&gt;&lt;/keywords&gt;&lt;dates&gt;&lt;year&gt;2009&lt;/year&gt;&lt;pub-dates&gt;&lt;date&gt;7//&lt;/date&gt;&lt;/pub-dates&gt;&lt;/dates&gt;&lt;isbn&gt;1389-1723&lt;/isbn&gt;&lt;accession-num&gt;19577185 &lt;/accession-num&gt;&lt;urls&gt;&lt;related-urls&gt;&lt;url&gt;http://www.sciencedirect.com/science/article/pii/S138917230900108X&lt;/url&gt;&lt;/related-urls&gt;&lt;/urls&gt;&lt;electronic-resource-num&gt;10.1016/j.jbiosc.2009.02.010&lt;/electronic-resource-num&gt;&lt;/record&gt;&lt;/Cite&gt;&lt;/EndNote&gt;</w:instrText>
      </w:r>
      <w:r w:rsidR="00425C24" w:rsidRPr="00A95734">
        <w:fldChar w:fldCharType="separate"/>
      </w:r>
      <w:r w:rsidR="00A4148E">
        <w:rPr>
          <w:noProof/>
        </w:rPr>
        <w:t>[7]</w:t>
      </w:r>
      <w:r w:rsidR="00425C24" w:rsidRPr="00A95734">
        <w:fldChar w:fldCharType="end"/>
      </w:r>
      <w:r w:rsidR="00425C24" w:rsidRPr="00A95734">
        <w:t xml:space="preserve"> with </w:t>
      </w:r>
      <w:r>
        <w:t xml:space="preserve">the </w:t>
      </w:r>
      <w:proofErr w:type="spellStart"/>
      <w:r w:rsidR="00CB6D66" w:rsidRPr="00A95734">
        <w:t>Cm</w:t>
      </w:r>
      <w:r w:rsidR="00CB6D66" w:rsidRPr="00A95734">
        <w:rPr>
          <w:vertAlign w:val="superscript"/>
        </w:rPr>
        <w:t>r</w:t>
      </w:r>
      <w:proofErr w:type="spellEnd"/>
      <w:r w:rsidR="00425C24" w:rsidRPr="00A95734">
        <w:t xml:space="preserve"> sequence. </w:t>
      </w:r>
      <w:r w:rsidR="000278D6" w:rsidRPr="00A95734">
        <w:t xml:space="preserve">The MD8 </w:t>
      </w:r>
      <w:r w:rsidR="00425C24" w:rsidRPr="00A95734">
        <w:t>fragment was</w:t>
      </w:r>
      <w:r w:rsidR="000278D6" w:rsidRPr="00A95734">
        <w:t xml:space="preserve"> amplified by PCR using </w:t>
      </w:r>
      <w:r w:rsidR="00D836B7" w:rsidRPr="00A95734">
        <w:rPr>
          <w:i/>
        </w:rPr>
        <w:t>Arabidopsis thaliana</w:t>
      </w:r>
      <w:r w:rsidR="00D836B7" w:rsidRPr="00A95734">
        <w:t xml:space="preserve"> </w:t>
      </w:r>
      <w:r w:rsidR="00AC1657" w:rsidRPr="00A95734">
        <w:t>genomic DNA</w:t>
      </w:r>
      <w:r w:rsidR="00D836B7" w:rsidRPr="00A95734">
        <w:t xml:space="preserve"> </w:t>
      </w:r>
      <w:r w:rsidR="000278D6" w:rsidRPr="00A95734">
        <w:t>as a template with</w:t>
      </w:r>
      <w:r>
        <w:t xml:space="preserve"> the</w:t>
      </w:r>
      <w:r w:rsidR="000278D6" w:rsidRPr="00A95734">
        <w:t xml:space="preserve"> MD8-F and MD8-</w:t>
      </w:r>
      <w:r w:rsidR="000278D6" w:rsidRPr="00A95734">
        <w:rPr>
          <w:i/>
          <w:iCs/>
        </w:rPr>
        <w:t>Hin</w:t>
      </w:r>
      <w:r w:rsidR="000278D6" w:rsidRPr="00A95734">
        <w:rPr>
          <w:iCs/>
        </w:rPr>
        <w:t>d</w:t>
      </w:r>
      <w:r w:rsidR="000278D6" w:rsidRPr="00A95734">
        <w:t>III-</w:t>
      </w:r>
      <w:r w:rsidR="00CB6D66" w:rsidRPr="00A95734">
        <w:t>Cm</w:t>
      </w:r>
      <w:r w:rsidR="00CB6D66" w:rsidRPr="00A95734">
        <w:rPr>
          <w:vertAlign w:val="superscript"/>
        </w:rPr>
        <w:t>r</w:t>
      </w:r>
      <w:r w:rsidR="007E53D5" w:rsidRPr="00A95734">
        <w:t xml:space="preserve"> </w:t>
      </w:r>
      <w:r w:rsidR="000278D6" w:rsidRPr="00A95734">
        <w:t>(ATG)</w:t>
      </w:r>
      <w:r w:rsidR="000278D6" w:rsidRPr="00A95734">
        <w:rPr>
          <w:b/>
          <w:bCs/>
        </w:rPr>
        <w:t>-</w:t>
      </w:r>
      <w:r w:rsidR="000278D6" w:rsidRPr="00A95734">
        <w:t xml:space="preserve">R primers. The </w:t>
      </w:r>
      <w:proofErr w:type="spellStart"/>
      <w:r w:rsidR="00CB6D66" w:rsidRPr="00A95734">
        <w:t>Cm</w:t>
      </w:r>
      <w:r w:rsidR="00CB6D66" w:rsidRPr="00A95734">
        <w:rPr>
          <w:vertAlign w:val="superscript"/>
        </w:rPr>
        <w:t>r</w:t>
      </w:r>
      <w:proofErr w:type="spellEnd"/>
      <w:r w:rsidR="000278D6" w:rsidRPr="00A95734">
        <w:t xml:space="preserve"> sequence was amplified by PCR using pGWB401 </w:t>
      </w:r>
      <w:r w:rsidR="000278D6" w:rsidRPr="00A95734">
        <w:fldChar w:fldCharType="begin"/>
      </w:r>
      <w:r w:rsidR="00AC6A1A">
        <w:instrText xml:space="preserve"> ADDIN EN.CITE &lt;EndNote&gt;&lt;Cite&gt;&lt;Author&gt;Nakagawa&lt;/Author&gt;&lt;Year&gt;2007&lt;/Year&gt;&lt;RecNum&gt;327&lt;/RecNum&gt;&lt;DisplayText&gt;[4]&lt;/DisplayText&gt;&lt;record&gt;&lt;rec-number&gt;327&lt;/rec-number&gt;&lt;foreign-keys&gt;&lt;key app="EN" db-id="0sw0z9ptpr5v9qee25dxsx93fz205taswtvv" timestamp="1477651188"&gt;327&lt;/key&gt;&lt;/foreign-keys&gt;&lt;ref-type name="Journal Article"&gt;17&lt;/ref-type&gt;&lt;contributors&gt;&lt;authors&gt;&lt;author&gt;Nakagawa, Tsuyoshi&lt;/author&gt;&lt;author&gt;Suzuki, Takamasa&lt;/author&gt;&lt;author&gt;Murata, Satoko&lt;/author&gt;&lt;author&gt;Nakamura, Shinya&lt;/author&gt;&lt;author&gt;Hino, Takeshi&lt;/author&gt;&lt;author&gt;Maeo, Kenichiro&lt;/author&gt;&lt;author&gt;Tabata, Ryo&lt;/author&gt;&lt;author&gt;Kawai, Tsutae&lt;/author&gt;&lt;author&gt;Tanaka, Katsunori&lt;/author&gt;&lt;author&gt;Niwa, Yasuo&lt;/author&gt;&lt;author&gt;Watanabe, Yuichiro&lt;/author&gt;&lt;author&gt;Nakamura, Kenzo&lt;/author&gt;&lt;author&gt;Kimura, Tetsuya&lt;/author&gt;&lt;author&gt;Ishiguro, Sumie&lt;/author&gt;&lt;/authors&gt;&lt;/contributors&gt;&lt;titles&gt;&lt;title&gt;Improved gateway binary vectors: high-performance vectors for creation of fusion constructs in transgenic analysis of plants&lt;/title&gt;&lt;secondary-title&gt;Bioscience, Biotechnology, and Biochemistry&lt;/secondary-title&gt;&lt;/titles&gt;&lt;periodical&gt;&lt;full-title&gt;Bioscience, Biotechnology, and Biochemistry&lt;/full-title&gt;&lt;abbr-1&gt;Biosci. Biotechnol. Biochem.&lt;/abbr-1&gt;&lt;abbr-2&gt;Biosci Biotechnol Biochem&lt;/abbr-2&gt;&lt;abbr-3&gt;Bioscience, Biotechnology, &amp;amp; Biochemistry&lt;/abbr-3&gt;&lt;/periodical&gt;&lt;pages&gt;2095-2100&lt;/pages&gt;&lt;volume&gt;71&lt;/volume&gt;&lt;number&gt;8&lt;/number&gt;&lt;dates&gt;&lt;year&gt;2007&lt;/year&gt;&lt;pub-dates&gt;&lt;date&gt;2007/08/23&lt;/date&gt;&lt;/pub-dates&gt;&lt;/dates&gt;&lt;publisher&gt;Taylor &amp;amp; Francis&lt;/publisher&gt;&lt;isbn&gt;0916-8451&lt;/isbn&gt;&lt;accession-num&gt;17690442&lt;/accession-num&gt;&lt;urls&gt;&lt;related-urls&gt;&lt;url&gt;http://dx.doi.org/10.1271/bbb.70216&lt;/url&gt;&lt;/related-urls&gt;&lt;/urls&gt;&lt;electronic-resource-num&gt;10.1271/bbb.70216&lt;/electronic-resource-num&gt;&lt;/record&gt;&lt;/Cite&gt;&lt;/EndNote&gt;</w:instrText>
      </w:r>
      <w:r w:rsidR="000278D6" w:rsidRPr="00A95734">
        <w:fldChar w:fldCharType="separate"/>
      </w:r>
      <w:r w:rsidR="00A4148E">
        <w:rPr>
          <w:noProof/>
        </w:rPr>
        <w:t>[4]</w:t>
      </w:r>
      <w:r w:rsidR="000278D6" w:rsidRPr="00A95734">
        <w:fldChar w:fldCharType="end"/>
      </w:r>
      <w:r w:rsidR="000278D6" w:rsidRPr="00A95734">
        <w:t xml:space="preserve"> as a template with </w:t>
      </w:r>
      <w:r>
        <w:t xml:space="preserve">the </w:t>
      </w:r>
      <w:proofErr w:type="spellStart"/>
      <w:r w:rsidR="00CB6D66" w:rsidRPr="00A95734">
        <w:t>Cm</w:t>
      </w:r>
      <w:r w:rsidR="00CB6D66" w:rsidRPr="00A95734">
        <w:rPr>
          <w:vertAlign w:val="superscript"/>
        </w:rPr>
        <w:t>r</w:t>
      </w:r>
      <w:proofErr w:type="spellEnd"/>
      <w:r w:rsidR="000278D6" w:rsidRPr="00A95734">
        <w:t xml:space="preserve">-F and </w:t>
      </w:r>
      <w:proofErr w:type="spellStart"/>
      <w:r w:rsidR="00CB6D66" w:rsidRPr="00A95734">
        <w:t>Cm</w:t>
      </w:r>
      <w:r w:rsidR="00CB6D66" w:rsidRPr="00A95734">
        <w:rPr>
          <w:vertAlign w:val="superscript"/>
        </w:rPr>
        <w:t>r</w:t>
      </w:r>
      <w:proofErr w:type="spellEnd"/>
      <w:r w:rsidR="000278D6" w:rsidRPr="00A95734">
        <w:t>-</w:t>
      </w:r>
      <w:r w:rsidR="000278D6" w:rsidRPr="00A95734">
        <w:rPr>
          <w:i/>
          <w:iCs/>
        </w:rPr>
        <w:t>Hin</w:t>
      </w:r>
      <w:r w:rsidR="000278D6" w:rsidRPr="00A95734">
        <w:rPr>
          <w:iCs/>
        </w:rPr>
        <w:t>d</w:t>
      </w:r>
      <w:r w:rsidR="000278D6" w:rsidRPr="00A95734">
        <w:t>III</w:t>
      </w:r>
      <w:r w:rsidR="000278D6" w:rsidRPr="00A95734">
        <w:rPr>
          <w:b/>
          <w:bCs/>
        </w:rPr>
        <w:t>-</w:t>
      </w:r>
      <w:r w:rsidR="000278D6" w:rsidRPr="00A95734">
        <w:t>R</w:t>
      </w:r>
      <w:r w:rsidR="000278D6" w:rsidRPr="00A95734">
        <w:rPr>
          <w:b/>
          <w:bCs/>
        </w:rPr>
        <w:t xml:space="preserve"> </w:t>
      </w:r>
      <w:r w:rsidR="000278D6" w:rsidRPr="00A95734">
        <w:t>primers</w:t>
      </w:r>
      <w:r w:rsidR="000278D6" w:rsidRPr="00A95734">
        <w:rPr>
          <w:b/>
          <w:bCs/>
        </w:rPr>
        <w:t xml:space="preserve">. </w:t>
      </w:r>
      <w:r w:rsidR="000278D6" w:rsidRPr="00A95734">
        <w:t>These products were diluted, mixed</w:t>
      </w:r>
      <w:r w:rsidR="00710C50" w:rsidRPr="00A95734">
        <w:t>,</w:t>
      </w:r>
      <w:r w:rsidR="000278D6" w:rsidRPr="00A95734">
        <w:t xml:space="preserve"> and subjected to a second </w:t>
      </w:r>
      <w:r w:rsidR="00380124">
        <w:t>PCR</w:t>
      </w:r>
      <w:r w:rsidR="000278D6" w:rsidRPr="00A95734">
        <w:t xml:space="preserve"> with </w:t>
      </w:r>
      <w:r>
        <w:t xml:space="preserve">the </w:t>
      </w:r>
      <w:r w:rsidR="000278D6" w:rsidRPr="00A95734">
        <w:t xml:space="preserve">MD8-F and </w:t>
      </w:r>
      <w:proofErr w:type="spellStart"/>
      <w:r w:rsidR="00CB6D66" w:rsidRPr="00A95734">
        <w:t>Cm</w:t>
      </w:r>
      <w:r w:rsidR="002F7B42" w:rsidRPr="00A95734">
        <w:rPr>
          <w:vertAlign w:val="superscript"/>
        </w:rPr>
        <w:t>r</w:t>
      </w:r>
      <w:proofErr w:type="spellEnd"/>
      <w:r w:rsidR="000278D6" w:rsidRPr="00A95734">
        <w:t>-</w:t>
      </w:r>
      <w:r w:rsidR="000278D6" w:rsidRPr="00A95734">
        <w:rPr>
          <w:i/>
          <w:iCs/>
        </w:rPr>
        <w:t>Hin</w:t>
      </w:r>
      <w:r w:rsidR="000278D6" w:rsidRPr="00A95734">
        <w:rPr>
          <w:iCs/>
        </w:rPr>
        <w:t>d</w:t>
      </w:r>
      <w:r w:rsidR="000278D6" w:rsidRPr="00A95734">
        <w:t>III</w:t>
      </w:r>
      <w:r w:rsidR="000278D6" w:rsidRPr="00A95734">
        <w:rPr>
          <w:b/>
          <w:bCs/>
        </w:rPr>
        <w:t>-</w:t>
      </w:r>
      <w:r w:rsidR="000278D6" w:rsidRPr="00A95734">
        <w:t xml:space="preserve">R primers to make </w:t>
      </w:r>
      <w:r w:rsidR="00593E9A">
        <w:t xml:space="preserve">the </w:t>
      </w:r>
      <w:r w:rsidR="000278D6" w:rsidRPr="00A95734">
        <w:t>MD8-</w:t>
      </w:r>
      <w:r w:rsidR="000278D6" w:rsidRPr="00A95734">
        <w:rPr>
          <w:i/>
          <w:iCs/>
        </w:rPr>
        <w:t>Hin</w:t>
      </w:r>
      <w:r w:rsidR="000278D6" w:rsidRPr="00A95734">
        <w:rPr>
          <w:iCs/>
        </w:rPr>
        <w:t>d</w:t>
      </w:r>
      <w:r w:rsidR="000278D6" w:rsidRPr="00A95734">
        <w:t>III-</w:t>
      </w:r>
      <w:r w:rsidR="00CB6D66" w:rsidRPr="00A95734">
        <w:t>Cm</w:t>
      </w:r>
      <w:r w:rsidR="002F7B42" w:rsidRPr="00A95734">
        <w:rPr>
          <w:vertAlign w:val="superscript"/>
        </w:rPr>
        <w:t>r</w:t>
      </w:r>
      <w:r w:rsidR="000278D6" w:rsidRPr="00A95734">
        <w:t>-</w:t>
      </w:r>
      <w:r w:rsidR="000278D6" w:rsidRPr="00A95734">
        <w:rPr>
          <w:i/>
          <w:iCs/>
        </w:rPr>
        <w:t>Hin</w:t>
      </w:r>
      <w:r w:rsidR="000278D6" w:rsidRPr="00A95734">
        <w:rPr>
          <w:iCs/>
        </w:rPr>
        <w:t>d</w:t>
      </w:r>
      <w:r w:rsidR="000278D6" w:rsidRPr="00A95734">
        <w:t>III fragment,</w:t>
      </w:r>
      <w:r>
        <w:t xml:space="preserve"> and</w:t>
      </w:r>
      <w:r w:rsidR="000278D6" w:rsidRPr="00A95734">
        <w:t xml:space="preserve"> then introduced into</w:t>
      </w:r>
      <w:r>
        <w:t xml:space="preserve"> the</w:t>
      </w:r>
      <w:r w:rsidR="000278D6" w:rsidRPr="00A95734">
        <w:t xml:space="preserve"> </w:t>
      </w:r>
      <w:r w:rsidR="000278D6" w:rsidRPr="00A95734">
        <w:rPr>
          <w:i/>
          <w:iCs/>
        </w:rPr>
        <w:t>Swa</w:t>
      </w:r>
      <w:r w:rsidR="000278D6" w:rsidRPr="00A95734">
        <w:t>I site of pGWB400-</w:t>
      </w:r>
      <w:r w:rsidR="000278D6" w:rsidRPr="00A95734">
        <w:rPr>
          <w:i/>
          <w:iCs/>
        </w:rPr>
        <w:t>Swa</w:t>
      </w:r>
      <w:r w:rsidR="000278D6" w:rsidRPr="00A95734">
        <w:t>I, pGWB500-</w:t>
      </w:r>
      <w:r w:rsidR="000278D6" w:rsidRPr="00A95734">
        <w:rPr>
          <w:i/>
          <w:iCs/>
        </w:rPr>
        <w:t>Swa</w:t>
      </w:r>
      <w:r w:rsidR="000278D6" w:rsidRPr="00A95734">
        <w:t>I, pGWB600-</w:t>
      </w:r>
      <w:r w:rsidR="000278D6" w:rsidRPr="00A95734">
        <w:rPr>
          <w:i/>
          <w:iCs/>
        </w:rPr>
        <w:t>Swa</w:t>
      </w:r>
      <w:r w:rsidR="000278D6" w:rsidRPr="00A95734">
        <w:t>I</w:t>
      </w:r>
      <w:r w:rsidR="00710C50" w:rsidRPr="00A95734">
        <w:t>,</w:t>
      </w:r>
      <w:r w:rsidR="000278D6" w:rsidRPr="00A95734">
        <w:t xml:space="preserve"> and pGWB700-</w:t>
      </w:r>
      <w:r w:rsidR="000278D6" w:rsidRPr="00A95734">
        <w:rPr>
          <w:i/>
          <w:iCs/>
        </w:rPr>
        <w:t>Swa</w:t>
      </w:r>
      <w:r w:rsidR="000278D6" w:rsidRPr="00A95734">
        <w:t>I to make pGWB400-MD8-</w:t>
      </w:r>
      <w:r w:rsidR="000278D6" w:rsidRPr="00A95734">
        <w:rPr>
          <w:i/>
          <w:iCs/>
        </w:rPr>
        <w:t>Hin</w:t>
      </w:r>
      <w:r w:rsidR="000278D6" w:rsidRPr="00A95734">
        <w:rPr>
          <w:iCs/>
        </w:rPr>
        <w:t>d</w:t>
      </w:r>
      <w:r w:rsidR="000278D6" w:rsidRPr="00A95734">
        <w:t>III-</w:t>
      </w:r>
      <w:r w:rsidR="00CB6D66" w:rsidRPr="00A95734">
        <w:t>Cm</w:t>
      </w:r>
      <w:r w:rsidR="002F7B42" w:rsidRPr="00A95734">
        <w:rPr>
          <w:vertAlign w:val="superscript"/>
        </w:rPr>
        <w:t>r</w:t>
      </w:r>
      <w:r w:rsidR="000278D6" w:rsidRPr="00A95734">
        <w:t>-</w:t>
      </w:r>
      <w:r w:rsidR="000278D6" w:rsidRPr="00A95734">
        <w:rPr>
          <w:i/>
          <w:iCs/>
        </w:rPr>
        <w:t>Hin</w:t>
      </w:r>
      <w:r w:rsidR="000278D6" w:rsidRPr="00A95734">
        <w:rPr>
          <w:iCs/>
        </w:rPr>
        <w:t>d</w:t>
      </w:r>
      <w:r w:rsidR="000278D6" w:rsidRPr="00A95734">
        <w:t>III, pGWB500-MD8-</w:t>
      </w:r>
      <w:r w:rsidR="000278D6" w:rsidRPr="00A95734">
        <w:rPr>
          <w:i/>
          <w:iCs/>
        </w:rPr>
        <w:t>Hin</w:t>
      </w:r>
      <w:r w:rsidR="000278D6" w:rsidRPr="00A95734">
        <w:rPr>
          <w:iCs/>
        </w:rPr>
        <w:t>d</w:t>
      </w:r>
      <w:r w:rsidR="000278D6" w:rsidRPr="00A95734">
        <w:t>III-</w:t>
      </w:r>
      <w:r w:rsidR="00CB6D66" w:rsidRPr="00A95734">
        <w:t>Cm</w:t>
      </w:r>
      <w:r w:rsidR="00CB6D66" w:rsidRPr="00A95734">
        <w:rPr>
          <w:vertAlign w:val="superscript"/>
        </w:rPr>
        <w:t>r</w:t>
      </w:r>
      <w:r w:rsidR="000278D6" w:rsidRPr="00A95734">
        <w:t>-</w:t>
      </w:r>
      <w:r w:rsidR="000278D6" w:rsidRPr="00A95734">
        <w:rPr>
          <w:i/>
          <w:iCs/>
        </w:rPr>
        <w:t>Hin</w:t>
      </w:r>
      <w:r w:rsidR="000278D6" w:rsidRPr="00A95734">
        <w:rPr>
          <w:iCs/>
        </w:rPr>
        <w:t>d</w:t>
      </w:r>
      <w:r w:rsidR="000278D6" w:rsidRPr="00A95734">
        <w:t>III, pGWB600-MD8-</w:t>
      </w:r>
      <w:r w:rsidR="000278D6" w:rsidRPr="00A95734">
        <w:rPr>
          <w:i/>
          <w:iCs/>
        </w:rPr>
        <w:t>Hin</w:t>
      </w:r>
      <w:r w:rsidR="000278D6" w:rsidRPr="00A95734">
        <w:rPr>
          <w:iCs/>
        </w:rPr>
        <w:t>d</w:t>
      </w:r>
      <w:r w:rsidR="000278D6" w:rsidRPr="00A95734">
        <w:t>III-</w:t>
      </w:r>
      <w:r w:rsidR="00CB6D66" w:rsidRPr="00A95734">
        <w:t>Cm</w:t>
      </w:r>
      <w:r w:rsidR="00CB6D66" w:rsidRPr="00A95734">
        <w:rPr>
          <w:vertAlign w:val="superscript"/>
        </w:rPr>
        <w:t>r</w:t>
      </w:r>
      <w:r w:rsidR="000278D6" w:rsidRPr="00A95734">
        <w:t>-</w:t>
      </w:r>
      <w:r w:rsidR="000278D6" w:rsidRPr="00A95734">
        <w:rPr>
          <w:i/>
          <w:iCs/>
        </w:rPr>
        <w:t>Hin</w:t>
      </w:r>
      <w:r w:rsidR="000278D6" w:rsidRPr="00A95734">
        <w:rPr>
          <w:iCs/>
        </w:rPr>
        <w:t>d</w:t>
      </w:r>
      <w:r w:rsidR="000278D6" w:rsidRPr="00A95734">
        <w:t>III</w:t>
      </w:r>
      <w:r w:rsidR="0018688D" w:rsidRPr="00A95734">
        <w:t>,</w:t>
      </w:r>
      <w:r w:rsidR="000278D6" w:rsidRPr="00A95734">
        <w:t xml:space="preserve"> and pGWB700-MD8-</w:t>
      </w:r>
      <w:r w:rsidR="000278D6" w:rsidRPr="00A95734">
        <w:rPr>
          <w:i/>
          <w:iCs/>
        </w:rPr>
        <w:t>Hin</w:t>
      </w:r>
      <w:r w:rsidR="000278D6" w:rsidRPr="00A95734">
        <w:rPr>
          <w:iCs/>
        </w:rPr>
        <w:t>d</w:t>
      </w:r>
      <w:r w:rsidR="000278D6" w:rsidRPr="00A95734">
        <w:t>III-</w:t>
      </w:r>
      <w:r w:rsidR="00CB6D66" w:rsidRPr="00A95734">
        <w:t>Cm</w:t>
      </w:r>
      <w:r w:rsidR="00CB6D66" w:rsidRPr="00A95734">
        <w:rPr>
          <w:vertAlign w:val="superscript"/>
        </w:rPr>
        <w:t>r</w:t>
      </w:r>
      <w:r w:rsidR="000278D6" w:rsidRPr="00A95734">
        <w:t>-</w:t>
      </w:r>
      <w:r w:rsidR="000278D6" w:rsidRPr="00A95734">
        <w:rPr>
          <w:i/>
          <w:iCs/>
        </w:rPr>
        <w:t>Hin</w:t>
      </w:r>
      <w:r w:rsidR="000278D6" w:rsidRPr="00A95734">
        <w:rPr>
          <w:iCs/>
        </w:rPr>
        <w:t>d</w:t>
      </w:r>
      <w:r w:rsidR="000278D6" w:rsidRPr="00A95734">
        <w:t xml:space="preserve">III, respectively. </w:t>
      </w:r>
      <w:r>
        <w:t>T</w:t>
      </w:r>
      <w:r w:rsidR="000278D6" w:rsidRPr="00A95734">
        <w:t xml:space="preserve">he </w:t>
      </w:r>
      <w:r w:rsidR="000278D6" w:rsidRPr="00A95734">
        <w:rPr>
          <w:i/>
          <w:iCs/>
        </w:rPr>
        <w:t>Hin</w:t>
      </w:r>
      <w:r w:rsidR="000278D6" w:rsidRPr="00A95734">
        <w:rPr>
          <w:iCs/>
        </w:rPr>
        <w:t>d</w:t>
      </w:r>
      <w:r w:rsidR="000278D6" w:rsidRPr="00A95734">
        <w:t>III-</w:t>
      </w:r>
      <w:proofErr w:type="spellStart"/>
      <w:r w:rsidR="00CB6D66" w:rsidRPr="00A95734">
        <w:t>Cm</w:t>
      </w:r>
      <w:r w:rsidR="00CB6D66" w:rsidRPr="00A95734">
        <w:rPr>
          <w:vertAlign w:val="superscript"/>
        </w:rPr>
        <w:t>r</w:t>
      </w:r>
      <w:proofErr w:type="spellEnd"/>
      <w:r w:rsidR="000278D6" w:rsidRPr="00A95734">
        <w:t>-</w:t>
      </w:r>
      <w:r w:rsidR="000278D6" w:rsidRPr="00A95734">
        <w:rPr>
          <w:i/>
          <w:iCs/>
        </w:rPr>
        <w:t>Hin</w:t>
      </w:r>
      <w:r w:rsidR="000278D6" w:rsidRPr="00A95734">
        <w:rPr>
          <w:iCs/>
        </w:rPr>
        <w:t>d</w:t>
      </w:r>
      <w:r w:rsidR="000278D6" w:rsidRPr="00A95734">
        <w:t xml:space="preserve">III fragment was </w:t>
      </w:r>
      <w:r w:rsidR="001E6672" w:rsidRPr="00A95734">
        <w:t xml:space="preserve">excised </w:t>
      </w:r>
      <w:r w:rsidR="000278D6" w:rsidRPr="00A95734">
        <w:t xml:space="preserve">by </w:t>
      </w:r>
      <w:r w:rsidR="000278D6" w:rsidRPr="00A95734">
        <w:rPr>
          <w:i/>
          <w:iCs/>
        </w:rPr>
        <w:t>Hin</w:t>
      </w:r>
      <w:r w:rsidR="000278D6" w:rsidRPr="00A95734">
        <w:rPr>
          <w:iCs/>
        </w:rPr>
        <w:t>d</w:t>
      </w:r>
      <w:r w:rsidR="000278D6" w:rsidRPr="00A95734">
        <w:t xml:space="preserve">III digestion followed by </w:t>
      </w:r>
      <w:r w:rsidR="00216E3C" w:rsidRPr="00A95734">
        <w:t>self-ligation</w:t>
      </w:r>
      <w:r w:rsidR="000278D6" w:rsidRPr="00A95734">
        <w:t xml:space="preserve"> to make pGWB400-MD8, pGWB500-MD8, pGWB600-MD8</w:t>
      </w:r>
      <w:r w:rsidR="00710C50" w:rsidRPr="00A95734">
        <w:t>,</w:t>
      </w:r>
      <w:r w:rsidR="000278D6" w:rsidRPr="00A95734">
        <w:t xml:space="preserve"> and pGWB700-MD8, respectively (MD8-</w:t>
      </w:r>
      <w:r w:rsidR="000278D6" w:rsidRPr="00A95734">
        <w:rPr>
          <w:i/>
          <w:iCs/>
        </w:rPr>
        <w:t>Hin</w:t>
      </w:r>
      <w:r w:rsidR="000278D6" w:rsidRPr="00A95734">
        <w:rPr>
          <w:iCs/>
        </w:rPr>
        <w:t>d</w:t>
      </w:r>
      <w:r w:rsidR="000278D6" w:rsidRPr="00A95734">
        <w:t>III-</w:t>
      </w:r>
      <w:r w:rsidR="000278D6" w:rsidRPr="00A95734">
        <w:rPr>
          <w:i/>
          <w:iCs/>
        </w:rPr>
        <w:t>Xba</w:t>
      </w:r>
      <w:r w:rsidR="000278D6" w:rsidRPr="00A95734">
        <w:t>I-</w:t>
      </w:r>
      <w:r w:rsidR="000278D6" w:rsidRPr="00A95734">
        <w:rPr>
          <w:i/>
          <w:iCs/>
        </w:rPr>
        <w:t>Sac</w:t>
      </w:r>
      <w:r w:rsidR="000278D6" w:rsidRPr="00A95734">
        <w:t xml:space="preserve">I-Tnos). The </w:t>
      </w:r>
      <w:r w:rsidR="000278D6" w:rsidRPr="00A95734">
        <w:rPr>
          <w:i/>
          <w:iCs/>
        </w:rPr>
        <w:t>att</w:t>
      </w:r>
      <w:r w:rsidR="000278D6" w:rsidRPr="00A95734">
        <w:t>R4-</w:t>
      </w:r>
      <w:r w:rsidR="00005768" w:rsidRPr="00A95734">
        <w:rPr>
          <w:i/>
        </w:rPr>
        <w:t>ccd</w:t>
      </w:r>
      <w:r w:rsidR="000278D6" w:rsidRPr="00A95734">
        <w:t>B-</w:t>
      </w:r>
      <w:r w:rsidR="000278D6" w:rsidRPr="00A95734">
        <w:rPr>
          <w:i/>
          <w:iCs/>
        </w:rPr>
        <w:t>att</w:t>
      </w:r>
      <w:r w:rsidR="000278D6" w:rsidRPr="00A95734">
        <w:t>R2-Tnos-</w:t>
      </w:r>
      <w:r w:rsidR="00CB6D66" w:rsidRPr="00A95734">
        <w:t>Cm</w:t>
      </w:r>
      <w:r w:rsidR="00CB6D66" w:rsidRPr="00A95734">
        <w:rPr>
          <w:vertAlign w:val="superscript"/>
        </w:rPr>
        <w:t>r</w:t>
      </w:r>
      <w:r w:rsidR="000278D6" w:rsidRPr="00A95734">
        <w:t>-</w:t>
      </w:r>
      <w:r w:rsidR="000278D6" w:rsidRPr="00A95734">
        <w:rPr>
          <w:i/>
          <w:iCs/>
        </w:rPr>
        <w:t>att</w:t>
      </w:r>
      <w:r w:rsidR="000278D6" w:rsidRPr="00A95734">
        <w:t>R5-</w:t>
      </w:r>
      <w:r w:rsidR="00005768" w:rsidRPr="00A95734">
        <w:rPr>
          <w:i/>
        </w:rPr>
        <w:t>ccd</w:t>
      </w:r>
      <w:r w:rsidR="000278D6" w:rsidRPr="00A95734">
        <w:t>B-</w:t>
      </w:r>
      <w:r w:rsidR="000278D6" w:rsidRPr="00A95734">
        <w:rPr>
          <w:i/>
          <w:iCs/>
        </w:rPr>
        <w:t>att</w:t>
      </w:r>
      <w:r w:rsidR="000278D6" w:rsidRPr="00A95734">
        <w:t>R6 sequence of R4pUGW6001 was introduced into</w:t>
      </w:r>
      <w:r w:rsidR="004436E6">
        <w:t xml:space="preserve"> the</w:t>
      </w:r>
      <w:r w:rsidR="000278D6" w:rsidRPr="00A95734">
        <w:t xml:space="preserve"> </w:t>
      </w:r>
      <w:r w:rsidR="000278D6" w:rsidRPr="00A95734">
        <w:rPr>
          <w:i/>
          <w:iCs/>
        </w:rPr>
        <w:t>Hin</w:t>
      </w:r>
      <w:r w:rsidR="000278D6" w:rsidRPr="00A95734">
        <w:rPr>
          <w:iCs/>
        </w:rPr>
        <w:t>d</w:t>
      </w:r>
      <w:r w:rsidR="000278D6" w:rsidRPr="00A95734">
        <w:t>III-</w:t>
      </w:r>
      <w:proofErr w:type="spellStart"/>
      <w:r w:rsidR="000278D6" w:rsidRPr="00A95734">
        <w:rPr>
          <w:i/>
          <w:iCs/>
        </w:rPr>
        <w:t>Asc</w:t>
      </w:r>
      <w:r w:rsidR="000278D6" w:rsidRPr="00A95734">
        <w:t>I</w:t>
      </w:r>
      <w:proofErr w:type="spellEnd"/>
      <w:r w:rsidR="000278D6" w:rsidRPr="00A95734">
        <w:t xml:space="preserve"> sites of pGWB400-MD8, pGWB500-MD8, pGWB600-MD8</w:t>
      </w:r>
      <w:r w:rsidR="00710C50" w:rsidRPr="00A95734">
        <w:t>,</w:t>
      </w:r>
      <w:r w:rsidR="000278D6" w:rsidRPr="00A95734">
        <w:t xml:space="preserve"> and pGWB700-MD8 to </w:t>
      </w:r>
      <w:r w:rsidR="00902E3C" w:rsidRPr="00A95734">
        <w:t>generate</w:t>
      </w:r>
      <w:r w:rsidR="000278D6" w:rsidRPr="00A95734">
        <w:t xml:space="preserve"> R4pGWB6401-MD8, R4pGWB6501-MD8, R4pGWB6601-MD8</w:t>
      </w:r>
      <w:r w:rsidR="00710C50" w:rsidRPr="00A95734">
        <w:t>,</w:t>
      </w:r>
      <w:r w:rsidR="000278D6" w:rsidRPr="00A95734">
        <w:t xml:space="preserve"> and R4pGWB6701-MD8, respectively (MD8-</w:t>
      </w:r>
      <w:r w:rsidR="000278D6" w:rsidRPr="00A95734">
        <w:rPr>
          <w:i/>
          <w:iCs/>
        </w:rPr>
        <w:t>att</w:t>
      </w:r>
      <w:r w:rsidR="000278D6" w:rsidRPr="00A95734">
        <w:t>R4-</w:t>
      </w:r>
      <w:r w:rsidR="00005768" w:rsidRPr="00A95734">
        <w:rPr>
          <w:i/>
          <w:iCs/>
        </w:rPr>
        <w:t>ccd</w:t>
      </w:r>
      <w:r w:rsidR="000278D6" w:rsidRPr="00A95734">
        <w:t>B-</w:t>
      </w:r>
      <w:r w:rsidR="000278D6" w:rsidRPr="00A95734">
        <w:rPr>
          <w:i/>
          <w:iCs/>
        </w:rPr>
        <w:t>att</w:t>
      </w:r>
      <w:r w:rsidR="000278D6" w:rsidRPr="00A95734">
        <w:t>R2-Tnos-</w:t>
      </w:r>
      <w:r w:rsidR="00CB6D66" w:rsidRPr="00A95734">
        <w:t>Cm</w:t>
      </w:r>
      <w:r w:rsidR="00CB6D66" w:rsidRPr="00A95734">
        <w:rPr>
          <w:vertAlign w:val="superscript"/>
        </w:rPr>
        <w:t>r</w:t>
      </w:r>
      <w:r w:rsidR="000278D6" w:rsidRPr="00A95734">
        <w:t>-</w:t>
      </w:r>
      <w:r w:rsidR="000278D6" w:rsidRPr="00A95734">
        <w:rPr>
          <w:i/>
          <w:iCs/>
        </w:rPr>
        <w:t>att</w:t>
      </w:r>
      <w:r w:rsidR="000278D6" w:rsidRPr="00A95734">
        <w:t>R5-</w:t>
      </w:r>
      <w:r w:rsidR="00005768" w:rsidRPr="00A95734">
        <w:rPr>
          <w:i/>
          <w:iCs/>
        </w:rPr>
        <w:t>ccd</w:t>
      </w:r>
      <w:r w:rsidR="000278D6" w:rsidRPr="00A95734">
        <w:t>B-</w:t>
      </w:r>
      <w:r w:rsidR="000278D6" w:rsidRPr="00A95734">
        <w:rPr>
          <w:i/>
          <w:iCs/>
        </w:rPr>
        <w:t>att</w:t>
      </w:r>
      <w:r w:rsidR="000278D6" w:rsidRPr="00A95734">
        <w:t xml:space="preserve">R6). </w:t>
      </w:r>
    </w:p>
    <w:p w14:paraId="6D81CED3" w14:textId="6C49CEE4" w:rsidR="004807BA" w:rsidRPr="00A95734" w:rsidRDefault="000278D6" w:rsidP="004A32B2">
      <w:pPr>
        <w:pStyle w:val="Heading2"/>
      </w:pPr>
      <w:r w:rsidRPr="00A95734">
        <w:lastRenderedPageBreak/>
        <w:t xml:space="preserve">Construction of </w:t>
      </w:r>
      <w:r w:rsidR="00153D86" w:rsidRPr="00A95734">
        <w:t>R4pGWB6xxx-MD8</w:t>
      </w:r>
      <w:r w:rsidRPr="00A95734">
        <w:t xml:space="preserve"> </w:t>
      </w:r>
      <w:r w:rsidR="004807BA" w:rsidRPr="00A95734">
        <w:t xml:space="preserve">for fusion with </w:t>
      </w:r>
      <w:r w:rsidR="004436E6">
        <w:t xml:space="preserve">a </w:t>
      </w:r>
      <w:r w:rsidR="004807BA" w:rsidRPr="00A95734">
        <w:t>tag</w:t>
      </w:r>
    </w:p>
    <w:p w14:paraId="2B8256EB" w14:textId="0B0EEA8D" w:rsidR="00A70EBE" w:rsidRPr="00A95734" w:rsidRDefault="00915A11" w:rsidP="00AC6A1A">
      <w:pPr>
        <w:pStyle w:val="Mybodytext"/>
      </w:pPr>
      <w:r w:rsidRPr="00A95734">
        <w:t xml:space="preserve">The 35S promoter was prepared from pGWB401 </w:t>
      </w:r>
      <w:r w:rsidR="00E73854" w:rsidRPr="00A95734">
        <w:fldChar w:fldCharType="begin"/>
      </w:r>
      <w:r w:rsidR="00AC6A1A">
        <w:instrText xml:space="preserve"> ADDIN EN.CITE &lt;EndNote&gt;&lt;Cite&gt;&lt;Author&gt;Nakagawa&lt;/Author&gt;&lt;Year&gt;2007&lt;/Year&gt;&lt;RecNum&gt;327&lt;/RecNum&gt;&lt;DisplayText&gt;[4]&lt;/DisplayText&gt;&lt;record&gt;&lt;rec-number&gt;327&lt;/rec-number&gt;&lt;foreign-keys&gt;&lt;key app="EN" db-id="0sw0z9ptpr5v9qee25dxsx93fz205taswtvv" timestamp="1477651188"&gt;327&lt;/key&gt;&lt;/foreign-keys&gt;&lt;ref-type name="Journal Article"&gt;17&lt;/ref-type&gt;&lt;contributors&gt;&lt;authors&gt;&lt;author&gt;Nakagawa, Tsuyoshi&lt;/author&gt;&lt;author&gt;Suzuki, Takamasa&lt;/author&gt;&lt;author&gt;Murata, Satoko&lt;/author&gt;&lt;author&gt;Nakamura, Shinya&lt;/author&gt;&lt;author&gt;Hino, Takeshi&lt;/author&gt;&lt;author&gt;Maeo, Kenichiro&lt;/author&gt;&lt;author&gt;Tabata, Ryo&lt;/author&gt;&lt;author&gt;Kawai, Tsutae&lt;/author&gt;&lt;author&gt;Tanaka, Katsunori&lt;/author&gt;&lt;author&gt;Niwa, Yasuo&lt;/author&gt;&lt;author&gt;Watanabe, Yuichiro&lt;/author&gt;&lt;author&gt;Nakamura, Kenzo&lt;/author&gt;&lt;author&gt;Kimura, Tetsuya&lt;/author&gt;&lt;author&gt;Ishiguro, Sumie&lt;/author&gt;&lt;/authors&gt;&lt;/contributors&gt;&lt;titles&gt;&lt;title&gt;Improved gateway binary vectors: high-performance vectors for creation of fusion constructs in transgenic analysis of plants&lt;/title&gt;&lt;secondary-title&gt;Bioscience, Biotechnology, and Biochemistry&lt;/secondary-title&gt;&lt;/titles&gt;&lt;periodical&gt;&lt;full-title&gt;Bioscience, Biotechnology, and Biochemistry&lt;/full-title&gt;&lt;abbr-1&gt;Biosci. Biotechnol. Biochem.&lt;/abbr-1&gt;&lt;abbr-2&gt;Biosci Biotechnol Biochem&lt;/abbr-2&gt;&lt;abbr-3&gt;Bioscience, Biotechnology, &amp;amp; Biochemistry&lt;/abbr-3&gt;&lt;/periodical&gt;&lt;pages&gt;2095-2100&lt;/pages&gt;&lt;volume&gt;71&lt;/volume&gt;&lt;number&gt;8&lt;/number&gt;&lt;dates&gt;&lt;year&gt;2007&lt;/year&gt;&lt;pub-dates&gt;&lt;date&gt;2007/08/23&lt;/date&gt;&lt;/pub-dates&gt;&lt;/dates&gt;&lt;publisher&gt;Taylor &amp;amp; Francis&lt;/publisher&gt;&lt;isbn&gt;0916-8451&lt;/isbn&gt;&lt;accession-num&gt;17690442&lt;/accession-num&gt;&lt;urls&gt;&lt;related-urls&gt;&lt;url&gt;http://dx.doi.org/10.1271/bbb.70216&lt;/url&gt;&lt;/related-urls&gt;&lt;/urls&gt;&lt;electronic-resource-num&gt;10.1271/bbb.70216&lt;/electronic-resource-num&gt;&lt;/record&gt;&lt;/Cite&gt;&lt;/EndNote&gt;</w:instrText>
      </w:r>
      <w:r w:rsidR="00E73854" w:rsidRPr="00A95734">
        <w:fldChar w:fldCharType="separate"/>
      </w:r>
      <w:r w:rsidR="00A4148E">
        <w:rPr>
          <w:noProof/>
        </w:rPr>
        <w:t>[4]</w:t>
      </w:r>
      <w:r w:rsidR="00E73854" w:rsidRPr="00A95734">
        <w:fldChar w:fldCharType="end"/>
      </w:r>
      <w:r w:rsidRPr="00A95734">
        <w:t xml:space="preserve"> and introduced into</w:t>
      </w:r>
      <w:r w:rsidR="004436E6">
        <w:t xml:space="preserve"> the</w:t>
      </w:r>
      <w:r w:rsidRPr="00A95734">
        <w:t xml:space="preserve"> </w:t>
      </w:r>
      <w:r w:rsidRPr="00A95734">
        <w:rPr>
          <w:i/>
        </w:rPr>
        <w:t>Hin</w:t>
      </w:r>
      <w:r w:rsidRPr="00A95734">
        <w:t>dIII-</w:t>
      </w:r>
      <w:proofErr w:type="spellStart"/>
      <w:r w:rsidRPr="00A95734">
        <w:rPr>
          <w:i/>
        </w:rPr>
        <w:t>Xba</w:t>
      </w:r>
      <w:r w:rsidRPr="00A95734">
        <w:t>I</w:t>
      </w:r>
      <w:proofErr w:type="spellEnd"/>
      <w:r w:rsidRPr="00A95734">
        <w:t xml:space="preserve"> site of pUGW3001 to make pUGW3002. </w:t>
      </w:r>
      <w:r w:rsidR="00A70EBE" w:rsidRPr="00A95734">
        <w:rPr>
          <w:iCs/>
        </w:rPr>
        <w:t xml:space="preserve">The </w:t>
      </w:r>
      <w:proofErr w:type="spellStart"/>
      <w:r w:rsidR="00A70EBE" w:rsidRPr="00A95734">
        <w:rPr>
          <w:iCs/>
        </w:rPr>
        <w:t>Cm</w:t>
      </w:r>
      <w:r w:rsidR="00CB6D66" w:rsidRPr="00A95734">
        <w:rPr>
          <w:vertAlign w:val="superscript"/>
        </w:rPr>
        <w:t>r</w:t>
      </w:r>
      <w:proofErr w:type="spellEnd"/>
      <w:r w:rsidR="00A70EBE" w:rsidRPr="00A95734">
        <w:rPr>
          <w:iCs/>
        </w:rPr>
        <w:t xml:space="preserve"> of </w:t>
      </w:r>
      <w:proofErr w:type="spellStart"/>
      <w:r w:rsidR="00A70EBE" w:rsidRPr="00A95734">
        <w:rPr>
          <w:iCs/>
        </w:rPr>
        <w:t>pUGWxx</w:t>
      </w:r>
      <w:proofErr w:type="spellEnd"/>
      <w:r w:rsidR="00A70EBE" w:rsidRPr="00A95734">
        <w:rPr>
          <w:iCs/>
        </w:rPr>
        <w:t xml:space="preserve"> </w:t>
      </w:r>
      <w:r w:rsidR="007A33D9" w:rsidRPr="00A95734">
        <w:fldChar w:fldCharType="begin"/>
      </w:r>
      <w:r w:rsidR="00AC6A1A">
        <w:instrText xml:space="preserve"> ADDIN EN.CITE &lt;EndNote&gt;&lt;Cite&gt;&lt;Author&gt;Nakagawa&lt;/Author&gt;&lt;Year&gt;2007&lt;/Year&gt;&lt;RecNum&gt;395&lt;/RecNum&gt;&lt;DisplayText&gt;[1]&lt;/DisplayText&gt;&lt;record&gt;&lt;rec-number&gt;395&lt;/rec-number&gt;&lt;foreign-keys&gt;&lt;key app="EN" db-id="0sw0z9ptpr5v9qee25dxsx93fz205taswtvv" timestamp="1477900989"&gt;395&lt;/key&gt;&lt;/foreign-keys&gt;&lt;ref-type name="Journal Article"&gt;17&lt;/ref-type&gt;&lt;contributors&gt;&lt;authors&gt;&lt;author&gt;Nakagawa, Tsuyoshi&lt;/author&gt;&lt;author&gt;Kurose, Takayuki&lt;/author&gt;&lt;author&gt;Hino, Takeshi&lt;/author&gt;&lt;author&gt;Tanaka, Katsunori&lt;/author&gt;&lt;author&gt;Kawamukai, Makoto&lt;/author&gt;&lt;author&gt;Niwa, Yasuo&lt;/author&gt;&lt;author&gt;Toyooka, Kiminori&lt;/author&gt;&lt;author&gt;Matsuoka, Ken&lt;/author&gt;&lt;author&gt;Jinbo, Tetsuro&lt;/author&gt;&lt;author&gt;Kimura, Tetsuya&lt;/author&gt;&lt;/authors&gt;&lt;/contributors&gt;&lt;titles&gt;&lt;title&gt;Development of series of gateway binary vectors, pGWBs, for realizing efficient construction of fusion genes for plant transformation&lt;/title&gt;&lt;secondary-title&gt;Journal of Bioscience and Bioengineering&lt;/secondary-title&gt;&lt;/titles&gt;&lt;periodical&gt;&lt;full-title&gt;Journal of Bioscience and Bioengineering&lt;/full-title&gt;&lt;abbr-1&gt;J Biosci Bioeng.&lt;/abbr-1&gt;&lt;abbr-2&gt;J Biosci Bioeng.&lt;/abbr-2&gt;&lt;/periodical&gt;&lt;pages&gt;34-41&lt;/pages&gt;&lt;volume&gt;104&lt;/volume&gt;&lt;number&gt;1&lt;/number&gt;&lt;keywords&gt;&lt;keyword&gt;binary vector&lt;/keyword&gt;&lt;keyword&gt;gateway cloning&lt;/keyword&gt;&lt;keyword&gt;plant&lt;/keyword&gt;&lt;keyword&gt;tag&lt;/keyword&gt;&lt;keyword&gt;transformation&lt;/keyword&gt;&lt;/keywords&gt;&lt;dates&gt;&lt;year&gt;2007&lt;/year&gt;&lt;pub-dates&gt;&lt;date&gt;7//&lt;/date&gt;&lt;/pub-dates&gt;&lt;/dates&gt;&lt;isbn&gt;1389-1723&lt;/isbn&gt;&lt;accession-num&gt;17697981 &lt;/accession-num&gt;&lt;urls&gt;&lt;related-urls&gt;&lt;url&gt;http://www.sciencedirect.com/science/article/pii/S1389172307701160&lt;/url&gt;&lt;/related-urls&gt;&lt;/urls&gt;&lt;electronic-resource-num&gt;10.1263/jbb.104.34&lt;/electronic-resource-num&gt;&lt;/record&gt;&lt;/Cite&gt;&lt;/EndNote&gt;</w:instrText>
      </w:r>
      <w:r w:rsidR="007A33D9" w:rsidRPr="00A95734">
        <w:fldChar w:fldCharType="separate"/>
      </w:r>
      <w:r w:rsidR="00D66915">
        <w:rPr>
          <w:noProof/>
        </w:rPr>
        <w:t>[1]</w:t>
      </w:r>
      <w:r w:rsidR="007A33D9" w:rsidRPr="00A95734">
        <w:fldChar w:fldCharType="end"/>
      </w:r>
      <w:r w:rsidR="007220C7" w:rsidRPr="00A95734">
        <w:t>,</w:t>
      </w:r>
      <w:r w:rsidR="00A70EBE" w:rsidRPr="00A95734">
        <w:t xml:space="preserve"> </w:t>
      </w:r>
      <w:proofErr w:type="spellStart"/>
      <w:r w:rsidR="00A70EBE" w:rsidRPr="00A95734">
        <w:t>pGWnY</w:t>
      </w:r>
      <w:proofErr w:type="spellEnd"/>
      <w:r w:rsidR="00710C50" w:rsidRPr="00A95734">
        <w:t>,</w:t>
      </w:r>
      <w:r w:rsidR="00A70EBE" w:rsidRPr="00A95734">
        <w:t xml:space="preserve"> and </w:t>
      </w:r>
      <w:proofErr w:type="spellStart"/>
      <w:r w:rsidR="00A70EBE" w:rsidRPr="00A95734">
        <w:t>pGWcY</w:t>
      </w:r>
      <w:proofErr w:type="spellEnd"/>
      <w:r w:rsidR="00A70EBE" w:rsidRPr="00A95734">
        <w:t xml:space="preserve"> </w:t>
      </w:r>
      <w:r w:rsidR="004B0F7E" w:rsidRPr="00A95734">
        <w:fldChar w:fldCharType="begin"/>
      </w:r>
      <w:r w:rsidR="00AC6A1A">
        <w:instrText xml:space="preserve"> ADDIN EN.CITE &lt;EndNote&gt;&lt;Cite&gt;&lt;Author&gt;Hino&lt;/Author&gt;&lt;Year&gt;2011&lt;/Year&gt;&lt;RecNum&gt;331&lt;/RecNum&gt;&lt;DisplayText&gt;[8]&lt;/DisplayText&gt;&lt;record&gt;&lt;rec-number&gt;331&lt;/rec-number&gt;&lt;foreign-keys&gt;&lt;key app="EN" db-id="0sw0z9ptpr5v9qee25dxsx93fz205taswtvv" timestamp="1477651201"&gt;331&lt;/key&gt;&lt;/foreign-keys&gt;&lt;ref-type name="Journal Article"&gt;17&lt;/ref-type&gt;&lt;contributors&gt;&lt;authors&gt;&lt;author&gt;Hino, Takeshi&lt;/author&gt;&lt;author&gt;Tanaka, Yuji&lt;/author&gt;&lt;author&gt;Kawamukai, Makoto&lt;/author&gt;&lt;author&gt;Nishimura, Kohji&lt;/author&gt;&lt;author&gt;Mano, Shoji&lt;/author&gt;&lt;author&gt;Nakagawa, Tsuyoshi&lt;/author&gt;&lt;/authors&gt;&lt;/contributors&gt;&lt;titles&gt;&lt;title&gt;Two Sec13p homologs, AtSec13A and AtSec13B, redundantly contribute to the formation of COPII transport vesicles in Arabidopsis thaliana&lt;/title&gt;&lt;secondary-title&gt;Bioscience, Biotechnology, and Biochemistry&lt;/secondary-title&gt;&lt;/titles&gt;&lt;periodical&gt;&lt;full-title&gt;Bioscience, Biotechnology, and Biochemistry&lt;/full-title&gt;&lt;abbr-1&gt;Biosci. Biotechnol. Biochem.&lt;/abbr-1&gt;&lt;abbr-2&gt;Biosci Biotechnol Biochem&lt;/abbr-2&gt;&lt;abbr-3&gt;Bioscience, Biotechnology, &amp;amp; Biochemistry&lt;/abbr-3&gt;&lt;/periodical&gt;&lt;pages&gt;1848-1852&lt;/pages&gt;&lt;volume&gt;75&lt;/volume&gt;&lt;number&gt;9&lt;/number&gt;&lt;dates&gt;&lt;year&gt;2011&lt;/year&gt;&lt;pub-dates&gt;&lt;date&gt;2011/09/23&lt;/date&gt;&lt;/pub-dates&gt;&lt;/dates&gt;&lt;publisher&gt;Taylor &amp;amp; Francis&lt;/publisher&gt;&lt;isbn&gt;0916-8451&lt;/isbn&gt;&lt;accession-num&gt;21897010 &lt;/accession-num&gt;&lt;urls&gt;&lt;related-urls&gt;&lt;url&gt;http://dx.doi.org/10.1271/bbb.110331&lt;/url&gt;&lt;/related-urls&gt;&lt;/urls&gt;&lt;electronic-resource-num&gt;10.1271/bbb.110331&lt;/electronic-resource-num&gt;&lt;/record&gt;&lt;/Cite&gt;&lt;/EndNote&gt;</w:instrText>
      </w:r>
      <w:r w:rsidR="004B0F7E" w:rsidRPr="00A95734">
        <w:fldChar w:fldCharType="separate"/>
      </w:r>
      <w:r w:rsidR="00A4148E">
        <w:rPr>
          <w:noProof/>
        </w:rPr>
        <w:t>[8]</w:t>
      </w:r>
      <w:r w:rsidR="004B0F7E" w:rsidRPr="00A95734">
        <w:fldChar w:fldCharType="end"/>
      </w:r>
      <w:r w:rsidR="00897AF1" w:rsidRPr="00A95734">
        <w:t xml:space="preserve"> </w:t>
      </w:r>
      <w:r w:rsidR="00A70EBE" w:rsidRPr="00A95734">
        <w:t xml:space="preserve">was removed by digestion with </w:t>
      </w:r>
      <w:proofErr w:type="spellStart"/>
      <w:r w:rsidR="00A70EBE" w:rsidRPr="00A95734">
        <w:rPr>
          <w:i/>
        </w:rPr>
        <w:t>Bam</w:t>
      </w:r>
      <w:r w:rsidR="00A70EBE" w:rsidRPr="00A95734">
        <w:t>HI</w:t>
      </w:r>
      <w:proofErr w:type="spellEnd"/>
      <w:r w:rsidR="00A70EBE" w:rsidRPr="00A95734">
        <w:t xml:space="preserve"> to make </w:t>
      </w:r>
      <w:proofErr w:type="spellStart"/>
      <w:r w:rsidR="00A70EBE" w:rsidRPr="00A95734">
        <w:t>pUGWxx</w:t>
      </w:r>
      <w:proofErr w:type="spellEnd"/>
      <w:r w:rsidR="00A70EBE" w:rsidRPr="00A95734">
        <w:t>-∆</w:t>
      </w:r>
      <w:proofErr w:type="spellStart"/>
      <w:r w:rsidR="00A70EBE" w:rsidRPr="00A95734">
        <w:t>Cm</w:t>
      </w:r>
      <w:r w:rsidR="00CB6D66" w:rsidRPr="00A95734">
        <w:rPr>
          <w:vertAlign w:val="superscript"/>
        </w:rPr>
        <w:t>r</w:t>
      </w:r>
      <w:proofErr w:type="spellEnd"/>
      <w:r w:rsidR="00A70EBE" w:rsidRPr="00A95734">
        <w:t xml:space="preserve">, </w:t>
      </w:r>
      <w:proofErr w:type="spellStart"/>
      <w:r w:rsidR="00A70EBE" w:rsidRPr="00A95734">
        <w:t>pGWnY</w:t>
      </w:r>
      <w:proofErr w:type="spellEnd"/>
      <w:r w:rsidR="00A70EBE" w:rsidRPr="00A95734">
        <w:t>-∆</w:t>
      </w:r>
      <w:proofErr w:type="spellStart"/>
      <w:r w:rsidR="00A70EBE" w:rsidRPr="00A95734">
        <w:t>Cm</w:t>
      </w:r>
      <w:r w:rsidR="00CB6D66" w:rsidRPr="00A95734">
        <w:rPr>
          <w:vertAlign w:val="superscript"/>
        </w:rPr>
        <w:t>r</w:t>
      </w:r>
      <w:proofErr w:type="spellEnd"/>
      <w:r w:rsidR="00A70EBE" w:rsidRPr="00A95734">
        <w:t xml:space="preserve">, and </w:t>
      </w:r>
      <w:proofErr w:type="spellStart"/>
      <w:r w:rsidR="00A70EBE" w:rsidRPr="00A95734">
        <w:t>pGWcY</w:t>
      </w:r>
      <w:proofErr w:type="spellEnd"/>
      <w:r w:rsidR="00A70EBE" w:rsidRPr="00A95734">
        <w:t>-∆</w:t>
      </w:r>
      <w:proofErr w:type="spellStart"/>
      <w:r w:rsidR="00A70EBE" w:rsidRPr="00A95734">
        <w:t>Cm</w:t>
      </w:r>
      <w:r w:rsidR="00CB6D66" w:rsidRPr="00A95734">
        <w:rPr>
          <w:vertAlign w:val="superscript"/>
        </w:rPr>
        <w:t>r</w:t>
      </w:r>
      <w:proofErr w:type="spellEnd"/>
      <w:r w:rsidR="00AA75B1">
        <w:t>, respectively.</w:t>
      </w:r>
      <w:r w:rsidRPr="00A95734">
        <w:t xml:space="preserve"> The </w:t>
      </w:r>
      <w:proofErr w:type="spellStart"/>
      <w:r w:rsidRPr="00A95734">
        <w:rPr>
          <w:i/>
        </w:rPr>
        <w:t>Xba</w:t>
      </w:r>
      <w:r w:rsidRPr="00A95734">
        <w:t>I</w:t>
      </w:r>
      <w:proofErr w:type="spellEnd"/>
      <w:r w:rsidRPr="00A95734">
        <w:t>-</w:t>
      </w:r>
      <w:r w:rsidRPr="00A95734">
        <w:rPr>
          <w:i/>
        </w:rPr>
        <w:t>Sac</w:t>
      </w:r>
      <w:r w:rsidRPr="00A95734">
        <w:t>I fragment containing</w:t>
      </w:r>
      <w:r w:rsidR="004436E6">
        <w:t xml:space="preserve"> the</w:t>
      </w:r>
      <w:r w:rsidRPr="00A95734">
        <w:t xml:space="preserve"> </w:t>
      </w:r>
      <w:r w:rsidR="00897AF1" w:rsidRPr="00A95734">
        <w:rPr>
          <w:i/>
        </w:rPr>
        <w:t>att</w:t>
      </w:r>
      <w:r w:rsidRPr="00A95734">
        <w:t>R1-</w:t>
      </w:r>
      <w:r w:rsidRPr="00A95734">
        <w:rPr>
          <w:i/>
        </w:rPr>
        <w:t>ccd</w:t>
      </w:r>
      <w:r w:rsidRPr="00A95734">
        <w:t>B-</w:t>
      </w:r>
      <w:r w:rsidR="00897AF1" w:rsidRPr="00A95734">
        <w:rPr>
          <w:i/>
        </w:rPr>
        <w:t>att</w:t>
      </w:r>
      <w:r w:rsidRPr="00A95734">
        <w:t xml:space="preserve">R2-tag was prepared from </w:t>
      </w:r>
      <w:proofErr w:type="spellStart"/>
      <w:r w:rsidRPr="00A95734">
        <w:t>pUGWxx</w:t>
      </w:r>
      <w:proofErr w:type="spellEnd"/>
      <w:r w:rsidRPr="00A95734">
        <w:t>-∆</w:t>
      </w:r>
      <w:proofErr w:type="spellStart"/>
      <w:r w:rsidRPr="00A95734">
        <w:t>Cm</w:t>
      </w:r>
      <w:r w:rsidR="00CB6D66" w:rsidRPr="00A95734">
        <w:rPr>
          <w:vertAlign w:val="superscript"/>
        </w:rPr>
        <w:t>r</w:t>
      </w:r>
      <w:proofErr w:type="spellEnd"/>
      <w:r w:rsidRPr="00A95734">
        <w:t xml:space="preserve">, </w:t>
      </w:r>
      <w:proofErr w:type="spellStart"/>
      <w:r w:rsidRPr="00A95734">
        <w:t>pGWnY</w:t>
      </w:r>
      <w:proofErr w:type="spellEnd"/>
      <w:r w:rsidRPr="00A95734">
        <w:t>-∆</w:t>
      </w:r>
      <w:proofErr w:type="spellStart"/>
      <w:r w:rsidRPr="00A95734">
        <w:t>Cm</w:t>
      </w:r>
      <w:r w:rsidR="00CB6D66" w:rsidRPr="00A95734">
        <w:rPr>
          <w:vertAlign w:val="superscript"/>
        </w:rPr>
        <w:t>r</w:t>
      </w:r>
      <w:proofErr w:type="spellEnd"/>
      <w:r w:rsidRPr="00A95734">
        <w:t>,</w:t>
      </w:r>
      <w:r w:rsidR="004436E6">
        <w:t xml:space="preserve"> and</w:t>
      </w:r>
      <w:r w:rsidRPr="00A95734">
        <w:t xml:space="preserve"> </w:t>
      </w:r>
      <w:proofErr w:type="spellStart"/>
      <w:r w:rsidRPr="00A95734">
        <w:t>pGWcY</w:t>
      </w:r>
      <w:proofErr w:type="spellEnd"/>
      <w:r w:rsidRPr="00A95734">
        <w:t>-∆</w:t>
      </w:r>
      <w:proofErr w:type="spellStart"/>
      <w:r w:rsidRPr="00A95734">
        <w:t>Cm</w:t>
      </w:r>
      <w:r w:rsidR="00CB6D66" w:rsidRPr="00A95734">
        <w:rPr>
          <w:vertAlign w:val="superscript"/>
        </w:rPr>
        <w:t>r</w:t>
      </w:r>
      <w:proofErr w:type="spellEnd"/>
      <w:r w:rsidRPr="00A95734">
        <w:t>, and introduced into pUGW3002 to make pUGW30xx, pUGW3000-nY, and pUGW3000-cY, respectively.</w:t>
      </w:r>
      <w:r w:rsidR="00E54A71" w:rsidRPr="00A95734">
        <w:t xml:space="preserve"> </w:t>
      </w:r>
    </w:p>
    <w:p w14:paraId="59143177" w14:textId="35BD2F84" w:rsidR="003D05F4" w:rsidRPr="00A95734" w:rsidRDefault="003D05F4" w:rsidP="0010554E">
      <w:pPr>
        <w:pStyle w:val="Heading3"/>
        <w:rPr>
          <w:iCs/>
        </w:rPr>
      </w:pPr>
      <w:r w:rsidRPr="00A95734">
        <w:t>Construction of R4pGWB64xx-MD8 (kanamycin resistance) and R</w:t>
      </w:r>
      <w:r w:rsidR="004A32B2" w:rsidRPr="00A95734">
        <w:t>4pGWB66xx-MD</w:t>
      </w:r>
      <w:r w:rsidR="00300502">
        <w:t>8</w:t>
      </w:r>
      <w:r w:rsidR="004A32B2" w:rsidRPr="00A95734">
        <w:t xml:space="preserve"> (BASTA resistance)</w:t>
      </w:r>
    </w:p>
    <w:p w14:paraId="46188B90" w14:textId="22E35447" w:rsidR="000278D6" w:rsidRPr="00A95734" w:rsidRDefault="004436E6" w:rsidP="004436E6">
      <w:pPr>
        <w:pStyle w:val="Mybodytext"/>
      </w:pPr>
      <w:r w:rsidRPr="004436E6">
        <w:t xml:space="preserve">The </w:t>
      </w:r>
      <w:proofErr w:type="spellStart"/>
      <w:r w:rsidR="000278D6" w:rsidRPr="00A95734">
        <w:rPr>
          <w:i/>
          <w:iCs/>
        </w:rPr>
        <w:t>Xho</w:t>
      </w:r>
      <w:r w:rsidR="000278D6" w:rsidRPr="00A95734">
        <w:t>I-</w:t>
      </w:r>
      <w:r w:rsidR="000278D6" w:rsidRPr="00A95734">
        <w:rPr>
          <w:i/>
          <w:iCs/>
        </w:rPr>
        <w:t>Bsp</w:t>
      </w:r>
      <w:r w:rsidR="000278D6" w:rsidRPr="00A95734">
        <w:rPr>
          <w:iCs/>
        </w:rPr>
        <w:t>E</w:t>
      </w:r>
      <w:r w:rsidR="000278D6" w:rsidRPr="00A95734">
        <w:t>I</w:t>
      </w:r>
      <w:proofErr w:type="spellEnd"/>
      <w:r w:rsidR="000278D6" w:rsidRPr="00A95734">
        <w:t xml:space="preserve"> adaptor was introduced in</w:t>
      </w:r>
      <w:r>
        <w:t>to</w:t>
      </w:r>
      <w:r w:rsidR="000278D6" w:rsidRPr="00A95734">
        <w:t xml:space="preserve"> R4pGWB6401-MD8 and R4pGWB6601-MD8 to make R4pGWB6401-MD8/</w:t>
      </w:r>
      <w:proofErr w:type="spellStart"/>
      <w:r w:rsidR="000278D6" w:rsidRPr="00A95734">
        <w:rPr>
          <w:i/>
          <w:iCs/>
        </w:rPr>
        <w:t>Xho</w:t>
      </w:r>
      <w:r w:rsidR="000278D6" w:rsidRPr="00A95734">
        <w:t>I-</w:t>
      </w:r>
      <w:r w:rsidR="000278D6" w:rsidRPr="00A95734">
        <w:rPr>
          <w:i/>
          <w:iCs/>
        </w:rPr>
        <w:t>Bsp</w:t>
      </w:r>
      <w:r w:rsidR="000278D6" w:rsidRPr="00A95734">
        <w:rPr>
          <w:iCs/>
        </w:rPr>
        <w:t>E</w:t>
      </w:r>
      <w:r w:rsidR="000278D6" w:rsidRPr="00A95734">
        <w:t>I</w:t>
      </w:r>
      <w:proofErr w:type="spellEnd"/>
      <w:r w:rsidR="000278D6" w:rsidRPr="00A95734">
        <w:t xml:space="preserve"> and R4pGWB6601-MD8/</w:t>
      </w:r>
      <w:proofErr w:type="spellStart"/>
      <w:r w:rsidR="000278D6" w:rsidRPr="00A95734">
        <w:rPr>
          <w:i/>
          <w:iCs/>
        </w:rPr>
        <w:t>Xho</w:t>
      </w:r>
      <w:r w:rsidR="000278D6" w:rsidRPr="00A95734">
        <w:t>I-</w:t>
      </w:r>
      <w:r w:rsidR="000278D6" w:rsidRPr="00A95734">
        <w:rPr>
          <w:i/>
          <w:iCs/>
        </w:rPr>
        <w:t>Bsp</w:t>
      </w:r>
      <w:r w:rsidR="000278D6" w:rsidRPr="00A95734">
        <w:rPr>
          <w:iCs/>
        </w:rPr>
        <w:t>E</w:t>
      </w:r>
      <w:r w:rsidR="000278D6" w:rsidRPr="00A95734">
        <w:t>I</w:t>
      </w:r>
      <w:proofErr w:type="spellEnd"/>
      <w:r w:rsidR="000278D6" w:rsidRPr="00A95734">
        <w:t>, respectively.</w:t>
      </w:r>
      <w:r>
        <w:t xml:space="preserve"> The</w:t>
      </w:r>
      <w:r w:rsidR="000278D6" w:rsidRPr="00A95734">
        <w:t xml:space="preserve"> </w:t>
      </w:r>
      <w:r w:rsidR="000278D6" w:rsidRPr="00A95734">
        <w:rPr>
          <w:i/>
          <w:iCs/>
        </w:rPr>
        <w:t>Xho</w:t>
      </w:r>
      <w:r w:rsidR="000278D6" w:rsidRPr="00A95734">
        <w:t>I-</w:t>
      </w:r>
      <w:r w:rsidR="00005768" w:rsidRPr="00A95734">
        <w:rPr>
          <w:i/>
        </w:rPr>
        <w:t>ccd</w:t>
      </w:r>
      <w:r w:rsidR="000278D6" w:rsidRPr="00A95734">
        <w:t>B-</w:t>
      </w:r>
      <w:r w:rsidR="000278D6" w:rsidRPr="00A95734">
        <w:rPr>
          <w:i/>
          <w:iCs/>
        </w:rPr>
        <w:t>att</w:t>
      </w:r>
      <w:r w:rsidR="000278D6" w:rsidRPr="00A95734">
        <w:t>R2-tag-Tnos-</w:t>
      </w:r>
      <w:r w:rsidR="00CB6D66" w:rsidRPr="00A95734">
        <w:t>Cm</w:t>
      </w:r>
      <w:r w:rsidR="00CB6D66" w:rsidRPr="00A95734">
        <w:rPr>
          <w:vertAlign w:val="superscript"/>
        </w:rPr>
        <w:t>r</w:t>
      </w:r>
      <w:r w:rsidR="000278D6" w:rsidRPr="00A95734">
        <w:t>-</w:t>
      </w:r>
      <w:r w:rsidR="000278D6" w:rsidRPr="00A95734">
        <w:rPr>
          <w:i/>
          <w:iCs/>
        </w:rPr>
        <w:t>Bsp</w:t>
      </w:r>
      <w:r w:rsidR="000278D6" w:rsidRPr="00A95734">
        <w:rPr>
          <w:iCs/>
        </w:rPr>
        <w:t>E</w:t>
      </w:r>
      <w:r w:rsidR="000278D6" w:rsidRPr="00A95734">
        <w:t xml:space="preserve">I fragment was </w:t>
      </w:r>
      <w:r w:rsidR="004807BA" w:rsidRPr="00A95734">
        <w:t xml:space="preserve">prepared </w:t>
      </w:r>
      <w:r w:rsidR="000278D6" w:rsidRPr="00A95734">
        <w:t>from pUGW30xx</w:t>
      </w:r>
      <w:r w:rsidR="00D8546A" w:rsidRPr="00A95734">
        <w:t xml:space="preserve">, pUGW3000-nY, </w:t>
      </w:r>
      <w:r w:rsidR="00881196" w:rsidRPr="00A95734">
        <w:t>and pUGW3000</w:t>
      </w:r>
      <w:r w:rsidR="00D8546A" w:rsidRPr="00A95734">
        <w:t>-cY</w:t>
      </w:r>
      <w:r w:rsidR="000278D6" w:rsidRPr="00A95734">
        <w:t xml:space="preserve"> and inserted into R4pGWB6401-MD8/</w:t>
      </w:r>
      <w:proofErr w:type="spellStart"/>
      <w:r w:rsidR="000278D6" w:rsidRPr="00A95734">
        <w:rPr>
          <w:i/>
          <w:iCs/>
        </w:rPr>
        <w:t>Xho</w:t>
      </w:r>
      <w:r w:rsidR="000278D6" w:rsidRPr="00A95734">
        <w:t>I-</w:t>
      </w:r>
      <w:r w:rsidR="000278D6" w:rsidRPr="00A95734">
        <w:rPr>
          <w:i/>
          <w:iCs/>
        </w:rPr>
        <w:t>Bsp</w:t>
      </w:r>
      <w:r w:rsidR="000278D6" w:rsidRPr="00A95734">
        <w:rPr>
          <w:iCs/>
        </w:rPr>
        <w:t>E</w:t>
      </w:r>
      <w:r w:rsidR="000278D6" w:rsidRPr="00A95734">
        <w:t>I</w:t>
      </w:r>
      <w:proofErr w:type="spellEnd"/>
      <w:r w:rsidR="000278D6" w:rsidRPr="00A95734">
        <w:t xml:space="preserve"> to make R4pGWB6</w:t>
      </w:r>
      <w:r w:rsidR="00E17FE4" w:rsidRPr="00A95734">
        <w:t>4</w:t>
      </w:r>
      <w:r w:rsidR="000278D6" w:rsidRPr="00A95734">
        <w:t>04-MD8 to R4pGWB6</w:t>
      </w:r>
      <w:r w:rsidR="00E17FE4" w:rsidRPr="00A95734">
        <w:t>4</w:t>
      </w:r>
      <w:r w:rsidR="000278D6" w:rsidRPr="00A95734">
        <w:t>59-MD8</w:t>
      </w:r>
      <w:r w:rsidR="009A3F7D" w:rsidRPr="00A95734">
        <w:t>,</w:t>
      </w:r>
      <w:r w:rsidR="000278D6" w:rsidRPr="00A95734">
        <w:t xml:space="preserve"> </w:t>
      </w:r>
      <w:r w:rsidR="009A3F7D" w:rsidRPr="00A95734">
        <w:t>R4pGWB6</w:t>
      </w:r>
      <w:r w:rsidR="00E17FE4" w:rsidRPr="00A95734">
        <w:t>4</w:t>
      </w:r>
      <w:r w:rsidR="009A3F7D" w:rsidRPr="00A95734">
        <w:t xml:space="preserve">00-MD8-NY2, </w:t>
      </w:r>
      <w:r w:rsidR="000278D6" w:rsidRPr="00A95734">
        <w:t>and</w:t>
      </w:r>
      <w:r w:rsidR="009A3F7D" w:rsidRPr="00A95734">
        <w:t xml:space="preserve"> R4pGWB6</w:t>
      </w:r>
      <w:r w:rsidR="00E17FE4" w:rsidRPr="00A95734">
        <w:t>4</w:t>
      </w:r>
      <w:r w:rsidR="009A3F7D" w:rsidRPr="00A95734">
        <w:t>00-MD8-CY2</w:t>
      </w:r>
      <w:r w:rsidR="000278D6" w:rsidRPr="00A95734">
        <w:t>, respectively.</w:t>
      </w:r>
      <w:r w:rsidR="00E17FE4" w:rsidRPr="00A95734">
        <w:t xml:space="preserve"> </w:t>
      </w:r>
      <w:r w:rsidRPr="004436E6">
        <w:t>Similarly</w:t>
      </w:r>
      <w:r w:rsidR="00E17FE4" w:rsidRPr="00A95734">
        <w:t>, R4pGWB6604-MD8 to R4pGWB6659-MD8, R4pGWB6600-MD8-NY2, and R4pGWB6600-MD8-CY2</w:t>
      </w:r>
      <w:r w:rsidR="00061EBD" w:rsidRPr="00A95734">
        <w:t xml:space="preserve"> were generated by replacing R4pGWB6401-MD8/</w:t>
      </w:r>
      <w:proofErr w:type="spellStart"/>
      <w:r w:rsidR="00061EBD" w:rsidRPr="00A95734">
        <w:rPr>
          <w:i/>
          <w:iCs/>
        </w:rPr>
        <w:t>Xho</w:t>
      </w:r>
      <w:r w:rsidR="00061EBD" w:rsidRPr="00A95734">
        <w:t>I-</w:t>
      </w:r>
      <w:r w:rsidR="00061EBD" w:rsidRPr="00A95734">
        <w:rPr>
          <w:i/>
          <w:iCs/>
        </w:rPr>
        <w:t>Bsp</w:t>
      </w:r>
      <w:r w:rsidR="00061EBD" w:rsidRPr="00A95734">
        <w:rPr>
          <w:iCs/>
        </w:rPr>
        <w:t>E</w:t>
      </w:r>
      <w:r w:rsidR="00061EBD" w:rsidRPr="00A95734">
        <w:t>I</w:t>
      </w:r>
      <w:proofErr w:type="spellEnd"/>
      <w:r w:rsidR="00061EBD" w:rsidRPr="00A95734">
        <w:t xml:space="preserve"> with R4pGWB6601-MD8/</w:t>
      </w:r>
      <w:proofErr w:type="spellStart"/>
      <w:r w:rsidR="00061EBD" w:rsidRPr="00A95734">
        <w:rPr>
          <w:i/>
          <w:iCs/>
        </w:rPr>
        <w:t>Xho</w:t>
      </w:r>
      <w:r w:rsidR="00061EBD" w:rsidRPr="00A95734">
        <w:t>I-</w:t>
      </w:r>
      <w:r w:rsidR="00061EBD" w:rsidRPr="00A95734">
        <w:rPr>
          <w:i/>
          <w:iCs/>
        </w:rPr>
        <w:t>Bsp</w:t>
      </w:r>
      <w:r w:rsidR="00061EBD" w:rsidRPr="00A95734">
        <w:rPr>
          <w:iCs/>
        </w:rPr>
        <w:t>E</w:t>
      </w:r>
      <w:r w:rsidR="00061EBD" w:rsidRPr="00A95734">
        <w:t>I</w:t>
      </w:r>
      <w:proofErr w:type="spellEnd"/>
      <w:r w:rsidR="00E17FE4" w:rsidRPr="00A95734">
        <w:t>.</w:t>
      </w:r>
      <w:r w:rsidR="00FA5CC6" w:rsidRPr="00A95734">
        <w:t xml:space="preserve"> </w:t>
      </w:r>
      <w:r>
        <w:t>In</w:t>
      </w:r>
      <w:r w:rsidR="00850524" w:rsidRPr="00A95734">
        <w:t xml:space="preserve"> LUC </w:t>
      </w:r>
      <w:r w:rsidR="00675E7A" w:rsidRPr="00915F76">
        <w:t>containing</w:t>
      </w:r>
      <w:r w:rsidRPr="00915F76">
        <w:t xml:space="preserve"> the</w:t>
      </w:r>
      <w:r w:rsidR="001C2797" w:rsidRPr="00915F76">
        <w:t xml:space="preserve"> </w:t>
      </w:r>
      <w:proofErr w:type="spellStart"/>
      <w:r w:rsidR="004E7531" w:rsidRPr="00A95734">
        <w:rPr>
          <w:i/>
          <w:iCs/>
        </w:rPr>
        <w:t>Bsp</w:t>
      </w:r>
      <w:r w:rsidR="004E7531" w:rsidRPr="00A95734">
        <w:rPr>
          <w:iCs/>
        </w:rPr>
        <w:t>E</w:t>
      </w:r>
      <w:r w:rsidR="004E7531" w:rsidRPr="00A95734">
        <w:t>I</w:t>
      </w:r>
      <w:proofErr w:type="spellEnd"/>
      <w:r w:rsidR="004E7531" w:rsidRPr="00A95734">
        <w:t xml:space="preserve"> site in its sequence</w:t>
      </w:r>
      <w:r w:rsidR="00850524" w:rsidRPr="00A95734">
        <w:t>,</w:t>
      </w:r>
      <w:r w:rsidR="004E7531" w:rsidRPr="00A95734">
        <w:t xml:space="preserve"> </w:t>
      </w:r>
      <w:r w:rsidR="000278D6" w:rsidRPr="00A95734">
        <w:rPr>
          <w:i/>
          <w:iCs/>
        </w:rPr>
        <w:t>Xho</w:t>
      </w:r>
      <w:r w:rsidR="000278D6" w:rsidRPr="00A95734">
        <w:t>I-</w:t>
      </w:r>
      <w:r w:rsidR="00005768" w:rsidRPr="00A95734">
        <w:rPr>
          <w:i/>
        </w:rPr>
        <w:t>ccd</w:t>
      </w:r>
      <w:r w:rsidR="000278D6" w:rsidRPr="00A95734">
        <w:t>B-</w:t>
      </w:r>
      <w:r w:rsidR="000278D6" w:rsidRPr="00A95734">
        <w:rPr>
          <w:i/>
          <w:iCs/>
        </w:rPr>
        <w:t>att</w:t>
      </w:r>
      <w:r w:rsidR="000278D6" w:rsidRPr="00A95734">
        <w:t>R2-mRFP-</w:t>
      </w:r>
      <w:r w:rsidR="000278D6" w:rsidRPr="00A95734">
        <w:rPr>
          <w:i/>
          <w:iCs/>
        </w:rPr>
        <w:t>Sac</w:t>
      </w:r>
      <w:r w:rsidR="000278D6" w:rsidRPr="00A95734">
        <w:t xml:space="preserve">I </w:t>
      </w:r>
      <w:r w:rsidR="00B325E6" w:rsidRPr="00A95734">
        <w:t xml:space="preserve">of </w:t>
      </w:r>
      <w:r w:rsidR="000278D6" w:rsidRPr="00A95734">
        <w:t xml:space="preserve">R4pGWB6454-MD8 and R4pGWB6654-MD8 </w:t>
      </w:r>
      <w:r w:rsidR="00B325E6" w:rsidRPr="00A95734">
        <w:t>w</w:t>
      </w:r>
      <w:r w:rsidR="001C2797" w:rsidRPr="00A95734">
        <w:t>as</w:t>
      </w:r>
      <w:r w:rsidR="00B325E6" w:rsidRPr="00A95734">
        <w:t xml:space="preserve"> </w:t>
      </w:r>
      <w:r w:rsidR="000278D6" w:rsidRPr="00A95734">
        <w:t xml:space="preserve">replaced </w:t>
      </w:r>
      <w:r w:rsidR="00B325E6" w:rsidRPr="00A95734">
        <w:t xml:space="preserve">with </w:t>
      </w:r>
      <w:r w:rsidR="000278D6" w:rsidRPr="00A95734">
        <w:rPr>
          <w:i/>
          <w:iCs/>
        </w:rPr>
        <w:t>Xho</w:t>
      </w:r>
      <w:r w:rsidR="000278D6" w:rsidRPr="00A95734">
        <w:t>I-</w:t>
      </w:r>
      <w:r w:rsidR="00005768" w:rsidRPr="00A95734">
        <w:rPr>
          <w:i/>
        </w:rPr>
        <w:t>ccd</w:t>
      </w:r>
      <w:r w:rsidR="000278D6" w:rsidRPr="00A95734">
        <w:t>B-</w:t>
      </w:r>
      <w:r w:rsidR="000278D6" w:rsidRPr="00A95734">
        <w:rPr>
          <w:i/>
          <w:iCs/>
        </w:rPr>
        <w:t>att</w:t>
      </w:r>
      <w:r w:rsidR="000278D6" w:rsidRPr="00A95734">
        <w:t>R2-LUC-</w:t>
      </w:r>
      <w:r w:rsidR="000278D6" w:rsidRPr="00A95734">
        <w:rPr>
          <w:i/>
          <w:iCs/>
        </w:rPr>
        <w:t>Sac</w:t>
      </w:r>
      <w:r w:rsidR="000278D6" w:rsidRPr="00A95734">
        <w:t>I obtained from pUGW3035. The resulting plasmids were designated R4pGWB6435-MD8 and R4pGWB6635-MD8, respectively.</w:t>
      </w:r>
    </w:p>
    <w:p w14:paraId="48909EB0" w14:textId="22A0E2C6" w:rsidR="003D05F4" w:rsidRPr="00A95734" w:rsidRDefault="000278D6" w:rsidP="004A32B2">
      <w:pPr>
        <w:pStyle w:val="Heading3"/>
      </w:pPr>
      <w:r w:rsidRPr="00A95734">
        <w:t xml:space="preserve">Construction of </w:t>
      </w:r>
      <w:r w:rsidR="003D05F4" w:rsidRPr="00A95734">
        <w:t xml:space="preserve">R4pGWB65xx-MD8 (hygromycin resistance) </w:t>
      </w:r>
    </w:p>
    <w:p w14:paraId="36AEE369" w14:textId="440005AE" w:rsidR="000278D6" w:rsidRPr="00A95734" w:rsidRDefault="004436E6" w:rsidP="004436E6">
      <w:pPr>
        <w:pStyle w:val="Mybodytext"/>
      </w:pPr>
      <w:r w:rsidRPr="004436E6">
        <w:t xml:space="preserve">The </w:t>
      </w:r>
      <w:r w:rsidR="000278D6" w:rsidRPr="00A95734">
        <w:rPr>
          <w:i/>
          <w:iCs/>
        </w:rPr>
        <w:t>Hin</w:t>
      </w:r>
      <w:r w:rsidR="000278D6" w:rsidRPr="00A95734">
        <w:rPr>
          <w:iCs/>
        </w:rPr>
        <w:t>d</w:t>
      </w:r>
      <w:r w:rsidR="000278D6" w:rsidRPr="00A95734">
        <w:t>III-</w:t>
      </w:r>
      <w:r w:rsidR="000278D6" w:rsidRPr="00A95734">
        <w:rPr>
          <w:i/>
          <w:iCs/>
        </w:rPr>
        <w:t>att</w:t>
      </w:r>
      <w:r w:rsidR="000278D6" w:rsidRPr="00A95734">
        <w:t>R4-</w:t>
      </w:r>
      <w:r w:rsidR="00005768" w:rsidRPr="00A95734">
        <w:rPr>
          <w:i/>
        </w:rPr>
        <w:t>ccd</w:t>
      </w:r>
      <w:r w:rsidR="000278D6" w:rsidRPr="00A95734">
        <w:t>B-</w:t>
      </w:r>
      <w:r w:rsidR="000278D6" w:rsidRPr="00A95734">
        <w:rPr>
          <w:i/>
          <w:iCs/>
        </w:rPr>
        <w:t>att</w:t>
      </w:r>
      <w:r w:rsidR="000278D6" w:rsidRPr="00A95734">
        <w:t>R2-tag-Tnos-</w:t>
      </w:r>
      <w:r w:rsidR="00CB6D66" w:rsidRPr="00A95734">
        <w:t>Cm</w:t>
      </w:r>
      <w:r w:rsidR="002F7B42" w:rsidRPr="00A95734">
        <w:rPr>
          <w:vertAlign w:val="superscript"/>
        </w:rPr>
        <w:t>r</w:t>
      </w:r>
      <w:r w:rsidR="000278D6" w:rsidRPr="00A95734">
        <w:t>-</w:t>
      </w:r>
      <w:r w:rsidR="000278D6" w:rsidRPr="00A95734">
        <w:rPr>
          <w:i/>
          <w:iCs/>
        </w:rPr>
        <w:t>att</w:t>
      </w:r>
      <w:r w:rsidR="000278D6" w:rsidRPr="00A95734">
        <w:t>R5-</w:t>
      </w:r>
      <w:r w:rsidR="00005768" w:rsidRPr="00A95734">
        <w:rPr>
          <w:i/>
        </w:rPr>
        <w:t>ccd</w:t>
      </w:r>
      <w:r w:rsidR="000278D6" w:rsidRPr="00A95734">
        <w:t>B-</w:t>
      </w:r>
      <w:r w:rsidR="000278D6" w:rsidRPr="00A95734">
        <w:rPr>
          <w:i/>
          <w:iCs/>
        </w:rPr>
        <w:t>att</w:t>
      </w:r>
      <w:r w:rsidR="000278D6" w:rsidRPr="00A95734">
        <w:t>R6-</w:t>
      </w:r>
      <w:r w:rsidR="000278D6" w:rsidRPr="00A95734">
        <w:rPr>
          <w:i/>
          <w:iCs/>
        </w:rPr>
        <w:t>Asc</w:t>
      </w:r>
      <w:r w:rsidR="000278D6" w:rsidRPr="00A95734">
        <w:t xml:space="preserve">I fragment was </w:t>
      </w:r>
      <w:r w:rsidR="00E53291" w:rsidRPr="00A95734">
        <w:t xml:space="preserve">prepared </w:t>
      </w:r>
      <w:r w:rsidR="000278D6" w:rsidRPr="00A95734">
        <w:t>from R4pGWB64xx-MD8</w:t>
      </w:r>
      <w:r w:rsidR="00571E2B" w:rsidRPr="00A95734">
        <w:t xml:space="preserve"> and R4pGWB6400-MD8-NY2</w:t>
      </w:r>
      <w:r w:rsidR="000278D6" w:rsidRPr="00A95734">
        <w:t xml:space="preserve"> vector</w:t>
      </w:r>
      <w:r w:rsidR="00E53291" w:rsidRPr="00A95734">
        <w:t>s</w:t>
      </w:r>
      <w:r w:rsidR="000278D6" w:rsidRPr="00A95734">
        <w:t xml:space="preserve"> and inserted into </w:t>
      </w:r>
      <w:r w:rsidR="000278D6" w:rsidRPr="00A95734">
        <w:lastRenderedPageBreak/>
        <w:t>pGWB500-MD8</w:t>
      </w:r>
      <w:r w:rsidR="00B70804" w:rsidRPr="00A95734">
        <w:t xml:space="preserve"> </w:t>
      </w:r>
      <w:r w:rsidR="000278D6" w:rsidRPr="00A95734">
        <w:t xml:space="preserve">by </w:t>
      </w:r>
      <w:r w:rsidR="000278D6" w:rsidRPr="00A95734">
        <w:rPr>
          <w:i/>
          <w:iCs/>
        </w:rPr>
        <w:t>Hin</w:t>
      </w:r>
      <w:r w:rsidR="000278D6" w:rsidRPr="00A95734">
        <w:rPr>
          <w:iCs/>
        </w:rPr>
        <w:t>d</w:t>
      </w:r>
      <w:r w:rsidR="000278D6" w:rsidRPr="00A95734">
        <w:t xml:space="preserve">III and </w:t>
      </w:r>
      <w:proofErr w:type="spellStart"/>
      <w:r w:rsidR="000278D6" w:rsidRPr="00A95734">
        <w:rPr>
          <w:i/>
          <w:iCs/>
        </w:rPr>
        <w:t>Asc</w:t>
      </w:r>
      <w:r w:rsidR="000278D6" w:rsidRPr="00A95734">
        <w:t>I</w:t>
      </w:r>
      <w:proofErr w:type="spellEnd"/>
      <w:r w:rsidR="000278D6" w:rsidRPr="00A95734">
        <w:t xml:space="preserve"> digestion. The resulting plasmids were designated R4pGWB65xx-MD8</w:t>
      </w:r>
      <w:r w:rsidR="00450335" w:rsidRPr="00A95734">
        <w:t xml:space="preserve"> and R4pGWB6500-MD8-NY2</w:t>
      </w:r>
      <w:r w:rsidR="000278D6" w:rsidRPr="00A95734">
        <w:t xml:space="preserve">. </w:t>
      </w:r>
      <w:r>
        <w:t>Regarding</w:t>
      </w:r>
      <w:r w:rsidR="00A21064" w:rsidRPr="00A95734">
        <w:t xml:space="preserve"> </w:t>
      </w:r>
      <w:r w:rsidR="004D313D" w:rsidRPr="00A95734">
        <w:t>LUC</w:t>
      </w:r>
      <w:r w:rsidR="000278D6" w:rsidRPr="00A95734">
        <w:t>, G3GFP</w:t>
      </w:r>
      <w:r w:rsidR="00903B64" w:rsidRPr="00A95734">
        <w:t>,</w:t>
      </w:r>
      <w:r w:rsidR="000278D6" w:rsidRPr="00A95734">
        <w:t xml:space="preserve"> </w:t>
      </w:r>
      <w:proofErr w:type="spellStart"/>
      <w:r w:rsidR="000278D6" w:rsidRPr="00A95734">
        <w:t>mRFP</w:t>
      </w:r>
      <w:proofErr w:type="spellEnd"/>
      <w:r w:rsidR="00903B64" w:rsidRPr="00A95734">
        <w:t xml:space="preserve">, and </w:t>
      </w:r>
      <w:proofErr w:type="spellStart"/>
      <w:r w:rsidR="00903B64" w:rsidRPr="00A95734">
        <w:t>cYFP</w:t>
      </w:r>
      <w:proofErr w:type="spellEnd"/>
      <w:r w:rsidR="000278D6" w:rsidRPr="00A95734">
        <w:t xml:space="preserve"> </w:t>
      </w:r>
      <w:r w:rsidR="0006795D" w:rsidRPr="00A95734">
        <w:t>having</w:t>
      </w:r>
      <w:r>
        <w:t xml:space="preserve"> the</w:t>
      </w:r>
      <w:r w:rsidR="000278D6" w:rsidRPr="00A95734">
        <w:t xml:space="preserve"> </w:t>
      </w:r>
      <w:r w:rsidR="000278D6" w:rsidRPr="00A95734">
        <w:rPr>
          <w:i/>
        </w:rPr>
        <w:t>Hin</w:t>
      </w:r>
      <w:r w:rsidR="000278D6" w:rsidRPr="00A95734">
        <w:t>d</w:t>
      </w:r>
      <w:r w:rsidR="000278D6" w:rsidRPr="00A95734">
        <w:rPr>
          <w:iCs/>
        </w:rPr>
        <w:t>III</w:t>
      </w:r>
      <w:r w:rsidR="000278D6" w:rsidRPr="00A95734">
        <w:t xml:space="preserve"> site</w:t>
      </w:r>
      <w:r w:rsidR="00A21064" w:rsidRPr="00A95734">
        <w:t xml:space="preserve"> at </w:t>
      </w:r>
      <w:r w:rsidR="002A5797" w:rsidRPr="00A95734">
        <w:t xml:space="preserve">their </w:t>
      </w:r>
      <w:r w:rsidR="00A21064" w:rsidRPr="00A95734">
        <w:t>3’ terminal</w:t>
      </w:r>
      <w:r>
        <w:t>s</w:t>
      </w:r>
      <w:r w:rsidR="0096494D" w:rsidRPr="00A95734">
        <w:t>,</w:t>
      </w:r>
      <w:r w:rsidR="000278D6" w:rsidRPr="00A95734">
        <w:t xml:space="preserve"> </w:t>
      </w:r>
      <w:r w:rsidR="000278D6" w:rsidRPr="00A95734">
        <w:rPr>
          <w:i/>
          <w:iCs/>
        </w:rPr>
        <w:t>Xho</w:t>
      </w:r>
      <w:r w:rsidR="000278D6" w:rsidRPr="00A95734">
        <w:t>I-</w:t>
      </w:r>
      <w:r w:rsidR="00005768" w:rsidRPr="00A95734">
        <w:rPr>
          <w:i/>
        </w:rPr>
        <w:t>ccd</w:t>
      </w:r>
      <w:r w:rsidR="000278D6" w:rsidRPr="00A95734">
        <w:t>B-</w:t>
      </w:r>
      <w:r w:rsidR="000278D6" w:rsidRPr="00A95734">
        <w:rPr>
          <w:i/>
          <w:iCs/>
        </w:rPr>
        <w:t>att</w:t>
      </w:r>
      <w:r w:rsidR="000278D6" w:rsidRPr="00A95734">
        <w:t>R2-</w:t>
      </w:r>
      <w:r w:rsidR="00A21064" w:rsidRPr="00A95734">
        <w:t>EYFP</w:t>
      </w:r>
      <w:r w:rsidR="000278D6" w:rsidRPr="00A95734">
        <w:t>-</w:t>
      </w:r>
      <w:r w:rsidR="000278D6" w:rsidRPr="00A95734">
        <w:rPr>
          <w:i/>
          <w:iCs/>
        </w:rPr>
        <w:t>Sac</w:t>
      </w:r>
      <w:r w:rsidR="000278D6" w:rsidRPr="00A95734">
        <w:t xml:space="preserve">I </w:t>
      </w:r>
      <w:r w:rsidR="00A21064" w:rsidRPr="00A95734">
        <w:t>of R4pGWB6540</w:t>
      </w:r>
      <w:r w:rsidR="00413474" w:rsidRPr="00A95734">
        <w:t>-</w:t>
      </w:r>
      <w:r w:rsidR="00A21064" w:rsidRPr="00A95734">
        <w:t xml:space="preserve">MD8 was replaced with </w:t>
      </w:r>
      <w:r w:rsidR="00A21064" w:rsidRPr="00A95734">
        <w:rPr>
          <w:i/>
          <w:iCs/>
        </w:rPr>
        <w:t>Xho</w:t>
      </w:r>
      <w:r w:rsidR="00A21064" w:rsidRPr="00A95734">
        <w:t>I-</w:t>
      </w:r>
      <w:r w:rsidR="00A21064" w:rsidRPr="00A95734">
        <w:rPr>
          <w:i/>
        </w:rPr>
        <w:t>ccd</w:t>
      </w:r>
      <w:r w:rsidR="00A21064" w:rsidRPr="00A95734">
        <w:t>B-</w:t>
      </w:r>
      <w:r w:rsidR="00A21064" w:rsidRPr="00A95734">
        <w:rPr>
          <w:i/>
          <w:iCs/>
        </w:rPr>
        <w:t>att</w:t>
      </w:r>
      <w:r w:rsidR="00A21064" w:rsidRPr="00A95734">
        <w:t>R2-LUC-</w:t>
      </w:r>
      <w:r w:rsidR="00A21064" w:rsidRPr="00A95734">
        <w:rPr>
          <w:i/>
          <w:iCs/>
        </w:rPr>
        <w:t>Sac</w:t>
      </w:r>
      <w:r w:rsidR="00A21064" w:rsidRPr="00A95734">
        <w:t>I (from R4pGWB</w:t>
      </w:r>
      <w:r w:rsidR="004D313D" w:rsidRPr="00A95734">
        <w:t>6435</w:t>
      </w:r>
      <w:r w:rsidR="00903B64" w:rsidRPr="00A95734">
        <w:t>-MD8</w:t>
      </w:r>
      <w:r w:rsidR="004D313D" w:rsidRPr="00A95734">
        <w:t xml:space="preserve">), </w:t>
      </w:r>
      <w:r w:rsidR="004D313D" w:rsidRPr="00A95734">
        <w:rPr>
          <w:i/>
          <w:iCs/>
        </w:rPr>
        <w:t>Xho</w:t>
      </w:r>
      <w:r w:rsidR="004D313D" w:rsidRPr="00A95734">
        <w:t>I-</w:t>
      </w:r>
      <w:r w:rsidR="004D313D" w:rsidRPr="00A95734">
        <w:rPr>
          <w:i/>
        </w:rPr>
        <w:t>ccd</w:t>
      </w:r>
      <w:r w:rsidR="004D313D" w:rsidRPr="00A95734">
        <w:t>B-</w:t>
      </w:r>
      <w:r w:rsidR="004D313D" w:rsidRPr="00A95734">
        <w:rPr>
          <w:i/>
          <w:iCs/>
        </w:rPr>
        <w:t>att</w:t>
      </w:r>
      <w:r w:rsidR="004D313D" w:rsidRPr="00A95734">
        <w:t>R2-G3GFP-</w:t>
      </w:r>
      <w:r w:rsidR="004D313D" w:rsidRPr="00A95734">
        <w:rPr>
          <w:i/>
          <w:iCs/>
        </w:rPr>
        <w:t>Sac</w:t>
      </w:r>
      <w:r w:rsidR="004D313D" w:rsidRPr="00A95734">
        <w:t>I (from R4pGWB6450</w:t>
      </w:r>
      <w:r w:rsidR="00903B64" w:rsidRPr="00A95734">
        <w:t>-MD8</w:t>
      </w:r>
      <w:r w:rsidR="004D313D" w:rsidRPr="00A95734">
        <w:t xml:space="preserve">), </w:t>
      </w:r>
      <w:r w:rsidR="004D313D" w:rsidRPr="00A95734">
        <w:rPr>
          <w:i/>
          <w:iCs/>
        </w:rPr>
        <w:t>Xho</w:t>
      </w:r>
      <w:r w:rsidR="004D313D" w:rsidRPr="00A95734">
        <w:t>I-</w:t>
      </w:r>
      <w:r w:rsidR="004D313D" w:rsidRPr="00A95734">
        <w:rPr>
          <w:i/>
        </w:rPr>
        <w:t>ccd</w:t>
      </w:r>
      <w:r w:rsidR="004D313D" w:rsidRPr="00A95734">
        <w:t>B-</w:t>
      </w:r>
      <w:r w:rsidR="004D313D" w:rsidRPr="00A95734">
        <w:rPr>
          <w:i/>
          <w:iCs/>
        </w:rPr>
        <w:t>att</w:t>
      </w:r>
      <w:r w:rsidR="004D313D" w:rsidRPr="00A95734">
        <w:t>R2-mRFP-</w:t>
      </w:r>
      <w:r w:rsidR="004D313D" w:rsidRPr="00A95734">
        <w:rPr>
          <w:i/>
          <w:iCs/>
        </w:rPr>
        <w:t>Sac</w:t>
      </w:r>
      <w:r w:rsidR="004D313D" w:rsidRPr="00A95734">
        <w:t>I (from R4pGWB6453</w:t>
      </w:r>
      <w:r w:rsidR="00903B64" w:rsidRPr="00A95734">
        <w:t>-MD8</w:t>
      </w:r>
      <w:r w:rsidR="004D313D" w:rsidRPr="00A95734">
        <w:t>)</w:t>
      </w:r>
      <w:r w:rsidR="00903B64" w:rsidRPr="00A95734">
        <w:t xml:space="preserve">, and </w:t>
      </w:r>
      <w:r w:rsidR="00903B64" w:rsidRPr="00A95734">
        <w:rPr>
          <w:i/>
          <w:iCs/>
        </w:rPr>
        <w:t>Xho</w:t>
      </w:r>
      <w:r w:rsidR="00903B64" w:rsidRPr="00A95734">
        <w:t>I-</w:t>
      </w:r>
      <w:r w:rsidR="00903B64" w:rsidRPr="00A95734">
        <w:rPr>
          <w:i/>
        </w:rPr>
        <w:t>ccd</w:t>
      </w:r>
      <w:r w:rsidR="00903B64" w:rsidRPr="00A95734">
        <w:t>B-</w:t>
      </w:r>
      <w:r w:rsidR="00903B64" w:rsidRPr="00A95734">
        <w:rPr>
          <w:i/>
          <w:iCs/>
        </w:rPr>
        <w:t>att</w:t>
      </w:r>
      <w:r w:rsidR="00903B64" w:rsidRPr="00A95734">
        <w:t>R2-cYFP-</w:t>
      </w:r>
      <w:r w:rsidR="00903B64" w:rsidRPr="00A95734">
        <w:rPr>
          <w:i/>
          <w:iCs/>
        </w:rPr>
        <w:t>Sac</w:t>
      </w:r>
      <w:r w:rsidR="00903B64" w:rsidRPr="00A95734">
        <w:t>I (from R4pGWB6400-MD8-CY2)</w:t>
      </w:r>
      <w:r w:rsidR="004D313D" w:rsidRPr="00A95734">
        <w:t xml:space="preserve"> </w:t>
      </w:r>
      <w:r w:rsidR="000278D6" w:rsidRPr="00A95734">
        <w:t>to make R4pGWB6535-MD8, R4pGWB6550-MD8</w:t>
      </w:r>
      <w:r w:rsidR="00903B64" w:rsidRPr="00A95734">
        <w:t>,</w:t>
      </w:r>
      <w:r w:rsidR="000278D6" w:rsidRPr="00A95734">
        <w:t xml:space="preserve"> R4pGWB6553-MD8</w:t>
      </w:r>
      <w:r w:rsidR="009E637F" w:rsidRPr="00A95734">
        <w:t>,</w:t>
      </w:r>
      <w:r w:rsidR="00903B64" w:rsidRPr="00A95734">
        <w:t xml:space="preserve"> and </w:t>
      </w:r>
      <w:r w:rsidR="00450335" w:rsidRPr="00A95734">
        <w:t>R4pGWB6500-MD8-CY2,</w:t>
      </w:r>
      <w:r w:rsidR="000278D6" w:rsidRPr="00A95734">
        <w:t xml:space="preserve"> respectively.</w:t>
      </w:r>
    </w:p>
    <w:p w14:paraId="37187AB8" w14:textId="0A4590F5" w:rsidR="00050410" w:rsidRPr="00A95734" w:rsidRDefault="000278D6" w:rsidP="004A32B2">
      <w:pPr>
        <w:pStyle w:val="Heading3"/>
      </w:pPr>
      <w:r w:rsidRPr="00A95734">
        <w:t>Construction of R4pGWB67xx-MD8</w:t>
      </w:r>
      <w:r w:rsidR="004A32B2" w:rsidRPr="00A95734">
        <w:t xml:space="preserve"> (</w:t>
      </w:r>
      <w:proofErr w:type="spellStart"/>
      <w:r w:rsidR="004A32B2" w:rsidRPr="00A95734">
        <w:t>tunicamycin</w:t>
      </w:r>
      <w:proofErr w:type="spellEnd"/>
      <w:r w:rsidR="004A32B2" w:rsidRPr="00A95734">
        <w:t xml:space="preserve"> resistance)</w:t>
      </w:r>
    </w:p>
    <w:p w14:paraId="6E5713A6" w14:textId="31557F44" w:rsidR="000278D6" w:rsidRPr="00A95734" w:rsidRDefault="00AB0E47" w:rsidP="00AB0E47">
      <w:pPr>
        <w:pStyle w:val="Mybodytext"/>
      </w:pPr>
      <w:r w:rsidRPr="00AB0E47">
        <w:t xml:space="preserve">The </w:t>
      </w:r>
      <w:r w:rsidR="000278D6" w:rsidRPr="00A95734">
        <w:rPr>
          <w:i/>
          <w:iCs/>
        </w:rPr>
        <w:t>Hin</w:t>
      </w:r>
      <w:r w:rsidR="000278D6" w:rsidRPr="00A95734">
        <w:rPr>
          <w:iCs/>
        </w:rPr>
        <w:t>d</w:t>
      </w:r>
      <w:r w:rsidR="000278D6" w:rsidRPr="00A95734">
        <w:t>III-</w:t>
      </w:r>
      <w:r w:rsidR="000278D6" w:rsidRPr="00A95734">
        <w:rPr>
          <w:i/>
          <w:iCs/>
        </w:rPr>
        <w:t>att</w:t>
      </w:r>
      <w:r w:rsidR="000278D6" w:rsidRPr="00A95734">
        <w:t>R4-</w:t>
      </w:r>
      <w:r w:rsidR="00005768" w:rsidRPr="00A95734">
        <w:rPr>
          <w:i/>
        </w:rPr>
        <w:t>ccd</w:t>
      </w:r>
      <w:r w:rsidR="000278D6" w:rsidRPr="00A95734">
        <w:t>B-</w:t>
      </w:r>
      <w:r w:rsidR="000278D6" w:rsidRPr="00A95734">
        <w:rPr>
          <w:i/>
          <w:iCs/>
        </w:rPr>
        <w:t>att</w:t>
      </w:r>
      <w:r w:rsidR="000278D6" w:rsidRPr="00A95734">
        <w:t>R2-tag-Tnos-</w:t>
      </w:r>
      <w:r w:rsidR="00CB6D66" w:rsidRPr="00A95734">
        <w:t>Cm</w:t>
      </w:r>
      <w:r w:rsidR="00CB6D66" w:rsidRPr="00A95734">
        <w:rPr>
          <w:vertAlign w:val="superscript"/>
        </w:rPr>
        <w:t>r</w:t>
      </w:r>
      <w:r w:rsidR="000278D6" w:rsidRPr="00A95734">
        <w:t>-</w:t>
      </w:r>
      <w:r w:rsidR="000278D6" w:rsidRPr="00A95734">
        <w:rPr>
          <w:i/>
          <w:iCs/>
        </w:rPr>
        <w:t>att</w:t>
      </w:r>
      <w:r w:rsidR="000278D6" w:rsidRPr="00A95734">
        <w:t>R5-</w:t>
      </w:r>
      <w:r w:rsidR="00005768" w:rsidRPr="00A95734">
        <w:rPr>
          <w:i/>
        </w:rPr>
        <w:t>ccd</w:t>
      </w:r>
      <w:r w:rsidR="000278D6" w:rsidRPr="00A95734">
        <w:t>B-</w:t>
      </w:r>
      <w:r w:rsidR="000278D6" w:rsidRPr="00A95734">
        <w:rPr>
          <w:i/>
          <w:iCs/>
        </w:rPr>
        <w:t>att</w:t>
      </w:r>
      <w:r w:rsidR="000278D6" w:rsidRPr="00A95734">
        <w:t>R6-</w:t>
      </w:r>
      <w:r w:rsidR="000278D6" w:rsidRPr="00A95734">
        <w:rPr>
          <w:i/>
          <w:iCs/>
        </w:rPr>
        <w:t>Asc</w:t>
      </w:r>
      <w:r w:rsidR="000278D6" w:rsidRPr="00A95734">
        <w:t xml:space="preserve">I fragment was </w:t>
      </w:r>
      <w:r w:rsidR="00B9285D" w:rsidRPr="00A95734">
        <w:t xml:space="preserve">prepared </w:t>
      </w:r>
      <w:r w:rsidR="000278D6" w:rsidRPr="00A95734">
        <w:t xml:space="preserve">from </w:t>
      </w:r>
      <w:r>
        <w:t xml:space="preserve">the </w:t>
      </w:r>
      <w:r w:rsidR="000278D6" w:rsidRPr="00A95734">
        <w:t>R4pGWB64xx-MD8</w:t>
      </w:r>
      <w:r w:rsidR="00903B64" w:rsidRPr="00A95734">
        <w:t xml:space="preserve"> and R4pGWB6400-MD8-NY2</w:t>
      </w:r>
      <w:r w:rsidR="000278D6" w:rsidRPr="00A95734">
        <w:t xml:space="preserve"> vector</w:t>
      </w:r>
      <w:r w:rsidR="00B9285D" w:rsidRPr="00A95734">
        <w:t>s</w:t>
      </w:r>
      <w:r w:rsidR="000278D6" w:rsidRPr="00A95734">
        <w:t xml:space="preserve"> and inserted into pGWB700-MD8 by </w:t>
      </w:r>
      <w:r w:rsidR="000278D6" w:rsidRPr="00A95734">
        <w:rPr>
          <w:i/>
          <w:iCs/>
        </w:rPr>
        <w:t>Hin</w:t>
      </w:r>
      <w:r w:rsidR="000278D6" w:rsidRPr="00A95734">
        <w:rPr>
          <w:iCs/>
        </w:rPr>
        <w:t>d</w:t>
      </w:r>
      <w:r w:rsidR="000278D6" w:rsidRPr="00A95734">
        <w:t xml:space="preserve">III and </w:t>
      </w:r>
      <w:proofErr w:type="spellStart"/>
      <w:r w:rsidR="000278D6" w:rsidRPr="00A95734">
        <w:rPr>
          <w:i/>
          <w:iCs/>
        </w:rPr>
        <w:t>Asc</w:t>
      </w:r>
      <w:r w:rsidR="000278D6" w:rsidRPr="00A95734">
        <w:t>I</w:t>
      </w:r>
      <w:proofErr w:type="spellEnd"/>
      <w:r w:rsidR="000278D6" w:rsidRPr="00A95734">
        <w:t xml:space="preserve"> digestion. The resulting plasmids were designated R4pGWB67xx-MD8</w:t>
      </w:r>
      <w:r w:rsidR="00903B64" w:rsidRPr="00A95734">
        <w:t xml:space="preserve"> and R4pGWB6700-MD8-NY2</w:t>
      </w:r>
      <w:r w:rsidR="000278D6" w:rsidRPr="00A95734">
        <w:t xml:space="preserve">. </w:t>
      </w:r>
      <w:r>
        <w:t>Regarding</w:t>
      </w:r>
      <w:r w:rsidR="00B9285D" w:rsidRPr="00A95734">
        <w:t xml:space="preserve"> </w:t>
      </w:r>
      <w:r w:rsidR="000278D6" w:rsidRPr="00A95734">
        <w:t>L</w:t>
      </w:r>
      <w:r w:rsidR="001A7332" w:rsidRPr="00A95734">
        <w:t>UC</w:t>
      </w:r>
      <w:r w:rsidR="000278D6" w:rsidRPr="00A95734">
        <w:t>, G3GFP</w:t>
      </w:r>
      <w:r w:rsidR="00903B64" w:rsidRPr="00A95734">
        <w:t>,</w:t>
      </w:r>
      <w:r w:rsidR="000278D6" w:rsidRPr="00A95734">
        <w:t xml:space="preserve"> </w:t>
      </w:r>
      <w:proofErr w:type="spellStart"/>
      <w:r w:rsidR="000278D6" w:rsidRPr="00A95734">
        <w:t>mRFP</w:t>
      </w:r>
      <w:proofErr w:type="spellEnd"/>
      <w:r w:rsidR="00D01CA5" w:rsidRPr="00A95734">
        <w:t>,</w:t>
      </w:r>
      <w:r w:rsidR="00903B64" w:rsidRPr="00A95734">
        <w:t xml:space="preserve"> and </w:t>
      </w:r>
      <w:proofErr w:type="spellStart"/>
      <w:r w:rsidR="00903B64" w:rsidRPr="00A95734">
        <w:t>cYFP</w:t>
      </w:r>
      <w:proofErr w:type="spellEnd"/>
      <w:r w:rsidR="000278D6" w:rsidRPr="00A95734">
        <w:t xml:space="preserve"> </w:t>
      </w:r>
      <w:r w:rsidR="00B9285D" w:rsidRPr="00A95734">
        <w:t>containing</w:t>
      </w:r>
      <w:r>
        <w:t xml:space="preserve"> the</w:t>
      </w:r>
      <w:r w:rsidR="00B9285D" w:rsidRPr="00A95734">
        <w:t xml:space="preserve"> </w:t>
      </w:r>
      <w:r w:rsidR="000278D6" w:rsidRPr="00A95734">
        <w:rPr>
          <w:i/>
          <w:iCs/>
        </w:rPr>
        <w:t>Hin</w:t>
      </w:r>
      <w:r w:rsidR="000278D6" w:rsidRPr="00A95734">
        <w:rPr>
          <w:iCs/>
        </w:rPr>
        <w:t>d</w:t>
      </w:r>
      <w:r w:rsidR="000278D6" w:rsidRPr="00A95734">
        <w:t>III site</w:t>
      </w:r>
      <w:r w:rsidR="00B9285D" w:rsidRPr="00A95734">
        <w:t xml:space="preserve"> at </w:t>
      </w:r>
      <w:r w:rsidR="00675E7A" w:rsidRPr="00A95734">
        <w:t xml:space="preserve">their </w:t>
      </w:r>
      <w:r w:rsidR="00B9285D" w:rsidRPr="00A95734">
        <w:t xml:space="preserve">3’ </w:t>
      </w:r>
      <w:r w:rsidR="001A7332" w:rsidRPr="00A95734">
        <w:t>terminal</w:t>
      </w:r>
      <w:r>
        <w:t>s</w:t>
      </w:r>
      <w:r w:rsidR="000278D6" w:rsidRPr="00A95734">
        <w:t xml:space="preserve">, </w:t>
      </w:r>
      <w:proofErr w:type="spellStart"/>
      <w:r w:rsidR="00B9285D" w:rsidRPr="00A95734">
        <w:rPr>
          <w:i/>
        </w:rPr>
        <w:t>Asc</w:t>
      </w:r>
      <w:r w:rsidR="00B9285D" w:rsidRPr="00A95734">
        <w:t>I</w:t>
      </w:r>
      <w:proofErr w:type="spellEnd"/>
      <w:r w:rsidR="00B9285D" w:rsidRPr="00A95734">
        <w:t>-(NPTII marker)-LB-</w:t>
      </w:r>
      <w:proofErr w:type="spellStart"/>
      <w:r w:rsidR="00B9285D" w:rsidRPr="00A95734">
        <w:rPr>
          <w:i/>
        </w:rPr>
        <w:t>Age</w:t>
      </w:r>
      <w:r w:rsidR="00B9285D" w:rsidRPr="00A95734">
        <w:t>I</w:t>
      </w:r>
      <w:proofErr w:type="spellEnd"/>
      <w:r w:rsidR="00B9285D" w:rsidRPr="00A95734">
        <w:t xml:space="preserve"> of </w:t>
      </w:r>
      <w:r w:rsidR="000278D6" w:rsidRPr="00A95734">
        <w:t>R4pGWBB6435-MD8, R4pGWB6450-MD8</w:t>
      </w:r>
      <w:r w:rsidR="00903B64" w:rsidRPr="00A95734">
        <w:t>,</w:t>
      </w:r>
      <w:r w:rsidR="000278D6" w:rsidRPr="00A95734">
        <w:t xml:space="preserve"> R4pGWB6453-MD8</w:t>
      </w:r>
      <w:r w:rsidR="00D01CA5" w:rsidRPr="00A95734">
        <w:t>,</w:t>
      </w:r>
      <w:r w:rsidR="00903B64" w:rsidRPr="00A95734">
        <w:t xml:space="preserve"> and R4pGWB6400-MD8-CY2</w:t>
      </w:r>
      <w:r w:rsidR="00B9285D" w:rsidRPr="00A95734">
        <w:t xml:space="preserve"> was replaced with </w:t>
      </w:r>
      <w:proofErr w:type="spellStart"/>
      <w:r w:rsidR="00B9285D" w:rsidRPr="00A95734">
        <w:rPr>
          <w:i/>
        </w:rPr>
        <w:t>Asc</w:t>
      </w:r>
      <w:r w:rsidR="00B9285D" w:rsidRPr="00A95734">
        <w:t>I</w:t>
      </w:r>
      <w:proofErr w:type="spellEnd"/>
      <w:r w:rsidR="00B9285D" w:rsidRPr="00A95734">
        <w:t>-(GPT marker)-LB-</w:t>
      </w:r>
      <w:proofErr w:type="spellStart"/>
      <w:r w:rsidR="00B9285D" w:rsidRPr="00A95734">
        <w:rPr>
          <w:i/>
        </w:rPr>
        <w:t>Age</w:t>
      </w:r>
      <w:r w:rsidR="00B9285D" w:rsidRPr="00A95734">
        <w:t>I</w:t>
      </w:r>
      <w:proofErr w:type="spellEnd"/>
      <w:r w:rsidR="00B9285D" w:rsidRPr="00A95734">
        <w:t xml:space="preserve"> from pGWB700-MD8</w:t>
      </w:r>
      <w:r w:rsidR="000278D6" w:rsidRPr="00A95734">
        <w:t xml:space="preserve"> to make R4pGWB6735-MD8, R4pGWB6750-MD8</w:t>
      </w:r>
      <w:r w:rsidR="00903B64" w:rsidRPr="00A95734">
        <w:t>,</w:t>
      </w:r>
      <w:r w:rsidR="000278D6" w:rsidRPr="00A95734">
        <w:t xml:space="preserve"> R4pGWB6753-MD8</w:t>
      </w:r>
      <w:r w:rsidR="00B55AD2" w:rsidRPr="00A95734">
        <w:t>,</w:t>
      </w:r>
      <w:r w:rsidR="00903B64" w:rsidRPr="00A95734">
        <w:t xml:space="preserve"> and R4pGWB6700-MD8-</w:t>
      </w:r>
      <w:r w:rsidR="00916D62" w:rsidRPr="00A95734">
        <w:t>C</w:t>
      </w:r>
      <w:r w:rsidR="00903B64" w:rsidRPr="00A95734">
        <w:t>Y2</w:t>
      </w:r>
      <w:r w:rsidR="000278D6" w:rsidRPr="00A95734">
        <w:t xml:space="preserve"> respectively.</w:t>
      </w:r>
    </w:p>
    <w:p w14:paraId="1D99C5B6" w14:textId="77777777" w:rsidR="00B00F4C" w:rsidRPr="00A95734" w:rsidRDefault="00B00F4C" w:rsidP="0010554E">
      <w:pPr>
        <w:pStyle w:val="Heading2"/>
      </w:pPr>
      <w:r w:rsidRPr="00A95734">
        <w:t xml:space="preserve">Construction of R4pDD6xx-MD8 </w:t>
      </w:r>
    </w:p>
    <w:p w14:paraId="6DAD6A9E" w14:textId="4C2968B3" w:rsidR="007C4F50" w:rsidRPr="00A95734" w:rsidRDefault="00066FA6" w:rsidP="00BC7922">
      <w:pPr>
        <w:spacing w:line="480" w:lineRule="auto"/>
        <w:ind w:firstLine="0"/>
        <w:rPr>
          <w:szCs w:val="24"/>
        </w:rPr>
      </w:pPr>
      <w:r w:rsidRPr="00A95734">
        <w:rPr>
          <w:sz w:val="24"/>
          <w:szCs w:val="24"/>
        </w:rPr>
        <w:t xml:space="preserve">The </w:t>
      </w:r>
      <w:r w:rsidRPr="00A95734">
        <w:rPr>
          <w:i/>
          <w:sz w:val="24"/>
          <w:szCs w:val="24"/>
        </w:rPr>
        <w:t>Hin</w:t>
      </w:r>
      <w:r w:rsidRPr="00A95734">
        <w:rPr>
          <w:sz w:val="24"/>
          <w:szCs w:val="24"/>
        </w:rPr>
        <w:t>dIII-</w:t>
      </w:r>
      <w:proofErr w:type="spellStart"/>
      <w:r w:rsidRPr="00A95734">
        <w:rPr>
          <w:i/>
          <w:sz w:val="24"/>
          <w:szCs w:val="24"/>
        </w:rPr>
        <w:t>Xba</w:t>
      </w:r>
      <w:r w:rsidRPr="00A95734">
        <w:rPr>
          <w:sz w:val="24"/>
          <w:szCs w:val="24"/>
        </w:rPr>
        <w:t>I</w:t>
      </w:r>
      <w:proofErr w:type="spellEnd"/>
      <w:r w:rsidRPr="00A95734">
        <w:rPr>
          <w:sz w:val="24"/>
          <w:szCs w:val="24"/>
        </w:rPr>
        <w:t>-</w:t>
      </w:r>
      <w:r w:rsidRPr="00A95734">
        <w:rPr>
          <w:i/>
          <w:sz w:val="24"/>
          <w:szCs w:val="24"/>
        </w:rPr>
        <w:t>Sac</w:t>
      </w:r>
      <w:r w:rsidRPr="00A95734">
        <w:rPr>
          <w:sz w:val="24"/>
          <w:szCs w:val="24"/>
        </w:rPr>
        <w:t>I-</w:t>
      </w:r>
      <w:proofErr w:type="spellStart"/>
      <w:r w:rsidRPr="00A95734">
        <w:rPr>
          <w:i/>
          <w:sz w:val="24"/>
          <w:szCs w:val="24"/>
        </w:rPr>
        <w:t>Eco</w:t>
      </w:r>
      <w:r w:rsidRPr="00A95734">
        <w:rPr>
          <w:sz w:val="24"/>
          <w:szCs w:val="24"/>
        </w:rPr>
        <w:t>RI</w:t>
      </w:r>
      <w:proofErr w:type="spellEnd"/>
      <w:r w:rsidRPr="00A95734">
        <w:rPr>
          <w:sz w:val="24"/>
          <w:szCs w:val="24"/>
        </w:rPr>
        <w:t xml:space="preserve"> </w:t>
      </w:r>
      <w:r w:rsidR="00FF00B6" w:rsidRPr="00A95734">
        <w:rPr>
          <w:sz w:val="24"/>
          <w:szCs w:val="24"/>
        </w:rPr>
        <w:t>adaptor</w:t>
      </w:r>
      <w:r w:rsidRPr="00A95734">
        <w:rPr>
          <w:sz w:val="24"/>
          <w:szCs w:val="24"/>
        </w:rPr>
        <w:t xml:space="preserve"> was introduced into</w:t>
      </w:r>
      <w:r w:rsidR="00AB0E47">
        <w:rPr>
          <w:sz w:val="24"/>
          <w:szCs w:val="24"/>
        </w:rPr>
        <w:t xml:space="preserve"> the</w:t>
      </w:r>
      <w:r w:rsidRPr="00A95734">
        <w:rPr>
          <w:sz w:val="24"/>
          <w:szCs w:val="24"/>
        </w:rPr>
        <w:t xml:space="preserve"> </w:t>
      </w:r>
      <w:proofErr w:type="spellStart"/>
      <w:r w:rsidRPr="00A95734">
        <w:rPr>
          <w:i/>
          <w:sz w:val="24"/>
          <w:szCs w:val="24"/>
        </w:rPr>
        <w:t>Xba</w:t>
      </w:r>
      <w:r w:rsidRPr="00A95734">
        <w:rPr>
          <w:sz w:val="24"/>
          <w:szCs w:val="24"/>
        </w:rPr>
        <w:t>I</w:t>
      </w:r>
      <w:proofErr w:type="spellEnd"/>
      <w:r w:rsidRPr="00A95734">
        <w:rPr>
          <w:sz w:val="24"/>
          <w:szCs w:val="24"/>
        </w:rPr>
        <w:t xml:space="preserve"> and </w:t>
      </w:r>
      <w:r w:rsidRPr="00A95734">
        <w:rPr>
          <w:i/>
          <w:sz w:val="24"/>
          <w:szCs w:val="24"/>
        </w:rPr>
        <w:t>Hin</w:t>
      </w:r>
      <w:r w:rsidRPr="00A95734">
        <w:rPr>
          <w:sz w:val="24"/>
          <w:szCs w:val="24"/>
        </w:rPr>
        <w:t>dIII sites between</w:t>
      </w:r>
      <w:r w:rsidR="00AB0E47">
        <w:rPr>
          <w:sz w:val="24"/>
          <w:szCs w:val="24"/>
        </w:rPr>
        <w:t xml:space="preserve"> the</w:t>
      </w:r>
      <w:r w:rsidRPr="00A95734">
        <w:rPr>
          <w:sz w:val="24"/>
          <w:szCs w:val="24"/>
        </w:rPr>
        <w:t xml:space="preserve"> </w:t>
      </w:r>
      <w:r w:rsidRPr="00A95734">
        <w:rPr>
          <w:i/>
          <w:sz w:val="24"/>
          <w:szCs w:val="24"/>
        </w:rPr>
        <w:t>att</w:t>
      </w:r>
      <w:r w:rsidRPr="00A95734">
        <w:rPr>
          <w:sz w:val="24"/>
          <w:szCs w:val="24"/>
        </w:rPr>
        <w:t xml:space="preserve">L1 and </w:t>
      </w:r>
      <w:r w:rsidRPr="00A95734">
        <w:rPr>
          <w:i/>
          <w:sz w:val="24"/>
          <w:szCs w:val="24"/>
        </w:rPr>
        <w:t>att</w:t>
      </w:r>
      <w:r w:rsidRPr="00A95734">
        <w:rPr>
          <w:sz w:val="24"/>
          <w:szCs w:val="24"/>
        </w:rPr>
        <w:t xml:space="preserve">L2 </w:t>
      </w:r>
      <w:r w:rsidR="00D94B8F" w:rsidRPr="00A95734">
        <w:rPr>
          <w:sz w:val="24"/>
          <w:szCs w:val="24"/>
        </w:rPr>
        <w:t xml:space="preserve">sites </w:t>
      </w:r>
      <w:r w:rsidRPr="00A95734">
        <w:rPr>
          <w:sz w:val="24"/>
          <w:szCs w:val="24"/>
        </w:rPr>
        <w:t xml:space="preserve">of the </w:t>
      </w:r>
      <w:r w:rsidRPr="00A95734">
        <w:rPr>
          <w:i/>
          <w:sz w:val="24"/>
          <w:szCs w:val="24"/>
        </w:rPr>
        <w:t>A</w:t>
      </w:r>
      <w:r w:rsidR="00AB0E47">
        <w:rPr>
          <w:i/>
          <w:sz w:val="24"/>
          <w:szCs w:val="24"/>
        </w:rPr>
        <w:t>.</w:t>
      </w:r>
      <w:r w:rsidRPr="00A95734">
        <w:rPr>
          <w:i/>
          <w:sz w:val="24"/>
          <w:szCs w:val="24"/>
        </w:rPr>
        <w:t xml:space="preserve"> thaliana</w:t>
      </w:r>
      <w:r w:rsidRPr="00A95734">
        <w:rPr>
          <w:sz w:val="24"/>
          <w:szCs w:val="24"/>
        </w:rPr>
        <w:t xml:space="preserve"> </w:t>
      </w:r>
      <w:r w:rsidRPr="00380124">
        <w:rPr>
          <w:i/>
          <w:iCs/>
          <w:sz w:val="24"/>
          <w:szCs w:val="24"/>
        </w:rPr>
        <w:t>BAGEL7</w:t>
      </w:r>
      <w:r w:rsidRPr="00A95734">
        <w:rPr>
          <w:sz w:val="24"/>
          <w:szCs w:val="24"/>
        </w:rPr>
        <w:t xml:space="preserve"> (AT2g43990) entry clone constructed on pDONR201 </w:t>
      </w:r>
      <w:r w:rsidR="00A4148E" w:rsidRPr="00A4148E">
        <w:rPr>
          <w:sz w:val="24"/>
          <w:szCs w:val="24"/>
        </w:rPr>
        <w:fldChar w:fldCharType="begin"/>
      </w:r>
      <w:r w:rsidR="00AC6A1A">
        <w:rPr>
          <w:sz w:val="24"/>
          <w:szCs w:val="24"/>
        </w:rPr>
        <w:instrText xml:space="preserve"> ADDIN EN.CITE &lt;EndNote&gt;&lt;Cite&gt;&lt;Author&gt;Kimura&lt;/Author&gt;&lt;Year&gt;2013&lt;/Year&gt;&lt;RecNum&gt;332&lt;/RecNum&gt;&lt;DisplayText&gt;[2]&lt;/DisplayText&gt;&lt;record&gt;&lt;rec-number&gt;332&lt;/rec-number&gt;&lt;foreign-keys&gt;&lt;key app="EN" db-id="0sw0z9ptpr5v9qee25dxsx93fz205taswtvv" timestamp="1477651203"&gt;332&lt;/key&gt;&lt;/foreign-keys&gt;&lt;ref-type name="Journal Article"&gt;17&lt;/ref-type&gt;&lt;contributors&gt;&lt;authors&gt;&lt;author&gt;Kimura, Tetsuya&lt;/author&gt;&lt;author&gt;Nakao, Akihide&lt;/author&gt;&lt;author&gt;Murata, Sachiko&lt;/author&gt;&lt;author&gt;Kobayashi, Yasuyuki&lt;/author&gt;&lt;author&gt;Tanaka, Yuji&lt;/author&gt;&lt;author&gt;Shibahara, Kenta&lt;/author&gt;&lt;author&gt;Kawazu, Tetsu&lt;/author&gt;&lt;author&gt;Nakagawa, Tsuyoshi&lt;/author&gt;&lt;/authors&gt;&lt;/contributors&gt;&lt;titles&gt;&lt;title&gt;Development of the gateway recycling cloning system for multiple linking of expression cassettes in a defined order, and direction on gateway compatible binary vectors&lt;/title&gt;&lt;secondary-title&gt;Bioscience, Biotechnology, and Biochemistry&lt;/secondary-title&gt;&lt;/titles&gt;&lt;periodical&gt;&lt;full-title&gt;Bioscience, Biotechnology, and Biochemistry&lt;/full-title&gt;&lt;abbr-1&gt;Biosci. Biotechnol. Biochem.&lt;/abbr-1&gt;&lt;abbr-2&gt;Biosci Biotechnol Biochem&lt;/abbr-2&gt;&lt;abbr-3&gt;Bioscience, Biotechnology, &amp;amp; Biochemistry&lt;/abbr-3&gt;&lt;/periodical&gt;&lt;pages&gt;430-434&lt;/pages&gt;&lt;volume&gt;77&lt;/volume&gt;&lt;number&gt;2&lt;/number&gt;&lt;dates&gt;&lt;year&gt;2013&lt;/year&gt;&lt;pub-dates&gt;&lt;date&gt;2013/02/23&lt;/date&gt;&lt;/pub-dates&gt;&lt;/dates&gt;&lt;publisher&gt;Taylor &amp;amp; Francis&lt;/publisher&gt;&lt;isbn&gt;0916-8451&lt;/isbn&gt;&lt;accession-num&gt;23391940 &lt;/accession-num&gt;&lt;urls&gt;&lt;related-urls&gt;&lt;url&gt;http://www.tandfonline.com/doi/abs/10.1271/bbb.120877&lt;/url&gt;&lt;/related-urls&gt;&lt;/urls&gt;&lt;electronic-resource-num&gt;10.1271/bbb.120877&lt;/electronic-resource-num&gt;&lt;/record&gt;&lt;/Cite&gt;&lt;/EndNote&gt;</w:instrText>
      </w:r>
      <w:r w:rsidR="00A4148E" w:rsidRPr="00A4148E">
        <w:rPr>
          <w:sz w:val="24"/>
          <w:szCs w:val="24"/>
        </w:rPr>
        <w:fldChar w:fldCharType="separate"/>
      </w:r>
      <w:r w:rsidR="00A4148E" w:rsidRPr="00A4148E">
        <w:rPr>
          <w:noProof/>
          <w:sz w:val="24"/>
          <w:szCs w:val="24"/>
        </w:rPr>
        <w:t>[2]</w:t>
      </w:r>
      <w:r w:rsidR="00A4148E" w:rsidRPr="00A4148E">
        <w:rPr>
          <w:sz w:val="24"/>
          <w:szCs w:val="24"/>
        </w:rPr>
        <w:fldChar w:fldCharType="end"/>
      </w:r>
      <w:r w:rsidRPr="00A95734">
        <w:rPr>
          <w:sz w:val="24"/>
          <w:szCs w:val="24"/>
        </w:rPr>
        <w:t xml:space="preserve"> to make pDONR-L1-(HXSE)-L2. The </w:t>
      </w:r>
      <w:r w:rsidRPr="00A95734">
        <w:rPr>
          <w:i/>
          <w:sz w:val="24"/>
          <w:szCs w:val="24"/>
        </w:rPr>
        <w:t>Sac</w:t>
      </w:r>
      <w:r w:rsidRPr="00A95734">
        <w:rPr>
          <w:sz w:val="24"/>
          <w:szCs w:val="24"/>
        </w:rPr>
        <w:t>I-</w:t>
      </w:r>
      <w:proofErr w:type="spellStart"/>
      <w:r w:rsidRPr="00A95734">
        <w:rPr>
          <w:i/>
          <w:sz w:val="24"/>
          <w:szCs w:val="24"/>
        </w:rPr>
        <w:t>Eco</w:t>
      </w:r>
      <w:r w:rsidRPr="00A95734">
        <w:rPr>
          <w:sz w:val="24"/>
          <w:szCs w:val="24"/>
        </w:rPr>
        <w:t>RI</w:t>
      </w:r>
      <w:proofErr w:type="spellEnd"/>
      <w:r w:rsidRPr="00A95734">
        <w:rPr>
          <w:sz w:val="24"/>
          <w:szCs w:val="24"/>
        </w:rPr>
        <w:t xml:space="preserve"> fragment containing the </w:t>
      </w:r>
      <w:proofErr w:type="spellStart"/>
      <w:r w:rsidRPr="00A95734">
        <w:rPr>
          <w:sz w:val="24"/>
          <w:szCs w:val="24"/>
        </w:rPr>
        <w:t>nopaline</w:t>
      </w:r>
      <w:proofErr w:type="spellEnd"/>
      <w:r w:rsidRPr="00A95734">
        <w:rPr>
          <w:sz w:val="24"/>
          <w:szCs w:val="24"/>
        </w:rPr>
        <w:t xml:space="preserve"> synthase terminator (</w:t>
      </w:r>
      <w:proofErr w:type="spellStart"/>
      <w:r w:rsidRPr="00A95734">
        <w:rPr>
          <w:sz w:val="24"/>
          <w:szCs w:val="24"/>
        </w:rPr>
        <w:t>Tnos</w:t>
      </w:r>
      <w:proofErr w:type="spellEnd"/>
      <w:r w:rsidRPr="00A95734">
        <w:rPr>
          <w:sz w:val="24"/>
          <w:szCs w:val="24"/>
        </w:rPr>
        <w:t>) was prepared from pBI221 (</w:t>
      </w:r>
      <w:proofErr w:type="spellStart"/>
      <w:r w:rsidRPr="00A95734">
        <w:rPr>
          <w:sz w:val="24"/>
          <w:szCs w:val="24"/>
        </w:rPr>
        <w:t>Clontech</w:t>
      </w:r>
      <w:proofErr w:type="spellEnd"/>
      <w:r w:rsidRPr="00A95734">
        <w:rPr>
          <w:sz w:val="24"/>
          <w:szCs w:val="24"/>
        </w:rPr>
        <w:t xml:space="preserve">) and introduced into pDONR-L1-(HXSE)-L2 to make pDONR-L1-(HX)-Tnos-L2. The </w:t>
      </w:r>
      <w:r w:rsidRPr="00A95734">
        <w:rPr>
          <w:i/>
          <w:sz w:val="24"/>
          <w:szCs w:val="24"/>
        </w:rPr>
        <w:t>att</w:t>
      </w:r>
      <w:r w:rsidRPr="00A95734">
        <w:rPr>
          <w:sz w:val="24"/>
          <w:szCs w:val="24"/>
        </w:rPr>
        <w:t xml:space="preserve">L4 </w:t>
      </w:r>
      <w:r w:rsidRPr="00A95734">
        <w:rPr>
          <w:sz w:val="24"/>
          <w:szCs w:val="24"/>
        </w:rPr>
        <w:lastRenderedPageBreak/>
        <w:t xml:space="preserve">sequence was prepared from the </w:t>
      </w:r>
      <w:r w:rsidRPr="00A95734">
        <w:rPr>
          <w:i/>
          <w:sz w:val="24"/>
          <w:szCs w:val="24"/>
        </w:rPr>
        <w:t>att</w:t>
      </w:r>
      <w:r w:rsidRPr="00A95734">
        <w:rPr>
          <w:sz w:val="24"/>
          <w:szCs w:val="24"/>
        </w:rPr>
        <w:t xml:space="preserve">L1 sequence as follows. The </w:t>
      </w:r>
      <w:r w:rsidR="008E6821" w:rsidRPr="00A95734">
        <w:rPr>
          <w:sz w:val="24"/>
          <w:szCs w:val="20"/>
        </w:rPr>
        <w:t>outermost upstream</w:t>
      </w:r>
      <w:r w:rsidR="007E3A86" w:rsidRPr="00A95734">
        <w:rPr>
          <w:sz w:val="24"/>
          <w:szCs w:val="20"/>
        </w:rPr>
        <w:t xml:space="preserve"> region </w:t>
      </w:r>
      <w:r w:rsidRPr="00A95734">
        <w:rPr>
          <w:sz w:val="24"/>
          <w:szCs w:val="24"/>
        </w:rPr>
        <w:t xml:space="preserve">of the </w:t>
      </w:r>
      <w:r w:rsidRPr="00A95734">
        <w:rPr>
          <w:i/>
          <w:sz w:val="24"/>
          <w:szCs w:val="24"/>
        </w:rPr>
        <w:t>att</w:t>
      </w:r>
      <w:r w:rsidRPr="00A95734">
        <w:rPr>
          <w:sz w:val="24"/>
          <w:szCs w:val="24"/>
        </w:rPr>
        <w:t xml:space="preserve">L4 sequence was amplified using pDONR-L1-(HX)-Tnos-L2 as </w:t>
      </w:r>
      <w:r w:rsidR="0043325E">
        <w:rPr>
          <w:sz w:val="24"/>
          <w:szCs w:val="24"/>
        </w:rPr>
        <w:t xml:space="preserve">a </w:t>
      </w:r>
      <w:r w:rsidRPr="00A95734">
        <w:rPr>
          <w:sz w:val="24"/>
          <w:szCs w:val="24"/>
        </w:rPr>
        <w:t xml:space="preserve">template with </w:t>
      </w:r>
      <w:r w:rsidR="00F64FD4">
        <w:rPr>
          <w:sz w:val="24"/>
          <w:szCs w:val="24"/>
        </w:rPr>
        <w:t xml:space="preserve">the </w:t>
      </w:r>
      <w:r w:rsidRPr="00A95734">
        <w:rPr>
          <w:sz w:val="24"/>
          <w:szCs w:val="24"/>
        </w:rPr>
        <w:t>primers proximal-to-</w:t>
      </w:r>
      <w:r w:rsidRPr="00A95734">
        <w:rPr>
          <w:i/>
          <w:sz w:val="24"/>
          <w:szCs w:val="24"/>
        </w:rPr>
        <w:t>att</w:t>
      </w:r>
      <w:r w:rsidRPr="00A95734">
        <w:rPr>
          <w:sz w:val="24"/>
          <w:szCs w:val="24"/>
        </w:rPr>
        <w:t>L1 and 5’-</w:t>
      </w:r>
      <w:r w:rsidRPr="00A95734">
        <w:rPr>
          <w:i/>
          <w:sz w:val="24"/>
          <w:szCs w:val="24"/>
        </w:rPr>
        <w:t>att</w:t>
      </w:r>
      <w:r w:rsidRPr="00A95734">
        <w:rPr>
          <w:sz w:val="24"/>
          <w:szCs w:val="24"/>
        </w:rPr>
        <w:t>L4-R. The</w:t>
      </w:r>
      <w:r w:rsidRPr="00A95734">
        <w:rPr>
          <w:sz w:val="20"/>
          <w:szCs w:val="20"/>
        </w:rPr>
        <w:t xml:space="preserve"> </w:t>
      </w:r>
      <w:r w:rsidR="008E6821" w:rsidRPr="00A95734">
        <w:rPr>
          <w:sz w:val="24"/>
          <w:szCs w:val="20"/>
        </w:rPr>
        <w:t>outermost</w:t>
      </w:r>
      <w:r w:rsidR="007E3A86" w:rsidRPr="00A95734">
        <w:rPr>
          <w:sz w:val="24"/>
          <w:szCs w:val="20"/>
        </w:rPr>
        <w:t xml:space="preserve"> downstream region</w:t>
      </w:r>
      <w:r w:rsidR="007E3A86" w:rsidRPr="00A95734">
        <w:rPr>
          <w:sz w:val="24"/>
          <w:szCs w:val="24"/>
        </w:rPr>
        <w:t xml:space="preserve"> </w:t>
      </w:r>
      <w:r w:rsidRPr="00A95734">
        <w:rPr>
          <w:sz w:val="24"/>
          <w:szCs w:val="24"/>
        </w:rPr>
        <w:t xml:space="preserve">of the </w:t>
      </w:r>
      <w:r w:rsidRPr="00A95734">
        <w:rPr>
          <w:i/>
          <w:sz w:val="24"/>
          <w:szCs w:val="24"/>
        </w:rPr>
        <w:t>att</w:t>
      </w:r>
      <w:r w:rsidRPr="00A95734">
        <w:rPr>
          <w:sz w:val="24"/>
          <w:szCs w:val="24"/>
        </w:rPr>
        <w:t xml:space="preserve">L4 sequences was amplified using pDONR-L1-(HX)-Tnos-L2 as </w:t>
      </w:r>
      <w:r w:rsidR="00F64FD4">
        <w:rPr>
          <w:sz w:val="24"/>
          <w:szCs w:val="24"/>
        </w:rPr>
        <w:t xml:space="preserve">a </w:t>
      </w:r>
      <w:r w:rsidRPr="00A95734">
        <w:rPr>
          <w:sz w:val="24"/>
          <w:szCs w:val="24"/>
        </w:rPr>
        <w:t xml:space="preserve">template with </w:t>
      </w:r>
      <w:r w:rsidR="0043325E">
        <w:rPr>
          <w:sz w:val="24"/>
          <w:szCs w:val="24"/>
        </w:rPr>
        <w:t xml:space="preserve">the </w:t>
      </w:r>
      <w:r w:rsidRPr="00A95734">
        <w:rPr>
          <w:sz w:val="24"/>
          <w:szCs w:val="24"/>
        </w:rPr>
        <w:t>primers 3’-</w:t>
      </w:r>
      <w:r w:rsidR="00897AF1" w:rsidRPr="00A95734">
        <w:rPr>
          <w:i/>
          <w:sz w:val="24"/>
          <w:szCs w:val="24"/>
        </w:rPr>
        <w:t>att</w:t>
      </w:r>
      <w:r w:rsidRPr="00A95734">
        <w:rPr>
          <w:sz w:val="24"/>
          <w:szCs w:val="24"/>
        </w:rPr>
        <w:t xml:space="preserve">L4-F and </w:t>
      </w:r>
      <w:proofErr w:type="spellStart"/>
      <w:r w:rsidR="00206CAF" w:rsidRPr="00A95734">
        <w:rPr>
          <w:sz w:val="24"/>
          <w:szCs w:val="24"/>
        </w:rPr>
        <w:t>Tnos</w:t>
      </w:r>
      <w:proofErr w:type="spellEnd"/>
      <w:r w:rsidR="00206CAF" w:rsidRPr="00A95734">
        <w:rPr>
          <w:sz w:val="24"/>
          <w:szCs w:val="24"/>
        </w:rPr>
        <w:t>-</w:t>
      </w:r>
      <w:r w:rsidR="00315924" w:rsidRPr="00A95734">
        <w:rPr>
          <w:sz w:val="24"/>
          <w:szCs w:val="24"/>
        </w:rPr>
        <w:t>R</w:t>
      </w:r>
      <w:r w:rsidRPr="00A95734">
        <w:rPr>
          <w:sz w:val="24"/>
          <w:szCs w:val="24"/>
        </w:rPr>
        <w:t xml:space="preserve">. The products were diluted, mixed, and used in a second </w:t>
      </w:r>
      <w:r w:rsidR="00380124">
        <w:rPr>
          <w:sz w:val="24"/>
          <w:szCs w:val="24"/>
        </w:rPr>
        <w:t>PCR</w:t>
      </w:r>
      <w:r w:rsidRPr="00A95734">
        <w:rPr>
          <w:sz w:val="24"/>
          <w:szCs w:val="24"/>
        </w:rPr>
        <w:t xml:space="preserve"> with</w:t>
      </w:r>
      <w:r w:rsidR="00F64FD4">
        <w:rPr>
          <w:sz w:val="24"/>
          <w:szCs w:val="24"/>
        </w:rPr>
        <w:t xml:space="preserve"> the</w:t>
      </w:r>
      <w:r w:rsidRPr="00A95734">
        <w:rPr>
          <w:sz w:val="24"/>
          <w:szCs w:val="24"/>
        </w:rPr>
        <w:t xml:space="preserve"> primers proximal-to-</w:t>
      </w:r>
      <w:r w:rsidRPr="00A95734">
        <w:rPr>
          <w:i/>
          <w:sz w:val="24"/>
          <w:szCs w:val="24"/>
        </w:rPr>
        <w:t>att</w:t>
      </w:r>
      <w:r w:rsidRPr="00A95734">
        <w:rPr>
          <w:sz w:val="24"/>
          <w:szCs w:val="24"/>
        </w:rPr>
        <w:t xml:space="preserve">L1 and </w:t>
      </w:r>
      <w:proofErr w:type="spellStart"/>
      <w:r w:rsidRPr="00A95734">
        <w:rPr>
          <w:sz w:val="24"/>
          <w:szCs w:val="24"/>
        </w:rPr>
        <w:t>Tnos</w:t>
      </w:r>
      <w:proofErr w:type="spellEnd"/>
      <w:r w:rsidRPr="00A95734">
        <w:rPr>
          <w:sz w:val="24"/>
          <w:szCs w:val="24"/>
        </w:rPr>
        <w:t xml:space="preserve">-R. The amplified product was digested with </w:t>
      </w:r>
      <w:proofErr w:type="spellStart"/>
      <w:r w:rsidRPr="00A95734">
        <w:rPr>
          <w:i/>
          <w:sz w:val="24"/>
          <w:szCs w:val="24"/>
        </w:rPr>
        <w:t>Hpa</w:t>
      </w:r>
      <w:r w:rsidRPr="00A95734">
        <w:rPr>
          <w:sz w:val="24"/>
          <w:szCs w:val="24"/>
        </w:rPr>
        <w:t>I</w:t>
      </w:r>
      <w:proofErr w:type="spellEnd"/>
      <w:r w:rsidRPr="00A95734">
        <w:rPr>
          <w:sz w:val="24"/>
          <w:szCs w:val="24"/>
        </w:rPr>
        <w:t xml:space="preserve"> and </w:t>
      </w:r>
      <w:r w:rsidRPr="00A95734">
        <w:rPr>
          <w:i/>
          <w:sz w:val="24"/>
          <w:szCs w:val="24"/>
        </w:rPr>
        <w:t>Hin</w:t>
      </w:r>
      <w:r w:rsidRPr="00A95734">
        <w:rPr>
          <w:sz w:val="24"/>
          <w:szCs w:val="24"/>
        </w:rPr>
        <w:t xml:space="preserve">dIII, </w:t>
      </w:r>
      <w:r w:rsidR="00F64FD4">
        <w:rPr>
          <w:sz w:val="24"/>
          <w:szCs w:val="24"/>
        </w:rPr>
        <w:t>and</w:t>
      </w:r>
      <w:r w:rsidRPr="00A95734">
        <w:rPr>
          <w:sz w:val="24"/>
          <w:szCs w:val="24"/>
        </w:rPr>
        <w:t xml:space="preserve"> the </w:t>
      </w:r>
      <w:r w:rsidRPr="00A95734">
        <w:rPr>
          <w:i/>
          <w:sz w:val="24"/>
          <w:szCs w:val="24"/>
        </w:rPr>
        <w:t>att</w:t>
      </w:r>
      <w:r w:rsidRPr="00A95734">
        <w:rPr>
          <w:sz w:val="24"/>
          <w:szCs w:val="24"/>
        </w:rPr>
        <w:t xml:space="preserve">L1 site of pDONR-L1-(HX)-Tnos-L2 was </w:t>
      </w:r>
      <w:r w:rsidR="00F64FD4">
        <w:rPr>
          <w:sz w:val="24"/>
          <w:szCs w:val="24"/>
        </w:rPr>
        <w:t xml:space="preserve">then </w:t>
      </w:r>
      <w:r w:rsidRPr="00A95734">
        <w:rPr>
          <w:sz w:val="24"/>
          <w:szCs w:val="24"/>
        </w:rPr>
        <w:t xml:space="preserve">replaced with </w:t>
      </w:r>
      <w:r w:rsidRPr="00A95734">
        <w:rPr>
          <w:i/>
          <w:sz w:val="24"/>
          <w:szCs w:val="24"/>
        </w:rPr>
        <w:t>att</w:t>
      </w:r>
      <w:r w:rsidRPr="00A95734">
        <w:rPr>
          <w:sz w:val="24"/>
          <w:szCs w:val="24"/>
        </w:rPr>
        <w:t xml:space="preserve">L4 to make pDONR-L4-(HX)-Tnos-L2. </w:t>
      </w:r>
      <w:r w:rsidR="00012CEA" w:rsidRPr="00A95734">
        <w:rPr>
          <w:sz w:val="24"/>
          <w:szCs w:val="24"/>
        </w:rPr>
        <w:t>Similarly, t</w:t>
      </w:r>
      <w:r w:rsidRPr="00A95734">
        <w:rPr>
          <w:sz w:val="24"/>
          <w:szCs w:val="24"/>
        </w:rPr>
        <w:t xml:space="preserve">he </w:t>
      </w:r>
      <w:r w:rsidRPr="00A95734">
        <w:rPr>
          <w:i/>
          <w:sz w:val="24"/>
          <w:szCs w:val="24"/>
        </w:rPr>
        <w:t>att</w:t>
      </w:r>
      <w:r w:rsidRPr="00A95734">
        <w:rPr>
          <w:sz w:val="24"/>
          <w:szCs w:val="24"/>
        </w:rPr>
        <w:t xml:space="preserve">L3 sequence was prepared from the </w:t>
      </w:r>
      <w:r w:rsidRPr="00A95734">
        <w:rPr>
          <w:i/>
          <w:sz w:val="24"/>
          <w:szCs w:val="24"/>
        </w:rPr>
        <w:t>att</w:t>
      </w:r>
      <w:r w:rsidRPr="00A95734">
        <w:rPr>
          <w:sz w:val="24"/>
          <w:szCs w:val="24"/>
        </w:rPr>
        <w:t>L2 sequence</w:t>
      </w:r>
      <w:r w:rsidR="002A1BFB" w:rsidRPr="00A95734">
        <w:rPr>
          <w:sz w:val="24"/>
          <w:szCs w:val="24"/>
        </w:rPr>
        <w:t xml:space="preserve"> of pDONR-L1-(HX)-Tnos-L2</w:t>
      </w:r>
      <w:r w:rsidR="007A06AC" w:rsidRPr="00A95734">
        <w:rPr>
          <w:sz w:val="24"/>
          <w:szCs w:val="24"/>
        </w:rPr>
        <w:t xml:space="preserve"> </w:t>
      </w:r>
      <w:r w:rsidR="00012CEA" w:rsidRPr="00A95734">
        <w:rPr>
          <w:sz w:val="24"/>
          <w:szCs w:val="24"/>
        </w:rPr>
        <w:t xml:space="preserve">by using </w:t>
      </w:r>
      <w:r w:rsidR="00F64FD4">
        <w:rPr>
          <w:sz w:val="24"/>
          <w:szCs w:val="24"/>
        </w:rPr>
        <w:t xml:space="preserve">the </w:t>
      </w:r>
      <w:proofErr w:type="spellStart"/>
      <w:r w:rsidR="00012CEA" w:rsidRPr="00A95734">
        <w:rPr>
          <w:sz w:val="24"/>
          <w:szCs w:val="24"/>
        </w:rPr>
        <w:t>Tnos</w:t>
      </w:r>
      <w:proofErr w:type="spellEnd"/>
      <w:r w:rsidR="00012CEA" w:rsidRPr="00A95734">
        <w:rPr>
          <w:sz w:val="24"/>
          <w:szCs w:val="24"/>
        </w:rPr>
        <w:t>-F, 5’-</w:t>
      </w:r>
      <w:r w:rsidR="00012CEA" w:rsidRPr="00A95734">
        <w:rPr>
          <w:i/>
          <w:sz w:val="24"/>
          <w:szCs w:val="24"/>
        </w:rPr>
        <w:t>att</w:t>
      </w:r>
      <w:r w:rsidR="00012CEA" w:rsidRPr="00A95734">
        <w:rPr>
          <w:sz w:val="24"/>
          <w:szCs w:val="24"/>
        </w:rPr>
        <w:t xml:space="preserve">L3-R, </w:t>
      </w:r>
      <w:r w:rsidRPr="00A95734">
        <w:rPr>
          <w:sz w:val="24"/>
          <w:szCs w:val="24"/>
        </w:rPr>
        <w:t>3’-</w:t>
      </w:r>
      <w:r w:rsidRPr="00A95734">
        <w:rPr>
          <w:i/>
          <w:sz w:val="24"/>
          <w:szCs w:val="24"/>
        </w:rPr>
        <w:t>att</w:t>
      </w:r>
      <w:r w:rsidRPr="00A95734">
        <w:rPr>
          <w:sz w:val="24"/>
          <w:szCs w:val="24"/>
        </w:rPr>
        <w:t>L3-F</w:t>
      </w:r>
      <w:r w:rsidR="00D01CA5" w:rsidRPr="00A95734">
        <w:rPr>
          <w:sz w:val="24"/>
          <w:szCs w:val="24"/>
        </w:rPr>
        <w:t>,</w:t>
      </w:r>
      <w:r w:rsidRPr="00A95734">
        <w:rPr>
          <w:sz w:val="24"/>
          <w:szCs w:val="24"/>
        </w:rPr>
        <w:t xml:space="preserve"> and proximal-to-</w:t>
      </w:r>
      <w:r w:rsidRPr="00A95734">
        <w:rPr>
          <w:i/>
          <w:sz w:val="24"/>
          <w:szCs w:val="24"/>
        </w:rPr>
        <w:t>att</w:t>
      </w:r>
      <w:r w:rsidRPr="00A95734">
        <w:rPr>
          <w:sz w:val="24"/>
          <w:szCs w:val="24"/>
        </w:rPr>
        <w:t>L2</w:t>
      </w:r>
      <w:r w:rsidR="00012CEA" w:rsidRPr="00A95734">
        <w:rPr>
          <w:sz w:val="24"/>
          <w:szCs w:val="24"/>
        </w:rPr>
        <w:t xml:space="preserve"> primers in the first </w:t>
      </w:r>
      <w:r w:rsidR="00380124">
        <w:rPr>
          <w:sz w:val="24"/>
          <w:szCs w:val="24"/>
        </w:rPr>
        <w:t>PCR</w:t>
      </w:r>
      <w:r w:rsidR="00012CEA" w:rsidRPr="00A95734">
        <w:rPr>
          <w:sz w:val="24"/>
          <w:szCs w:val="24"/>
        </w:rPr>
        <w:t xml:space="preserve"> and </w:t>
      </w:r>
      <w:proofErr w:type="spellStart"/>
      <w:r w:rsidR="00012CEA" w:rsidRPr="00A95734">
        <w:rPr>
          <w:sz w:val="24"/>
          <w:szCs w:val="24"/>
        </w:rPr>
        <w:t>Tnos</w:t>
      </w:r>
      <w:proofErr w:type="spellEnd"/>
      <w:r w:rsidR="00012CEA" w:rsidRPr="00A95734">
        <w:rPr>
          <w:sz w:val="24"/>
          <w:szCs w:val="24"/>
        </w:rPr>
        <w:t xml:space="preserve">-F and </w:t>
      </w:r>
      <w:r w:rsidR="00F64FD4">
        <w:rPr>
          <w:sz w:val="24"/>
          <w:szCs w:val="24"/>
        </w:rPr>
        <w:t xml:space="preserve">the </w:t>
      </w:r>
      <w:r w:rsidR="00012CEA" w:rsidRPr="00A95734">
        <w:rPr>
          <w:sz w:val="24"/>
          <w:szCs w:val="24"/>
        </w:rPr>
        <w:t>proximal-to-</w:t>
      </w:r>
      <w:r w:rsidR="00012CEA" w:rsidRPr="00A95734">
        <w:rPr>
          <w:i/>
          <w:sz w:val="24"/>
          <w:szCs w:val="24"/>
        </w:rPr>
        <w:t>att</w:t>
      </w:r>
      <w:r w:rsidR="00012CEA" w:rsidRPr="00A95734">
        <w:rPr>
          <w:sz w:val="24"/>
          <w:szCs w:val="24"/>
        </w:rPr>
        <w:t xml:space="preserve">L2 primers </w:t>
      </w:r>
      <w:r w:rsidRPr="00A95734">
        <w:rPr>
          <w:sz w:val="24"/>
          <w:szCs w:val="24"/>
        </w:rPr>
        <w:t xml:space="preserve">in </w:t>
      </w:r>
      <w:r w:rsidR="007A06AC" w:rsidRPr="00A95734">
        <w:rPr>
          <w:sz w:val="24"/>
          <w:szCs w:val="24"/>
        </w:rPr>
        <w:t>the</w:t>
      </w:r>
      <w:r w:rsidRPr="00A95734">
        <w:rPr>
          <w:sz w:val="24"/>
          <w:szCs w:val="24"/>
        </w:rPr>
        <w:t xml:space="preserve"> second </w:t>
      </w:r>
      <w:r w:rsidR="00380124">
        <w:rPr>
          <w:sz w:val="24"/>
          <w:szCs w:val="24"/>
        </w:rPr>
        <w:t>PCR</w:t>
      </w:r>
      <w:r w:rsidR="00012CEA" w:rsidRPr="00A95734">
        <w:rPr>
          <w:sz w:val="24"/>
          <w:szCs w:val="24"/>
        </w:rPr>
        <w:t>.</w:t>
      </w:r>
      <w:r w:rsidRPr="00A95734">
        <w:rPr>
          <w:sz w:val="24"/>
          <w:szCs w:val="24"/>
        </w:rPr>
        <w:t xml:space="preserve"> The amplified product was digested with </w:t>
      </w:r>
      <w:proofErr w:type="spellStart"/>
      <w:r w:rsidRPr="00A95734">
        <w:rPr>
          <w:i/>
          <w:sz w:val="24"/>
          <w:szCs w:val="24"/>
        </w:rPr>
        <w:t>Eco</w:t>
      </w:r>
      <w:r w:rsidRPr="00A95734">
        <w:rPr>
          <w:sz w:val="24"/>
          <w:szCs w:val="24"/>
        </w:rPr>
        <w:t>RI</w:t>
      </w:r>
      <w:proofErr w:type="spellEnd"/>
      <w:r w:rsidRPr="00A95734">
        <w:rPr>
          <w:sz w:val="24"/>
          <w:szCs w:val="24"/>
        </w:rPr>
        <w:t xml:space="preserve"> and </w:t>
      </w:r>
      <w:proofErr w:type="spellStart"/>
      <w:r w:rsidRPr="00A95734">
        <w:rPr>
          <w:i/>
          <w:sz w:val="24"/>
          <w:szCs w:val="24"/>
        </w:rPr>
        <w:t>Pvu</w:t>
      </w:r>
      <w:r w:rsidRPr="00A95734">
        <w:rPr>
          <w:sz w:val="24"/>
          <w:szCs w:val="24"/>
        </w:rPr>
        <w:t>II</w:t>
      </w:r>
      <w:proofErr w:type="spellEnd"/>
      <w:r w:rsidRPr="00A95734">
        <w:rPr>
          <w:sz w:val="24"/>
          <w:szCs w:val="24"/>
        </w:rPr>
        <w:t xml:space="preserve">, </w:t>
      </w:r>
      <w:r w:rsidR="004E4325">
        <w:rPr>
          <w:sz w:val="24"/>
          <w:szCs w:val="24"/>
        </w:rPr>
        <w:t xml:space="preserve">and </w:t>
      </w:r>
      <w:r w:rsidRPr="00A95734">
        <w:rPr>
          <w:sz w:val="24"/>
          <w:szCs w:val="24"/>
        </w:rPr>
        <w:t xml:space="preserve">the </w:t>
      </w:r>
      <w:r w:rsidRPr="00A95734">
        <w:rPr>
          <w:i/>
          <w:sz w:val="24"/>
          <w:szCs w:val="24"/>
        </w:rPr>
        <w:t>att</w:t>
      </w:r>
      <w:r w:rsidRPr="00A95734">
        <w:rPr>
          <w:sz w:val="24"/>
          <w:szCs w:val="24"/>
        </w:rPr>
        <w:t xml:space="preserve">L2 site of pDONR-L4-(HX)-Tnos-L2 was </w:t>
      </w:r>
      <w:r w:rsidR="004E4325" w:rsidRPr="00A95734">
        <w:rPr>
          <w:sz w:val="24"/>
          <w:szCs w:val="24"/>
        </w:rPr>
        <w:t xml:space="preserve">then </w:t>
      </w:r>
      <w:r w:rsidRPr="00A95734">
        <w:rPr>
          <w:sz w:val="24"/>
          <w:szCs w:val="24"/>
        </w:rPr>
        <w:t xml:space="preserve">replaced with </w:t>
      </w:r>
      <w:r w:rsidRPr="00A95734">
        <w:rPr>
          <w:i/>
          <w:sz w:val="24"/>
          <w:szCs w:val="24"/>
        </w:rPr>
        <w:t>att</w:t>
      </w:r>
      <w:r w:rsidRPr="00A95734">
        <w:rPr>
          <w:sz w:val="24"/>
          <w:szCs w:val="24"/>
        </w:rPr>
        <w:t>L3 to make L4L3pDD500 (</w:t>
      </w:r>
      <w:r w:rsidR="00897AF1" w:rsidRPr="00A95734">
        <w:rPr>
          <w:i/>
          <w:sz w:val="24"/>
          <w:szCs w:val="24"/>
        </w:rPr>
        <w:t>att</w:t>
      </w:r>
      <w:r w:rsidRPr="00A95734">
        <w:rPr>
          <w:sz w:val="24"/>
          <w:szCs w:val="24"/>
        </w:rPr>
        <w:t>L4-</w:t>
      </w:r>
      <w:r w:rsidRPr="00A95734">
        <w:rPr>
          <w:i/>
          <w:sz w:val="24"/>
          <w:szCs w:val="24"/>
        </w:rPr>
        <w:t>Hin</w:t>
      </w:r>
      <w:r w:rsidRPr="00A95734">
        <w:rPr>
          <w:sz w:val="24"/>
          <w:szCs w:val="24"/>
        </w:rPr>
        <w:t>dIII-</w:t>
      </w:r>
      <w:r w:rsidRPr="00A95734">
        <w:rPr>
          <w:i/>
          <w:sz w:val="24"/>
          <w:szCs w:val="24"/>
        </w:rPr>
        <w:t>Xba</w:t>
      </w:r>
      <w:r w:rsidRPr="00A95734">
        <w:rPr>
          <w:sz w:val="24"/>
          <w:szCs w:val="24"/>
        </w:rPr>
        <w:t>I-</w:t>
      </w:r>
      <w:r w:rsidRPr="00A95734">
        <w:rPr>
          <w:i/>
          <w:sz w:val="24"/>
          <w:szCs w:val="24"/>
        </w:rPr>
        <w:t>Sac</w:t>
      </w:r>
      <w:r w:rsidRPr="00A95734">
        <w:rPr>
          <w:sz w:val="24"/>
          <w:szCs w:val="24"/>
        </w:rPr>
        <w:t>I-Tnos-</w:t>
      </w:r>
      <w:r w:rsidRPr="00A95734">
        <w:rPr>
          <w:i/>
          <w:sz w:val="24"/>
          <w:szCs w:val="24"/>
        </w:rPr>
        <w:t>Eco</w:t>
      </w:r>
      <w:r w:rsidRPr="00A95734">
        <w:rPr>
          <w:sz w:val="24"/>
          <w:szCs w:val="24"/>
        </w:rPr>
        <w:t>RI-</w:t>
      </w:r>
      <w:r w:rsidRPr="00A95734">
        <w:rPr>
          <w:i/>
          <w:sz w:val="24"/>
          <w:szCs w:val="24"/>
        </w:rPr>
        <w:t>att</w:t>
      </w:r>
      <w:r w:rsidRPr="00A95734">
        <w:rPr>
          <w:sz w:val="24"/>
          <w:szCs w:val="24"/>
        </w:rPr>
        <w:t xml:space="preserve">L3). </w:t>
      </w:r>
      <w:r w:rsidR="004E4325" w:rsidRPr="00A95734">
        <w:rPr>
          <w:sz w:val="24"/>
          <w:szCs w:val="24"/>
        </w:rPr>
        <w:t>Similarly</w:t>
      </w:r>
      <w:r w:rsidR="00012CEA" w:rsidRPr="00A95734">
        <w:rPr>
          <w:sz w:val="24"/>
          <w:szCs w:val="24"/>
        </w:rPr>
        <w:t>, the</w:t>
      </w:r>
      <w:r w:rsidR="00012CEA" w:rsidRPr="00A95734">
        <w:rPr>
          <w:i/>
          <w:sz w:val="24"/>
          <w:szCs w:val="24"/>
        </w:rPr>
        <w:t xml:space="preserve"> </w:t>
      </w:r>
      <w:r w:rsidRPr="00A95734">
        <w:rPr>
          <w:i/>
          <w:sz w:val="24"/>
          <w:szCs w:val="24"/>
        </w:rPr>
        <w:t>att</w:t>
      </w:r>
      <w:r w:rsidRPr="00A95734">
        <w:rPr>
          <w:sz w:val="24"/>
          <w:szCs w:val="24"/>
        </w:rPr>
        <w:t xml:space="preserve">L5 sequence was prepared from the </w:t>
      </w:r>
      <w:r w:rsidRPr="00A95734">
        <w:rPr>
          <w:i/>
          <w:sz w:val="24"/>
          <w:szCs w:val="24"/>
        </w:rPr>
        <w:t>att</w:t>
      </w:r>
      <w:r w:rsidRPr="00A95734">
        <w:rPr>
          <w:sz w:val="24"/>
          <w:szCs w:val="24"/>
        </w:rPr>
        <w:t>L4 sequence</w:t>
      </w:r>
      <w:r w:rsidR="002A1BFB" w:rsidRPr="00A95734">
        <w:rPr>
          <w:sz w:val="24"/>
          <w:szCs w:val="24"/>
        </w:rPr>
        <w:t xml:space="preserve"> of L4L3pDD500</w:t>
      </w:r>
      <w:r w:rsidR="00BD458E" w:rsidRPr="00A95734">
        <w:rPr>
          <w:sz w:val="24"/>
          <w:szCs w:val="24"/>
        </w:rPr>
        <w:t xml:space="preserve"> </w:t>
      </w:r>
      <w:r w:rsidR="00012CEA" w:rsidRPr="00A95734">
        <w:rPr>
          <w:sz w:val="24"/>
          <w:szCs w:val="24"/>
        </w:rPr>
        <w:t xml:space="preserve">by using </w:t>
      </w:r>
      <w:r w:rsidR="00010E27">
        <w:rPr>
          <w:sz w:val="24"/>
          <w:szCs w:val="24"/>
        </w:rPr>
        <w:t xml:space="preserve">the </w:t>
      </w:r>
      <w:r w:rsidRPr="00A95734">
        <w:rPr>
          <w:sz w:val="24"/>
          <w:szCs w:val="24"/>
        </w:rPr>
        <w:t>primers proximal-to-</w:t>
      </w:r>
      <w:r w:rsidRPr="00A95734">
        <w:rPr>
          <w:i/>
          <w:sz w:val="24"/>
          <w:szCs w:val="24"/>
        </w:rPr>
        <w:t>att</w:t>
      </w:r>
      <w:r w:rsidRPr="00A95734">
        <w:rPr>
          <w:sz w:val="24"/>
          <w:szCs w:val="24"/>
        </w:rPr>
        <w:t>L1</w:t>
      </w:r>
      <w:r w:rsidR="00012CEA" w:rsidRPr="00A95734">
        <w:rPr>
          <w:sz w:val="24"/>
          <w:szCs w:val="24"/>
        </w:rPr>
        <w:t>,</w:t>
      </w:r>
      <w:r w:rsidRPr="00A95734">
        <w:rPr>
          <w:sz w:val="24"/>
          <w:szCs w:val="24"/>
        </w:rPr>
        <w:t xml:space="preserve"> 5’-</w:t>
      </w:r>
      <w:r w:rsidRPr="00A95734">
        <w:rPr>
          <w:i/>
          <w:sz w:val="24"/>
          <w:szCs w:val="24"/>
        </w:rPr>
        <w:t>att</w:t>
      </w:r>
      <w:r w:rsidRPr="00A95734">
        <w:rPr>
          <w:sz w:val="24"/>
          <w:szCs w:val="24"/>
        </w:rPr>
        <w:t>L5-R</w:t>
      </w:r>
      <w:r w:rsidR="00012CEA" w:rsidRPr="00A95734">
        <w:rPr>
          <w:sz w:val="24"/>
          <w:szCs w:val="24"/>
        </w:rPr>
        <w:t>,</w:t>
      </w:r>
      <w:r w:rsidRPr="00A95734">
        <w:rPr>
          <w:sz w:val="24"/>
          <w:szCs w:val="24"/>
        </w:rPr>
        <w:t xml:space="preserve"> 3’-</w:t>
      </w:r>
      <w:r w:rsidRPr="00A95734">
        <w:rPr>
          <w:i/>
          <w:sz w:val="24"/>
          <w:szCs w:val="24"/>
        </w:rPr>
        <w:t>att</w:t>
      </w:r>
      <w:r w:rsidRPr="00A95734">
        <w:rPr>
          <w:sz w:val="24"/>
          <w:szCs w:val="24"/>
        </w:rPr>
        <w:t>L5-F</w:t>
      </w:r>
      <w:r w:rsidR="00D01CA5" w:rsidRPr="00A95734">
        <w:rPr>
          <w:sz w:val="24"/>
          <w:szCs w:val="24"/>
        </w:rPr>
        <w:t>,</w:t>
      </w:r>
      <w:r w:rsidRPr="00A95734">
        <w:rPr>
          <w:sz w:val="24"/>
          <w:szCs w:val="24"/>
        </w:rPr>
        <w:t xml:space="preserve"> and </w:t>
      </w:r>
      <w:proofErr w:type="spellStart"/>
      <w:r w:rsidRPr="00A95734">
        <w:rPr>
          <w:sz w:val="24"/>
          <w:szCs w:val="24"/>
        </w:rPr>
        <w:t>Tnos</w:t>
      </w:r>
      <w:proofErr w:type="spellEnd"/>
      <w:r w:rsidRPr="00A95734">
        <w:rPr>
          <w:sz w:val="24"/>
          <w:szCs w:val="24"/>
        </w:rPr>
        <w:t>-R</w:t>
      </w:r>
      <w:r w:rsidR="00043BFE" w:rsidRPr="00A95734">
        <w:rPr>
          <w:sz w:val="24"/>
          <w:szCs w:val="24"/>
        </w:rPr>
        <w:t xml:space="preserve"> in </w:t>
      </w:r>
      <w:r w:rsidR="007A06AC" w:rsidRPr="00A95734">
        <w:rPr>
          <w:sz w:val="24"/>
          <w:szCs w:val="24"/>
        </w:rPr>
        <w:t xml:space="preserve">the </w:t>
      </w:r>
      <w:r w:rsidR="00CF1493" w:rsidRPr="00A95734">
        <w:rPr>
          <w:sz w:val="24"/>
          <w:szCs w:val="24"/>
        </w:rPr>
        <w:t xml:space="preserve">first </w:t>
      </w:r>
      <w:r w:rsidR="00380124">
        <w:rPr>
          <w:sz w:val="24"/>
          <w:szCs w:val="24"/>
        </w:rPr>
        <w:t>PCR</w:t>
      </w:r>
      <w:r w:rsidR="00043BFE" w:rsidRPr="00A95734">
        <w:rPr>
          <w:sz w:val="24"/>
          <w:szCs w:val="24"/>
        </w:rPr>
        <w:t xml:space="preserve"> and</w:t>
      </w:r>
      <w:r w:rsidRPr="00A95734">
        <w:rPr>
          <w:sz w:val="24"/>
          <w:szCs w:val="24"/>
        </w:rPr>
        <w:t xml:space="preserve"> </w:t>
      </w:r>
      <w:r w:rsidR="00010E27">
        <w:rPr>
          <w:sz w:val="24"/>
          <w:szCs w:val="24"/>
        </w:rPr>
        <w:t xml:space="preserve">the </w:t>
      </w:r>
      <w:r w:rsidRPr="00A95734">
        <w:rPr>
          <w:sz w:val="24"/>
          <w:szCs w:val="24"/>
        </w:rPr>
        <w:t>primers proximal-to-</w:t>
      </w:r>
      <w:r w:rsidRPr="00A95734">
        <w:rPr>
          <w:i/>
          <w:sz w:val="24"/>
          <w:szCs w:val="24"/>
        </w:rPr>
        <w:t>att</w:t>
      </w:r>
      <w:r w:rsidRPr="00A95734">
        <w:rPr>
          <w:sz w:val="24"/>
          <w:szCs w:val="24"/>
        </w:rPr>
        <w:t xml:space="preserve">L1 and </w:t>
      </w:r>
      <w:proofErr w:type="spellStart"/>
      <w:r w:rsidRPr="00A95734">
        <w:rPr>
          <w:sz w:val="24"/>
          <w:szCs w:val="24"/>
        </w:rPr>
        <w:t>Tnos</w:t>
      </w:r>
      <w:proofErr w:type="spellEnd"/>
      <w:r w:rsidRPr="00A95734">
        <w:rPr>
          <w:sz w:val="24"/>
          <w:szCs w:val="24"/>
        </w:rPr>
        <w:t>-R</w:t>
      </w:r>
      <w:r w:rsidR="00043BFE" w:rsidRPr="00A95734">
        <w:rPr>
          <w:sz w:val="24"/>
          <w:szCs w:val="24"/>
        </w:rPr>
        <w:t xml:space="preserve"> in </w:t>
      </w:r>
      <w:r w:rsidR="007A06AC" w:rsidRPr="00A95734">
        <w:rPr>
          <w:sz w:val="24"/>
          <w:szCs w:val="24"/>
        </w:rPr>
        <w:t xml:space="preserve">the </w:t>
      </w:r>
      <w:r w:rsidR="00CF1493" w:rsidRPr="00A95734">
        <w:rPr>
          <w:sz w:val="24"/>
          <w:szCs w:val="24"/>
        </w:rPr>
        <w:t xml:space="preserve">second </w:t>
      </w:r>
      <w:r w:rsidR="00380124">
        <w:rPr>
          <w:sz w:val="24"/>
          <w:szCs w:val="24"/>
        </w:rPr>
        <w:t>PCR</w:t>
      </w:r>
      <w:r w:rsidRPr="00A95734">
        <w:rPr>
          <w:sz w:val="24"/>
          <w:szCs w:val="24"/>
        </w:rPr>
        <w:t xml:space="preserve">. The amplified product was digested with </w:t>
      </w:r>
      <w:proofErr w:type="spellStart"/>
      <w:r w:rsidRPr="00A95734">
        <w:rPr>
          <w:i/>
          <w:sz w:val="24"/>
          <w:szCs w:val="24"/>
        </w:rPr>
        <w:t>Hpa</w:t>
      </w:r>
      <w:r w:rsidRPr="00A95734">
        <w:rPr>
          <w:sz w:val="24"/>
          <w:szCs w:val="24"/>
        </w:rPr>
        <w:t>I</w:t>
      </w:r>
      <w:proofErr w:type="spellEnd"/>
      <w:r w:rsidRPr="00A95734">
        <w:rPr>
          <w:sz w:val="24"/>
          <w:szCs w:val="24"/>
        </w:rPr>
        <w:t xml:space="preserve"> and </w:t>
      </w:r>
      <w:r w:rsidRPr="00A95734">
        <w:rPr>
          <w:i/>
          <w:sz w:val="24"/>
          <w:szCs w:val="24"/>
        </w:rPr>
        <w:t>Hin</w:t>
      </w:r>
      <w:r w:rsidRPr="00A95734">
        <w:rPr>
          <w:sz w:val="24"/>
          <w:szCs w:val="24"/>
        </w:rPr>
        <w:t xml:space="preserve">dIII, </w:t>
      </w:r>
      <w:r w:rsidR="00010E27">
        <w:rPr>
          <w:sz w:val="24"/>
          <w:szCs w:val="24"/>
        </w:rPr>
        <w:t xml:space="preserve">and </w:t>
      </w:r>
      <w:r w:rsidRPr="00A95734">
        <w:rPr>
          <w:sz w:val="24"/>
          <w:szCs w:val="24"/>
        </w:rPr>
        <w:t xml:space="preserve">the </w:t>
      </w:r>
      <w:r w:rsidRPr="00A95734">
        <w:rPr>
          <w:i/>
          <w:sz w:val="24"/>
          <w:szCs w:val="24"/>
        </w:rPr>
        <w:t>att</w:t>
      </w:r>
      <w:r w:rsidRPr="00A95734">
        <w:rPr>
          <w:sz w:val="24"/>
          <w:szCs w:val="24"/>
        </w:rPr>
        <w:t>L4 site of L4L3pDD500 was</w:t>
      </w:r>
      <w:r w:rsidR="00010E27">
        <w:rPr>
          <w:sz w:val="24"/>
          <w:szCs w:val="24"/>
        </w:rPr>
        <w:t xml:space="preserve"> then </w:t>
      </w:r>
      <w:r w:rsidRPr="00A95734">
        <w:rPr>
          <w:sz w:val="24"/>
          <w:szCs w:val="24"/>
        </w:rPr>
        <w:t xml:space="preserve">replaced with </w:t>
      </w:r>
      <w:r w:rsidRPr="00A95734">
        <w:rPr>
          <w:i/>
          <w:sz w:val="24"/>
          <w:szCs w:val="24"/>
        </w:rPr>
        <w:t>att</w:t>
      </w:r>
      <w:r w:rsidRPr="00A95734">
        <w:rPr>
          <w:sz w:val="24"/>
          <w:szCs w:val="24"/>
        </w:rPr>
        <w:t xml:space="preserve">L5 to make L5L3pDD500. </w:t>
      </w:r>
      <w:r w:rsidR="00010E27">
        <w:rPr>
          <w:sz w:val="24"/>
          <w:szCs w:val="24"/>
        </w:rPr>
        <w:t>T</w:t>
      </w:r>
      <w:r w:rsidRPr="00A95734">
        <w:rPr>
          <w:sz w:val="24"/>
          <w:szCs w:val="24"/>
        </w:rPr>
        <w:t xml:space="preserve">he </w:t>
      </w:r>
      <w:r w:rsidRPr="00A95734">
        <w:rPr>
          <w:i/>
          <w:sz w:val="24"/>
          <w:szCs w:val="24"/>
        </w:rPr>
        <w:t>att</w:t>
      </w:r>
      <w:r w:rsidRPr="00A95734">
        <w:rPr>
          <w:sz w:val="24"/>
          <w:szCs w:val="24"/>
        </w:rPr>
        <w:t xml:space="preserve">L6 sequence was prepared from the </w:t>
      </w:r>
      <w:r w:rsidRPr="00A95734">
        <w:rPr>
          <w:i/>
          <w:sz w:val="24"/>
          <w:szCs w:val="24"/>
        </w:rPr>
        <w:t>att</w:t>
      </w:r>
      <w:r w:rsidRPr="00A95734">
        <w:rPr>
          <w:sz w:val="24"/>
          <w:szCs w:val="24"/>
        </w:rPr>
        <w:t>L3 sequence</w:t>
      </w:r>
      <w:r w:rsidR="002A1BFB" w:rsidRPr="00A95734">
        <w:rPr>
          <w:sz w:val="24"/>
          <w:szCs w:val="24"/>
        </w:rPr>
        <w:t xml:space="preserve"> of</w:t>
      </w:r>
      <w:r w:rsidR="00C757FD" w:rsidRPr="00A95734">
        <w:rPr>
          <w:sz w:val="24"/>
          <w:szCs w:val="24"/>
        </w:rPr>
        <w:t xml:space="preserve"> </w:t>
      </w:r>
      <w:r w:rsidR="002A1BFB" w:rsidRPr="00A95734">
        <w:rPr>
          <w:sz w:val="24"/>
          <w:szCs w:val="24"/>
        </w:rPr>
        <w:t xml:space="preserve">L5L3pDD500 </w:t>
      </w:r>
      <w:r w:rsidR="00043BFE" w:rsidRPr="00A95734">
        <w:rPr>
          <w:sz w:val="24"/>
          <w:szCs w:val="24"/>
        </w:rPr>
        <w:t>by using</w:t>
      </w:r>
      <w:r w:rsidRPr="00A95734">
        <w:rPr>
          <w:sz w:val="24"/>
          <w:szCs w:val="24"/>
        </w:rPr>
        <w:t xml:space="preserve"> </w:t>
      </w:r>
      <w:r w:rsidR="00A35D5D">
        <w:rPr>
          <w:sz w:val="24"/>
          <w:szCs w:val="24"/>
        </w:rPr>
        <w:t xml:space="preserve">the </w:t>
      </w:r>
      <w:r w:rsidRPr="00A95734">
        <w:rPr>
          <w:sz w:val="24"/>
          <w:szCs w:val="24"/>
        </w:rPr>
        <w:t xml:space="preserve">primers </w:t>
      </w:r>
      <w:proofErr w:type="spellStart"/>
      <w:r w:rsidRPr="00A95734">
        <w:rPr>
          <w:sz w:val="24"/>
          <w:szCs w:val="24"/>
        </w:rPr>
        <w:t>Tnos</w:t>
      </w:r>
      <w:proofErr w:type="spellEnd"/>
      <w:r w:rsidRPr="00A95734">
        <w:rPr>
          <w:sz w:val="24"/>
          <w:szCs w:val="24"/>
        </w:rPr>
        <w:t>-F</w:t>
      </w:r>
      <w:r w:rsidR="00043BFE" w:rsidRPr="00A95734">
        <w:rPr>
          <w:sz w:val="24"/>
          <w:szCs w:val="24"/>
        </w:rPr>
        <w:t>,</w:t>
      </w:r>
      <w:r w:rsidRPr="00A95734">
        <w:rPr>
          <w:sz w:val="24"/>
          <w:szCs w:val="24"/>
        </w:rPr>
        <w:t xml:space="preserve"> 5’-</w:t>
      </w:r>
      <w:r w:rsidRPr="00A95734">
        <w:rPr>
          <w:i/>
          <w:sz w:val="24"/>
          <w:szCs w:val="24"/>
        </w:rPr>
        <w:t>att</w:t>
      </w:r>
      <w:r w:rsidRPr="00A95734">
        <w:rPr>
          <w:sz w:val="24"/>
          <w:szCs w:val="24"/>
        </w:rPr>
        <w:t>L6-R</w:t>
      </w:r>
      <w:r w:rsidR="00043BFE" w:rsidRPr="00A95734">
        <w:rPr>
          <w:sz w:val="24"/>
          <w:szCs w:val="24"/>
        </w:rPr>
        <w:t>,</w:t>
      </w:r>
      <w:r w:rsidRPr="00A95734">
        <w:rPr>
          <w:sz w:val="24"/>
          <w:szCs w:val="24"/>
        </w:rPr>
        <w:t xml:space="preserve"> 3’-</w:t>
      </w:r>
      <w:r w:rsidRPr="00A95734">
        <w:rPr>
          <w:i/>
          <w:sz w:val="24"/>
          <w:szCs w:val="24"/>
        </w:rPr>
        <w:t>att</w:t>
      </w:r>
      <w:r w:rsidRPr="00A95734">
        <w:rPr>
          <w:sz w:val="24"/>
          <w:szCs w:val="24"/>
        </w:rPr>
        <w:t>L6-F</w:t>
      </w:r>
      <w:r w:rsidR="00D01CA5" w:rsidRPr="00A95734">
        <w:rPr>
          <w:sz w:val="24"/>
          <w:szCs w:val="24"/>
        </w:rPr>
        <w:t>,</w:t>
      </w:r>
      <w:r w:rsidRPr="00A95734">
        <w:rPr>
          <w:sz w:val="24"/>
          <w:szCs w:val="24"/>
        </w:rPr>
        <w:t xml:space="preserve"> and proximal-to-</w:t>
      </w:r>
      <w:r w:rsidRPr="00A95734">
        <w:rPr>
          <w:i/>
          <w:sz w:val="24"/>
          <w:szCs w:val="24"/>
        </w:rPr>
        <w:t>att</w:t>
      </w:r>
      <w:r w:rsidRPr="00A95734">
        <w:rPr>
          <w:sz w:val="24"/>
          <w:szCs w:val="24"/>
        </w:rPr>
        <w:t>L2</w:t>
      </w:r>
      <w:r w:rsidR="00043BFE" w:rsidRPr="00A95734">
        <w:rPr>
          <w:sz w:val="24"/>
          <w:szCs w:val="24"/>
        </w:rPr>
        <w:t xml:space="preserve"> in </w:t>
      </w:r>
      <w:r w:rsidR="007A06AC" w:rsidRPr="00A95734">
        <w:rPr>
          <w:sz w:val="24"/>
          <w:szCs w:val="24"/>
        </w:rPr>
        <w:t xml:space="preserve">the </w:t>
      </w:r>
      <w:r w:rsidR="00CF1493" w:rsidRPr="00A95734">
        <w:rPr>
          <w:sz w:val="24"/>
          <w:szCs w:val="24"/>
        </w:rPr>
        <w:t xml:space="preserve">first </w:t>
      </w:r>
      <w:r w:rsidR="00380124">
        <w:rPr>
          <w:sz w:val="24"/>
          <w:szCs w:val="24"/>
        </w:rPr>
        <w:t>PCR</w:t>
      </w:r>
      <w:r w:rsidR="00043BFE" w:rsidRPr="00A95734">
        <w:rPr>
          <w:sz w:val="24"/>
          <w:szCs w:val="24"/>
        </w:rPr>
        <w:t xml:space="preserve"> and </w:t>
      </w:r>
      <w:r w:rsidR="00A35D5D">
        <w:rPr>
          <w:sz w:val="24"/>
          <w:szCs w:val="24"/>
        </w:rPr>
        <w:t xml:space="preserve">the </w:t>
      </w:r>
      <w:r w:rsidRPr="00A95734">
        <w:rPr>
          <w:sz w:val="24"/>
          <w:szCs w:val="24"/>
        </w:rPr>
        <w:t xml:space="preserve">primers </w:t>
      </w:r>
      <w:proofErr w:type="spellStart"/>
      <w:r w:rsidRPr="00A95734">
        <w:rPr>
          <w:sz w:val="24"/>
          <w:szCs w:val="24"/>
        </w:rPr>
        <w:t>Tnos</w:t>
      </w:r>
      <w:proofErr w:type="spellEnd"/>
      <w:r w:rsidRPr="00A95734">
        <w:rPr>
          <w:sz w:val="24"/>
          <w:szCs w:val="24"/>
        </w:rPr>
        <w:t>-F and proximal-to-</w:t>
      </w:r>
      <w:r w:rsidRPr="00A95734">
        <w:rPr>
          <w:i/>
          <w:sz w:val="24"/>
          <w:szCs w:val="24"/>
        </w:rPr>
        <w:t>att</w:t>
      </w:r>
      <w:r w:rsidRPr="00A95734">
        <w:rPr>
          <w:sz w:val="24"/>
          <w:szCs w:val="24"/>
        </w:rPr>
        <w:t>L2</w:t>
      </w:r>
      <w:r w:rsidR="00043BFE" w:rsidRPr="00A95734">
        <w:rPr>
          <w:sz w:val="24"/>
          <w:szCs w:val="24"/>
        </w:rPr>
        <w:t xml:space="preserve"> in </w:t>
      </w:r>
      <w:r w:rsidR="007A06AC" w:rsidRPr="00A95734">
        <w:rPr>
          <w:sz w:val="24"/>
          <w:szCs w:val="24"/>
        </w:rPr>
        <w:t xml:space="preserve">the </w:t>
      </w:r>
      <w:r w:rsidR="00CF1493" w:rsidRPr="00A95734">
        <w:rPr>
          <w:sz w:val="24"/>
          <w:szCs w:val="24"/>
        </w:rPr>
        <w:t xml:space="preserve">second </w:t>
      </w:r>
      <w:r w:rsidR="00380124">
        <w:rPr>
          <w:sz w:val="24"/>
          <w:szCs w:val="24"/>
        </w:rPr>
        <w:t>PCR</w:t>
      </w:r>
      <w:r w:rsidRPr="00A95734">
        <w:rPr>
          <w:sz w:val="24"/>
          <w:szCs w:val="24"/>
        </w:rPr>
        <w:t xml:space="preserve">. The amplified product was digested with </w:t>
      </w:r>
      <w:proofErr w:type="spellStart"/>
      <w:r w:rsidRPr="00A95734">
        <w:rPr>
          <w:i/>
          <w:sz w:val="24"/>
          <w:szCs w:val="24"/>
        </w:rPr>
        <w:t>Eco</w:t>
      </w:r>
      <w:r w:rsidRPr="00A95734">
        <w:rPr>
          <w:sz w:val="24"/>
          <w:szCs w:val="24"/>
        </w:rPr>
        <w:t>RI</w:t>
      </w:r>
      <w:proofErr w:type="spellEnd"/>
      <w:r w:rsidRPr="00A95734">
        <w:rPr>
          <w:sz w:val="24"/>
          <w:szCs w:val="24"/>
        </w:rPr>
        <w:t xml:space="preserve"> and </w:t>
      </w:r>
      <w:proofErr w:type="spellStart"/>
      <w:r w:rsidRPr="00A95734">
        <w:rPr>
          <w:i/>
          <w:sz w:val="24"/>
          <w:szCs w:val="24"/>
        </w:rPr>
        <w:t>Pvu</w:t>
      </w:r>
      <w:r w:rsidRPr="00A95734">
        <w:rPr>
          <w:sz w:val="24"/>
          <w:szCs w:val="24"/>
        </w:rPr>
        <w:t>II</w:t>
      </w:r>
      <w:proofErr w:type="spellEnd"/>
      <w:r w:rsidRPr="00A95734">
        <w:rPr>
          <w:sz w:val="24"/>
          <w:szCs w:val="24"/>
        </w:rPr>
        <w:t xml:space="preserve">, </w:t>
      </w:r>
      <w:r w:rsidR="00A35D5D">
        <w:rPr>
          <w:sz w:val="24"/>
          <w:szCs w:val="24"/>
        </w:rPr>
        <w:t>and</w:t>
      </w:r>
      <w:r w:rsidRPr="00A95734">
        <w:rPr>
          <w:sz w:val="24"/>
          <w:szCs w:val="24"/>
        </w:rPr>
        <w:t xml:space="preserve"> the </w:t>
      </w:r>
      <w:r w:rsidRPr="00A95734">
        <w:rPr>
          <w:i/>
          <w:iCs/>
          <w:sz w:val="24"/>
          <w:szCs w:val="24"/>
        </w:rPr>
        <w:t>att</w:t>
      </w:r>
      <w:r w:rsidRPr="00A95734">
        <w:rPr>
          <w:sz w:val="24"/>
          <w:szCs w:val="24"/>
        </w:rPr>
        <w:t xml:space="preserve">L3 site of L5L3pDD500 was </w:t>
      </w:r>
      <w:r w:rsidR="00A35D5D">
        <w:rPr>
          <w:sz w:val="24"/>
          <w:szCs w:val="24"/>
        </w:rPr>
        <w:t xml:space="preserve">then </w:t>
      </w:r>
      <w:r w:rsidRPr="00A95734">
        <w:rPr>
          <w:sz w:val="24"/>
          <w:szCs w:val="24"/>
        </w:rPr>
        <w:t xml:space="preserve">replaced with </w:t>
      </w:r>
      <w:r w:rsidRPr="00A95734">
        <w:rPr>
          <w:i/>
          <w:sz w:val="24"/>
          <w:szCs w:val="24"/>
        </w:rPr>
        <w:t>att</w:t>
      </w:r>
      <w:r w:rsidRPr="00A95734">
        <w:rPr>
          <w:sz w:val="24"/>
          <w:szCs w:val="24"/>
        </w:rPr>
        <w:t>L6 to make L5L6pDD500 (</w:t>
      </w:r>
      <w:r w:rsidR="00897AF1" w:rsidRPr="00A95734">
        <w:rPr>
          <w:i/>
          <w:sz w:val="24"/>
          <w:szCs w:val="24"/>
        </w:rPr>
        <w:t>att</w:t>
      </w:r>
      <w:r w:rsidRPr="00A95734">
        <w:rPr>
          <w:sz w:val="24"/>
          <w:szCs w:val="24"/>
        </w:rPr>
        <w:t>L5-</w:t>
      </w:r>
      <w:r w:rsidRPr="00A95734">
        <w:rPr>
          <w:i/>
          <w:sz w:val="24"/>
          <w:szCs w:val="24"/>
        </w:rPr>
        <w:t>Hin</w:t>
      </w:r>
      <w:r w:rsidRPr="00A95734">
        <w:rPr>
          <w:sz w:val="24"/>
          <w:szCs w:val="24"/>
        </w:rPr>
        <w:t>dIII-</w:t>
      </w:r>
      <w:r w:rsidRPr="00A95734">
        <w:rPr>
          <w:i/>
          <w:sz w:val="24"/>
          <w:szCs w:val="24"/>
        </w:rPr>
        <w:t>Xba</w:t>
      </w:r>
      <w:r w:rsidRPr="00A95734">
        <w:rPr>
          <w:sz w:val="24"/>
          <w:szCs w:val="24"/>
        </w:rPr>
        <w:t>I-</w:t>
      </w:r>
      <w:r w:rsidRPr="00A95734">
        <w:rPr>
          <w:i/>
          <w:sz w:val="24"/>
          <w:szCs w:val="24"/>
        </w:rPr>
        <w:t>Sac</w:t>
      </w:r>
      <w:r w:rsidRPr="00A95734">
        <w:rPr>
          <w:sz w:val="24"/>
          <w:szCs w:val="24"/>
        </w:rPr>
        <w:t>I-Tnos-</w:t>
      </w:r>
      <w:r w:rsidRPr="00A95734">
        <w:rPr>
          <w:i/>
          <w:sz w:val="24"/>
          <w:szCs w:val="24"/>
        </w:rPr>
        <w:t>Eco</w:t>
      </w:r>
      <w:r w:rsidRPr="00A95734">
        <w:rPr>
          <w:sz w:val="24"/>
          <w:szCs w:val="24"/>
        </w:rPr>
        <w:t>RI-</w:t>
      </w:r>
      <w:r w:rsidRPr="00A95734">
        <w:rPr>
          <w:i/>
          <w:sz w:val="24"/>
          <w:szCs w:val="24"/>
        </w:rPr>
        <w:t>att</w:t>
      </w:r>
      <w:r w:rsidRPr="00A95734">
        <w:rPr>
          <w:sz w:val="24"/>
          <w:szCs w:val="24"/>
        </w:rPr>
        <w:t xml:space="preserve">L6). The </w:t>
      </w:r>
      <w:proofErr w:type="spellStart"/>
      <w:r w:rsidRPr="00A95734">
        <w:rPr>
          <w:i/>
          <w:sz w:val="24"/>
          <w:szCs w:val="24"/>
        </w:rPr>
        <w:t>Pme</w:t>
      </w:r>
      <w:r w:rsidRPr="00A95734">
        <w:rPr>
          <w:sz w:val="24"/>
          <w:szCs w:val="24"/>
        </w:rPr>
        <w:t>I</w:t>
      </w:r>
      <w:proofErr w:type="spellEnd"/>
      <w:r w:rsidRPr="00A95734">
        <w:rPr>
          <w:sz w:val="24"/>
          <w:szCs w:val="24"/>
        </w:rPr>
        <w:t xml:space="preserve"> </w:t>
      </w:r>
      <w:r w:rsidR="00FF00B6" w:rsidRPr="00A95734">
        <w:rPr>
          <w:sz w:val="24"/>
          <w:szCs w:val="24"/>
        </w:rPr>
        <w:t xml:space="preserve">adaptor </w:t>
      </w:r>
      <w:r w:rsidRPr="00A95734">
        <w:rPr>
          <w:sz w:val="24"/>
          <w:szCs w:val="24"/>
        </w:rPr>
        <w:t>was introduced into</w:t>
      </w:r>
      <w:r w:rsidR="00A35D5D">
        <w:rPr>
          <w:sz w:val="24"/>
          <w:szCs w:val="24"/>
        </w:rPr>
        <w:t xml:space="preserve"> the</w:t>
      </w:r>
      <w:r w:rsidRPr="00A95734">
        <w:rPr>
          <w:sz w:val="24"/>
          <w:szCs w:val="24"/>
        </w:rPr>
        <w:t xml:space="preserve"> </w:t>
      </w:r>
      <w:r w:rsidRPr="00A95734">
        <w:rPr>
          <w:i/>
          <w:sz w:val="24"/>
          <w:szCs w:val="24"/>
        </w:rPr>
        <w:t>Hin</w:t>
      </w:r>
      <w:r w:rsidRPr="00A95734">
        <w:rPr>
          <w:sz w:val="24"/>
          <w:szCs w:val="24"/>
        </w:rPr>
        <w:t>dIII site of L5L6pDD500 to make L5L6pDD500-</w:t>
      </w:r>
      <w:r w:rsidRPr="00A95734">
        <w:rPr>
          <w:i/>
          <w:sz w:val="24"/>
          <w:szCs w:val="24"/>
        </w:rPr>
        <w:t>Pme</w:t>
      </w:r>
      <w:r w:rsidRPr="00A95734">
        <w:rPr>
          <w:sz w:val="24"/>
          <w:szCs w:val="24"/>
        </w:rPr>
        <w:t xml:space="preserve">I. The MD8 sequence </w:t>
      </w:r>
      <w:r w:rsidR="00F13AE9" w:rsidRPr="00A95734">
        <w:rPr>
          <w:sz w:val="24"/>
          <w:szCs w:val="24"/>
        </w:rPr>
        <w:fldChar w:fldCharType="begin"/>
      </w:r>
      <w:r w:rsidR="00AC6A1A">
        <w:rPr>
          <w:sz w:val="24"/>
          <w:szCs w:val="24"/>
        </w:rPr>
        <w:instrText xml:space="preserve"> ADDIN EN.CITE &lt;EndNote&gt;&lt;Cite&gt;&lt;Author&gt;Tachiki&lt;/Author&gt;&lt;Year&gt;2009&lt;/Year&gt;&lt;RecNum&gt;322&lt;/RecNum&gt;&lt;DisplayText&gt;[7]&lt;/DisplayText&gt;&lt;record&gt;&lt;rec-number&gt;322&lt;/rec-number&gt;&lt;foreign-keys&gt;&lt;key app="EN" db-id="0sw0z9ptpr5v9qee25dxsx93fz205taswtvv" timestamp="1477651171"&gt;322&lt;/key&gt;&lt;/foreign-keys&gt;&lt;ref-type name="Journal Article"&gt;17&lt;/ref-type&gt;&lt;contributors&gt;&lt;authors&gt;&lt;author&gt;Tachiki, Kensuke&lt;/author&gt;&lt;author&gt;Kodama, Yuichi&lt;/author&gt;&lt;author&gt;Nakayama, Hideki&lt;/author&gt;&lt;author&gt;Shinmyo, Atsuhiko&lt;/author&gt;&lt;/authors&gt;&lt;/contributors&gt;&lt;titles&gt;&lt;title&gt;Determination of the in vivo distribution of nuclear matrix attachment regions using a polymerase chain reaction-based assay in Arabidopsis thaliana&lt;/title&gt;&lt;secondary-title&gt;Journal of Bioscience and Bioengineering&lt;/secondary-title&gt;&lt;/titles&gt;&lt;periodical&gt;&lt;full-title&gt;Journal of Bioscience and Bioengineering&lt;/full-title&gt;&lt;abbr-1&gt;J Biosci Bioeng.&lt;/abbr-1&gt;&lt;abbr-2&gt;J Biosci Bioeng.&lt;/abbr-2&gt;&lt;/periodical&gt;&lt;pages&gt;11-19&lt;/pages&gt;&lt;volume&gt;108&lt;/volume&gt;&lt;number&gt;1&lt;/number&gt;&lt;keywords&gt;&lt;keyword&gt;Matrix attachment region&lt;/keyword&gt;&lt;keyword&gt;Chromatin loop&lt;/keyword&gt;&lt;keyword&gt;Nuclear matrix&lt;/keyword&gt;&lt;keyword&gt;In vivo MAR-PCR assay&lt;/keyword&gt;&lt;keyword&gt;In vitro MAR binding assay&lt;/keyword&gt;&lt;keyword&gt;DNase I hypersensitive site&lt;/keyword&gt;&lt;keyword&gt;Arabidopsis thaliana&lt;/keyword&gt;&lt;/keywords&gt;&lt;dates&gt;&lt;year&gt;2009&lt;/year&gt;&lt;pub-dates&gt;&lt;date&gt;7//&lt;/date&gt;&lt;/pub-dates&gt;&lt;/dates&gt;&lt;isbn&gt;1389-1723&lt;/isbn&gt;&lt;accession-num&gt;19577185 &lt;/accession-num&gt;&lt;urls&gt;&lt;related-urls&gt;&lt;url&gt;http://www.sciencedirect.com/science/article/pii/S138917230900108X&lt;/url&gt;&lt;/related-urls&gt;&lt;/urls&gt;&lt;electronic-resource-num&gt;10.1016/j.jbiosc.2009.02.010&lt;/electronic-resource-num&gt;&lt;/record&gt;&lt;/Cite&gt;&lt;/EndNote&gt;</w:instrText>
      </w:r>
      <w:r w:rsidR="00F13AE9" w:rsidRPr="00A95734">
        <w:rPr>
          <w:sz w:val="24"/>
          <w:szCs w:val="24"/>
        </w:rPr>
        <w:fldChar w:fldCharType="separate"/>
      </w:r>
      <w:r w:rsidR="00A4148E">
        <w:rPr>
          <w:noProof/>
          <w:sz w:val="24"/>
          <w:szCs w:val="24"/>
        </w:rPr>
        <w:t>[7]</w:t>
      </w:r>
      <w:r w:rsidR="00F13AE9" w:rsidRPr="00A95734">
        <w:rPr>
          <w:sz w:val="24"/>
          <w:szCs w:val="24"/>
        </w:rPr>
        <w:fldChar w:fldCharType="end"/>
      </w:r>
      <w:r w:rsidR="00F13AE9" w:rsidRPr="00A95734">
        <w:rPr>
          <w:sz w:val="24"/>
          <w:szCs w:val="24"/>
        </w:rPr>
        <w:t xml:space="preserve"> </w:t>
      </w:r>
      <w:r w:rsidRPr="00A95734">
        <w:rPr>
          <w:sz w:val="24"/>
          <w:szCs w:val="24"/>
        </w:rPr>
        <w:t xml:space="preserve">was amplified using </w:t>
      </w:r>
      <w:r w:rsidRPr="00A95734">
        <w:rPr>
          <w:i/>
          <w:sz w:val="24"/>
          <w:szCs w:val="24"/>
        </w:rPr>
        <w:t>A</w:t>
      </w:r>
      <w:r w:rsidR="00D94B8F" w:rsidRPr="00A95734">
        <w:rPr>
          <w:i/>
          <w:sz w:val="24"/>
          <w:szCs w:val="24"/>
        </w:rPr>
        <w:t>.</w:t>
      </w:r>
      <w:r w:rsidRPr="00A95734">
        <w:rPr>
          <w:i/>
          <w:sz w:val="24"/>
          <w:szCs w:val="24"/>
        </w:rPr>
        <w:t xml:space="preserve"> thaliana</w:t>
      </w:r>
      <w:r w:rsidRPr="00A95734">
        <w:rPr>
          <w:sz w:val="24"/>
          <w:szCs w:val="24"/>
        </w:rPr>
        <w:t xml:space="preserve"> genom</w:t>
      </w:r>
      <w:r w:rsidR="00F13AE9" w:rsidRPr="00A95734">
        <w:rPr>
          <w:sz w:val="24"/>
          <w:szCs w:val="24"/>
        </w:rPr>
        <w:t>ic</w:t>
      </w:r>
      <w:r w:rsidRPr="00A95734">
        <w:rPr>
          <w:sz w:val="24"/>
          <w:szCs w:val="24"/>
        </w:rPr>
        <w:t xml:space="preserve"> DNA as </w:t>
      </w:r>
      <w:r w:rsidR="00582B6F">
        <w:rPr>
          <w:sz w:val="24"/>
          <w:szCs w:val="24"/>
        </w:rPr>
        <w:t xml:space="preserve">a </w:t>
      </w:r>
      <w:r w:rsidRPr="00A95734">
        <w:rPr>
          <w:sz w:val="24"/>
          <w:szCs w:val="24"/>
        </w:rPr>
        <w:t xml:space="preserve">template with </w:t>
      </w:r>
      <w:r w:rsidR="00582B6F">
        <w:rPr>
          <w:sz w:val="24"/>
          <w:szCs w:val="24"/>
        </w:rPr>
        <w:t xml:space="preserve">the </w:t>
      </w:r>
      <w:r w:rsidRPr="00A95734">
        <w:rPr>
          <w:sz w:val="24"/>
          <w:szCs w:val="24"/>
        </w:rPr>
        <w:t>primers MD8-F and MD8-</w:t>
      </w:r>
      <w:r w:rsidRPr="00A95734">
        <w:rPr>
          <w:i/>
          <w:sz w:val="24"/>
          <w:szCs w:val="24"/>
        </w:rPr>
        <w:t>Hin</w:t>
      </w:r>
      <w:r w:rsidRPr="00A95734">
        <w:rPr>
          <w:sz w:val="24"/>
          <w:szCs w:val="24"/>
        </w:rPr>
        <w:t>dIII-R,</w:t>
      </w:r>
      <w:r w:rsidR="00582B6F">
        <w:rPr>
          <w:sz w:val="24"/>
          <w:szCs w:val="24"/>
        </w:rPr>
        <w:t xml:space="preserve"> and</w:t>
      </w:r>
      <w:r w:rsidRPr="00A95734">
        <w:rPr>
          <w:sz w:val="24"/>
          <w:szCs w:val="24"/>
        </w:rPr>
        <w:t xml:space="preserve"> then introduced into </w:t>
      </w:r>
      <w:proofErr w:type="spellStart"/>
      <w:r w:rsidRPr="00A95734">
        <w:rPr>
          <w:i/>
          <w:sz w:val="24"/>
          <w:szCs w:val="24"/>
        </w:rPr>
        <w:t>Pme</w:t>
      </w:r>
      <w:r w:rsidRPr="00A95734">
        <w:rPr>
          <w:sz w:val="24"/>
          <w:szCs w:val="24"/>
        </w:rPr>
        <w:t>I</w:t>
      </w:r>
      <w:proofErr w:type="spellEnd"/>
      <w:r w:rsidRPr="00A95734">
        <w:rPr>
          <w:sz w:val="24"/>
          <w:szCs w:val="24"/>
        </w:rPr>
        <w:t xml:space="preserve"> site of L5L6pDD500-</w:t>
      </w:r>
      <w:r w:rsidRPr="00A95734">
        <w:rPr>
          <w:i/>
          <w:sz w:val="24"/>
          <w:szCs w:val="24"/>
        </w:rPr>
        <w:t>Pme</w:t>
      </w:r>
      <w:r w:rsidRPr="00A95734">
        <w:rPr>
          <w:sz w:val="24"/>
          <w:szCs w:val="24"/>
        </w:rPr>
        <w:t xml:space="preserve">I to </w:t>
      </w:r>
      <w:r w:rsidRPr="00A95734">
        <w:rPr>
          <w:sz w:val="24"/>
          <w:szCs w:val="24"/>
        </w:rPr>
        <w:lastRenderedPageBreak/>
        <w:t>make L5L6pDD500-MD8 (</w:t>
      </w:r>
      <w:r w:rsidRPr="00A95734">
        <w:rPr>
          <w:i/>
          <w:sz w:val="24"/>
          <w:szCs w:val="24"/>
        </w:rPr>
        <w:t>att</w:t>
      </w:r>
      <w:r w:rsidRPr="00A95734">
        <w:rPr>
          <w:sz w:val="24"/>
          <w:szCs w:val="24"/>
        </w:rPr>
        <w:t>L5-MD8-</w:t>
      </w:r>
      <w:r w:rsidRPr="00A95734">
        <w:rPr>
          <w:i/>
          <w:sz w:val="24"/>
          <w:szCs w:val="24"/>
        </w:rPr>
        <w:t>Hin</w:t>
      </w:r>
      <w:r w:rsidRPr="00A95734">
        <w:rPr>
          <w:sz w:val="24"/>
          <w:szCs w:val="24"/>
        </w:rPr>
        <w:t>dIII-</w:t>
      </w:r>
      <w:r w:rsidRPr="00A95734">
        <w:rPr>
          <w:i/>
          <w:sz w:val="24"/>
          <w:szCs w:val="24"/>
        </w:rPr>
        <w:t>Xba</w:t>
      </w:r>
      <w:r w:rsidRPr="00A95734">
        <w:rPr>
          <w:sz w:val="24"/>
          <w:szCs w:val="24"/>
        </w:rPr>
        <w:t>I-</w:t>
      </w:r>
      <w:r w:rsidRPr="00A95734">
        <w:rPr>
          <w:i/>
          <w:sz w:val="24"/>
          <w:szCs w:val="24"/>
        </w:rPr>
        <w:t>Sac</w:t>
      </w:r>
      <w:r w:rsidRPr="00A95734">
        <w:rPr>
          <w:sz w:val="24"/>
          <w:szCs w:val="24"/>
        </w:rPr>
        <w:t>I-Tnos-</w:t>
      </w:r>
      <w:r w:rsidRPr="00A95734">
        <w:rPr>
          <w:i/>
          <w:sz w:val="24"/>
          <w:szCs w:val="24"/>
        </w:rPr>
        <w:t>Eco</w:t>
      </w:r>
      <w:r w:rsidRPr="00A95734">
        <w:rPr>
          <w:sz w:val="24"/>
          <w:szCs w:val="24"/>
        </w:rPr>
        <w:t>RI-</w:t>
      </w:r>
      <w:r w:rsidRPr="00A95734">
        <w:rPr>
          <w:i/>
          <w:sz w:val="24"/>
          <w:szCs w:val="24"/>
        </w:rPr>
        <w:t>att</w:t>
      </w:r>
      <w:r w:rsidRPr="00A95734">
        <w:rPr>
          <w:sz w:val="24"/>
          <w:szCs w:val="24"/>
        </w:rPr>
        <w:t>L6).</w:t>
      </w:r>
      <w:r w:rsidR="00582B6F">
        <w:rPr>
          <w:sz w:val="24"/>
          <w:szCs w:val="24"/>
        </w:rPr>
        <w:t xml:space="preserve"> The</w:t>
      </w:r>
      <w:r w:rsidR="00B00F4C" w:rsidRPr="00A95734">
        <w:rPr>
          <w:sz w:val="24"/>
          <w:szCs w:val="24"/>
        </w:rPr>
        <w:t xml:space="preserve"> </w:t>
      </w:r>
      <w:proofErr w:type="spellStart"/>
      <w:r w:rsidR="00B00F4C" w:rsidRPr="00A95734">
        <w:rPr>
          <w:i/>
          <w:iCs/>
          <w:sz w:val="24"/>
          <w:szCs w:val="24"/>
        </w:rPr>
        <w:t>Hpa</w:t>
      </w:r>
      <w:r w:rsidR="00B00F4C" w:rsidRPr="00A95734">
        <w:rPr>
          <w:sz w:val="24"/>
          <w:szCs w:val="24"/>
        </w:rPr>
        <w:t>I</w:t>
      </w:r>
      <w:proofErr w:type="spellEnd"/>
      <w:r w:rsidR="00B00F4C" w:rsidRPr="00A95734">
        <w:rPr>
          <w:sz w:val="24"/>
          <w:szCs w:val="24"/>
        </w:rPr>
        <w:t xml:space="preserve"> and </w:t>
      </w:r>
      <w:proofErr w:type="spellStart"/>
      <w:r w:rsidR="00B00F4C" w:rsidRPr="00A95734">
        <w:rPr>
          <w:i/>
          <w:iCs/>
          <w:sz w:val="24"/>
          <w:szCs w:val="24"/>
        </w:rPr>
        <w:t>Nru</w:t>
      </w:r>
      <w:r w:rsidR="00B00F4C" w:rsidRPr="00A95734">
        <w:rPr>
          <w:sz w:val="24"/>
          <w:szCs w:val="24"/>
        </w:rPr>
        <w:t>I</w:t>
      </w:r>
      <w:proofErr w:type="spellEnd"/>
      <w:r w:rsidR="00B00F4C" w:rsidRPr="00A95734">
        <w:rPr>
          <w:sz w:val="24"/>
          <w:szCs w:val="24"/>
        </w:rPr>
        <w:t xml:space="preserve"> fragment of L5L6PDD500-MD8, containing </w:t>
      </w:r>
      <w:r w:rsidR="00B00F4C" w:rsidRPr="00A95734">
        <w:rPr>
          <w:i/>
          <w:iCs/>
          <w:sz w:val="24"/>
          <w:szCs w:val="24"/>
        </w:rPr>
        <w:t>att</w:t>
      </w:r>
      <w:r w:rsidR="00B00F4C" w:rsidRPr="00A95734">
        <w:rPr>
          <w:sz w:val="24"/>
          <w:szCs w:val="24"/>
        </w:rPr>
        <w:t>L5-MD8-Tnos-</w:t>
      </w:r>
      <w:r w:rsidR="00B00F4C" w:rsidRPr="00A95734">
        <w:rPr>
          <w:i/>
          <w:iCs/>
          <w:sz w:val="24"/>
          <w:szCs w:val="24"/>
        </w:rPr>
        <w:t>att</w:t>
      </w:r>
      <w:r w:rsidR="00B00F4C" w:rsidRPr="00A95734">
        <w:rPr>
          <w:sz w:val="24"/>
          <w:szCs w:val="24"/>
        </w:rPr>
        <w:t>L6, was introduced into</w:t>
      </w:r>
      <w:r w:rsidR="00BC7922">
        <w:rPr>
          <w:sz w:val="24"/>
          <w:szCs w:val="24"/>
        </w:rPr>
        <w:t xml:space="preserve"> the</w:t>
      </w:r>
      <w:r w:rsidR="00B00F4C" w:rsidRPr="00A95734">
        <w:rPr>
          <w:sz w:val="24"/>
          <w:szCs w:val="24"/>
        </w:rPr>
        <w:t xml:space="preserve"> </w:t>
      </w:r>
      <w:proofErr w:type="spellStart"/>
      <w:r w:rsidR="00B00F4C" w:rsidRPr="00A95734">
        <w:rPr>
          <w:i/>
          <w:iCs/>
          <w:sz w:val="24"/>
          <w:szCs w:val="24"/>
        </w:rPr>
        <w:t>Sma</w:t>
      </w:r>
      <w:r w:rsidR="00B00F4C" w:rsidRPr="00A95734">
        <w:rPr>
          <w:sz w:val="24"/>
          <w:szCs w:val="24"/>
        </w:rPr>
        <w:t>I</w:t>
      </w:r>
      <w:proofErr w:type="spellEnd"/>
      <w:r w:rsidR="00B00F4C" w:rsidRPr="00A95734">
        <w:rPr>
          <w:sz w:val="24"/>
          <w:szCs w:val="24"/>
        </w:rPr>
        <w:t xml:space="preserve"> site of pUC119 (TAKARA BIO, Otsu, Japan) to make pDD600-MD8. The </w:t>
      </w:r>
      <w:r w:rsidR="00B00F4C" w:rsidRPr="00A95734">
        <w:rPr>
          <w:i/>
          <w:iCs/>
          <w:sz w:val="24"/>
          <w:szCs w:val="24"/>
        </w:rPr>
        <w:t>att</w:t>
      </w:r>
      <w:r w:rsidR="00B00F4C" w:rsidRPr="00A95734">
        <w:rPr>
          <w:sz w:val="24"/>
          <w:szCs w:val="24"/>
        </w:rPr>
        <w:t>R4-Cm</w:t>
      </w:r>
      <w:r w:rsidR="002F7B42" w:rsidRPr="00A95734">
        <w:rPr>
          <w:szCs w:val="24"/>
          <w:vertAlign w:val="superscript"/>
        </w:rPr>
        <w:t>r</w:t>
      </w:r>
      <w:r w:rsidR="00B00F4C" w:rsidRPr="00A95734">
        <w:rPr>
          <w:sz w:val="24"/>
          <w:szCs w:val="24"/>
        </w:rPr>
        <w:t>-</w:t>
      </w:r>
      <w:r w:rsidR="00B00F4C" w:rsidRPr="00A95734">
        <w:rPr>
          <w:i/>
          <w:sz w:val="24"/>
          <w:szCs w:val="24"/>
        </w:rPr>
        <w:t>ccd</w:t>
      </w:r>
      <w:r w:rsidR="00B00F4C" w:rsidRPr="00A95734">
        <w:rPr>
          <w:sz w:val="24"/>
          <w:szCs w:val="24"/>
        </w:rPr>
        <w:t>B-</w:t>
      </w:r>
      <w:r w:rsidR="00B00F4C" w:rsidRPr="00A95734">
        <w:rPr>
          <w:i/>
          <w:iCs/>
          <w:sz w:val="24"/>
          <w:szCs w:val="24"/>
        </w:rPr>
        <w:t>att</w:t>
      </w:r>
      <w:r w:rsidR="00B00F4C" w:rsidRPr="00A95734">
        <w:rPr>
          <w:sz w:val="24"/>
          <w:szCs w:val="24"/>
        </w:rPr>
        <w:t xml:space="preserve">R2-tag sequences prepared from R4pGWB401 to R4pGWB459 </w:t>
      </w:r>
      <w:r w:rsidR="00B00F4C" w:rsidRPr="00A95734">
        <w:rPr>
          <w:sz w:val="24"/>
          <w:szCs w:val="24"/>
        </w:rPr>
        <w:fldChar w:fldCharType="begin"/>
      </w:r>
      <w:r w:rsidR="00AC6A1A">
        <w:rPr>
          <w:sz w:val="24"/>
          <w:szCs w:val="24"/>
        </w:rPr>
        <w:instrText xml:space="preserve"> ADDIN EN.CITE &lt;EndNote&gt;&lt;Cite&gt;&lt;Author&gt;Nakagawa&lt;/Author&gt;&lt;Year&gt;2008&lt;/Year&gt;&lt;RecNum&gt;328&lt;/RecNum&gt;&lt;DisplayText&gt;[3]&lt;/DisplayText&gt;&lt;record&gt;&lt;rec-number&gt;328&lt;/rec-number&gt;&lt;foreign-keys&gt;&lt;key app="EN" db-id="0sw0z9ptpr5v9qee25dxsx93fz205taswtvv" timestamp="1477651191"&gt;328&lt;/key&gt;&lt;/foreign-keys&gt;&lt;ref-type name="Journal Article"&gt;17&lt;/ref-type&gt;&lt;contributors&gt;&lt;authors&gt;&lt;author&gt;Nakagawa, Tsuyoshi&lt;/author&gt;&lt;author&gt;Nakamura, Shinya&lt;/author&gt;&lt;author&gt;Tanaka, Katsunori&lt;/author&gt;&lt;author&gt;Kawamukai, Makoto&lt;/author&gt;&lt;author&gt;Suzuki, Takamasa&lt;/author&gt;&lt;author&gt;Nakamura, Kenzo&lt;/author&gt;&lt;author&gt;Kimura, Tetsuya&lt;/author&gt;&lt;author&gt;Ishiguro, Sumie&lt;/author&gt;&lt;/authors&gt;&lt;/contributors&gt;&lt;titles&gt;&lt;title&gt;Development of R4 gateway binary vectors (R4pGWB) enabling high-throughput promoter swapping for plant research&lt;/title&gt;&lt;secondary-title&gt;Bioscience, Biotechnology, and Biochemistry&lt;/secondary-title&gt;&lt;/titles&gt;&lt;periodical&gt;&lt;full-title&gt;Bioscience, Biotechnology, and Biochemistry&lt;/full-title&gt;&lt;abbr-1&gt;Biosci. Biotechnol. Biochem.&lt;/abbr-1&gt;&lt;abbr-2&gt;Biosci Biotechnol Biochem&lt;/abbr-2&gt;&lt;abbr-3&gt;Bioscience, Biotechnology, &amp;amp; Biochemistry&lt;/abbr-3&gt;&lt;/periodical&gt;&lt;pages&gt;624-629&lt;/pages&gt;&lt;volume&gt;72&lt;/volume&gt;&lt;number&gt;2&lt;/number&gt;&lt;dates&gt;&lt;year&gt;2008&lt;/year&gt;&lt;pub-dates&gt;&lt;date&gt;2008/02/23&lt;/date&gt;&lt;/pub-dates&gt;&lt;/dates&gt;&lt;publisher&gt;Taylor &amp;amp; Francis&lt;/publisher&gt;&lt;isbn&gt;0916-8451&lt;/isbn&gt;&lt;accession-num&gt;18256458 &lt;/accession-num&gt;&lt;urls&gt;&lt;related-urls&gt;&lt;url&gt;http://dx.doi.org/10.1271/bbb.70678&lt;/url&gt;&lt;/related-urls&gt;&lt;/urls&gt;&lt;electronic-resource-num&gt;10.1271/bbb.70678&lt;/electronic-resource-num&gt;&lt;/record&gt;&lt;/Cite&gt;&lt;/EndNote&gt;</w:instrText>
      </w:r>
      <w:r w:rsidR="00B00F4C" w:rsidRPr="00A95734">
        <w:rPr>
          <w:sz w:val="24"/>
          <w:szCs w:val="24"/>
        </w:rPr>
        <w:fldChar w:fldCharType="separate"/>
      </w:r>
      <w:r w:rsidR="00A4148E">
        <w:rPr>
          <w:noProof/>
          <w:sz w:val="24"/>
          <w:szCs w:val="24"/>
        </w:rPr>
        <w:t>[3]</w:t>
      </w:r>
      <w:r w:rsidR="00B00F4C" w:rsidRPr="00A95734">
        <w:rPr>
          <w:sz w:val="24"/>
          <w:szCs w:val="24"/>
        </w:rPr>
        <w:fldChar w:fldCharType="end"/>
      </w:r>
      <w:r w:rsidR="005F6038" w:rsidRPr="00A95734">
        <w:rPr>
          <w:sz w:val="24"/>
          <w:szCs w:val="24"/>
        </w:rPr>
        <w:t xml:space="preserve"> </w:t>
      </w:r>
      <w:r w:rsidR="00B00F4C" w:rsidRPr="00A95734">
        <w:rPr>
          <w:sz w:val="24"/>
          <w:szCs w:val="24"/>
        </w:rPr>
        <w:t>were introduced into</w:t>
      </w:r>
      <w:r w:rsidR="00BC7922">
        <w:rPr>
          <w:sz w:val="24"/>
          <w:szCs w:val="24"/>
        </w:rPr>
        <w:t xml:space="preserve"> the</w:t>
      </w:r>
      <w:r w:rsidR="00B00F4C" w:rsidRPr="00A95734">
        <w:rPr>
          <w:sz w:val="24"/>
          <w:szCs w:val="24"/>
        </w:rPr>
        <w:t xml:space="preserve"> </w:t>
      </w:r>
      <w:r w:rsidR="00B00F4C" w:rsidRPr="00A95734">
        <w:rPr>
          <w:i/>
          <w:iCs/>
          <w:sz w:val="24"/>
          <w:szCs w:val="24"/>
        </w:rPr>
        <w:t>Hin</w:t>
      </w:r>
      <w:r w:rsidR="00B00F4C" w:rsidRPr="00A95734">
        <w:rPr>
          <w:iCs/>
          <w:sz w:val="24"/>
          <w:szCs w:val="24"/>
        </w:rPr>
        <w:t>d</w:t>
      </w:r>
      <w:r w:rsidR="00B00F4C" w:rsidRPr="00A95734">
        <w:rPr>
          <w:sz w:val="24"/>
          <w:szCs w:val="24"/>
        </w:rPr>
        <w:t>III-</w:t>
      </w:r>
      <w:r w:rsidR="00B00F4C" w:rsidRPr="00A95734">
        <w:rPr>
          <w:i/>
          <w:iCs/>
          <w:sz w:val="24"/>
          <w:szCs w:val="24"/>
        </w:rPr>
        <w:t>Sac</w:t>
      </w:r>
      <w:r w:rsidR="00B00F4C" w:rsidRPr="00A95734">
        <w:rPr>
          <w:sz w:val="24"/>
          <w:szCs w:val="24"/>
        </w:rPr>
        <w:t xml:space="preserve">I sites of pDD600-MD8 to generate R4pDD601-MD8 to R4pDD659-MD8. </w:t>
      </w:r>
      <w:r w:rsidR="00BC7922">
        <w:rPr>
          <w:sz w:val="24"/>
          <w:szCs w:val="24"/>
        </w:rPr>
        <w:t>Regarding</w:t>
      </w:r>
      <w:r w:rsidR="00AA0CE7" w:rsidRPr="00A95734">
        <w:rPr>
          <w:sz w:val="24"/>
          <w:szCs w:val="24"/>
        </w:rPr>
        <w:t xml:space="preserve"> LUC, G3GFP,</w:t>
      </w:r>
      <w:r w:rsidR="001E408C" w:rsidRPr="00A95734">
        <w:rPr>
          <w:sz w:val="24"/>
          <w:szCs w:val="24"/>
        </w:rPr>
        <w:t xml:space="preserve"> and</w:t>
      </w:r>
      <w:r w:rsidR="00AA0CE7" w:rsidRPr="00A95734">
        <w:rPr>
          <w:sz w:val="24"/>
          <w:szCs w:val="24"/>
        </w:rPr>
        <w:t xml:space="preserve"> </w:t>
      </w:r>
      <w:proofErr w:type="spellStart"/>
      <w:r w:rsidR="00AA0CE7" w:rsidRPr="00A95734">
        <w:rPr>
          <w:sz w:val="24"/>
          <w:szCs w:val="24"/>
        </w:rPr>
        <w:t>mRFP</w:t>
      </w:r>
      <w:proofErr w:type="spellEnd"/>
      <w:r w:rsidR="00AA0CE7" w:rsidRPr="00A95734">
        <w:rPr>
          <w:sz w:val="24"/>
          <w:szCs w:val="24"/>
        </w:rPr>
        <w:t xml:space="preserve"> </w:t>
      </w:r>
      <w:r w:rsidR="00F13AE9" w:rsidRPr="00A95734">
        <w:rPr>
          <w:sz w:val="24"/>
          <w:szCs w:val="24"/>
        </w:rPr>
        <w:t>having</w:t>
      </w:r>
      <w:r w:rsidR="00BC7922">
        <w:rPr>
          <w:sz w:val="24"/>
          <w:szCs w:val="24"/>
        </w:rPr>
        <w:t xml:space="preserve"> the</w:t>
      </w:r>
      <w:r w:rsidRPr="00A95734">
        <w:rPr>
          <w:sz w:val="24"/>
          <w:szCs w:val="24"/>
        </w:rPr>
        <w:t xml:space="preserve"> </w:t>
      </w:r>
      <w:r w:rsidR="00B00F4C" w:rsidRPr="00A95734">
        <w:rPr>
          <w:i/>
          <w:iCs/>
          <w:sz w:val="24"/>
          <w:szCs w:val="24"/>
        </w:rPr>
        <w:t>Hin</w:t>
      </w:r>
      <w:r w:rsidR="00B00F4C" w:rsidRPr="00A95734">
        <w:rPr>
          <w:iCs/>
          <w:sz w:val="24"/>
          <w:szCs w:val="24"/>
        </w:rPr>
        <w:t>d</w:t>
      </w:r>
      <w:r w:rsidR="00B00F4C" w:rsidRPr="00A95734">
        <w:rPr>
          <w:sz w:val="24"/>
          <w:szCs w:val="24"/>
        </w:rPr>
        <w:t>III site</w:t>
      </w:r>
      <w:r w:rsidRPr="00A95734">
        <w:rPr>
          <w:sz w:val="24"/>
          <w:szCs w:val="24"/>
        </w:rPr>
        <w:t xml:space="preserve"> in the</w:t>
      </w:r>
      <w:r w:rsidR="00F13AE9" w:rsidRPr="00A95734">
        <w:rPr>
          <w:sz w:val="24"/>
          <w:szCs w:val="24"/>
        </w:rPr>
        <w:t>ir</w:t>
      </w:r>
      <w:r w:rsidRPr="00A95734">
        <w:rPr>
          <w:sz w:val="24"/>
          <w:szCs w:val="24"/>
        </w:rPr>
        <w:t xml:space="preserve"> sequence</w:t>
      </w:r>
      <w:r w:rsidR="00F13AE9" w:rsidRPr="00A95734">
        <w:rPr>
          <w:sz w:val="24"/>
          <w:szCs w:val="24"/>
        </w:rPr>
        <w:t>s</w:t>
      </w:r>
      <w:r w:rsidR="00B00F4C" w:rsidRPr="00A95734">
        <w:rPr>
          <w:sz w:val="24"/>
          <w:szCs w:val="24"/>
        </w:rPr>
        <w:t>,</w:t>
      </w:r>
      <w:r w:rsidR="00BC7922">
        <w:rPr>
          <w:sz w:val="24"/>
          <w:szCs w:val="24"/>
        </w:rPr>
        <w:t xml:space="preserve"> the</w:t>
      </w:r>
      <w:r w:rsidR="00B00F4C" w:rsidRPr="00A95734">
        <w:rPr>
          <w:sz w:val="24"/>
          <w:szCs w:val="24"/>
        </w:rPr>
        <w:t xml:space="preserve"> </w:t>
      </w:r>
      <w:r w:rsidR="00B00F4C" w:rsidRPr="00A95734">
        <w:rPr>
          <w:i/>
          <w:iCs/>
          <w:sz w:val="24"/>
          <w:szCs w:val="24"/>
        </w:rPr>
        <w:t>Sal</w:t>
      </w:r>
      <w:r w:rsidR="00B00F4C" w:rsidRPr="00A95734">
        <w:rPr>
          <w:sz w:val="24"/>
          <w:szCs w:val="24"/>
        </w:rPr>
        <w:t>I-</w:t>
      </w:r>
      <w:r w:rsidR="00B00F4C" w:rsidRPr="00A95734">
        <w:rPr>
          <w:i/>
          <w:iCs/>
          <w:sz w:val="24"/>
          <w:szCs w:val="24"/>
        </w:rPr>
        <w:t>att</w:t>
      </w:r>
      <w:r w:rsidR="00B00F4C" w:rsidRPr="00A95734">
        <w:rPr>
          <w:sz w:val="24"/>
          <w:szCs w:val="24"/>
        </w:rPr>
        <w:t>R2-</w:t>
      </w:r>
      <w:r w:rsidRPr="00A95734">
        <w:rPr>
          <w:sz w:val="24"/>
          <w:szCs w:val="24"/>
        </w:rPr>
        <w:t>tag</w:t>
      </w:r>
      <w:r w:rsidR="00B00F4C" w:rsidRPr="00A95734">
        <w:rPr>
          <w:sz w:val="24"/>
          <w:szCs w:val="24"/>
        </w:rPr>
        <w:t>-</w:t>
      </w:r>
      <w:r w:rsidR="00B00F4C" w:rsidRPr="00A95734">
        <w:rPr>
          <w:i/>
          <w:iCs/>
          <w:sz w:val="24"/>
          <w:szCs w:val="24"/>
        </w:rPr>
        <w:t>Sac</w:t>
      </w:r>
      <w:r w:rsidR="00B00F4C" w:rsidRPr="00A95734">
        <w:rPr>
          <w:sz w:val="24"/>
          <w:szCs w:val="24"/>
        </w:rPr>
        <w:t xml:space="preserve">I fragment was </w:t>
      </w:r>
      <w:r w:rsidRPr="00A95734">
        <w:rPr>
          <w:sz w:val="24"/>
          <w:szCs w:val="24"/>
        </w:rPr>
        <w:t xml:space="preserve">prepared </w:t>
      </w:r>
      <w:r w:rsidR="00B00F4C" w:rsidRPr="00A95734">
        <w:rPr>
          <w:sz w:val="24"/>
          <w:szCs w:val="24"/>
        </w:rPr>
        <w:t xml:space="preserve">from </w:t>
      </w:r>
      <w:r w:rsidR="00BC7922">
        <w:rPr>
          <w:sz w:val="24"/>
          <w:szCs w:val="24"/>
        </w:rPr>
        <w:t xml:space="preserve">the </w:t>
      </w:r>
      <w:r w:rsidR="00B00F4C" w:rsidRPr="00A95734">
        <w:rPr>
          <w:sz w:val="24"/>
          <w:szCs w:val="24"/>
        </w:rPr>
        <w:t>pUGW35, pUGW51</w:t>
      </w:r>
      <w:r w:rsidR="00AA0CE7" w:rsidRPr="00A95734">
        <w:rPr>
          <w:sz w:val="24"/>
          <w:szCs w:val="24"/>
        </w:rPr>
        <w:t>,</w:t>
      </w:r>
      <w:r w:rsidR="00BC7922">
        <w:rPr>
          <w:sz w:val="24"/>
          <w:szCs w:val="24"/>
        </w:rPr>
        <w:t xml:space="preserve"> and</w:t>
      </w:r>
      <w:r w:rsidR="00B00F4C" w:rsidRPr="00A95734">
        <w:rPr>
          <w:sz w:val="24"/>
          <w:szCs w:val="24"/>
        </w:rPr>
        <w:t xml:space="preserve"> pUGW54 </w:t>
      </w:r>
      <w:r w:rsidR="00B00F4C" w:rsidRPr="00A95734">
        <w:rPr>
          <w:sz w:val="24"/>
          <w:szCs w:val="24"/>
        </w:rPr>
        <w:fldChar w:fldCharType="begin">
          <w:fldData xml:space="preserve">PEVuZE5vdGU+PENpdGU+PEF1dGhvcj5OYWthZ2F3YTwvQXV0aG9yPjxZZWFyPjIwMDc8L1llYXI+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=
</w:fldData>
        </w:fldChar>
      </w:r>
      <w:r w:rsidR="00AC6A1A">
        <w:rPr>
          <w:sz w:val="24"/>
          <w:szCs w:val="24"/>
        </w:rPr>
        <w:instrText xml:space="preserve"> ADDIN EN.CITE </w:instrText>
      </w:r>
      <w:r w:rsidR="00AC6A1A">
        <w:rPr>
          <w:sz w:val="24"/>
          <w:szCs w:val="24"/>
        </w:rPr>
        <w:fldChar w:fldCharType="begin">
          <w:fldData xml:space="preserve">PEVuZE5vdGU+PENpdGU+PEF1dGhvcj5OYWthZ2F3YTwvQXV0aG9yPjxZZWFyPjIwMDc8L1llYXI+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=
</w:fldData>
        </w:fldChar>
      </w:r>
      <w:r w:rsidR="00AC6A1A">
        <w:rPr>
          <w:sz w:val="24"/>
          <w:szCs w:val="24"/>
        </w:rPr>
        <w:instrText xml:space="preserve"> ADDIN EN.CITE.DATA </w:instrText>
      </w:r>
      <w:r w:rsidR="00AC6A1A">
        <w:rPr>
          <w:sz w:val="24"/>
          <w:szCs w:val="24"/>
        </w:rPr>
      </w:r>
      <w:r w:rsidR="00AC6A1A">
        <w:rPr>
          <w:sz w:val="24"/>
          <w:szCs w:val="24"/>
        </w:rPr>
        <w:fldChar w:fldCharType="end"/>
      </w:r>
      <w:r w:rsidR="00B00F4C" w:rsidRPr="00A95734">
        <w:rPr>
          <w:sz w:val="24"/>
          <w:szCs w:val="24"/>
        </w:rPr>
      </w:r>
      <w:r w:rsidR="00B00F4C" w:rsidRPr="00A95734">
        <w:rPr>
          <w:sz w:val="24"/>
          <w:szCs w:val="24"/>
        </w:rPr>
        <w:fldChar w:fldCharType="separate"/>
      </w:r>
      <w:r w:rsidR="00A4148E">
        <w:rPr>
          <w:noProof/>
          <w:sz w:val="24"/>
          <w:szCs w:val="24"/>
        </w:rPr>
        <w:t>[1, 4]</w:t>
      </w:r>
      <w:r w:rsidR="00B00F4C" w:rsidRPr="00A95734">
        <w:rPr>
          <w:sz w:val="24"/>
          <w:szCs w:val="24"/>
        </w:rPr>
        <w:fldChar w:fldCharType="end"/>
      </w:r>
      <w:r w:rsidR="00AA0CE7" w:rsidRPr="00A95734">
        <w:rPr>
          <w:sz w:val="24"/>
          <w:szCs w:val="24"/>
        </w:rPr>
        <w:t xml:space="preserve"> </w:t>
      </w:r>
      <w:r w:rsidR="00B00F4C" w:rsidRPr="00A95734">
        <w:rPr>
          <w:sz w:val="24"/>
          <w:szCs w:val="24"/>
        </w:rPr>
        <w:t>vectors and inserted into R4pDD601-MD8 to make R4pDD635</w:t>
      </w:r>
      <w:r w:rsidR="00300502" w:rsidRPr="00A95734">
        <w:rPr>
          <w:sz w:val="24"/>
          <w:szCs w:val="24"/>
        </w:rPr>
        <w:t>-MD8</w:t>
      </w:r>
      <w:r w:rsidR="00B00F4C" w:rsidRPr="00A95734">
        <w:rPr>
          <w:sz w:val="24"/>
          <w:szCs w:val="24"/>
        </w:rPr>
        <w:t>, R4pDD650</w:t>
      </w:r>
      <w:r w:rsidR="00300502" w:rsidRPr="00A95734">
        <w:rPr>
          <w:sz w:val="24"/>
          <w:szCs w:val="24"/>
        </w:rPr>
        <w:t>-MD8</w:t>
      </w:r>
      <w:r w:rsidR="00AA0CE7" w:rsidRPr="00A95734">
        <w:rPr>
          <w:sz w:val="24"/>
          <w:szCs w:val="24"/>
        </w:rPr>
        <w:t>,</w:t>
      </w:r>
      <w:r w:rsidR="001E408C" w:rsidRPr="00A95734">
        <w:rPr>
          <w:sz w:val="24"/>
          <w:szCs w:val="24"/>
        </w:rPr>
        <w:t xml:space="preserve"> and</w:t>
      </w:r>
      <w:r w:rsidR="00B00F4C" w:rsidRPr="00A95734">
        <w:rPr>
          <w:sz w:val="24"/>
          <w:szCs w:val="24"/>
        </w:rPr>
        <w:t xml:space="preserve"> R4pDD653-MD8</w:t>
      </w:r>
      <w:r w:rsidR="00AA0CE7" w:rsidRPr="00A95734">
        <w:rPr>
          <w:sz w:val="24"/>
          <w:szCs w:val="24"/>
        </w:rPr>
        <w:t xml:space="preserve">, </w:t>
      </w:r>
      <w:r w:rsidR="00B00F4C" w:rsidRPr="00A95734">
        <w:rPr>
          <w:sz w:val="24"/>
          <w:szCs w:val="24"/>
        </w:rPr>
        <w:t>respectively.</w:t>
      </w:r>
      <w:r w:rsidR="004B547E" w:rsidRPr="00A95734">
        <w:rPr>
          <w:sz w:val="24"/>
          <w:szCs w:val="24"/>
        </w:rPr>
        <w:t xml:space="preserve"> </w:t>
      </w:r>
      <w:r w:rsidR="00BC7922">
        <w:rPr>
          <w:sz w:val="24"/>
          <w:szCs w:val="24"/>
        </w:rPr>
        <w:t>Regarding</w:t>
      </w:r>
      <w:r w:rsidR="004B547E" w:rsidRPr="00A95734">
        <w:rPr>
          <w:sz w:val="24"/>
          <w:szCs w:val="24"/>
        </w:rPr>
        <w:t xml:space="preserve"> </w:t>
      </w:r>
      <w:proofErr w:type="spellStart"/>
      <w:r w:rsidR="004B547E" w:rsidRPr="00A95734">
        <w:rPr>
          <w:sz w:val="24"/>
          <w:szCs w:val="24"/>
        </w:rPr>
        <w:t>nYFP</w:t>
      </w:r>
      <w:proofErr w:type="spellEnd"/>
      <w:r w:rsidR="004B547E" w:rsidRPr="00A95734">
        <w:rPr>
          <w:sz w:val="24"/>
          <w:szCs w:val="24"/>
        </w:rPr>
        <w:t xml:space="preserve"> and </w:t>
      </w:r>
      <w:proofErr w:type="spellStart"/>
      <w:r w:rsidR="004B547E" w:rsidRPr="00A95734">
        <w:rPr>
          <w:sz w:val="24"/>
          <w:szCs w:val="24"/>
        </w:rPr>
        <w:t>cYFP</w:t>
      </w:r>
      <w:proofErr w:type="spellEnd"/>
      <w:r w:rsidR="006A2CE7" w:rsidRPr="00A95734">
        <w:rPr>
          <w:sz w:val="24"/>
          <w:szCs w:val="24"/>
        </w:rPr>
        <w:t xml:space="preserve">, </w:t>
      </w:r>
      <w:r w:rsidR="00BC7922">
        <w:rPr>
          <w:sz w:val="24"/>
          <w:szCs w:val="24"/>
        </w:rPr>
        <w:t xml:space="preserve">the </w:t>
      </w:r>
      <w:r w:rsidR="006A2CE7" w:rsidRPr="00A95734">
        <w:rPr>
          <w:i/>
          <w:sz w:val="24"/>
          <w:szCs w:val="24"/>
        </w:rPr>
        <w:t>Xho</w:t>
      </w:r>
      <w:r w:rsidR="006A2CE7" w:rsidRPr="00A95734">
        <w:rPr>
          <w:sz w:val="24"/>
          <w:szCs w:val="24"/>
        </w:rPr>
        <w:t>I-</w:t>
      </w:r>
      <w:r w:rsidR="006A2CE7" w:rsidRPr="00A95734">
        <w:rPr>
          <w:i/>
          <w:sz w:val="24"/>
          <w:szCs w:val="24"/>
        </w:rPr>
        <w:t>att</w:t>
      </w:r>
      <w:r w:rsidR="006A2CE7" w:rsidRPr="00A95734">
        <w:rPr>
          <w:sz w:val="24"/>
          <w:szCs w:val="24"/>
        </w:rPr>
        <w:t>R2-tag-</w:t>
      </w:r>
      <w:r w:rsidR="006A2CE7" w:rsidRPr="00A95734">
        <w:rPr>
          <w:i/>
          <w:sz w:val="24"/>
          <w:szCs w:val="24"/>
        </w:rPr>
        <w:t>Sac</w:t>
      </w:r>
      <w:r w:rsidR="006A2CE7" w:rsidRPr="00A95734">
        <w:rPr>
          <w:sz w:val="24"/>
          <w:szCs w:val="24"/>
        </w:rPr>
        <w:t xml:space="preserve">I fragment was prepared from </w:t>
      </w:r>
      <w:r w:rsidR="00BC7922">
        <w:rPr>
          <w:sz w:val="24"/>
          <w:szCs w:val="24"/>
        </w:rPr>
        <w:t xml:space="preserve">the </w:t>
      </w:r>
      <w:proofErr w:type="spellStart"/>
      <w:r w:rsidR="004B547E" w:rsidRPr="00A95734">
        <w:rPr>
          <w:sz w:val="24"/>
          <w:szCs w:val="24"/>
        </w:rPr>
        <w:t>pGW</w:t>
      </w:r>
      <w:r w:rsidR="000C16C6" w:rsidRPr="00A95734">
        <w:rPr>
          <w:sz w:val="24"/>
          <w:szCs w:val="24"/>
        </w:rPr>
        <w:t>n</w:t>
      </w:r>
      <w:r w:rsidR="004B547E" w:rsidRPr="00A95734">
        <w:rPr>
          <w:sz w:val="24"/>
          <w:szCs w:val="24"/>
        </w:rPr>
        <w:t>Y</w:t>
      </w:r>
      <w:proofErr w:type="spellEnd"/>
      <w:r w:rsidR="006A2CE7" w:rsidRPr="00A95734">
        <w:rPr>
          <w:sz w:val="24"/>
          <w:szCs w:val="24"/>
        </w:rPr>
        <w:t xml:space="preserve"> and </w:t>
      </w:r>
      <w:proofErr w:type="spellStart"/>
      <w:r w:rsidR="006A2CE7" w:rsidRPr="00A95734">
        <w:rPr>
          <w:sz w:val="24"/>
          <w:szCs w:val="24"/>
        </w:rPr>
        <w:t>pGW</w:t>
      </w:r>
      <w:r w:rsidR="000C16C6" w:rsidRPr="00A95734">
        <w:rPr>
          <w:sz w:val="24"/>
          <w:szCs w:val="24"/>
        </w:rPr>
        <w:t>c</w:t>
      </w:r>
      <w:r w:rsidR="006A2CE7" w:rsidRPr="00A95734">
        <w:rPr>
          <w:sz w:val="24"/>
          <w:szCs w:val="24"/>
        </w:rPr>
        <w:t>Y</w:t>
      </w:r>
      <w:proofErr w:type="spellEnd"/>
      <w:r w:rsidR="006A2CE7" w:rsidRPr="00A95734">
        <w:rPr>
          <w:sz w:val="24"/>
          <w:szCs w:val="24"/>
        </w:rPr>
        <w:t xml:space="preserve"> </w:t>
      </w:r>
      <w:r w:rsidR="004B0F7E" w:rsidRPr="00A95734">
        <w:rPr>
          <w:sz w:val="24"/>
          <w:szCs w:val="24"/>
        </w:rPr>
        <w:fldChar w:fldCharType="begin"/>
      </w:r>
      <w:r w:rsidR="00AC6A1A">
        <w:rPr>
          <w:sz w:val="24"/>
          <w:szCs w:val="24"/>
        </w:rPr>
        <w:instrText xml:space="preserve"> ADDIN EN.CITE &lt;EndNote&gt;&lt;Cite&gt;&lt;Author&gt;Hino&lt;/Author&gt;&lt;Year&gt;2011&lt;/Year&gt;&lt;RecNum&gt;331&lt;/RecNum&gt;&lt;DisplayText&gt;[8]&lt;/DisplayText&gt;&lt;record&gt;&lt;rec-number&gt;331&lt;/rec-number&gt;&lt;foreign-keys&gt;&lt;key app="EN" db-id="0sw0z9ptpr5v9qee25dxsx93fz205taswtvv" timestamp="1477651201"&gt;331&lt;/key&gt;&lt;/foreign-keys&gt;&lt;ref-type name="Journal Article"&gt;17&lt;/ref-type&gt;&lt;contributors&gt;&lt;authors&gt;&lt;author&gt;Hino, Takeshi&lt;/author&gt;&lt;author&gt;Tanaka, Yuji&lt;/author&gt;&lt;author&gt;Kawamukai, Makoto&lt;/author&gt;&lt;author&gt;Nishimura, Kohji&lt;/author&gt;&lt;author&gt;Mano, Shoji&lt;/author&gt;&lt;author&gt;Nakagawa, Tsuyoshi&lt;/author&gt;&lt;/authors&gt;&lt;/contributors&gt;&lt;titles&gt;&lt;title&gt;Two Sec13p homologs, AtSec13A and AtSec13B, redundantly contribute to the formation of COPII transport vesicles in Arabidopsis thaliana&lt;/title&gt;&lt;secondary-title&gt;Bioscience, Biotechnology, and Biochemistry&lt;/secondary-title&gt;&lt;/titles&gt;&lt;periodical&gt;&lt;full-title&gt;Bioscience, Biotechnology, and Biochemistry&lt;/full-title&gt;&lt;abbr-1&gt;Biosci. Biotechnol. Biochem.&lt;/abbr-1&gt;&lt;abbr-2&gt;Biosci Biotechnol Biochem&lt;/abbr-2&gt;&lt;abbr-3&gt;Bioscience, Biotechnology, &amp;amp; Biochemistry&lt;/abbr-3&gt;&lt;/periodical&gt;&lt;pages&gt;1848-1852&lt;/pages&gt;&lt;volume&gt;75&lt;/volume&gt;&lt;number&gt;9&lt;/number&gt;&lt;dates&gt;&lt;year&gt;2011&lt;/year&gt;&lt;pub-dates&gt;&lt;date&gt;2011/09/23&lt;/date&gt;&lt;/pub-dates&gt;&lt;/dates&gt;&lt;publisher&gt;Taylor &amp;amp; Francis&lt;/publisher&gt;&lt;isbn&gt;0916-8451&lt;/isbn&gt;&lt;accession-num&gt;21897010 &lt;/accession-num&gt;&lt;urls&gt;&lt;related-urls&gt;&lt;url&gt;http://dx.doi.org/10.1271/bbb.110331&lt;/url&gt;&lt;/related-urls&gt;&lt;/urls&gt;&lt;electronic-resource-num&gt;10.1271/bbb.110331&lt;/electronic-resource-num&gt;&lt;/record&gt;&lt;/Cite&gt;&lt;/EndNote&gt;</w:instrText>
      </w:r>
      <w:r w:rsidR="004B0F7E" w:rsidRPr="00A95734">
        <w:rPr>
          <w:sz w:val="24"/>
          <w:szCs w:val="24"/>
        </w:rPr>
        <w:fldChar w:fldCharType="separate"/>
      </w:r>
      <w:r w:rsidR="00A4148E">
        <w:rPr>
          <w:noProof/>
          <w:sz w:val="24"/>
          <w:szCs w:val="24"/>
        </w:rPr>
        <w:t>[8]</w:t>
      </w:r>
      <w:r w:rsidR="004B0F7E" w:rsidRPr="00A95734">
        <w:rPr>
          <w:sz w:val="24"/>
          <w:szCs w:val="24"/>
        </w:rPr>
        <w:fldChar w:fldCharType="end"/>
      </w:r>
      <w:r w:rsidR="004B0F7E" w:rsidRPr="00A95734">
        <w:rPr>
          <w:sz w:val="24"/>
          <w:szCs w:val="24"/>
        </w:rPr>
        <w:t xml:space="preserve"> </w:t>
      </w:r>
      <w:r w:rsidR="006A2CE7" w:rsidRPr="00A95734">
        <w:rPr>
          <w:sz w:val="24"/>
          <w:szCs w:val="24"/>
        </w:rPr>
        <w:t>vectors and inserted into R4pDD601-MD8 to make R4pDD600-MD8-NY2 and R4pDD600-MD8-CY2, respectively.</w:t>
      </w:r>
      <w:r w:rsidR="007C4F50" w:rsidRPr="00A95734">
        <w:rPr>
          <w:szCs w:val="24"/>
        </w:rPr>
        <w:br w:type="page"/>
      </w:r>
    </w:p>
    <w:p w14:paraId="40BE12F1" w14:textId="529EDE82" w:rsidR="00293EC7" w:rsidRPr="00A95734" w:rsidRDefault="00293EC7" w:rsidP="001D2A9A">
      <w:pPr>
        <w:pStyle w:val="Heading1"/>
        <w:rPr>
          <w:color w:val="auto"/>
        </w:rPr>
      </w:pPr>
      <w:r w:rsidRPr="00A95734">
        <w:rPr>
          <w:color w:val="auto"/>
        </w:rPr>
        <w:lastRenderedPageBreak/>
        <w:t>References</w:t>
      </w:r>
      <w:r w:rsidR="00622872" w:rsidRPr="00A95734">
        <w:rPr>
          <w:color w:val="auto"/>
        </w:rPr>
        <w:t xml:space="preserve"> </w:t>
      </w:r>
    </w:p>
    <w:p w14:paraId="63E81979" w14:textId="77777777" w:rsidR="00AC6A1A" w:rsidRPr="00AC6A1A" w:rsidRDefault="000278D6" w:rsidP="00AC6A1A">
      <w:pPr>
        <w:pStyle w:val="EndNoteBibliography"/>
        <w:spacing w:after="0"/>
        <w:ind w:firstLine="0"/>
      </w:pPr>
      <w:r w:rsidRPr="00A95734">
        <w:rPr>
          <w:szCs w:val="24"/>
        </w:rPr>
        <w:fldChar w:fldCharType="begin"/>
      </w:r>
      <w:r w:rsidRPr="00A95734">
        <w:rPr>
          <w:szCs w:val="24"/>
        </w:rPr>
        <w:instrText xml:space="preserve"> ADDIN EN.REFLIST </w:instrText>
      </w:r>
      <w:r w:rsidRPr="00A95734">
        <w:rPr>
          <w:szCs w:val="24"/>
        </w:rPr>
        <w:fldChar w:fldCharType="separate"/>
      </w:r>
      <w:r w:rsidR="00AC6A1A" w:rsidRPr="00AC6A1A">
        <w:t>1.</w:t>
      </w:r>
      <w:r w:rsidR="00AC6A1A" w:rsidRPr="00AC6A1A">
        <w:tab/>
        <w:t xml:space="preserve">Nakagawa T, Kurose T, Hino T, Tanaka K, Kawamukai M, Niwa Y, et al. Development of series of gateway binary vectors, pGWBs, for realizing efficient construction of fusion genes for plant transformation. J Biosci Bioeng. 2007; 104:34-41. doi: 10.1263/jbb.104.34 PMID: 17697981 </w:t>
      </w:r>
    </w:p>
    <w:p w14:paraId="76D6703E" w14:textId="77777777" w:rsidR="00AC6A1A" w:rsidRPr="00AC6A1A" w:rsidRDefault="00AC6A1A" w:rsidP="00AC6A1A">
      <w:pPr>
        <w:pStyle w:val="EndNoteBibliography"/>
        <w:spacing w:after="0"/>
        <w:ind w:firstLine="0"/>
      </w:pPr>
      <w:r w:rsidRPr="00AC6A1A">
        <w:t>2.</w:t>
      </w:r>
      <w:r w:rsidRPr="00AC6A1A">
        <w:tab/>
        <w:t xml:space="preserve">Kimura T, Nakao A, Murata S, Kobayashi Y, Tanaka Y, Shibahara K, et al. Development of the gateway recycling cloning system for multiple linking of expression cassettes in a defined order, and direction on gateway compatible binary vectors. Biosci Biotechnol Biochem. 2013; 77:430-4. doi: 10.1271/bbb.120877 PMID: 23391940 </w:t>
      </w:r>
    </w:p>
    <w:p w14:paraId="556DB9CC" w14:textId="77777777" w:rsidR="00AC6A1A" w:rsidRPr="00AC6A1A" w:rsidRDefault="00AC6A1A" w:rsidP="00AC6A1A">
      <w:pPr>
        <w:pStyle w:val="EndNoteBibliography"/>
        <w:spacing w:after="0"/>
        <w:ind w:firstLine="0"/>
      </w:pPr>
      <w:r w:rsidRPr="00AC6A1A">
        <w:t>3.</w:t>
      </w:r>
      <w:r w:rsidRPr="00AC6A1A">
        <w:tab/>
        <w:t xml:space="preserve">Nakagawa T, Nakamura S, Tanaka K, Kawamukai M, Suzuki T, Nakamura K, et al. Development of R4 gateway binary vectors (R4pGWB) enabling high-throughput promoter swapping for plant research. Biosci Biotechnol Biochem. 2008; 72:624-9. doi: 10.1271/bbb.70678 PMID: 18256458 </w:t>
      </w:r>
    </w:p>
    <w:p w14:paraId="327D9401" w14:textId="77777777" w:rsidR="00AC6A1A" w:rsidRPr="00AC6A1A" w:rsidRDefault="00AC6A1A" w:rsidP="00AC6A1A">
      <w:pPr>
        <w:pStyle w:val="EndNoteBibliography"/>
        <w:spacing w:after="0"/>
        <w:ind w:firstLine="0"/>
      </w:pPr>
      <w:r w:rsidRPr="00AC6A1A">
        <w:t>4.</w:t>
      </w:r>
      <w:r w:rsidRPr="00AC6A1A">
        <w:tab/>
        <w:t>Nakagawa T, Suzuki T, Murata S, Nakamura S, Hino T, Maeo K, et al. Improved gateway binary vectors: high-performance vectors for creation of fusion constructs in transgenic analysis of plants. Biosci Biotechnol Biochem. 2007; 71:2095-100. doi: 10.1271/bbb.70216 PMID: 17690442</w:t>
      </w:r>
    </w:p>
    <w:p w14:paraId="5A11163C" w14:textId="77777777" w:rsidR="00AC6A1A" w:rsidRPr="00AC6A1A" w:rsidRDefault="00AC6A1A" w:rsidP="00AC6A1A">
      <w:pPr>
        <w:pStyle w:val="EndNoteBibliography"/>
        <w:spacing w:after="0"/>
        <w:ind w:firstLine="0"/>
      </w:pPr>
      <w:r w:rsidRPr="00AC6A1A">
        <w:t>5.</w:t>
      </w:r>
      <w:r w:rsidRPr="00AC6A1A">
        <w:tab/>
        <w:t xml:space="preserve">Nakamura S, Mano S, Tanaka Y, Ohnishi M, Nakamori C, Araki M, et al. Gateway binary vectors with the bialaphos resistance gene, bar, as a selection marker for plant transformation. Biosci Biotechnol Biochem. 2010; 74:1315-9. doi: 10.1271/bbb.100184 PMID: 20530878 </w:t>
      </w:r>
    </w:p>
    <w:p w14:paraId="23031E8B" w14:textId="77777777" w:rsidR="00AC6A1A" w:rsidRPr="00AC6A1A" w:rsidRDefault="00AC6A1A" w:rsidP="00AC6A1A">
      <w:pPr>
        <w:pStyle w:val="EndNoteBibliography"/>
        <w:spacing w:after="0"/>
        <w:ind w:firstLine="0"/>
      </w:pPr>
      <w:r w:rsidRPr="00AC6A1A">
        <w:t>6.</w:t>
      </w:r>
      <w:r w:rsidRPr="00AC6A1A">
        <w:tab/>
        <w:t>Tanaka Y, Nakamura S, Kawamukai M, Koizumi N, Nakagawa T. Development of a series of gateway binary vectors possessing a tunicamycin resistance gene as a marker for the transformation of Arabidopsis thaliana. Biosci Biotechnol Biochem. 2011; 75:804-7. doi: 10.1271/bbb.110063 PMID: 21512216</w:t>
      </w:r>
    </w:p>
    <w:p w14:paraId="43C643AA" w14:textId="77777777" w:rsidR="00AC6A1A" w:rsidRPr="00AC6A1A" w:rsidRDefault="00AC6A1A" w:rsidP="00AC6A1A">
      <w:pPr>
        <w:pStyle w:val="EndNoteBibliography"/>
        <w:spacing w:after="0"/>
        <w:ind w:firstLine="0"/>
      </w:pPr>
      <w:r w:rsidRPr="00AC6A1A">
        <w:t>7.</w:t>
      </w:r>
      <w:r w:rsidRPr="00AC6A1A">
        <w:tab/>
        <w:t xml:space="preserve">Tachiki K, Kodama Y, Nakayama H, Shinmyo A. Determination of the in vivo distribution of nuclear matrix attachment regions using a polymerase chain reaction-based assay in Arabidopsis thaliana. J Biosci Bioeng. 2009; 108:11-9. doi: 10.1016/j.jbiosc.2009.02.010 PMID: 19577185 </w:t>
      </w:r>
    </w:p>
    <w:p w14:paraId="71A1D9B6" w14:textId="056B7A9B" w:rsidR="000278D6" w:rsidRPr="00A95734" w:rsidRDefault="00AC6A1A" w:rsidP="00FD70D2">
      <w:pPr>
        <w:pStyle w:val="EndNoteBibliography"/>
        <w:ind w:firstLine="0"/>
        <w:rPr>
          <w:sz w:val="60"/>
          <w:szCs w:val="60"/>
        </w:rPr>
      </w:pPr>
      <w:r w:rsidRPr="00AC6A1A">
        <w:t>8.</w:t>
      </w:r>
      <w:r w:rsidRPr="00AC6A1A">
        <w:tab/>
        <w:t xml:space="preserve">Hino T, Tanaka Y, Kawamukai M, Nishimura K, Mano S, Nakagawa T. Two Sec13p homologs, AtSec13A and AtSec13B, redundantly contribute to the formation of COPII transport vesicles in Arabidopsis thaliana. Biosci Biotechnol Biochem. 2011; 75:1848-52. doi: 10.1271/bbb.110331 PMID: 21897010 </w:t>
      </w:r>
      <w:r w:rsidR="000278D6" w:rsidRPr="00A95734">
        <w:rPr>
          <w:szCs w:val="24"/>
        </w:rPr>
        <w:fldChar w:fldCharType="end"/>
      </w:r>
      <w:bookmarkStart w:id="0" w:name="_GoBack"/>
      <w:bookmarkEnd w:id="0"/>
    </w:p>
    <w:sectPr w:rsidR="000278D6" w:rsidRPr="00A95734" w:rsidSect="00064761">
      <w:footerReference w:type="default" r:id="rId9"/>
      <w:pgSz w:w="11906" w:h="16838" w:code="9"/>
      <w:pgMar w:top="1440" w:right="1440" w:bottom="1440" w:left="1440" w:header="720" w:footer="720" w:gutter="0"/>
      <w:pgNumType w:start="1"/>
      <w:cols w:space="720"/>
      <w:rtlGutter/>
      <w:docGrid w:linePitch="38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BD18C3" w14:textId="77777777" w:rsidR="002F2A13" w:rsidRDefault="002F2A13" w:rsidP="00B451E6">
      <w:pPr>
        <w:spacing w:after="0" w:line="240" w:lineRule="auto"/>
      </w:pPr>
      <w:r>
        <w:separator/>
      </w:r>
    </w:p>
  </w:endnote>
  <w:endnote w:type="continuationSeparator" w:id="0">
    <w:p w14:paraId="0BE42290" w14:textId="77777777" w:rsidR="002F2A13" w:rsidRDefault="002F2A13" w:rsidP="00B451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6D1788" w14:textId="77777777" w:rsidR="004B547E" w:rsidRDefault="004B547E">
    <w:pPr>
      <w:pStyle w:val="Footer"/>
      <w:jc w:val="center"/>
    </w:pPr>
    <w:r>
      <w:fldChar w:fldCharType="begin"/>
    </w:r>
    <w:r>
      <w:instrText xml:space="preserve"> PAGE   \* MERGEFORMAT </w:instrText>
    </w:r>
    <w:r>
      <w:fldChar w:fldCharType="separate"/>
    </w:r>
    <w:r w:rsidR="00FD70D2">
      <w:rPr>
        <w:noProof/>
      </w:rPr>
      <w:t>1</w:t>
    </w:r>
    <w:r>
      <w:rPr>
        <w:noProof/>
      </w:rPr>
      <w:fldChar w:fldCharType="end"/>
    </w:r>
  </w:p>
  <w:p w14:paraId="292C87B6" w14:textId="77777777" w:rsidR="004B547E" w:rsidRDefault="004B54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9F0CF6" w14:textId="77777777" w:rsidR="002F2A13" w:rsidRDefault="002F2A13" w:rsidP="00B451E6">
      <w:pPr>
        <w:spacing w:after="0" w:line="240" w:lineRule="auto"/>
      </w:pPr>
      <w:r>
        <w:separator/>
      </w:r>
    </w:p>
  </w:footnote>
  <w:footnote w:type="continuationSeparator" w:id="0">
    <w:p w14:paraId="42FBC80B" w14:textId="77777777" w:rsidR="002F2A13" w:rsidRDefault="002F2A13" w:rsidP="00B451E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473E5"/>
    <w:multiLevelType w:val="hybridMultilevel"/>
    <w:tmpl w:val="9B36FB7A"/>
    <w:lvl w:ilvl="0" w:tplc="5016C456">
      <w:start w:val="1"/>
      <w:numFmt w:val="decimal"/>
      <w:lvlText w:val="%1."/>
      <w:lvlJc w:val="left"/>
      <w:pPr>
        <w:ind w:left="720" w:hanging="360"/>
      </w:pPr>
      <w:rPr>
        <w:rFonts w:cs="Times New Roman" w:hint="default"/>
        <w:b w:val="0"/>
        <w:sz w:val="28"/>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289807F5"/>
    <w:multiLevelType w:val="hybridMultilevel"/>
    <w:tmpl w:val="EC5E80B0"/>
    <w:lvl w:ilvl="0" w:tplc="9D820714">
      <w:start w:val="1"/>
      <w:numFmt w:val="decimal"/>
      <w:lvlText w:val="%1."/>
      <w:lvlJc w:val="left"/>
      <w:pPr>
        <w:ind w:left="720" w:hanging="360"/>
      </w:pPr>
      <w:rPr>
        <w:rFonts w:cs="Times New Roman" w:hint="default"/>
        <w:b w:val="0"/>
        <w:sz w:val="28"/>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6CAD6EDA"/>
    <w:multiLevelType w:val="hybridMultilevel"/>
    <w:tmpl w:val="0E10E9A2"/>
    <w:lvl w:ilvl="0" w:tplc="2D0EF8E4">
      <w:start w:val="1"/>
      <w:numFmt w:val="decimal"/>
      <w:lvlText w:val="%1."/>
      <w:lvlJc w:val="left"/>
      <w:pPr>
        <w:tabs>
          <w:tab w:val="num" w:pos="720"/>
        </w:tabs>
        <w:ind w:left="720" w:hanging="360"/>
      </w:pPr>
      <w:rPr>
        <w:rFonts w:cs="Times New Roman" w:hint="default"/>
        <w:b/>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784421EB"/>
    <w:multiLevelType w:val="hybridMultilevel"/>
    <w:tmpl w:val="9222B6FC"/>
    <w:lvl w:ilvl="0" w:tplc="97D683F4">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bordersDoNotSurroundHeader/>
  <w:bordersDoNotSurroundFooter/>
  <w:proofState w:spelling="clean" w:grammar="clean"/>
  <w:defaultTabStop w:val="720"/>
  <w:drawingGridHorizontalSpacing w:val="14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ONE no issue abbreviation nam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0sw0z9ptpr5v9qee25dxsx93fz205taswtvv&quot;&gt;R4DSpGWB&lt;record-ids&gt;&lt;item&gt;322&lt;/item&gt;&lt;item&gt;327&lt;/item&gt;&lt;item&gt;328&lt;/item&gt;&lt;item&gt;329&lt;/item&gt;&lt;item&gt;330&lt;/item&gt;&lt;item&gt;331&lt;/item&gt;&lt;item&gt;332&lt;/item&gt;&lt;item&gt;395&lt;/item&gt;&lt;/record-ids&gt;&lt;/item&gt;&lt;/Libraries&gt;"/>
  </w:docVars>
  <w:rsids>
    <w:rsidRoot w:val="007A0059"/>
    <w:rsid w:val="00004624"/>
    <w:rsid w:val="00005768"/>
    <w:rsid w:val="00007787"/>
    <w:rsid w:val="000077EC"/>
    <w:rsid w:val="00010E27"/>
    <w:rsid w:val="00011305"/>
    <w:rsid w:val="00012740"/>
    <w:rsid w:val="00012CEA"/>
    <w:rsid w:val="00013408"/>
    <w:rsid w:val="00016690"/>
    <w:rsid w:val="0002160F"/>
    <w:rsid w:val="000232CA"/>
    <w:rsid w:val="0002427C"/>
    <w:rsid w:val="0002499C"/>
    <w:rsid w:val="000273A1"/>
    <w:rsid w:val="000278D6"/>
    <w:rsid w:val="000302B0"/>
    <w:rsid w:val="000320AE"/>
    <w:rsid w:val="00033F2C"/>
    <w:rsid w:val="000363BC"/>
    <w:rsid w:val="00036E2C"/>
    <w:rsid w:val="00040E98"/>
    <w:rsid w:val="0004173D"/>
    <w:rsid w:val="00042FDB"/>
    <w:rsid w:val="00043BFE"/>
    <w:rsid w:val="00043CB7"/>
    <w:rsid w:val="00043DA9"/>
    <w:rsid w:val="00044057"/>
    <w:rsid w:val="0004430E"/>
    <w:rsid w:val="000446DF"/>
    <w:rsid w:val="000456AE"/>
    <w:rsid w:val="00045AD2"/>
    <w:rsid w:val="000466DA"/>
    <w:rsid w:val="00046F92"/>
    <w:rsid w:val="00047B80"/>
    <w:rsid w:val="00050410"/>
    <w:rsid w:val="000509B2"/>
    <w:rsid w:val="00054EB3"/>
    <w:rsid w:val="00055258"/>
    <w:rsid w:val="00056773"/>
    <w:rsid w:val="00056AF0"/>
    <w:rsid w:val="0006096F"/>
    <w:rsid w:val="0006186D"/>
    <w:rsid w:val="00061EBD"/>
    <w:rsid w:val="00064761"/>
    <w:rsid w:val="000660EE"/>
    <w:rsid w:val="00066FA6"/>
    <w:rsid w:val="0006795D"/>
    <w:rsid w:val="000701BD"/>
    <w:rsid w:val="000712AF"/>
    <w:rsid w:val="00072818"/>
    <w:rsid w:val="0007429C"/>
    <w:rsid w:val="00074506"/>
    <w:rsid w:val="0008610E"/>
    <w:rsid w:val="000865A2"/>
    <w:rsid w:val="000903DD"/>
    <w:rsid w:val="00094FCF"/>
    <w:rsid w:val="000972EA"/>
    <w:rsid w:val="00097CF4"/>
    <w:rsid w:val="000A198A"/>
    <w:rsid w:val="000A38D6"/>
    <w:rsid w:val="000A7059"/>
    <w:rsid w:val="000B1C4F"/>
    <w:rsid w:val="000B2B6A"/>
    <w:rsid w:val="000B2CFC"/>
    <w:rsid w:val="000B35DE"/>
    <w:rsid w:val="000B3B56"/>
    <w:rsid w:val="000B3EF7"/>
    <w:rsid w:val="000B41D5"/>
    <w:rsid w:val="000B702B"/>
    <w:rsid w:val="000B7971"/>
    <w:rsid w:val="000C077A"/>
    <w:rsid w:val="000C1176"/>
    <w:rsid w:val="000C16C6"/>
    <w:rsid w:val="000C18BA"/>
    <w:rsid w:val="000C3358"/>
    <w:rsid w:val="000C4492"/>
    <w:rsid w:val="000C4E67"/>
    <w:rsid w:val="000C52FA"/>
    <w:rsid w:val="000C600B"/>
    <w:rsid w:val="000C60FF"/>
    <w:rsid w:val="000C7B27"/>
    <w:rsid w:val="000D0A18"/>
    <w:rsid w:val="000D1005"/>
    <w:rsid w:val="000D1991"/>
    <w:rsid w:val="000D28DB"/>
    <w:rsid w:val="000D391A"/>
    <w:rsid w:val="000D66EB"/>
    <w:rsid w:val="000D6756"/>
    <w:rsid w:val="000D6974"/>
    <w:rsid w:val="000D79FE"/>
    <w:rsid w:val="000D7D29"/>
    <w:rsid w:val="000E118C"/>
    <w:rsid w:val="000E1D70"/>
    <w:rsid w:val="000E1ECE"/>
    <w:rsid w:val="000E22EF"/>
    <w:rsid w:val="000E50CD"/>
    <w:rsid w:val="000E51D3"/>
    <w:rsid w:val="000E608E"/>
    <w:rsid w:val="000E69A0"/>
    <w:rsid w:val="000F0560"/>
    <w:rsid w:val="000F070D"/>
    <w:rsid w:val="000F2D3E"/>
    <w:rsid w:val="000F2F5C"/>
    <w:rsid w:val="000F615D"/>
    <w:rsid w:val="000F700B"/>
    <w:rsid w:val="000F7DD6"/>
    <w:rsid w:val="00100F45"/>
    <w:rsid w:val="001019CA"/>
    <w:rsid w:val="0010454D"/>
    <w:rsid w:val="00104B7D"/>
    <w:rsid w:val="0010554E"/>
    <w:rsid w:val="0010576D"/>
    <w:rsid w:val="001059AA"/>
    <w:rsid w:val="00105B3C"/>
    <w:rsid w:val="00105F1D"/>
    <w:rsid w:val="00107F49"/>
    <w:rsid w:val="00110B1A"/>
    <w:rsid w:val="00112B01"/>
    <w:rsid w:val="00114266"/>
    <w:rsid w:val="00116351"/>
    <w:rsid w:val="001167F2"/>
    <w:rsid w:val="00116C52"/>
    <w:rsid w:val="0012013D"/>
    <w:rsid w:val="001215D7"/>
    <w:rsid w:val="001220E9"/>
    <w:rsid w:val="00122C10"/>
    <w:rsid w:val="00123024"/>
    <w:rsid w:val="001238BC"/>
    <w:rsid w:val="001239D8"/>
    <w:rsid w:val="00123A94"/>
    <w:rsid w:val="00125EFB"/>
    <w:rsid w:val="00131ADB"/>
    <w:rsid w:val="001322ED"/>
    <w:rsid w:val="00133E43"/>
    <w:rsid w:val="00135330"/>
    <w:rsid w:val="00136078"/>
    <w:rsid w:val="001519CE"/>
    <w:rsid w:val="001532C6"/>
    <w:rsid w:val="00153D86"/>
    <w:rsid w:val="00153F4C"/>
    <w:rsid w:val="00154E27"/>
    <w:rsid w:val="001560FC"/>
    <w:rsid w:val="001563D6"/>
    <w:rsid w:val="00157F3B"/>
    <w:rsid w:val="00157FFE"/>
    <w:rsid w:val="00161420"/>
    <w:rsid w:val="00161A67"/>
    <w:rsid w:val="001621F2"/>
    <w:rsid w:val="001636C6"/>
    <w:rsid w:val="00163FAA"/>
    <w:rsid w:val="00165811"/>
    <w:rsid w:val="001670CC"/>
    <w:rsid w:val="00170DE8"/>
    <w:rsid w:val="001721FF"/>
    <w:rsid w:val="00175230"/>
    <w:rsid w:val="001766E9"/>
    <w:rsid w:val="001769E8"/>
    <w:rsid w:val="00176EE9"/>
    <w:rsid w:val="001802BD"/>
    <w:rsid w:val="00182253"/>
    <w:rsid w:val="00182397"/>
    <w:rsid w:val="00183C17"/>
    <w:rsid w:val="00183D33"/>
    <w:rsid w:val="0018646C"/>
    <w:rsid w:val="0018688D"/>
    <w:rsid w:val="001872DA"/>
    <w:rsid w:val="00190D1A"/>
    <w:rsid w:val="00191FB0"/>
    <w:rsid w:val="00192F0F"/>
    <w:rsid w:val="00193207"/>
    <w:rsid w:val="00193E31"/>
    <w:rsid w:val="001A0E46"/>
    <w:rsid w:val="001A10E2"/>
    <w:rsid w:val="001A1709"/>
    <w:rsid w:val="001A225D"/>
    <w:rsid w:val="001A2F71"/>
    <w:rsid w:val="001A61A4"/>
    <w:rsid w:val="001A6B44"/>
    <w:rsid w:val="001A6D2F"/>
    <w:rsid w:val="001A7332"/>
    <w:rsid w:val="001A778E"/>
    <w:rsid w:val="001B1175"/>
    <w:rsid w:val="001B1207"/>
    <w:rsid w:val="001B15ED"/>
    <w:rsid w:val="001B18A7"/>
    <w:rsid w:val="001B3507"/>
    <w:rsid w:val="001B5F13"/>
    <w:rsid w:val="001B663A"/>
    <w:rsid w:val="001B6CB2"/>
    <w:rsid w:val="001C0AFF"/>
    <w:rsid w:val="001C0D32"/>
    <w:rsid w:val="001C1B4E"/>
    <w:rsid w:val="001C21DE"/>
    <w:rsid w:val="001C2797"/>
    <w:rsid w:val="001C3446"/>
    <w:rsid w:val="001C3C18"/>
    <w:rsid w:val="001C65FC"/>
    <w:rsid w:val="001D07B1"/>
    <w:rsid w:val="001D0D90"/>
    <w:rsid w:val="001D2A9A"/>
    <w:rsid w:val="001D5931"/>
    <w:rsid w:val="001D5D0D"/>
    <w:rsid w:val="001D5E2D"/>
    <w:rsid w:val="001E1D23"/>
    <w:rsid w:val="001E408C"/>
    <w:rsid w:val="001E46D1"/>
    <w:rsid w:val="001E4B6A"/>
    <w:rsid w:val="001E5EC2"/>
    <w:rsid w:val="001E6672"/>
    <w:rsid w:val="001F1353"/>
    <w:rsid w:val="001F3011"/>
    <w:rsid w:val="001F335F"/>
    <w:rsid w:val="001F33DC"/>
    <w:rsid w:val="001F35B3"/>
    <w:rsid w:val="001F619F"/>
    <w:rsid w:val="001F6527"/>
    <w:rsid w:val="0020042E"/>
    <w:rsid w:val="00202540"/>
    <w:rsid w:val="00204A64"/>
    <w:rsid w:val="00206CAF"/>
    <w:rsid w:val="0020793A"/>
    <w:rsid w:val="00212F72"/>
    <w:rsid w:val="00213F17"/>
    <w:rsid w:val="00214C37"/>
    <w:rsid w:val="00216E3C"/>
    <w:rsid w:val="00220C97"/>
    <w:rsid w:val="002213E3"/>
    <w:rsid w:val="00221441"/>
    <w:rsid w:val="00222024"/>
    <w:rsid w:val="002226EA"/>
    <w:rsid w:val="00224345"/>
    <w:rsid w:val="00224F4D"/>
    <w:rsid w:val="0022554C"/>
    <w:rsid w:val="002260B0"/>
    <w:rsid w:val="002327C9"/>
    <w:rsid w:val="002329E1"/>
    <w:rsid w:val="00232CD0"/>
    <w:rsid w:val="002355B6"/>
    <w:rsid w:val="002368C1"/>
    <w:rsid w:val="0023717B"/>
    <w:rsid w:val="00240E3C"/>
    <w:rsid w:val="0024131A"/>
    <w:rsid w:val="002456A3"/>
    <w:rsid w:val="00245E14"/>
    <w:rsid w:val="00246685"/>
    <w:rsid w:val="002479F6"/>
    <w:rsid w:val="00247CEC"/>
    <w:rsid w:val="00247FC3"/>
    <w:rsid w:val="002504B0"/>
    <w:rsid w:val="0025156E"/>
    <w:rsid w:val="00253CB8"/>
    <w:rsid w:val="00253CC0"/>
    <w:rsid w:val="00254BD6"/>
    <w:rsid w:val="0026132B"/>
    <w:rsid w:val="00261F6C"/>
    <w:rsid w:val="00263455"/>
    <w:rsid w:val="00263F1D"/>
    <w:rsid w:val="00263F8E"/>
    <w:rsid w:val="002646AB"/>
    <w:rsid w:val="00270138"/>
    <w:rsid w:val="00272BF5"/>
    <w:rsid w:val="002733EE"/>
    <w:rsid w:val="00276FB5"/>
    <w:rsid w:val="00277319"/>
    <w:rsid w:val="00277ED1"/>
    <w:rsid w:val="00277F3E"/>
    <w:rsid w:val="002805B8"/>
    <w:rsid w:val="002814EF"/>
    <w:rsid w:val="00281749"/>
    <w:rsid w:val="002825F8"/>
    <w:rsid w:val="00283B52"/>
    <w:rsid w:val="00284167"/>
    <w:rsid w:val="00286C04"/>
    <w:rsid w:val="00290359"/>
    <w:rsid w:val="00290E8C"/>
    <w:rsid w:val="00293EC7"/>
    <w:rsid w:val="002941B5"/>
    <w:rsid w:val="00294A2C"/>
    <w:rsid w:val="002A02B7"/>
    <w:rsid w:val="002A1BFB"/>
    <w:rsid w:val="002A29B8"/>
    <w:rsid w:val="002A5797"/>
    <w:rsid w:val="002A5ACA"/>
    <w:rsid w:val="002A6BBA"/>
    <w:rsid w:val="002A6BFE"/>
    <w:rsid w:val="002B0CD6"/>
    <w:rsid w:val="002B2176"/>
    <w:rsid w:val="002B29CC"/>
    <w:rsid w:val="002B67D8"/>
    <w:rsid w:val="002B6D99"/>
    <w:rsid w:val="002B78A3"/>
    <w:rsid w:val="002C0C57"/>
    <w:rsid w:val="002C139E"/>
    <w:rsid w:val="002C19DC"/>
    <w:rsid w:val="002C1BBA"/>
    <w:rsid w:val="002C2903"/>
    <w:rsid w:val="002C574D"/>
    <w:rsid w:val="002C5955"/>
    <w:rsid w:val="002C6718"/>
    <w:rsid w:val="002C6ADC"/>
    <w:rsid w:val="002C7CE9"/>
    <w:rsid w:val="002C7D28"/>
    <w:rsid w:val="002D105C"/>
    <w:rsid w:val="002E01C3"/>
    <w:rsid w:val="002E0C5D"/>
    <w:rsid w:val="002E0E04"/>
    <w:rsid w:val="002E1DD3"/>
    <w:rsid w:val="002E2590"/>
    <w:rsid w:val="002F0B90"/>
    <w:rsid w:val="002F0F4F"/>
    <w:rsid w:val="002F155E"/>
    <w:rsid w:val="002F1705"/>
    <w:rsid w:val="002F2A13"/>
    <w:rsid w:val="002F53EE"/>
    <w:rsid w:val="002F5973"/>
    <w:rsid w:val="002F5CCA"/>
    <w:rsid w:val="002F60EC"/>
    <w:rsid w:val="002F6AC9"/>
    <w:rsid w:val="002F7B42"/>
    <w:rsid w:val="00300502"/>
    <w:rsid w:val="00302F7E"/>
    <w:rsid w:val="00304DAA"/>
    <w:rsid w:val="00304FE8"/>
    <w:rsid w:val="003059A0"/>
    <w:rsid w:val="0030640C"/>
    <w:rsid w:val="00307CD4"/>
    <w:rsid w:val="00315924"/>
    <w:rsid w:val="003265C6"/>
    <w:rsid w:val="00326ADC"/>
    <w:rsid w:val="003331BF"/>
    <w:rsid w:val="003334B2"/>
    <w:rsid w:val="0033577D"/>
    <w:rsid w:val="003361F2"/>
    <w:rsid w:val="003369DA"/>
    <w:rsid w:val="00336A2C"/>
    <w:rsid w:val="00337100"/>
    <w:rsid w:val="003373DC"/>
    <w:rsid w:val="0034030D"/>
    <w:rsid w:val="00340645"/>
    <w:rsid w:val="0034093D"/>
    <w:rsid w:val="00343D05"/>
    <w:rsid w:val="0034514A"/>
    <w:rsid w:val="00346A13"/>
    <w:rsid w:val="003507F2"/>
    <w:rsid w:val="003515C5"/>
    <w:rsid w:val="00352F13"/>
    <w:rsid w:val="003545A1"/>
    <w:rsid w:val="00360BED"/>
    <w:rsid w:val="00361237"/>
    <w:rsid w:val="00363E3F"/>
    <w:rsid w:val="00364B08"/>
    <w:rsid w:val="003651B6"/>
    <w:rsid w:val="00366DDF"/>
    <w:rsid w:val="0037373B"/>
    <w:rsid w:val="00375159"/>
    <w:rsid w:val="00376D34"/>
    <w:rsid w:val="00377D63"/>
    <w:rsid w:val="00380124"/>
    <w:rsid w:val="00382127"/>
    <w:rsid w:val="00384BA5"/>
    <w:rsid w:val="00384EF9"/>
    <w:rsid w:val="00386C1A"/>
    <w:rsid w:val="0038786F"/>
    <w:rsid w:val="00387A52"/>
    <w:rsid w:val="0039157C"/>
    <w:rsid w:val="00391F0A"/>
    <w:rsid w:val="00392B46"/>
    <w:rsid w:val="003939DA"/>
    <w:rsid w:val="00394ED7"/>
    <w:rsid w:val="00394EE4"/>
    <w:rsid w:val="00396653"/>
    <w:rsid w:val="003A020D"/>
    <w:rsid w:val="003A2B44"/>
    <w:rsid w:val="003A2BEA"/>
    <w:rsid w:val="003A2F1D"/>
    <w:rsid w:val="003A34E2"/>
    <w:rsid w:val="003A3548"/>
    <w:rsid w:val="003A4179"/>
    <w:rsid w:val="003A613A"/>
    <w:rsid w:val="003B09C4"/>
    <w:rsid w:val="003B3C1E"/>
    <w:rsid w:val="003B5277"/>
    <w:rsid w:val="003B741F"/>
    <w:rsid w:val="003B78D7"/>
    <w:rsid w:val="003C3A1D"/>
    <w:rsid w:val="003C3FF3"/>
    <w:rsid w:val="003C4309"/>
    <w:rsid w:val="003C452F"/>
    <w:rsid w:val="003C4C23"/>
    <w:rsid w:val="003C58F2"/>
    <w:rsid w:val="003C6B8C"/>
    <w:rsid w:val="003D05F4"/>
    <w:rsid w:val="003D0F6A"/>
    <w:rsid w:val="003D1438"/>
    <w:rsid w:val="003D1C3A"/>
    <w:rsid w:val="003D2B0A"/>
    <w:rsid w:val="003D2D93"/>
    <w:rsid w:val="003D6D69"/>
    <w:rsid w:val="003E0053"/>
    <w:rsid w:val="003E0ECB"/>
    <w:rsid w:val="003E28A8"/>
    <w:rsid w:val="003E2A83"/>
    <w:rsid w:val="003E30A8"/>
    <w:rsid w:val="003E3C7B"/>
    <w:rsid w:val="003E71D1"/>
    <w:rsid w:val="003F0414"/>
    <w:rsid w:val="003F10D5"/>
    <w:rsid w:val="003F43C1"/>
    <w:rsid w:val="003F49B7"/>
    <w:rsid w:val="003F5E9C"/>
    <w:rsid w:val="003F6BB7"/>
    <w:rsid w:val="004001D4"/>
    <w:rsid w:val="00400E91"/>
    <w:rsid w:val="00403F80"/>
    <w:rsid w:val="0040508B"/>
    <w:rsid w:val="00405FCF"/>
    <w:rsid w:val="00406A04"/>
    <w:rsid w:val="00406AAA"/>
    <w:rsid w:val="004072C9"/>
    <w:rsid w:val="004072FD"/>
    <w:rsid w:val="00411E6B"/>
    <w:rsid w:val="00412DD7"/>
    <w:rsid w:val="0041327F"/>
    <w:rsid w:val="00413474"/>
    <w:rsid w:val="0041406C"/>
    <w:rsid w:val="004160B3"/>
    <w:rsid w:val="00416C26"/>
    <w:rsid w:val="00417822"/>
    <w:rsid w:val="0042167C"/>
    <w:rsid w:val="004244E5"/>
    <w:rsid w:val="004255C9"/>
    <w:rsid w:val="00425C24"/>
    <w:rsid w:val="00426C84"/>
    <w:rsid w:val="00427AF7"/>
    <w:rsid w:val="00431A3E"/>
    <w:rsid w:val="0043325E"/>
    <w:rsid w:val="00436A9B"/>
    <w:rsid w:val="004405F6"/>
    <w:rsid w:val="004406E6"/>
    <w:rsid w:val="004407B8"/>
    <w:rsid w:val="004436E6"/>
    <w:rsid w:val="00443AC9"/>
    <w:rsid w:val="00445827"/>
    <w:rsid w:val="00445AD6"/>
    <w:rsid w:val="00446592"/>
    <w:rsid w:val="004467D3"/>
    <w:rsid w:val="00446E6E"/>
    <w:rsid w:val="00450335"/>
    <w:rsid w:val="004508AA"/>
    <w:rsid w:val="00452610"/>
    <w:rsid w:val="004542A3"/>
    <w:rsid w:val="004543F7"/>
    <w:rsid w:val="00456A93"/>
    <w:rsid w:val="00457B33"/>
    <w:rsid w:val="00457CD6"/>
    <w:rsid w:val="004615D7"/>
    <w:rsid w:val="00462004"/>
    <w:rsid w:val="00463701"/>
    <w:rsid w:val="0046413B"/>
    <w:rsid w:val="00465626"/>
    <w:rsid w:val="00466E52"/>
    <w:rsid w:val="00470FA9"/>
    <w:rsid w:val="004729DA"/>
    <w:rsid w:val="00475744"/>
    <w:rsid w:val="004765E0"/>
    <w:rsid w:val="004807BA"/>
    <w:rsid w:val="004860BE"/>
    <w:rsid w:val="00486953"/>
    <w:rsid w:val="00491615"/>
    <w:rsid w:val="00492C1A"/>
    <w:rsid w:val="004A2226"/>
    <w:rsid w:val="004A22A7"/>
    <w:rsid w:val="004A32B2"/>
    <w:rsid w:val="004A3A3C"/>
    <w:rsid w:val="004A54DE"/>
    <w:rsid w:val="004A5663"/>
    <w:rsid w:val="004A5946"/>
    <w:rsid w:val="004A7F9C"/>
    <w:rsid w:val="004B0E7B"/>
    <w:rsid w:val="004B0F7E"/>
    <w:rsid w:val="004B138E"/>
    <w:rsid w:val="004B1482"/>
    <w:rsid w:val="004B1530"/>
    <w:rsid w:val="004B2497"/>
    <w:rsid w:val="004B2A2C"/>
    <w:rsid w:val="004B304E"/>
    <w:rsid w:val="004B3A51"/>
    <w:rsid w:val="004B4948"/>
    <w:rsid w:val="004B4B52"/>
    <w:rsid w:val="004B547E"/>
    <w:rsid w:val="004B5B79"/>
    <w:rsid w:val="004B68EB"/>
    <w:rsid w:val="004C01A2"/>
    <w:rsid w:val="004C0ACA"/>
    <w:rsid w:val="004C0DA1"/>
    <w:rsid w:val="004C38EF"/>
    <w:rsid w:val="004C4DC5"/>
    <w:rsid w:val="004C4DE0"/>
    <w:rsid w:val="004C609D"/>
    <w:rsid w:val="004C705B"/>
    <w:rsid w:val="004C7759"/>
    <w:rsid w:val="004C7C39"/>
    <w:rsid w:val="004D02E8"/>
    <w:rsid w:val="004D064A"/>
    <w:rsid w:val="004D164C"/>
    <w:rsid w:val="004D1A62"/>
    <w:rsid w:val="004D20D2"/>
    <w:rsid w:val="004D313D"/>
    <w:rsid w:val="004D3361"/>
    <w:rsid w:val="004D4527"/>
    <w:rsid w:val="004D47D1"/>
    <w:rsid w:val="004D4BC1"/>
    <w:rsid w:val="004D507C"/>
    <w:rsid w:val="004D6402"/>
    <w:rsid w:val="004E032A"/>
    <w:rsid w:val="004E21B8"/>
    <w:rsid w:val="004E2446"/>
    <w:rsid w:val="004E3EFD"/>
    <w:rsid w:val="004E4325"/>
    <w:rsid w:val="004E5012"/>
    <w:rsid w:val="004E57BA"/>
    <w:rsid w:val="004E679A"/>
    <w:rsid w:val="004E6BD2"/>
    <w:rsid w:val="004E72F2"/>
    <w:rsid w:val="004E7531"/>
    <w:rsid w:val="004F0BF3"/>
    <w:rsid w:val="004F0DE0"/>
    <w:rsid w:val="004F13AE"/>
    <w:rsid w:val="004F14EE"/>
    <w:rsid w:val="004F18BF"/>
    <w:rsid w:val="004F3583"/>
    <w:rsid w:val="004F4B7B"/>
    <w:rsid w:val="004F63F0"/>
    <w:rsid w:val="004F77CD"/>
    <w:rsid w:val="00500504"/>
    <w:rsid w:val="00500ECD"/>
    <w:rsid w:val="00502E7A"/>
    <w:rsid w:val="00504543"/>
    <w:rsid w:val="0050583F"/>
    <w:rsid w:val="00510B92"/>
    <w:rsid w:val="00512A42"/>
    <w:rsid w:val="005151A3"/>
    <w:rsid w:val="00515DC7"/>
    <w:rsid w:val="00516222"/>
    <w:rsid w:val="00517F2A"/>
    <w:rsid w:val="0052121A"/>
    <w:rsid w:val="00521D4D"/>
    <w:rsid w:val="00523E9C"/>
    <w:rsid w:val="005244A6"/>
    <w:rsid w:val="005245D5"/>
    <w:rsid w:val="00524751"/>
    <w:rsid w:val="005265CE"/>
    <w:rsid w:val="00527556"/>
    <w:rsid w:val="0052774A"/>
    <w:rsid w:val="00530084"/>
    <w:rsid w:val="0053068E"/>
    <w:rsid w:val="00531E6E"/>
    <w:rsid w:val="0053272F"/>
    <w:rsid w:val="00534CF3"/>
    <w:rsid w:val="00534F8E"/>
    <w:rsid w:val="005372C9"/>
    <w:rsid w:val="00537BE9"/>
    <w:rsid w:val="005414C8"/>
    <w:rsid w:val="00542832"/>
    <w:rsid w:val="00542BEE"/>
    <w:rsid w:val="00542C71"/>
    <w:rsid w:val="00544F95"/>
    <w:rsid w:val="005461E5"/>
    <w:rsid w:val="00550FA5"/>
    <w:rsid w:val="00551310"/>
    <w:rsid w:val="005526E6"/>
    <w:rsid w:val="00553E47"/>
    <w:rsid w:val="00553ED8"/>
    <w:rsid w:val="00560282"/>
    <w:rsid w:val="00561DCA"/>
    <w:rsid w:val="00561EA9"/>
    <w:rsid w:val="00562D60"/>
    <w:rsid w:val="00564DCA"/>
    <w:rsid w:val="005653D0"/>
    <w:rsid w:val="0056540C"/>
    <w:rsid w:val="005669FE"/>
    <w:rsid w:val="00566BD0"/>
    <w:rsid w:val="0056740D"/>
    <w:rsid w:val="00567E1C"/>
    <w:rsid w:val="00571E2B"/>
    <w:rsid w:val="00572654"/>
    <w:rsid w:val="00575523"/>
    <w:rsid w:val="00580CDA"/>
    <w:rsid w:val="005823EB"/>
    <w:rsid w:val="00582B6F"/>
    <w:rsid w:val="00583B9A"/>
    <w:rsid w:val="0058454A"/>
    <w:rsid w:val="00585FE1"/>
    <w:rsid w:val="0058635C"/>
    <w:rsid w:val="005916FD"/>
    <w:rsid w:val="0059216E"/>
    <w:rsid w:val="00592BA5"/>
    <w:rsid w:val="00593556"/>
    <w:rsid w:val="00593E9A"/>
    <w:rsid w:val="0059488E"/>
    <w:rsid w:val="00596322"/>
    <w:rsid w:val="00597783"/>
    <w:rsid w:val="005A1D7D"/>
    <w:rsid w:val="005A1E80"/>
    <w:rsid w:val="005A3084"/>
    <w:rsid w:val="005A3FA8"/>
    <w:rsid w:val="005A5AD1"/>
    <w:rsid w:val="005A6766"/>
    <w:rsid w:val="005B5710"/>
    <w:rsid w:val="005B621D"/>
    <w:rsid w:val="005B6EA3"/>
    <w:rsid w:val="005C2AF0"/>
    <w:rsid w:val="005C2D9E"/>
    <w:rsid w:val="005C5832"/>
    <w:rsid w:val="005C58D7"/>
    <w:rsid w:val="005C59FC"/>
    <w:rsid w:val="005C68A0"/>
    <w:rsid w:val="005D15DD"/>
    <w:rsid w:val="005D19BE"/>
    <w:rsid w:val="005D1FCD"/>
    <w:rsid w:val="005D5548"/>
    <w:rsid w:val="005D6F43"/>
    <w:rsid w:val="005D74A1"/>
    <w:rsid w:val="005E1196"/>
    <w:rsid w:val="005E1C79"/>
    <w:rsid w:val="005E2DCB"/>
    <w:rsid w:val="005E4806"/>
    <w:rsid w:val="005E4C56"/>
    <w:rsid w:val="005E700E"/>
    <w:rsid w:val="005E7389"/>
    <w:rsid w:val="005E748F"/>
    <w:rsid w:val="005F0A69"/>
    <w:rsid w:val="005F480F"/>
    <w:rsid w:val="005F549D"/>
    <w:rsid w:val="005F5DCD"/>
    <w:rsid w:val="005F6038"/>
    <w:rsid w:val="005F62AF"/>
    <w:rsid w:val="005F7FCC"/>
    <w:rsid w:val="00600519"/>
    <w:rsid w:val="006008A5"/>
    <w:rsid w:val="0060129A"/>
    <w:rsid w:val="00601425"/>
    <w:rsid w:val="00601854"/>
    <w:rsid w:val="00601980"/>
    <w:rsid w:val="00604792"/>
    <w:rsid w:val="006047E0"/>
    <w:rsid w:val="00604B8B"/>
    <w:rsid w:val="006054A2"/>
    <w:rsid w:val="00605746"/>
    <w:rsid w:val="0061350B"/>
    <w:rsid w:val="00616AD1"/>
    <w:rsid w:val="006176CE"/>
    <w:rsid w:val="00620855"/>
    <w:rsid w:val="0062099B"/>
    <w:rsid w:val="00620ED6"/>
    <w:rsid w:val="00621EDC"/>
    <w:rsid w:val="00622872"/>
    <w:rsid w:val="0062329B"/>
    <w:rsid w:val="00623B17"/>
    <w:rsid w:val="006247C4"/>
    <w:rsid w:val="006259B7"/>
    <w:rsid w:val="00625DAA"/>
    <w:rsid w:val="0062786B"/>
    <w:rsid w:val="00627A18"/>
    <w:rsid w:val="00627B21"/>
    <w:rsid w:val="00627D66"/>
    <w:rsid w:val="006320DC"/>
    <w:rsid w:val="00632722"/>
    <w:rsid w:val="00633BC0"/>
    <w:rsid w:val="006364E9"/>
    <w:rsid w:val="006401B0"/>
    <w:rsid w:val="00641791"/>
    <w:rsid w:val="00641899"/>
    <w:rsid w:val="00642835"/>
    <w:rsid w:val="0064296A"/>
    <w:rsid w:val="00646A2D"/>
    <w:rsid w:val="00647770"/>
    <w:rsid w:val="006508A0"/>
    <w:rsid w:val="00651786"/>
    <w:rsid w:val="00652644"/>
    <w:rsid w:val="00652DE8"/>
    <w:rsid w:val="00653962"/>
    <w:rsid w:val="006552C5"/>
    <w:rsid w:val="00655CBA"/>
    <w:rsid w:val="006601E6"/>
    <w:rsid w:val="00660858"/>
    <w:rsid w:val="006609FF"/>
    <w:rsid w:val="00660A16"/>
    <w:rsid w:val="006611A2"/>
    <w:rsid w:val="00661687"/>
    <w:rsid w:val="00661E57"/>
    <w:rsid w:val="0066287B"/>
    <w:rsid w:val="006662BB"/>
    <w:rsid w:val="006707CD"/>
    <w:rsid w:val="0067185A"/>
    <w:rsid w:val="00671EA1"/>
    <w:rsid w:val="00675323"/>
    <w:rsid w:val="006758D2"/>
    <w:rsid w:val="00675E7A"/>
    <w:rsid w:val="006767F6"/>
    <w:rsid w:val="006769D8"/>
    <w:rsid w:val="00682301"/>
    <w:rsid w:val="00684D5A"/>
    <w:rsid w:val="00686A92"/>
    <w:rsid w:val="006911D7"/>
    <w:rsid w:val="0069126A"/>
    <w:rsid w:val="006913B2"/>
    <w:rsid w:val="0069160A"/>
    <w:rsid w:val="00691955"/>
    <w:rsid w:val="00693107"/>
    <w:rsid w:val="00694212"/>
    <w:rsid w:val="00695CA4"/>
    <w:rsid w:val="006963B1"/>
    <w:rsid w:val="00696F97"/>
    <w:rsid w:val="006A0DCF"/>
    <w:rsid w:val="006A1E9D"/>
    <w:rsid w:val="006A2604"/>
    <w:rsid w:val="006A2CE7"/>
    <w:rsid w:val="006A306B"/>
    <w:rsid w:val="006A3DB8"/>
    <w:rsid w:val="006A4A8B"/>
    <w:rsid w:val="006A6F78"/>
    <w:rsid w:val="006A77C5"/>
    <w:rsid w:val="006A7F67"/>
    <w:rsid w:val="006B163B"/>
    <w:rsid w:val="006B30D6"/>
    <w:rsid w:val="006B476D"/>
    <w:rsid w:val="006B4D2A"/>
    <w:rsid w:val="006B6574"/>
    <w:rsid w:val="006B7FC3"/>
    <w:rsid w:val="006C2F87"/>
    <w:rsid w:val="006C35A1"/>
    <w:rsid w:val="006C3881"/>
    <w:rsid w:val="006C39EF"/>
    <w:rsid w:val="006C79DF"/>
    <w:rsid w:val="006D0841"/>
    <w:rsid w:val="006D2197"/>
    <w:rsid w:val="006D24BE"/>
    <w:rsid w:val="006D29BD"/>
    <w:rsid w:val="006D3434"/>
    <w:rsid w:val="006D39E6"/>
    <w:rsid w:val="006D5242"/>
    <w:rsid w:val="006D5395"/>
    <w:rsid w:val="006D5A69"/>
    <w:rsid w:val="006D5C4D"/>
    <w:rsid w:val="006D6115"/>
    <w:rsid w:val="006D71A6"/>
    <w:rsid w:val="006E1E36"/>
    <w:rsid w:val="006E32F0"/>
    <w:rsid w:val="006E3F6D"/>
    <w:rsid w:val="006E4AD1"/>
    <w:rsid w:val="006E58E3"/>
    <w:rsid w:val="006E5E6D"/>
    <w:rsid w:val="006E64A0"/>
    <w:rsid w:val="006E7CDE"/>
    <w:rsid w:val="006F4DA4"/>
    <w:rsid w:val="006F5F8A"/>
    <w:rsid w:val="006F74C8"/>
    <w:rsid w:val="00700A70"/>
    <w:rsid w:val="0070727C"/>
    <w:rsid w:val="00707BF2"/>
    <w:rsid w:val="00710C50"/>
    <w:rsid w:val="00710E00"/>
    <w:rsid w:val="007128BE"/>
    <w:rsid w:val="00712DBD"/>
    <w:rsid w:val="00713675"/>
    <w:rsid w:val="007161ED"/>
    <w:rsid w:val="007166BD"/>
    <w:rsid w:val="00716A0E"/>
    <w:rsid w:val="007171E9"/>
    <w:rsid w:val="0072098C"/>
    <w:rsid w:val="007220C7"/>
    <w:rsid w:val="00722ACF"/>
    <w:rsid w:val="00722F06"/>
    <w:rsid w:val="00726C90"/>
    <w:rsid w:val="00726E48"/>
    <w:rsid w:val="00730229"/>
    <w:rsid w:val="00734AF1"/>
    <w:rsid w:val="00736347"/>
    <w:rsid w:val="00736E14"/>
    <w:rsid w:val="0074116C"/>
    <w:rsid w:val="0074126F"/>
    <w:rsid w:val="007439E6"/>
    <w:rsid w:val="007443BC"/>
    <w:rsid w:val="0074557A"/>
    <w:rsid w:val="0074706D"/>
    <w:rsid w:val="00750D74"/>
    <w:rsid w:val="0075154A"/>
    <w:rsid w:val="007527F3"/>
    <w:rsid w:val="007563BD"/>
    <w:rsid w:val="00756AAC"/>
    <w:rsid w:val="00756E1E"/>
    <w:rsid w:val="00760ECD"/>
    <w:rsid w:val="007612AD"/>
    <w:rsid w:val="00764F1A"/>
    <w:rsid w:val="00765218"/>
    <w:rsid w:val="007655EA"/>
    <w:rsid w:val="007665F3"/>
    <w:rsid w:val="00767107"/>
    <w:rsid w:val="00767C4D"/>
    <w:rsid w:val="00771A63"/>
    <w:rsid w:val="00772C20"/>
    <w:rsid w:val="00773551"/>
    <w:rsid w:val="0077374D"/>
    <w:rsid w:val="00773F83"/>
    <w:rsid w:val="00774658"/>
    <w:rsid w:val="00777484"/>
    <w:rsid w:val="007776B1"/>
    <w:rsid w:val="00780963"/>
    <w:rsid w:val="00781BF5"/>
    <w:rsid w:val="00782114"/>
    <w:rsid w:val="007833D0"/>
    <w:rsid w:val="00784F40"/>
    <w:rsid w:val="007860CF"/>
    <w:rsid w:val="0078687E"/>
    <w:rsid w:val="0079224D"/>
    <w:rsid w:val="0079395E"/>
    <w:rsid w:val="007968FA"/>
    <w:rsid w:val="007A0059"/>
    <w:rsid w:val="007A04E5"/>
    <w:rsid w:val="007A06AC"/>
    <w:rsid w:val="007A1931"/>
    <w:rsid w:val="007A2E35"/>
    <w:rsid w:val="007A300F"/>
    <w:rsid w:val="007A33D9"/>
    <w:rsid w:val="007A4D40"/>
    <w:rsid w:val="007A56B1"/>
    <w:rsid w:val="007A6A3B"/>
    <w:rsid w:val="007A6E8D"/>
    <w:rsid w:val="007B00FF"/>
    <w:rsid w:val="007B103B"/>
    <w:rsid w:val="007B45BE"/>
    <w:rsid w:val="007B54E6"/>
    <w:rsid w:val="007B5DD6"/>
    <w:rsid w:val="007C0317"/>
    <w:rsid w:val="007C3BFB"/>
    <w:rsid w:val="007C3EF9"/>
    <w:rsid w:val="007C4F50"/>
    <w:rsid w:val="007C55EF"/>
    <w:rsid w:val="007D02D7"/>
    <w:rsid w:val="007D10CC"/>
    <w:rsid w:val="007D12B1"/>
    <w:rsid w:val="007D3AD6"/>
    <w:rsid w:val="007D4BAE"/>
    <w:rsid w:val="007D789C"/>
    <w:rsid w:val="007E2E90"/>
    <w:rsid w:val="007E3A86"/>
    <w:rsid w:val="007E4E78"/>
    <w:rsid w:val="007E53D5"/>
    <w:rsid w:val="007F0FF4"/>
    <w:rsid w:val="007F1CC3"/>
    <w:rsid w:val="007F5ADB"/>
    <w:rsid w:val="007F5D64"/>
    <w:rsid w:val="007F65F0"/>
    <w:rsid w:val="007F6A7A"/>
    <w:rsid w:val="007F6DF6"/>
    <w:rsid w:val="007F763E"/>
    <w:rsid w:val="00803084"/>
    <w:rsid w:val="0080406B"/>
    <w:rsid w:val="00805477"/>
    <w:rsid w:val="008056D2"/>
    <w:rsid w:val="0081226F"/>
    <w:rsid w:val="00814206"/>
    <w:rsid w:val="008150B1"/>
    <w:rsid w:val="00815676"/>
    <w:rsid w:val="00815E8B"/>
    <w:rsid w:val="00815F16"/>
    <w:rsid w:val="00817350"/>
    <w:rsid w:val="00817F99"/>
    <w:rsid w:val="0082111B"/>
    <w:rsid w:val="008214A0"/>
    <w:rsid w:val="008219DB"/>
    <w:rsid w:val="0082238F"/>
    <w:rsid w:val="00823C49"/>
    <w:rsid w:val="00826E3F"/>
    <w:rsid w:val="00827560"/>
    <w:rsid w:val="00827AD0"/>
    <w:rsid w:val="00830491"/>
    <w:rsid w:val="00830FF7"/>
    <w:rsid w:val="00832A57"/>
    <w:rsid w:val="00834C0E"/>
    <w:rsid w:val="008355BF"/>
    <w:rsid w:val="00836CB9"/>
    <w:rsid w:val="008403C2"/>
    <w:rsid w:val="008411E7"/>
    <w:rsid w:val="00844C3D"/>
    <w:rsid w:val="008454C1"/>
    <w:rsid w:val="00850524"/>
    <w:rsid w:val="00851EAA"/>
    <w:rsid w:val="00852293"/>
    <w:rsid w:val="00854863"/>
    <w:rsid w:val="0085539F"/>
    <w:rsid w:val="008553F5"/>
    <w:rsid w:val="0085621A"/>
    <w:rsid w:val="00863DDE"/>
    <w:rsid w:val="00864B54"/>
    <w:rsid w:val="008747FC"/>
    <w:rsid w:val="008748A5"/>
    <w:rsid w:val="00874AF9"/>
    <w:rsid w:val="00875FEB"/>
    <w:rsid w:val="0087659E"/>
    <w:rsid w:val="008777B8"/>
    <w:rsid w:val="00881196"/>
    <w:rsid w:val="008824CA"/>
    <w:rsid w:val="008830E1"/>
    <w:rsid w:val="0088580E"/>
    <w:rsid w:val="00885975"/>
    <w:rsid w:val="0088744F"/>
    <w:rsid w:val="00890197"/>
    <w:rsid w:val="00891C97"/>
    <w:rsid w:val="008934D3"/>
    <w:rsid w:val="00895D0A"/>
    <w:rsid w:val="00897AF1"/>
    <w:rsid w:val="008A2F4B"/>
    <w:rsid w:val="008A40BB"/>
    <w:rsid w:val="008A49BA"/>
    <w:rsid w:val="008A669E"/>
    <w:rsid w:val="008B201D"/>
    <w:rsid w:val="008B268A"/>
    <w:rsid w:val="008B2835"/>
    <w:rsid w:val="008B2FA4"/>
    <w:rsid w:val="008B4CEE"/>
    <w:rsid w:val="008B539C"/>
    <w:rsid w:val="008B600E"/>
    <w:rsid w:val="008B6D5D"/>
    <w:rsid w:val="008B73D6"/>
    <w:rsid w:val="008B7548"/>
    <w:rsid w:val="008C0E2F"/>
    <w:rsid w:val="008C104A"/>
    <w:rsid w:val="008C2821"/>
    <w:rsid w:val="008C41AD"/>
    <w:rsid w:val="008D1B15"/>
    <w:rsid w:val="008D29E3"/>
    <w:rsid w:val="008D3D46"/>
    <w:rsid w:val="008D7BC1"/>
    <w:rsid w:val="008E1029"/>
    <w:rsid w:val="008E1776"/>
    <w:rsid w:val="008E2158"/>
    <w:rsid w:val="008E35DD"/>
    <w:rsid w:val="008E4D53"/>
    <w:rsid w:val="008E6821"/>
    <w:rsid w:val="008E7095"/>
    <w:rsid w:val="008E70BD"/>
    <w:rsid w:val="008E7A1E"/>
    <w:rsid w:val="008F0EC5"/>
    <w:rsid w:val="008F1FBA"/>
    <w:rsid w:val="008F209B"/>
    <w:rsid w:val="008F26D0"/>
    <w:rsid w:val="008F289B"/>
    <w:rsid w:val="008F2DA2"/>
    <w:rsid w:val="008F5EE4"/>
    <w:rsid w:val="00902E3C"/>
    <w:rsid w:val="00903B64"/>
    <w:rsid w:val="009104F1"/>
    <w:rsid w:val="00910CC1"/>
    <w:rsid w:val="00912499"/>
    <w:rsid w:val="00912A0D"/>
    <w:rsid w:val="00915099"/>
    <w:rsid w:val="00915A11"/>
    <w:rsid w:val="00915F76"/>
    <w:rsid w:val="00915FF3"/>
    <w:rsid w:val="00916D62"/>
    <w:rsid w:val="009204DB"/>
    <w:rsid w:val="00920BA8"/>
    <w:rsid w:val="00921715"/>
    <w:rsid w:val="009224ED"/>
    <w:rsid w:val="00922F5E"/>
    <w:rsid w:val="00923080"/>
    <w:rsid w:val="00925010"/>
    <w:rsid w:val="009254CE"/>
    <w:rsid w:val="0092717D"/>
    <w:rsid w:val="00927DC9"/>
    <w:rsid w:val="009350E8"/>
    <w:rsid w:val="00936566"/>
    <w:rsid w:val="00941512"/>
    <w:rsid w:val="00942A10"/>
    <w:rsid w:val="009452AA"/>
    <w:rsid w:val="0094585D"/>
    <w:rsid w:val="00947236"/>
    <w:rsid w:val="00947A85"/>
    <w:rsid w:val="009539FE"/>
    <w:rsid w:val="00953F60"/>
    <w:rsid w:val="00956289"/>
    <w:rsid w:val="009614DD"/>
    <w:rsid w:val="00961A8D"/>
    <w:rsid w:val="00962469"/>
    <w:rsid w:val="009631BE"/>
    <w:rsid w:val="00963ACD"/>
    <w:rsid w:val="0096494D"/>
    <w:rsid w:val="00965839"/>
    <w:rsid w:val="009664C6"/>
    <w:rsid w:val="00967C73"/>
    <w:rsid w:val="00967E16"/>
    <w:rsid w:val="00970678"/>
    <w:rsid w:val="0097250C"/>
    <w:rsid w:val="0097364C"/>
    <w:rsid w:val="00974D35"/>
    <w:rsid w:val="00975B0B"/>
    <w:rsid w:val="009763FA"/>
    <w:rsid w:val="0097686F"/>
    <w:rsid w:val="00976F28"/>
    <w:rsid w:val="009779A1"/>
    <w:rsid w:val="009811F1"/>
    <w:rsid w:val="009827E8"/>
    <w:rsid w:val="009828A5"/>
    <w:rsid w:val="0098296A"/>
    <w:rsid w:val="00983534"/>
    <w:rsid w:val="00984900"/>
    <w:rsid w:val="00987E70"/>
    <w:rsid w:val="00990015"/>
    <w:rsid w:val="0099100E"/>
    <w:rsid w:val="009914A1"/>
    <w:rsid w:val="00991555"/>
    <w:rsid w:val="009923DE"/>
    <w:rsid w:val="0099293A"/>
    <w:rsid w:val="00992E81"/>
    <w:rsid w:val="00993ED1"/>
    <w:rsid w:val="0099560F"/>
    <w:rsid w:val="009A0F5D"/>
    <w:rsid w:val="009A265B"/>
    <w:rsid w:val="009A2B25"/>
    <w:rsid w:val="009A2EC6"/>
    <w:rsid w:val="009A3BC3"/>
    <w:rsid w:val="009A3F7D"/>
    <w:rsid w:val="009A5FFE"/>
    <w:rsid w:val="009A6094"/>
    <w:rsid w:val="009A6F09"/>
    <w:rsid w:val="009A79DD"/>
    <w:rsid w:val="009B0756"/>
    <w:rsid w:val="009B1D24"/>
    <w:rsid w:val="009B2A6D"/>
    <w:rsid w:val="009B4584"/>
    <w:rsid w:val="009B5251"/>
    <w:rsid w:val="009C0E27"/>
    <w:rsid w:val="009C2978"/>
    <w:rsid w:val="009C2E25"/>
    <w:rsid w:val="009C342A"/>
    <w:rsid w:val="009C4984"/>
    <w:rsid w:val="009C7335"/>
    <w:rsid w:val="009C7387"/>
    <w:rsid w:val="009D2ABE"/>
    <w:rsid w:val="009D470C"/>
    <w:rsid w:val="009D4E1F"/>
    <w:rsid w:val="009D6502"/>
    <w:rsid w:val="009E15DB"/>
    <w:rsid w:val="009E25AF"/>
    <w:rsid w:val="009E3FE2"/>
    <w:rsid w:val="009E41BE"/>
    <w:rsid w:val="009E4504"/>
    <w:rsid w:val="009E637F"/>
    <w:rsid w:val="009E7CC0"/>
    <w:rsid w:val="009F0F61"/>
    <w:rsid w:val="009F38A3"/>
    <w:rsid w:val="009F3960"/>
    <w:rsid w:val="009F3D58"/>
    <w:rsid w:val="009F3E24"/>
    <w:rsid w:val="009F4DE1"/>
    <w:rsid w:val="009F50D4"/>
    <w:rsid w:val="009F5E6C"/>
    <w:rsid w:val="009F5FB7"/>
    <w:rsid w:val="009F6C8A"/>
    <w:rsid w:val="009F7B56"/>
    <w:rsid w:val="00A03407"/>
    <w:rsid w:val="00A04866"/>
    <w:rsid w:val="00A10846"/>
    <w:rsid w:val="00A124C1"/>
    <w:rsid w:val="00A13F07"/>
    <w:rsid w:val="00A14F18"/>
    <w:rsid w:val="00A1596B"/>
    <w:rsid w:val="00A15980"/>
    <w:rsid w:val="00A16003"/>
    <w:rsid w:val="00A1673A"/>
    <w:rsid w:val="00A1699D"/>
    <w:rsid w:val="00A171DF"/>
    <w:rsid w:val="00A17971"/>
    <w:rsid w:val="00A17BC3"/>
    <w:rsid w:val="00A21064"/>
    <w:rsid w:val="00A2186E"/>
    <w:rsid w:val="00A23056"/>
    <w:rsid w:val="00A233A8"/>
    <w:rsid w:val="00A2342E"/>
    <w:rsid w:val="00A263E6"/>
    <w:rsid w:val="00A266F5"/>
    <w:rsid w:val="00A3266A"/>
    <w:rsid w:val="00A32A21"/>
    <w:rsid w:val="00A33069"/>
    <w:rsid w:val="00A33C41"/>
    <w:rsid w:val="00A342F1"/>
    <w:rsid w:val="00A35D5D"/>
    <w:rsid w:val="00A36DF5"/>
    <w:rsid w:val="00A37759"/>
    <w:rsid w:val="00A40F9F"/>
    <w:rsid w:val="00A4148E"/>
    <w:rsid w:val="00A419C3"/>
    <w:rsid w:val="00A42519"/>
    <w:rsid w:val="00A4387D"/>
    <w:rsid w:val="00A43DEF"/>
    <w:rsid w:val="00A455CF"/>
    <w:rsid w:val="00A46C4A"/>
    <w:rsid w:val="00A51BDC"/>
    <w:rsid w:val="00A51E0C"/>
    <w:rsid w:val="00A52B45"/>
    <w:rsid w:val="00A52FD1"/>
    <w:rsid w:val="00A53932"/>
    <w:rsid w:val="00A54995"/>
    <w:rsid w:val="00A55031"/>
    <w:rsid w:val="00A56382"/>
    <w:rsid w:val="00A5694C"/>
    <w:rsid w:val="00A56AD7"/>
    <w:rsid w:val="00A579D6"/>
    <w:rsid w:val="00A61D81"/>
    <w:rsid w:val="00A61E3D"/>
    <w:rsid w:val="00A649EA"/>
    <w:rsid w:val="00A6546C"/>
    <w:rsid w:val="00A6559E"/>
    <w:rsid w:val="00A66EFF"/>
    <w:rsid w:val="00A67B24"/>
    <w:rsid w:val="00A67B6D"/>
    <w:rsid w:val="00A70EBE"/>
    <w:rsid w:val="00A7135C"/>
    <w:rsid w:val="00A8031D"/>
    <w:rsid w:val="00A82A96"/>
    <w:rsid w:val="00A830E2"/>
    <w:rsid w:val="00A83560"/>
    <w:rsid w:val="00A85B21"/>
    <w:rsid w:val="00A8653A"/>
    <w:rsid w:val="00A867EB"/>
    <w:rsid w:val="00A86E15"/>
    <w:rsid w:val="00A90C6C"/>
    <w:rsid w:val="00A92F67"/>
    <w:rsid w:val="00A937C5"/>
    <w:rsid w:val="00A94E1B"/>
    <w:rsid w:val="00A95734"/>
    <w:rsid w:val="00AA01B6"/>
    <w:rsid w:val="00AA01F1"/>
    <w:rsid w:val="00AA0CE7"/>
    <w:rsid w:val="00AA6856"/>
    <w:rsid w:val="00AA757B"/>
    <w:rsid w:val="00AA75B1"/>
    <w:rsid w:val="00AB02CD"/>
    <w:rsid w:val="00AB0E47"/>
    <w:rsid w:val="00AB19B2"/>
    <w:rsid w:val="00AB32C5"/>
    <w:rsid w:val="00AB3787"/>
    <w:rsid w:val="00AB41A4"/>
    <w:rsid w:val="00AB650B"/>
    <w:rsid w:val="00AB6E5D"/>
    <w:rsid w:val="00AB72AB"/>
    <w:rsid w:val="00AC08A0"/>
    <w:rsid w:val="00AC1657"/>
    <w:rsid w:val="00AC1CDD"/>
    <w:rsid w:val="00AC1F84"/>
    <w:rsid w:val="00AC4896"/>
    <w:rsid w:val="00AC5CEF"/>
    <w:rsid w:val="00AC6A1A"/>
    <w:rsid w:val="00AC7D5F"/>
    <w:rsid w:val="00AC7FC3"/>
    <w:rsid w:val="00AD0351"/>
    <w:rsid w:val="00AD4372"/>
    <w:rsid w:val="00AD4560"/>
    <w:rsid w:val="00AD6FC6"/>
    <w:rsid w:val="00AE07DF"/>
    <w:rsid w:val="00AE27BD"/>
    <w:rsid w:val="00AE4D95"/>
    <w:rsid w:val="00AE4F05"/>
    <w:rsid w:val="00AE6762"/>
    <w:rsid w:val="00AE7D2E"/>
    <w:rsid w:val="00AF1032"/>
    <w:rsid w:val="00AF3B06"/>
    <w:rsid w:val="00AF44AC"/>
    <w:rsid w:val="00AF44E9"/>
    <w:rsid w:val="00AF455B"/>
    <w:rsid w:val="00AF6BA9"/>
    <w:rsid w:val="00B00101"/>
    <w:rsid w:val="00B00F4C"/>
    <w:rsid w:val="00B0475B"/>
    <w:rsid w:val="00B04B04"/>
    <w:rsid w:val="00B06FEB"/>
    <w:rsid w:val="00B0782F"/>
    <w:rsid w:val="00B1067B"/>
    <w:rsid w:val="00B114B3"/>
    <w:rsid w:val="00B1391E"/>
    <w:rsid w:val="00B13B66"/>
    <w:rsid w:val="00B13FB9"/>
    <w:rsid w:val="00B17083"/>
    <w:rsid w:val="00B2342A"/>
    <w:rsid w:val="00B24E8D"/>
    <w:rsid w:val="00B2596D"/>
    <w:rsid w:val="00B26D95"/>
    <w:rsid w:val="00B31FF0"/>
    <w:rsid w:val="00B325E6"/>
    <w:rsid w:val="00B331F7"/>
    <w:rsid w:val="00B3401F"/>
    <w:rsid w:val="00B340CA"/>
    <w:rsid w:val="00B343C0"/>
    <w:rsid w:val="00B3443D"/>
    <w:rsid w:val="00B345A0"/>
    <w:rsid w:val="00B353D4"/>
    <w:rsid w:val="00B405DC"/>
    <w:rsid w:val="00B41486"/>
    <w:rsid w:val="00B42370"/>
    <w:rsid w:val="00B425C2"/>
    <w:rsid w:val="00B43291"/>
    <w:rsid w:val="00B43333"/>
    <w:rsid w:val="00B43A0A"/>
    <w:rsid w:val="00B44143"/>
    <w:rsid w:val="00B443DA"/>
    <w:rsid w:val="00B451E6"/>
    <w:rsid w:val="00B51CBA"/>
    <w:rsid w:val="00B537B2"/>
    <w:rsid w:val="00B548CF"/>
    <w:rsid w:val="00B55AD2"/>
    <w:rsid w:val="00B60412"/>
    <w:rsid w:val="00B61DC1"/>
    <w:rsid w:val="00B61E30"/>
    <w:rsid w:val="00B63666"/>
    <w:rsid w:val="00B6665F"/>
    <w:rsid w:val="00B70804"/>
    <w:rsid w:val="00B71816"/>
    <w:rsid w:val="00B73122"/>
    <w:rsid w:val="00B74C48"/>
    <w:rsid w:val="00B75E73"/>
    <w:rsid w:val="00B76335"/>
    <w:rsid w:val="00B76966"/>
    <w:rsid w:val="00B770B9"/>
    <w:rsid w:val="00B8046C"/>
    <w:rsid w:val="00B816C2"/>
    <w:rsid w:val="00B82375"/>
    <w:rsid w:val="00B84DC0"/>
    <w:rsid w:val="00B874DA"/>
    <w:rsid w:val="00B87B4E"/>
    <w:rsid w:val="00B90E90"/>
    <w:rsid w:val="00B91BDF"/>
    <w:rsid w:val="00B924D9"/>
    <w:rsid w:val="00B927E0"/>
    <w:rsid w:val="00B9285D"/>
    <w:rsid w:val="00B9676B"/>
    <w:rsid w:val="00B97227"/>
    <w:rsid w:val="00B97F4E"/>
    <w:rsid w:val="00BA10A0"/>
    <w:rsid w:val="00BA36F9"/>
    <w:rsid w:val="00BA64DC"/>
    <w:rsid w:val="00BB01CE"/>
    <w:rsid w:val="00BB076B"/>
    <w:rsid w:val="00BB1498"/>
    <w:rsid w:val="00BB1989"/>
    <w:rsid w:val="00BB2E39"/>
    <w:rsid w:val="00BB3A64"/>
    <w:rsid w:val="00BB3E2F"/>
    <w:rsid w:val="00BB60AB"/>
    <w:rsid w:val="00BB6528"/>
    <w:rsid w:val="00BB67B3"/>
    <w:rsid w:val="00BB72B1"/>
    <w:rsid w:val="00BB760F"/>
    <w:rsid w:val="00BB7F42"/>
    <w:rsid w:val="00BC0307"/>
    <w:rsid w:val="00BC146C"/>
    <w:rsid w:val="00BC1EC3"/>
    <w:rsid w:val="00BC3D2D"/>
    <w:rsid w:val="00BC4DA5"/>
    <w:rsid w:val="00BC5665"/>
    <w:rsid w:val="00BC672E"/>
    <w:rsid w:val="00BC7922"/>
    <w:rsid w:val="00BD0060"/>
    <w:rsid w:val="00BD02F5"/>
    <w:rsid w:val="00BD0348"/>
    <w:rsid w:val="00BD0A3C"/>
    <w:rsid w:val="00BD0C32"/>
    <w:rsid w:val="00BD1D55"/>
    <w:rsid w:val="00BD3803"/>
    <w:rsid w:val="00BD458E"/>
    <w:rsid w:val="00BD6411"/>
    <w:rsid w:val="00BE23FC"/>
    <w:rsid w:val="00BE2658"/>
    <w:rsid w:val="00BF2D39"/>
    <w:rsid w:val="00BF3A0A"/>
    <w:rsid w:val="00BF667C"/>
    <w:rsid w:val="00BF680B"/>
    <w:rsid w:val="00BF6F86"/>
    <w:rsid w:val="00BF78FF"/>
    <w:rsid w:val="00C00D86"/>
    <w:rsid w:val="00C02F98"/>
    <w:rsid w:val="00C049A7"/>
    <w:rsid w:val="00C16951"/>
    <w:rsid w:val="00C16A52"/>
    <w:rsid w:val="00C2040A"/>
    <w:rsid w:val="00C2230F"/>
    <w:rsid w:val="00C22702"/>
    <w:rsid w:val="00C22DD3"/>
    <w:rsid w:val="00C231FB"/>
    <w:rsid w:val="00C23B49"/>
    <w:rsid w:val="00C23D50"/>
    <w:rsid w:val="00C25170"/>
    <w:rsid w:val="00C2561C"/>
    <w:rsid w:val="00C256AB"/>
    <w:rsid w:val="00C27705"/>
    <w:rsid w:val="00C31CE1"/>
    <w:rsid w:val="00C32D0B"/>
    <w:rsid w:val="00C41BF8"/>
    <w:rsid w:val="00C44B3E"/>
    <w:rsid w:val="00C501C1"/>
    <w:rsid w:val="00C50559"/>
    <w:rsid w:val="00C50D11"/>
    <w:rsid w:val="00C51481"/>
    <w:rsid w:val="00C52936"/>
    <w:rsid w:val="00C544F3"/>
    <w:rsid w:val="00C55E1A"/>
    <w:rsid w:val="00C60A4F"/>
    <w:rsid w:val="00C61635"/>
    <w:rsid w:val="00C62723"/>
    <w:rsid w:val="00C628FF"/>
    <w:rsid w:val="00C62D52"/>
    <w:rsid w:val="00C632D4"/>
    <w:rsid w:val="00C637E4"/>
    <w:rsid w:val="00C669CC"/>
    <w:rsid w:val="00C67F1E"/>
    <w:rsid w:val="00C705E4"/>
    <w:rsid w:val="00C7139D"/>
    <w:rsid w:val="00C716CC"/>
    <w:rsid w:val="00C72931"/>
    <w:rsid w:val="00C757FD"/>
    <w:rsid w:val="00C7694A"/>
    <w:rsid w:val="00C86DAF"/>
    <w:rsid w:val="00C90035"/>
    <w:rsid w:val="00C90C9F"/>
    <w:rsid w:val="00C91154"/>
    <w:rsid w:val="00C91BB1"/>
    <w:rsid w:val="00C91BDE"/>
    <w:rsid w:val="00C925AB"/>
    <w:rsid w:val="00C92D95"/>
    <w:rsid w:val="00C96390"/>
    <w:rsid w:val="00C97CD7"/>
    <w:rsid w:val="00CA1A6F"/>
    <w:rsid w:val="00CA1CC5"/>
    <w:rsid w:val="00CA2527"/>
    <w:rsid w:val="00CA36D8"/>
    <w:rsid w:val="00CA6345"/>
    <w:rsid w:val="00CA6FB0"/>
    <w:rsid w:val="00CB181C"/>
    <w:rsid w:val="00CB354F"/>
    <w:rsid w:val="00CB4F76"/>
    <w:rsid w:val="00CB560F"/>
    <w:rsid w:val="00CB6D66"/>
    <w:rsid w:val="00CB6ED0"/>
    <w:rsid w:val="00CB7480"/>
    <w:rsid w:val="00CC058A"/>
    <w:rsid w:val="00CC0E2C"/>
    <w:rsid w:val="00CC0FAA"/>
    <w:rsid w:val="00CC16DE"/>
    <w:rsid w:val="00CC458E"/>
    <w:rsid w:val="00CC5753"/>
    <w:rsid w:val="00CC5F0D"/>
    <w:rsid w:val="00CC615C"/>
    <w:rsid w:val="00CC6E64"/>
    <w:rsid w:val="00CD00BE"/>
    <w:rsid w:val="00CD2939"/>
    <w:rsid w:val="00CD549B"/>
    <w:rsid w:val="00CD608E"/>
    <w:rsid w:val="00CD68A2"/>
    <w:rsid w:val="00CD6D35"/>
    <w:rsid w:val="00CD7BAB"/>
    <w:rsid w:val="00CD7EE5"/>
    <w:rsid w:val="00CE0417"/>
    <w:rsid w:val="00CE0AB4"/>
    <w:rsid w:val="00CE0F6C"/>
    <w:rsid w:val="00CE143B"/>
    <w:rsid w:val="00CE150A"/>
    <w:rsid w:val="00CE42FC"/>
    <w:rsid w:val="00CE6353"/>
    <w:rsid w:val="00CE79DA"/>
    <w:rsid w:val="00CF1493"/>
    <w:rsid w:val="00CF2A77"/>
    <w:rsid w:val="00CF3321"/>
    <w:rsid w:val="00CF361C"/>
    <w:rsid w:val="00CF6E34"/>
    <w:rsid w:val="00D00066"/>
    <w:rsid w:val="00D01CA5"/>
    <w:rsid w:val="00D0274A"/>
    <w:rsid w:val="00D02AC1"/>
    <w:rsid w:val="00D03EA5"/>
    <w:rsid w:val="00D05676"/>
    <w:rsid w:val="00D05CFD"/>
    <w:rsid w:val="00D11866"/>
    <w:rsid w:val="00D11AC8"/>
    <w:rsid w:val="00D16923"/>
    <w:rsid w:val="00D22D8C"/>
    <w:rsid w:val="00D23D6D"/>
    <w:rsid w:val="00D2428D"/>
    <w:rsid w:val="00D2627C"/>
    <w:rsid w:val="00D26292"/>
    <w:rsid w:val="00D27D3F"/>
    <w:rsid w:val="00D312B8"/>
    <w:rsid w:val="00D32326"/>
    <w:rsid w:val="00D32437"/>
    <w:rsid w:val="00D333C4"/>
    <w:rsid w:val="00D34859"/>
    <w:rsid w:val="00D348CF"/>
    <w:rsid w:val="00D358D3"/>
    <w:rsid w:val="00D4209E"/>
    <w:rsid w:val="00D429DE"/>
    <w:rsid w:val="00D43A75"/>
    <w:rsid w:val="00D453BD"/>
    <w:rsid w:val="00D45517"/>
    <w:rsid w:val="00D46970"/>
    <w:rsid w:val="00D47385"/>
    <w:rsid w:val="00D478F3"/>
    <w:rsid w:val="00D5027C"/>
    <w:rsid w:val="00D50971"/>
    <w:rsid w:val="00D520AC"/>
    <w:rsid w:val="00D5391F"/>
    <w:rsid w:val="00D54230"/>
    <w:rsid w:val="00D5445B"/>
    <w:rsid w:val="00D607ED"/>
    <w:rsid w:val="00D62011"/>
    <w:rsid w:val="00D6266E"/>
    <w:rsid w:val="00D626AD"/>
    <w:rsid w:val="00D62FC0"/>
    <w:rsid w:val="00D6591C"/>
    <w:rsid w:val="00D66915"/>
    <w:rsid w:val="00D67DB9"/>
    <w:rsid w:val="00D70E9B"/>
    <w:rsid w:val="00D7100A"/>
    <w:rsid w:val="00D72E60"/>
    <w:rsid w:val="00D73C3C"/>
    <w:rsid w:val="00D777F1"/>
    <w:rsid w:val="00D8044D"/>
    <w:rsid w:val="00D81332"/>
    <w:rsid w:val="00D82829"/>
    <w:rsid w:val="00D836B7"/>
    <w:rsid w:val="00D8546A"/>
    <w:rsid w:val="00D8672C"/>
    <w:rsid w:val="00D87095"/>
    <w:rsid w:val="00D9001F"/>
    <w:rsid w:val="00D91DCA"/>
    <w:rsid w:val="00D92B34"/>
    <w:rsid w:val="00D92E4D"/>
    <w:rsid w:val="00D93C42"/>
    <w:rsid w:val="00D94B8F"/>
    <w:rsid w:val="00D95032"/>
    <w:rsid w:val="00DA0C4D"/>
    <w:rsid w:val="00DA0D40"/>
    <w:rsid w:val="00DA23BF"/>
    <w:rsid w:val="00DA2A69"/>
    <w:rsid w:val="00DA2CCD"/>
    <w:rsid w:val="00DA5BF6"/>
    <w:rsid w:val="00DA783D"/>
    <w:rsid w:val="00DB06BF"/>
    <w:rsid w:val="00DB382B"/>
    <w:rsid w:val="00DB3E93"/>
    <w:rsid w:val="00DB74F3"/>
    <w:rsid w:val="00DC04CC"/>
    <w:rsid w:val="00DC2B65"/>
    <w:rsid w:val="00DC4D3D"/>
    <w:rsid w:val="00DC5169"/>
    <w:rsid w:val="00DC5C09"/>
    <w:rsid w:val="00DD2F95"/>
    <w:rsid w:val="00DE2111"/>
    <w:rsid w:val="00DE2AA4"/>
    <w:rsid w:val="00DE6FA1"/>
    <w:rsid w:val="00DE7695"/>
    <w:rsid w:val="00DF012D"/>
    <w:rsid w:val="00DF172E"/>
    <w:rsid w:val="00DF2DFE"/>
    <w:rsid w:val="00DF4FE8"/>
    <w:rsid w:val="00E01423"/>
    <w:rsid w:val="00E02159"/>
    <w:rsid w:val="00E03938"/>
    <w:rsid w:val="00E03E3F"/>
    <w:rsid w:val="00E042C5"/>
    <w:rsid w:val="00E05C03"/>
    <w:rsid w:val="00E05F72"/>
    <w:rsid w:val="00E069A0"/>
    <w:rsid w:val="00E06F80"/>
    <w:rsid w:val="00E075E7"/>
    <w:rsid w:val="00E077B9"/>
    <w:rsid w:val="00E11AC2"/>
    <w:rsid w:val="00E11DAE"/>
    <w:rsid w:val="00E135E4"/>
    <w:rsid w:val="00E16544"/>
    <w:rsid w:val="00E17FE4"/>
    <w:rsid w:val="00E17FF5"/>
    <w:rsid w:val="00E238FE"/>
    <w:rsid w:val="00E23B25"/>
    <w:rsid w:val="00E23B6C"/>
    <w:rsid w:val="00E23D9E"/>
    <w:rsid w:val="00E253EF"/>
    <w:rsid w:val="00E30577"/>
    <w:rsid w:val="00E32FC0"/>
    <w:rsid w:val="00E32FEF"/>
    <w:rsid w:val="00E331F4"/>
    <w:rsid w:val="00E33309"/>
    <w:rsid w:val="00E348DE"/>
    <w:rsid w:val="00E355CE"/>
    <w:rsid w:val="00E355D3"/>
    <w:rsid w:val="00E357AD"/>
    <w:rsid w:val="00E35EA4"/>
    <w:rsid w:val="00E3736A"/>
    <w:rsid w:val="00E42E35"/>
    <w:rsid w:val="00E430D7"/>
    <w:rsid w:val="00E436C2"/>
    <w:rsid w:val="00E47E90"/>
    <w:rsid w:val="00E50B01"/>
    <w:rsid w:val="00E5282D"/>
    <w:rsid w:val="00E52A62"/>
    <w:rsid w:val="00E52B76"/>
    <w:rsid w:val="00E53291"/>
    <w:rsid w:val="00E54A71"/>
    <w:rsid w:val="00E55726"/>
    <w:rsid w:val="00E56B48"/>
    <w:rsid w:val="00E604D6"/>
    <w:rsid w:val="00E60BB7"/>
    <w:rsid w:val="00E62089"/>
    <w:rsid w:val="00E6304E"/>
    <w:rsid w:val="00E6377A"/>
    <w:rsid w:val="00E639B4"/>
    <w:rsid w:val="00E658B7"/>
    <w:rsid w:val="00E7124A"/>
    <w:rsid w:val="00E73854"/>
    <w:rsid w:val="00E75C1E"/>
    <w:rsid w:val="00E76BE8"/>
    <w:rsid w:val="00E801EB"/>
    <w:rsid w:val="00E83C23"/>
    <w:rsid w:val="00E84289"/>
    <w:rsid w:val="00E848DA"/>
    <w:rsid w:val="00E849EA"/>
    <w:rsid w:val="00E851D5"/>
    <w:rsid w:val="00E85626"/>
    <w:rsid w:val="00E85F00"/>
    <w:rsid w:val="00E86C9D"/>
    <w:rsid w:val="00E902E4"/>
    <w:rsid w:val="00E91047"/>
    <w:rsid w:val="00E91F33"/>
    <w:rsid w:val="00E93BF1"/>
    <w:rsid w:val="00E93C48"/>
    <w:rsid w:val="00E95580"/>
    <w:rsid w:val="00E96DD1"/>
    <w:rsid w:val="00EA0391"/>
    <w:rsid w:val="00EA0601"/>
    <w:rsid w:val="00EA17ED"/>
    <w:rsid w:val="00EA1DCE"/>
    <w:rsid w:val="00EA4D52"/>
    <w:rsid w:val="00EA60EF"/>
    <w:rsid w:val="00EB33FF"/>
    <w:rsid w:val="00EB4B2B"/>
    <w:rsid w:val="00EB4EA5"/>
    <w:rsid w:val="00EB4F19"/>
    <w:rsid w:val="00EB779A"/>
    <w:rsid w:val="00EC045B"/>
    <w:rsid w:val="00EC1176"/>
    <w:rsid w:val="00EC2631"/>
    <w:rsid w:val="00EC4172"/>
    <w:rsid w:val="00EC567A"/>
    <w:rsid w:val="00EC57AB"/>
    <w:rsid w:val="00EC66A9"/>
    <w:rsid w:val="00ED0352"/>
    <w:rsid w:val="00ED4412"/>
    <w:rsid w:val="00ED68E9"/>
    <w:rsid w:val="00ED7857"/>
    <w:rsid w:val="00EE1544"/>
    <w:rsid w:val="00EE17CE"/>
    <w:rsid w:val="00EE1C46"/>
    <w:rsid w:val="00EE2792"/>
    <w:rsid w:val="00EE3ED0"/>
    <w:rsid w:val="00EE548C"/>
    <w:rsid w:val="00EE54E9"/>
    <w:rsid w:val="00EE6190"/>
    <w:rsid w:val="00EE6DFB"/>
    <w:rsid w:val="00EF0289"/>
    <w:rsid w:val="00EF2E1B"/>
    <w:rsid w:val="00EF56BF"/>
    <w:rsid w:val="00EF5707"/>
    <w:rsid w:val="00EF687D"/>
    <w:rsid w:val="00EF7E26"/>
    <w:rsid w:val="00EF7EFF"/>
    <w:rsid w:val="00F00CBD"/>
    <w:rsid w:val="00F01768"/>
    <w:rsid w:val="00F03C20"/>
    <w:rsid w:val="00F050A8"/>
    <w:rsid w:val="00F057FE"/>
    <w:rsid w:val="00F0625E"/>
    <w:rsid w:val="00F06EDC"/>
    <w:rsid w:val="00F06F3D"/>
    <w:rsid w:val="00F1014E"/>
    <w:rsid w:val="00F105CE"/>
    <w:rsid w:val="00F13182"/>
    <w:rsid w:val="00F13AE9"/>
    <w:rsid w:val="00F167B2"/>
    <w:rsid w:val="00F16C47"/>
    <w:rsid w:val="00F2232A"/>
    <w:rsid w:val="00F23F06"/>
    <w:rsid w:val="00F263B6"/>
    <w:rsid w:val="00F27863"/>
    <w:rsid w:val="00F32548"/>
    <w:rsid w:val="00F35770"/>
    <w:rsid w:val="00F40ADB"/>
    <w:rsid w:val="00F42E70"/>
    <w:rsid w:val="00F440D1"/>
    <w:rsid w:val="00F44ABF"/>
    <w:rsid w:val="00F45CA8"/>
    <w:rsid w:val="00F46F64"/>
    <w:rsid w:val="00F50031"/>
    <w:rsid w:val="00F50627"/>
    <w:rsid w:val="00F55233"/>
    <w:rsid w:val="00F553D1"/>
    <w:rsid w:val="00F5740E"/>
    <w:rsid w:val="00F61230"/>
    <w:rsid w:val="00F612EC"/>
    <w:rsid w:val="00F62035"/>
    <w:rsid w:val="00F62328"/>
    <w:rsid w:val="00F646C2"/>
    <w:rsid w:val="00F64FD4"/>
    <w:rsid w:val="00F67E81"/>
    <w:rsid w:val="00F71382"/>
    <w:rsid w:val="00F72FA1"/>
    <w:rsid w:val="00F73343"/>
    <w:rsid w:val="00F73D67"/>
    <w:rsid w:val="00F80579"/>
    <w:rsid w:val="00F81C2F"/>
    <w:rsid w:val="00F83F71"/>
    <w:rsid w:val="00F84E80"/>
    <w:rsid w:val="00F855F2"/>
    <w:rsid w:val="00F858E0"/>
    <w:rsid w:val="00F86A48"/>
    <w:rsid w:val="00F905F4"/>
    <w:rsid w:val="00F930C9"/>
    <w:rsid w:val="00F93158"/>
    <w:rsid w:val="00F938A6"/>
    <w:rsid w:val="00F93C6F"/>
    <w:rsid w:val="00F93E3D"/>
    <w:rsid w:val="00F97C47"/>
    <w:rsid w:val="00FA0768"/>
    <w:rsid w:val="00FA178E"/>
    <w:rsid w:val="00FA1F8D"/>
    <w:rsid w:val="00FA417B"/>
    <w:rsid w:val="00FA474C"/>
    <w:rsid w:val="00FA5CC6"/>
    <w:rsid w:val="00FA7974"/>
    <w:rsid w:val="00FA7FAD"/>
    <w:rsid w:val="00FB329D"/>
    <w:rsid w:val="00FB427E"/>
    <w:rsid w:val="00FB6ACA"/>
    <w:rsid w:val="00FB6FA7"/>
    <w:rsid w:val="00FB706E"/>
    <w:rsid w:val="00FB7827"/>
    <w:rsid w:val="00FB7B6E"/>
    <w:rsid w:val="00FC1363"/>
    <w:rsid w:val="00FC43C2"/>
    <w:rsid w:val="00FC4FD1"/>
    <w:rsid w:val="00FC7C3E"/>
    <w:rsid w:val="00FC7F6A"/>
    <w:rsid w:val="00FD0A8D"/>
    <w:rsid w:val="00FD0EB5"/>
    <w:rsid w:val="00FD1320"/>
    <w:rsid w:val="00FD31D6"/>
    <w:rsid w:val="00FD5717"/>
    <w:rsid w:val="00FD57C0"/>
    <w:rsid w:val="00FD70D2"/>
    <w:rsid w:val="00FE1356"/>
    <w:rsid w:val="00FE1560"/>
    <w:rsid w:val="00FE2210"/>
    <w:rsid w:val="00FE2A50"/>
    <w:rsid w:val="00FE3A2F"/>
    <w:rsid w:val="00FE4098"/>
    <w:rsid w:val="00FE5725"/>
    <w:rsid w:val="00FE6C14"/>
    <w:rsid w:val="00FE71DD"/>
    <w:rsid w:val="00FF00B6"/>
    <w:rsid w:val="00FF0D9B"/>
    <w:rsid w:val="00FF1B27"/>
    <w:rsid w:val="00FF1BA6"/>
    <w:rsid w:val="00FF1ED3"/>
    <w:rsid w:val="00FF2CFA"/>
    <w:rsid w:val="00FF4245"/>
    <w:rsid w:val="00FF6BC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14:docId w14:val="77AB1B8B"/>
  <w14:defaultImageDpi w14:val="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Arial"/>
        <w:lang w:val="en-US" w:eastAsia="ja-JP"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D81"/>
    <w:pPr>
      <w:spacing w:after="200" w:line="360" w:lineRule="auto"/>
      <w:ind w:firstLine="720"/>
      <w:jc w:val="both"/>
    </w:pPr>
    <w:rPr>
      <w:rFonts w:ascii="Times New Roman" w:hAnsi="Times New Roman" w:cs="Times New Roman"/>
      <w:sz w:val="28"/>
      <w:szCs w:val="28"/>
      <w:lang w:eastAsia="en-US" w:bidi="ar-EG"/>
    </w:rPr>
  </w:style>
  <w:style w:type="paragraph" w:styleId="Heading1">
    <w:name w:val="heading 1"/>
    <w:basedOn w:val="Normal"/>
    <w:next w:val="Normal"/>
    <w:link w:val="Heading1Char"/>
    <w:autoRedefine/>
    <w:uiPriority w:val="99"/>
    <w:qFormat/>
    <w:rsid w:val="001D2A9A"/>
    <w:pPr>
      <w:ind w:firstLine="0"/>
      <w:jc w:val="left"/>
      <w:outlineLvl w:val="0"/>
    </w:pPr>
    <w:rPr>
      <w:b/>
      <w:bCs/>
      <w:color w:val="000000" w:themeColor="text1"/>
      <w:sz w:val="36"/>
      <w:szCs w:val="36"/>
    </w:rPr>
  </w:style>
  <w:style w:type="paragraph" w:styleId="Heading2">
    <w:name w:val="heading 2"/>
    <w:basedOn w:val="Normal"/>
    <w:next w:val="Normal"/>
    <w:link w:val="Heading2Char"/>
    <w:autoRedefine/>
    <w:unhideWhenUsed/>
    <w:qFormat/>
    <w:locked/>
    <w:rsid w:val="008F289B"/>
    <w:pPr>
      <w:keepNext/>
      <w:spacing w:before="240" w:after="60" w:line="480" w:lineRule="auto"/>
      <w:ind w:firstLine="0"/>
      <w:outlineLvl w:val="1"/>
    </w:pPr>
    <w:rPr>
      <w:rFonts w:eastAsia="MS Gothic"/>
      <w:b/>
      <w:bCs/>
      <w:sz w:val="32"/>
      <w:szCs w:val="32"/>
    </w:rPr>
  </w:style>
  <w:style w:type="paragraph" w:styleId="Heading3">
    <w:name w:val="heading 3"/>
    <w:basedOn w:val="Normal"/>
    <w:next w:val="Normal"/>
    <w:link w:val="Heading3Char"/>
    <w:unhideWhenUsed/>
    <w:qFormat/>
    <w:locked/>
    <w:rsid w:val="0050583F"/>
    <w:pPr>
      <w:keepNext/>
      <w:spacing w:before="240" w:after="60"/>
      <w:outlineLvl w:val="2"/>
    </w:pPr>
    <w:rPr>
      <w:rFonts w:eastAsia="MS Gothic"/>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1D2A9A"/>
    <w:rPr>
      <w:rFonts w:ascii="Times New Roman" w:hAnsi="Times New Roman" w:cs="Times New Roman"/>
      <w:b/>
      <w:bCs/>
      <w:color w:val="000000" w:themeColor="text1"/>
      <w:sz w:val="36"/>
      <w:szCs w:val="36"/>
      <w:lang w:eastAsia="en-US" w:bidi="ar-EG"/>
    </w:rPr>
  </w:style>
  <w:style w:type="paragraph" w:styleId="BalloonText">
    <w:name w:val="Balloon Text"/>
    <w:basedOn w:val="Normal"/>
    <w:link w:val="BalloonTextChar"/>
    <w:uiPriority w:val="99"/>
    <w:semiHidden/>
    <w:rsid w:val="008A669E"/>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8A669E"/>
    <w:rPr>
      <w:rFonts w:ascii="Tahoma" w:hAnsi="Tahoma"/>
      <w:sz w:val="16"/>
    </w:rPr>
  </w:style>
  <w:style w:type="paragraph" w:styleId="ListParagraph">
    <w:name w:val="List Paragraph"/>
    <w:basedOn w:val="Normal"/>
    <w:uiPriority w:val="99"/>
    <w:qFormat/>
    <w:rsid w:val="003D2D93"/>
    <w:pPr>
      <w:ind w:left="720"/>
      <w:contextualSpacing/>
    </w:pPr>
  </w:style>
  <w:style w:type="character" w:styleId="Hyperlink">
    <w:name w:val="Hyperlink"/>
    <w:uiPriority w:val="99"/>
    <w:rsid w:val="00326ADC"/>
    <w:rPr>
      <w:rFonts w:cs="Times New Roman"/>
      <w:color w:val="0000FF"/>
      <w:u w:val="single"/>
    </w:rPr>
  </w:style>
  <w:style w:type="paragraph" w:styleId="Header">
    <w:name w:val="header"/>
    <w:basedOn w:val="Normal"/>
    <w:link w:val="HeaderChar"/>
    <w:uiPriority w:val="99"/>
    <w:semiHidden/>
    <w:rsid w:val="00B451E6"/>
    <w:pPr>
      <w:tabs>
        <w:tab w:val="center" w:pos="4513"/>
        <w:tab w:val="right" w:pos="9026"/>
      </w:tabs>
      <w:spacing w:after="0" w:line="240" w:lineRule="auto"/>
    </w:pPr>
  </w:style>
  <w:style w:type="character" w:customStyle="1" w:styleId="HeaderChar">
    <w:name w:val="Header Char"/>
    <w:link w:val="Header"/>
    <w:uiPriority w:val="99"/>
    <w:semiHidden/>
    <w:locked/>
    <w:rsid w:val="00B451E6"/>
    <w:rPr>
      <w:rFonts w:ascii="Times New Roman" w:hAnsi="Times New Roman"/>
      <w:sz w:val="28"/>
    </w:rPr>
  </w:style>
  <w:style w:type="paragraph" w:styleId="Footer">
    <w:name w:val="footer"/>
    <w:basedOn w:val="Normal"/>
    <w:link w:val="FooterChar"/>
    <w:uiPriority w:val="99"/>
    <w:rsid w:val="00B451E6"/>
    <w:pPr>
      <w:tabs>
        <w:tab w:val="center" w:pos="4513"/>
        <w:tab w:val="right" w:pos="9026"/>
      </w:tabs>
      <w:spacing w:after="0" w:line="240" w:lineRule="auto"/>
    </w:pPr>
  </w:style>
  <w:style w:type="character" w:customStyle="1" w:styleId="FooterChar">
    <w:name w:val="Footer Char"/>
    <w:link w:val="Footer"/>
    <w:uiPriority w:val="99"/>
    <w:locked/>
    <w:rsid w:val="00B451E6"/>
    <w:rPr>
      <w:rFonts w:ascii="Times New Roman" w:hAnsi="Times New Roman"/>
      <w:sz w:val="28"/>
    </w:rPr>
  </w:style>
  <w:style w:type="character" w:customStyle="1" w:styleId="apple-converted-space">
    <w:name w:val="apple-converted-space"/>
    <w:uiPriority w:val="99"/>
    <w:rsid w:val="00710E00"/>
    <w:rPr>
      <w:rFonts w:cs="Times New Roman"/>
    </w:rPr>
  </w:style>
  <w:style w:type="paragraph" w:styleId="NormalWeb">
    <w:name w:val="Normal (Web)"/>
    <w:basedOn w:val="Normal"/>
    <w:uiPriority w:val="99"/>
    <w:semiHidden/>
    <w:rsid w:val="00290E8C"/>
    <w:pPr>
      <w:spacing w:before="100" w:beforeAutospacing="1" w:after="100" w:afterAutospacing="1" w:line="240" w:lineRule="auto"/>
      <w:ind w:firstLine="0"/>
      <w:jc w:val="left"/>
    </w:pPr>
    <w:rPr>
      <w:rFonts w:eastAsia="Times New Roman"/>
      <w:sz w:val="24"/>
      <w:szCs w:val="24"/>
      <w:lang w:bidi="ar-SA"/>
    </w:rPr>
  </w:style>
  <w:style w:type="paragraph" w:styleId="NoSpacing">
    <w:name w:val="No Spacing"/>
    <w:link w:val="NoSpacingChar"/>
    <w:uiPriority w:val="99"/>
    <w:qFormat/>
    <w:rsid w:val="00E03E3F"/>
    <w:rPr>
      <w:rFonts w:eastAsia="MS Mincho"/>
      <w:sz w:val="22"/>
      <w:szCs w:val="22"/>
      <w:lang w:eastAsia="en-US"/>
    </w:rPr>
  </w:style>
  <w:style w:type="character" w:customStyle="1" w:styleId="NoSpacingChar">
    <w:name w:val="No Spacing Char"/>
    <w:link w:val="NoSpacing"/>
    <w:uiPriority w:val="99"/>
    <w:locked/>
    <w:rsid w:val="00E03E3F"/>
    <w:rPr>
      <w:rFonts w:eastAsia="MS Mincho"/>
    </w:rPr>
  </w:style>
  <w:style w:type="paragraph" w:styleId="DocumentMap">
    <w:name w:val="Document Map"/>
    <w:basedOn w:val="Normal"/>
    <w:link w:val="DocumentMapChar"/>
    <w:uiPriority w:val="99"/>
    <w:semiHidden/>
    <w:rsid w:val="003B09C4"/>
    <w:pPr>
      <w:spacing w:after="0" w:line="240" w:lineRule="auto"/>
    </w:pPr>
    <w:rPr>
      <w:rFonts w:ascii="Tahoma" w:hAnsi="Tahoma" w:cs="Tahoma"/>
      <w:sz w:val="16"/>
      <w:szCs w:val="16"/>
    </w:rPr>
  </w:style>
  <w:style w:type="character" w:customStyle="1" w:styleId="DocumentMapChar">
    <w:name w:val="Document Map Char"/>
    <w:link w:val="DocumentMap"/>
    <w:uiPriority w:val="99"/>
    <w:semiHidden/>
    <w:locked/>
    <w:rsid w:val="003B09C4"/>
    <w:rPr>
      <w:rFonts w:ascii="Tahoma" w:hAnsi="Tahoma"/>
      <w:sz w:val="16"/>
    </w:rPr>
  </w:style>
  <w:style w:type="paragraph" w:customStyle="1" w:styleId="EndNoteBibliographyTitle">
    <w:name w:val="EndNote Bibliography Title"/>
    <w:basedOn w:val="Normal"/>
    <w:link w:val="EndNoteBibliographyTitleChar"/>
    <w:rsid w:val="002646AB"/>
    <w:pPr>
      <w:spacing w:after="0"/>
      <w:jc w:val="center"/>
    </w:pPr>
    <w:rPr>
      <w:noProof/>
      <w:sz w:val="24"/>
    </w:rPr>
  </w:style>
  <w:style w:type="character" w:customStyle="1" w:styleId="EndNoteBibliographyTitleChar">
    <w:name w:val="EndNote Bibliography Title Char"/>
    <w:link w:val="EndNoteBibliographyTitle"/>
    <w:rsid w:val="002646AB"/>
    <w:rPr>
      <w:rFonts w:ascii="Times New Roman" w:hAnsi="Times New Roman" w:cs="Times New Roman"/>
      <w:noProof/>
      <w:sz w:val="24"/>
      <w:szCs w:val="28"/>
      <w:lang w:eastAsia="en-US" w:bidi="ar-EG"/>
    </w:rPr>
  </w:style>
  <w:style w:type="paragraph" w:customStyle="1" w:styleId="EndNoteBibliography">
    <w:name w:val="EndNote Bibliography"/>
    <w:basedOn w:val="Normal"/>
    <w:link w:val="EndNoteBibliographyChar"/>
    <w:rsid w:val="002646AB"/>
    <w:rPr>
      <w:noProof/>
      <w:sz w:val="24"/>
    </w:rPr>
  </w:style>
  <w:style w:type="character" w:customStyle="1" w:styleId="EndNoteBibliographyChar">
    <w:name w:val="EndNote Bibliography Char"/>
    <w:link w:val="EndNoteBibliography"/>
    <w:rsid w:val="002646AB"/>
    <w:rPr>
      <w:rFonts w:ascii="Times New Roman" w:hAnsi="Times New Roman" w:cs="Times New Roman"/>
      <w:noProof/>
      <w:sz w:val="24"/>
      <w:szCs w:val="28"/>
      <w:lang w:eastAsia="en-US" w:bidi="ar-EG"/>
    </w:rPr>
  </w:style>
  <w:style w:type="character" w:styleId="LineNumber">
    <w:name w:val="line number"/>
    <w:uiPriority w:val="99"/>
    <w:semiHidden/>
    <w:unhideWhenUsed/>
    <w:rsid w:val="003E2A83"/>
  </w:style>
  <w:style w:type="character" w:customStyle="1" w:styleId="Heading2Char">
    <w:name w:val="Heading 2 Char"/>
    <w:link w:val="Heading2"/>
    <w:rsid w:val="008F289B"/>
    <w:rPr>
      <w:rFonts w:ascii="Times New Roman" w:eastAsia="MS Gothic" w:hAnsi="Times New Roman" w:cs="Times New Roman"/>
      <w:b/>
      <w:bCs/>
      <w:sz w:val="32"/>
      <w:szCs w:val="32"/>
      <w:lang w:eastAsia="en-US" w:bidi="ar-EG"/>
    </w:rPr>
  </w:style>
  <w:style w:type="character" w:customStyle="1" w:styleId="Heading3Char">
    <w:name w:val="Heading 3 Char"/>
    <w:link w:val="Heading3"/>
    <w:rsid w:val="0050583F"/>
    <w:rPr>
      <w:rFonts w:ascii="Times New Roman" w:eastAsia="MS Gothic" w:hAnsi="Times New Roman" w:cs="Times New Roman"/>
      <w:b/>
      <w:sz w:val="28"/>
      <w:szCs w:val="28"/>
      <w:lang w:eastAsia="en-US" w:bidi="ar-EG"/>
    </w:rPr>
  </w:style>
  <w:style w:type="paragraph" w:customStyle="1" w:styleId="Myheading3">
    <w:name w:val="My heading 3"/>
    <w:basedOn w:val="Heading3"/>
    <w:qFormat/>
    <w:rsid w:val="007563BD"/>
    <w:rPr>
      <w:bCs/>
    </w:rPr>
  </w:style>
  <w:style w:type="paragraph" w:customStyle="1" w:styleId="Mybodytext">
    <w:name w:val="My body text"/>
    <w:basedOn w:val="Normal"/>
    <w:qFormat/>
    <w:rsid w:val="006D2197"/>
    <w:pPr>
      <w:spacing w:line="480" w:lineRule="auto"/>
      <w:ind w:firstLine="0"/>
    </w:pPr>
    <w:rPr>
      <w:rFonts w:eastAsia="MS Mincho"/>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Arial"/>
        <w:lang w:val="en-US" w:eastAsia="ja-JP"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D81"/>
    <w:pPr>
      <w:spacing w:after="200" w:line="360" w:lineRule="auto"/>
      <w:ind w:firstLine="720"/>
      <w:jc w:val="both"/>
    </w:pPr>
    <w:rPr>
      <w:rFonts w:ascii="Times New Roman" w:hAnsi="Times New Roman" w:cs="Times New Roman"/>
      <w:sz w:val="28"/>
      <w:szCs w:val="28"/>
      <w:lang w:eastAsia="en-US" w:bidi="ar-EG"/>
    </w:rPr>
  </w:style>
  <w:style w:type="paragraph" w:styleId="Heading1">
    <w:name w:val="heading 1"/>
    <w:basedOn w:val="Normal"/>
    <w:next w:val="Normal"/>
    <w:link w:val="Heading1Char"/>
    <w:autoRedefine/>
    <w:uiPriority w:val="99"/>
    <w:qFormat/>
    <w:rsid w:val="001D2A9A"/>
    <w:pPr>
      <w:ind w:firstLine="0"/>
      <w:jc w:val="left"/>
      <w:outlineLvl w:val="0"/>
    </w:pPr>
    <w:rPr>
      <w:b/>
      <w:bCs/>
      <w:color w:val="000000" w:themeColor="text1"/>
      <w:sz w:val="36"/>
      <w:szCs w:val="36"/>
    </w:rPr>
  </w:style>
  <w:style w:type="paragraph" w:styleId="Heading2">
    <w:name w:val="heading 2"/>
    <w:basedOn w:val="Normal"/>
    <w:next w:val="Normal"/>
    <w:link w:val="Heading2Char"/>
    <w:autoRedefine/>
    <w:unhideWhenUsed/>
    <w:qFormat/>
    <w:locked/>
    <w:rsid w:val="008F289B"/>
    <w:pPr>
      <w:keepNext/>
      <w:spacing w:before="240" w:after="60" w:line="480" w:lineRule="auto"/>
      <w:ind w:firstLine="0"/>
      <w:outlineLvl w:val="1"/>
    </w:pPr>
    <w:rPr>
      <w:rFonts w:eastAsia="MS Gothic"/>
      <w:b/>
      <w:bCs/>
      <w:sz w:val="32"/>
      <w:szCs w:val="32"/>
    </w:rPr>
  </w:style>
  <w:style w:type="paragraph" w:styleId="Heading3">
    <w:name w:val="heading 3"/>
    <w:basedOn w:val="Normal"/>
    <w:next w:val="Normal"/>
    <w:link w:val="Heading3Char"/>
    <w:unhideWhenUsed/>
    <w:qFormat/>
    <w:locked/>
    <w:rsid w:val="0050583F"/>
    <w:pPr>
      <w:keepNext/>
      <w:spacing w:before="240" w:after="60"/>
      <w:outlineLvl w:val="2"/>
    </w:pPr>
    <w:rPr>
      <w:rFonts w:eastAsia="MS Gothic"/>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1D2A9A"/>
    <w:rPr>
      <w:rFonts w:ascii="Times New Roman" w:hAnsi="Times New Roman" w:cs="Times New Roman"/>
      <w:b/>
      <w:bCs/>
      <w:color w:val="000000" w:themeColor="text1"/>
      <w:sz w:val="36"/>
      <w:szCs w:val="36"/>
      <w:lang w:eastAsia="en-US" w:bidi="ar-EG"/>
    </w:rPr>
  </w:style>
  <w:style w:type="paragraph" w:styleId="BalloonText">
    <w:name w:val="Balloon Text"/>
    <w:basedOn w:val="Normal"/>
    <w:link w:val="BalloonTextChar"/>
    <w:uiPriority w:val="99"/>
    <w:semiHidden/>
    <w:rsid w:val="008A669E"/>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8A669E"/>
    <w:rPr>
      <w:rFonts w:ascii="Tahoma" w:hAnsi="Tahoma"/>
      <w:sz w:val="16"/>
    </w:rPr>
  </w:style>
  <w:style w:type="paragraph" w:styleId="ListParagraph">
    <w:name w:val="List Paragraph"/>
    <w:basedOn w:val="Normal"/>
    <w:uiPriority w:val="99"/>
    <w:qFormat/>
    <w:rsid w:val="003D2D93"/>
    <w:pPr>
      <w:ind w:left="720"/>
      <w:contextualSpacing/>
    </w:pPr>
  </w:style>
  <w:style w:type="character" w:styleId="Hyperlink">
    <w:name w:val="Hyperlink"/>
    <w:uiPriority w:val="99"/>
    <w:rsid w:val="00326ADC"/>
    <w:rPr>
      <w:rFonts w:cs="Times New Roman"/>
      <w:color w:val="0000FF"/>
      <w:u w:val="single"/>
    </w:rPr>
  </w:style>
  <w:style w:type="paragraph" w:styleId="Header">
    <w:name w:val="header"/>
    <w:basedOn w:val="Normal"/>
    <w:link w:val="HeaderChar"/>
    <w:uiPriority w:val="99"/>
    <w:semiHidden/>
    <w:rsid w:val="00B451E6"/>
    <w:pPr>
      <w:tabs>
        <w:tab w:val="center" w:pos="4513"/>
        <w:tab w:val="right" w:pos="9026"/>
      </w:tabs>
      <w:spacing w:after="0" w:line="240" w:lineRule="auto"/>
    </w:pPr>
  </w:style>
  <w:style w:type="character" w:customStyle="1" w:styleId="HeaderChar">
    <w:name w:val="Header Char"/>
    <w:link w:val="Header"/>
    <w:uiPriority w:val="99"/>
    <w:semiHidden/>
    <w:locked/>
    <w:rsid w:val="00B451E6"/>
    <w:rPr>
      <w:rFonts w:ascii="Times New Roman" w:hAnsi="Times New Roman"/>
      <w:sz w:val="28"/>
    </w:rPr>
  </w:style>
  <w:style w:type="paragraph" w:styleId="Footer">
    <w:name w:val="footer"/>
    <w:basedOn w:val="Normal"/>
    <w:link w:val="FooterChar"/>
    <w:uiPriority w:val="99"/>
    <w:rsid w:val="00B451E6"/>
    <w:pPr>
      <w:tabs>
        <w:tab w:val="center" w:pos="4513"/>
        <w:tab w:val="right" w:pos="9026"/>
      </w:tabs>
      <w:spacing w:after="0" w:line="240" w:lineRule="auto"/>
    </w:pPr>
  </w:style>
  <w:style w:type="character" w:customStyle="1" w:styleId="FooterChar">
    <w:name w:val="Footer Char"/>
    <w:link w:val="Footer"/>
    <w:uiPriority w:val="99"/>
    <w:locked/>
    <w:rsid w:val="00B451E6"/>
    <w:rPr>
      <w:rFonts w:ascii="Times New Roman" w:hAnsi="Times New Roman"/>
      <w:sz w:val="28"/>
    </w:rPr>
  </w:style>
  <w:style w:type="character" w:customStyle="1" w:styleId="apple-converted-space">
    <w:name w:val="apple-converted-space"/>
    <w:uiPriority w:val="99"/>
    <w:rsid w:val="00710E00"/>
    <w:rPr>
      <w:rFonts w:cs="Times New Roman"/>
    </w:rPr>
  </w:style>
  <w:style w:type="paragraph" w:styleId="NormalWeb">
    <w:name w:val="Normal (Web)"/>
    <w:basedOn w:val="Normal"/>
    <w:uiPriority w:val="99"/>
    <w:semiHidden/>
    <w:rsid w:val="00290E8C"/>
    <w:pPr>
      <w:spacing w:before="100" w:beforeAutospacing="1" w:after="100" w:afterAutospacing="1" w:line="240" w:lineRule="auto"/>
      <w:ind w:firstLine="0"/>
      <w:jc w:val="left"/>
    </w:pPr>
    <w:rPr>
      <w:rFonts w:eastAsia="Times New Roman"/>
      <w:sz w:val="24"/>
      <w:szCs w:val="24"/>
      <w:lang w:bidi="ar-SA"/>
    </w:rPr>
  </w:style>
  <w:style w:type="paragraph" w:styleId="NoSpacing">
    <w:name w:val="No Spacing"/>
    <w:link w:val="NoSpacingChar"/>
    <w:uiPriority w:val="99"/>
    <w:qFormat/>
    <w:rsid w:val="00E03E3F"/>
    <w:rPr>
      <w:rFonts w:eastAsia="MS Mincho"/>
      <w:sz w:val="22"/>
      <w:szCs w:val="22"/>
      <w:lang w:eastAsia="en-US"/>
    </w:rPr>
  </w:style>
  <w:style w:type="character" w:customStyle="1" w:styleId="NoSpacingChar">
    <w:name w:val="No Spacing Char"/>
    <w:link w:val="NoSpacing"/>
    <w:uiPriority w:val="99"/>
    <w:locked/>
    <w:rsid w:val="00E03E3F"/>
    <w:rPr>
      <w:rFonts w:eastAsia="MS Mincho"/>
    </w:rPr>
  </w:style>
  <w:style w:type="paragraph" w:styleId="DocumentMap">
    <w:name w:val="Document Map"/>
    <w:basedOn w:val="Normal"/>
    <w:link w:val="DocumentMapChar"/>
    <w:uiPriority w:val="99"/>
    <w:semiHidden/>
    <w:rsid w:val="003B09C4"/>
    <w:pPr>
      <w:spacing w:after="0" w:line="240" w:lineRule="auto"/>
    </w:pPr>
    <w:rPr>
      <w:rFonts w:ascii="Tahoma" w:hAnsi="Tahoma" w:cs="Tahoma"/>
      <w:sz w:val="16"/>
      <w:szCs w:val="16"/>
    </w:rPr>
  </w:style>
  <w:style w:type="character" w:customStyle="1" w:styleId="DocumentMapChar">
    <w:name w:val="Document Map Char"/>
    <w:link w:val="DocumentMap"/>
    <w:uiPriority w:val="99"/>
    <w:semiHidden/>
    <w:locked/>
    <w:rsid w:val="003B09C4"/>
    <w:rPr>
      <w:rFonts w:ascii="Tahoma" w:hAnsi="Tahoma"/>
      <w:sz w:val="16"/>
    </w:rPr>
  </w:style>
  <w:style w:type="paragraph" w:customStyle="1" w:styleId="EndNoteBibliographyTitle">
    <w:name w:val="EndNote Bibliography Title"/>
    <w:basedOn w:val="Normal"/>
    <w:link w:val="EndNoteBibliographyTitleChar"/>
    <w:rsid w:val="002646AB"/>
    <w:pPr>
      <w:spacing w:after="0"/>
      <w:jc w:val="center"/>
    </w:pPr>
    <w:rPr>
      <w:noProof/>
      <w:sz w:val="24"/>
    </w:rPr>
  </w:style>
  <w:style w:type="character" w:customStyle="1" w:styleId="EndNoteBibliographyTitleChar">
    <w:name w:val="EndNote Bibliography Title Char"/>
    <w:link w:val="EndNoteBibliographyTitle"/>
    <w:rsid w:val="002646AB"/>
    <w:rPr>
      <w:rFonts w:ascii="Times New Roman" w:hAnsi="Times New Roman" w:cs="Times New Roman"/>
      <w:noProof/>
      <w:sz w:val="24"/>
      <w:szCs w:val="28"/>
      <w:lang w:eastAsia="en-US" w:bidi="ar-EG"/>
    </w:rPr>
  </w:style>
  <w:style w:type="paragraph" w:customStyle="1" w:styleId="EndNoteBibliography">
    <w:name w:val="EndNote Bibliography"/>
    <w:basedOn w:val="Normal"/>
    <w:link w:val="EndNoteBibliographyChar"/>
    <w:rsid w:val="002646AB"/>
    <w:rPr>
      <w:noProof/>
      <w:sz w:val="24"/>
    </w:rPr>
  </w:style>
  <w:style w:type="character" w:customStyle="1" w:styleId="EndNoteBibliographyChar">
    <w:name w:val="EndNote Bibliography Char"/>
    <w:link w:val="EndNoteBibliography"/>
    <w:rsid w:val="002646AB"/>
    <w:rPr>
      <w:rFonts w:ascii="Times New Roman" w:hAnsi="Times New Roman" w:cs="Times New Roman"/>
      <w:noProof/>
      <w:sz w:val="24"/>
      <w:szCs w:val="28"/>
      <w:lang w:eastAsia="en-US" w:bidi="ar-EG"/>
    </w:rPr>
  </w:style>
  <w:style w:type="character" w:styleId="LineNumber">
    <w:name w:val="line number"/>
    <w:uiPriority w:val="99"/>
    <w:semiHidden/>
    <w:unhideWhenUsed/>
    <w:rsid w:val="003E2A83"/>
  </w:style>
  <w:style w:type="character" w:customStyle="1" w:styleId="Heading2Char">
    <w:name w:val="Heading 2 Char"/>
    <w:link w:val="Heading2"/>
    <w:rsid w:val="008F289B"/>
    <w:rPr>
      <w:rFonts w:ascii="Times New Roman" w:eastAsia="MS Gothic" w:hAnsi="Times New Roman" w:cs="Times New Roman"/>
      <w:b/>
      <w:bCs/>
      <w:sz w:val="32"/>
      <w:szCs w:val="32"/>
      <w:lang w:eastAsia="en-US" w:bidi="ar-EG"/>
    </w:rPr>
  </w:style>
  <w:style w:type="character" w:customStyle="1" w:styleId="Heading3Char">
    <w:name w:val="Heading 3 Char"/>
    <w:link w:val="Heading3"/>
    <w:rsid w:val="0050583F"/>
    <w:rPr>
      <w:rFonts w:ascii="Times New Roman" w:eastAsia="MS Gothic" w:hAnsi="Times New Roman" w:cs="Times New Roman"/>
      <w:b/>
      <w:sz w:val="28"/>
      <w:szCs w:val="28"/>
      <w:lang w:eastAsia="en-US" w:bidi="ar-EG"/>
    </w:rPr>
  </w:style>
  <w:style w:type="paragraph" w:customStyle="1" w:styleId="Myheading3">
    <w:name w:val="My heading 3"/>
    <w:basedOn w:val="Heading3"/>
    <w:qFormat/>
    <w:rsid w:val="007563BD"/>
    <w:rPr>
      <w:bCs/>
    </w:rPr>
  </w:style>
  <w:style w:type="paragraph" w:customStyle="1" w:styleId="Mybodytext">
    <w:name w:val="My body text"/>
    <w:basedOn w:val="Normal"/>
    <w:qFormat/>
    <w:rsid w:val="006D2197"/>
    <w:pPr>
      <w:spacing w:line="480" w:lineRule="auto"/>
      <w:ind w:firstLine="0"/>
    </w:pPr>
    <w:rPr>
      <w:rFonts w:eastAsia="MS Minch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64839">
      <w:bodyDiv w:val="1"/>
      <w:marLeft w:val="0"/>
      <w:marRight w:val="0"/>
      <w:marTop w:val="0"/>
      <w:marBottom w:val="0"/>
      <w:divBdr>
        <w:top w:val="none" w:sz="0" w:space="0" w:color="auto"/>
        <w:left w:val="none" w:sz="0" w:space="0" w:color="auto"/>
        <w:bottom w:val="none" w:sz="0" w:space="0" w:color="auto"/>
        <w:right w:val="none" w:sz="0" w:space="0" w:color="auto"/>
      </w:divBdr>
    </w:div>
    <w:div w:id="17315140">
      <w:bodyDiv w:val="1"/>
      <w:marLeft w:val="0"/>
      <w:marRight w:val="0"/>
      <w:marTop w:val="0"/>
      <w:marBottom w:val="0"/>
      <w:divBdr>
        <w:top w:val="none" w:sz="0" w:space="0" w:color="auto"/>
        <w:left w:val="none" w:sz="0" w:space="0" w:color="auto"/>
        <w:bottom w:val="none" w:sz="0" w:space="0" w:color="auto"/>
        <w:right w:val="none" w:sz="0" w:space="0" w:color="auto"/>
      </w:divBdr>
    </w:div>
    <w:div w:id="156381861">
      <w:bodyDiv w:val="1"/>
      <w:marLeft w:val="0"/>
      <w:marRight w:val="0"/>
      <w:marTop w:val="0"/>
      <w:marBottom w:val="0"/>
      <w:divBdr>
        <w:top w:val="none" w:sz="0" w:space="0" w:color="auto"/>
        <w:left w:val="none" w:sz="0" w:space="0" w:color="auto"/>
        <w:bottom w:val="none" w:sz="0" w:space="0" w:color="auto"/>
        <w:right w:val="none" w:sz="0" w:space="0" w:color="auto"/>
      </w:divBdr>
    </w:div>
    <w:div w:id="164364810">
      <w:bodyDiv w:val="1"/>
      <w:marLeft w:val="0"/>
      <w:marRight w:val="0"/>
      <w:marTop w:val="0"/>
      <w:marBottom w:val="0"/>
      <w:divBdr>
        <w:top w:val="none" w:sz="0" w:space="0" w:color="auto"/>
        <w:left w:val="none" w:sz="0" w:space="0" w:color="auto"/>
        <w:bottom w:val="none" w:sz="0" w:space="0" w:color="auto"/>
        <w:right w:val="none" w:sz="0" w:space="0" w:color="auto"/>
      </w:divBdr>
    </w:div>
    <w:div w:id="290746245">
      <w:bodyDiv w:val="1"/>
      <w:marLeft w:val="0"/>
      <w:marRight w:val="0"/>
      <w:marTop w:val="0"/>
      <w:marBottom w:val="0"/>
      <w:divBdr>
        <w:top w:val="none" w:sz="0" w:space="0" w:color="auto"/>
        <w:left w:val="none" w:sz="0" w:space="0" w:color="auto"/>
        <w:bottom w:val="none" w:sz="0" w:space="0" w:color="auto"/>
        <w:right w:val="none" w:sz="0" w:space="0" w:color="auto"/>
      </w:divBdr>
    </w:div>
    <w:div w:id="316808373">
      <w:bodyDiv w:val="1"/>
      <w:marLeft w:val="0"/>
      <w:marRight w:val="0"/>
      <w:marTop w:val="0"/>
      <w:marBottom w:val="0"/>
      <w:divBdr>
        <w:top w:val="none" w:sz="0" w:space="0" w:color="auto"/>
        <w:left w:val="none" w:sz="0" w:space="0" w:color="auto"/>
        <w:bottom w:val="none" w:sz="0" w:space="0" w:color="auto"/>
        <w:right w:val="none" w:sz="0" w:space="0" w:color="auto"/>
      </w:divBdr>
    </w:div>
    <w:div w:id="348875164">
      <w:bodyDiv w:val="1"/>
      <w:marLeft w:val="0"/>
      <w:marRight w:val="0"/>
      <w:marTop w:val="0"/>
      <w:marBottom w:val="0"/>
      <w:divBdr>
        <w:top w:val="none" w:sz="0" w:space="0" w:color="auto"/>
        <w:left w:val="none" w:sz="0" w:space="0" w:color="auto"/>
        <w:bottom w:val="none" w:sz="0" w:space="0" w:color="auto"/>
        <w:right w:val="none" w:sz="0" w:space="0" w:color="auto"/>
      </w:divBdr>
    </w:div>
    <w:div w:id="376130745">
      <w:bodyDiv w:val="1"/>
      <w:marLeft w:val="0"/>
      <w:marRight w:val="0"/>
      <w:marTop w:val="0"/>
      <w:marBottom w:val="0"/>
      <w:divBdr>
        <w:top w:val="none" w:sz="0" w:space="0" w:color="auto"/>
        <w:left w:val="none" w:sz="0" w:space="0" w:color="auto"/>
        <w:bottom w:val="none" w:sz="0" w:space="0" w:color="auto"/>
        <w:right w:val="none" w:sz="0" w:space="0" w:color="auto"/>
      </w:divBdr>
      <w:divsChild>
        <w:div w:id="821776119">
          <w:marLeft w:val="0"/>
          <w:marRight w:val="0"/>
          <w:marTop w:val="0"/>
          <w:marBottom w:val="0"/>
          <w:divBdr>
            <w:top w:val="none" w:sz="0" w:space="0" w:color="auto"/>
            <w:left w:val="none" w:sz="0" w:space="0" w:color="auto"/>
            <w:bottom w:val="none" w:sz="0" w:space="0" w:color="auto"/>
            <w:right w:val="none" w:sz="0" w:space="0" w:color="auto"/>
          </w:divBdr>
        </w:div>
        <w:div w:id="1110858155">
          <w:marLeft w:val="0"/>
          <w:marRight w:val="0"/>
          <w:marTop w:val="0"/>
          <w:marBottom w:val="0"/>
          <w:divBdr>
            <w:top w:val="none" w:sz="0" w:space="0" w:color="auto"/>
            <w:left w:val="none" w:sz="0" w:space="0" w:color="auto"/>
            <w:bottom w:val="none" w:sz="0" w:space="0" w:color="auto"/>
            <w:right w:val="none" w:sz="0" w:space="0" w:color="auto"/>
          </w:divBdr>
          <w:divsChild>
            <w:div w:id="220794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9160673">
      <w:bodyDiv w:val="1"/>
      <w:marLeft w:val="0"/>
      <w:marRight w:val="0"/>
      <w:marTop w:val="0"/>
      <w:marBottom w:val="0"/>
      <w:divBdr>
        <w:top w:val="none" w:sz="0" w:space="0" w:color="auto"/>
        <w:left w:val="none" w:sz="0" w:space="0" w:color="auto"/>
        <w:bottom w:val="none" w:sz="0" w:space="0" w:color="auto"/>
        <w:right w:val="none" w:sz="0" w:space="0" w:color="auto"/>
      </w:divBdr>
    </w:div>
    <w:div w:id="563413771">
      <w:bodyDiv w:val="1"/>
      <w:marLeft w:val="0"/>
      <w:marRight w:val="0"/>
      <w:marTop w:val="0"/>
      <w:marBottom w:val="0"/>
      <w:divBdr>
        <w:top w:val="none" w:sz="0" w:space="0" w:color="auto"/>
        <w:left w:val="none" w:sz="0" w:space="0" w:color="auto"/>
        <w:bottom w:val="none" w:sz="0" w:space="0" w:color="auto"/>
        <w:right w:val="none" w:sz="0" w:space="0" w:color="auto"/>
      </w:divBdr>
    </w:div>
    <w:div w:id="914360717">
      <w:bodyDiv w:val="1"/>
      <w:marLeft w:val="0"/>
      <w:marRight w:val="0"/>
      <w:marTop w:val="0"/>
      <w:marBottom w:val="0"/>
      <w:divBdr>
        <w:top w:val="none" w:sz="0" w:space="0" w:color="auto"/>
        <w:left w:val="none" w:sz="0" w:space="0" w:color="auto"/>
        <w:bottom w:val="none" w:sz="0" w:space="0" w:color="auto"/>
        <w:right w:val="none" w:sz="0" w:space="0" w:color="auto"/>
      </w:divBdr>
    </w:div>
    <w:div w:id="1023554651">
      <w:bodyDiv w:val="1"/>
      <w:marLeft w:val="0"/>
      <w:marRight w:val="0"/>
      <w:marTop w:val="0"/>
      <w:marBottom w:val="0"/>
      <w:divBdr>
        <w:top w:val="none" w:sz="0" w:space="0" w:color="auto"/>
        <w:left w:val="none" w:sz="0" w:space="0" w:color="auto"/>
        <w:bottom w:val="none" w:sz="0" w:space="0" w:color="auto"/>
        <w:right w:val="none" w:sz="0" w:space="0" w:color="auto"/>
      </w:divBdr>
    </w:div>
    <w:div w:id="1026951190">
      <w:bodyDiv w:val="1"/>
      <w:marLeft w:val="0"/>
      <w:marRight w:val="0"/>
      <w:marTop w:val="0"/>
      <w:marBottom w:val="0"/>
      <w:divBdr>
        <w:top w:val="none" w:sz="0" w:space="0" w:color="auto"/>
        <w:left w:val="none" w:sz="0" w:space="0" w:color="auto"/>
        <w:bottom w:val="none" w:sz="0" w:space="0" w:color="auto"/>
        <w:right w:val="none" w:sz="0" w:space="0" w:color="auto"/>
      </w:divBdr>
    </w:div>
    <w:div w:id="1125348330">
      <w:bodyDiv w:val="1"/>
      <w:marLeft w:val="0"/>
      <w:marRight w:val="0"/>
      <w:marTop w:val="0"/>
      <w:marBottom w:val="0"/>
      <w:divBdr>
        <w:top w:val="none" w:sz="0" w:space="0" w:color="auto"/>
        <w:left w:val="none" w:sz="0" w:space="0" w:color="auto"/>
        <w:bottom w:val="none" w:sz="0" w:space="0" w:color="auto"/>
        <w:right w:val="none" w:sz="0" w:space="0" w:color="auto"/>
      </w:divBdr>
    </w:div>
    <w:div w:id="1178498667">
      <w:bodyDiv w:val="1"/>
      <w:marLeft w:val="0"/>
      <w:marRight w:val="0"/>
      <w:marTop w:val="0"/>
      <w:marBottom w:val="0"/>
      <w:divBdr>
        <w:top w:val="none" w:sz="0" w:space="0" w:color="auto"/>
        <w:left w:val="none" w:sz="0" w:space="0" w:color="auto"/>
        <w:bottom w:val="none" w:sz="0" w:space="0" w:color="auto"/>
        <w:right w:val="none" w:sz="0" w:space="0" w:color="auto"/>
      </w:divBdr>
    </w:div>
    <w:div w:id="1210147642">
      <w:bodyDiv w:val="1"/>
      <w:marLeft w:val="0"/>
      <w:marRight w:val="0"/>
      <w:marTop w:val="0"/>
      <w:marBottom w:val="0"/>
      <w:divBdr>
        <w:top w:val="none" w:sz="0" w:space="0" w:color="auto"/>
        <w:left w:val="none" w:sz="0" w:space="0" w:color="auto"/>
        <w:bottom w:val="none" w:sz="0" w:space="0" w:color="auto"/>
        <w:right w:val="none" w:sz="0" w:space="0" w:color="auto"/>
      </w:divBdr>
    </w:div>
    <w:div w:id="1497302436">
      <w:bodyDiv w:val="1"/>
      <w:marLeft w:val="0"/>
      <w:marRight w:val="0"/>
      <w:marTop w:val="0"/>
      <w:marBottom w:val="0"/>
      <w:divBdr>
        <w:top w:val="none" w:sz="0" w:space="0" w:color="auto"/>
        <w:left w:val="none" w:sz="0" w:space="0" w:color="auto"/>
        <w:bottom w:val="none" w:sz="0" w:space="0" w:color="auto"/>
        <w:right w:val="none" w:sz="0" w:space="0" w:color="auto"/>
      </w:divBdr>
    </w:div>
    <w:div w:id="1568832840">
      <w:bodyDiv w:val="1"/>
      <w:marLeft w:val="0"/>
      <w:marRight w:val="0"/>
      <w:marTop w:val="0"/>
      <w:marBottom w:val="0"/>
      <w:divBdr>
        <w:top w:val="none" w:sz="0" w:space="0" w:color="auto"/>
        <w:left w:val="none" w:sz="0" w:space="0" w:color="auto"/>
        <w:bottom w:val="none" w:sz="0" w:space="0" w:color="auto"/>
        <w:right w:val="none" w:sz="0" w:space="0" w:color="auto"/>
      </w:divBdr>
    </w:div>
    <w:div w:id="1585382603">
      <w:marLeft w:val="0"/>
      <w:marRight w:val="0"/>
      <w:marTop w:val="0"/>
      <w:marBottom w:val="0"/>
      <w:divBdr>
        <w:top w:val="none" w:sz="0" w:space="0" w:color="auto"/>
        <w:left w:val="none" w:sz="0" w:space="0" w:color="auto"/>
        <w:bottom w:val="none" w:sz="0" w:space="0" w:color="auto"/>
        <w:right w:val="none" w:sz="0" w:space="0" w:color="auto"/>
      </w:divBdr>
    </w:div>
    <w:div w:id="1585382605">
      <w:marLeft w:val="0"/>
      <w:marRight w:val="0"/>
      <w:marTop w:val="0"/>
      <w:marBottom w:val="0"/>
      <w:divBdr>
        <w:top w:val="none" w:sz="0" w:space="0" w:color="auto"/>
        <w:left w:val="none" w:sz="0" w:space="0" w:color="auto"/>
        <w:bottom w:val="none" w:sz="0" w:space="0" w:color="auto"/>
        <w:right w:val="none" w:sz="0" w:space="0" w:color="auto"/>
      </w:divBdr>
      <w:divsChild>
        <w:div w:id="1585382604">
          <w:marLeft w:val="547"/>
          <w:marRight w:val="0"/>
          <w:marTop w:val="0"/>
          <w:marBottom w:val="0"/>
          <w:divBdr>
            <w:top w:val="none" w:sz="0" w:space="0" w:color="auto"/>
            <w:left w:val="none" w:sz="0" w:space="0" w:color="auto"/>
            <w:bottom w:val="none" w:sz="0" w:space="0" w:color="auto"/>
            <w:right w:val="none" w:sz="0" w:space="0" w:color="auto"/>
          </w:divBdr>
        </w:div>
      </w:divsChild>
    </w:div>
    <w:div w:id="1585382606">
      <w:marLeft w:val="0"/>
      <w:marRight w:val="0"/>
      <w:marTop w:val="0"/>
      <w:marBottom w:val="0"/>
      <w:divBdr>
        <w:top w:val="none" w:sz="0" w:space="0" w:color="auto"/>
        <w:left w:val="none" w:sz="0" w:space="0" w:color="auto"/>
        <w:bottom w:val="none" w:sz="0" w:space="0" w:color="auto"/>
        <w:right w:val="none" w:sz="0" w:space="0" w:color="auto"/>
      </w:divBdr>
    </w:div>
    <w:div w:id="1585382607">
      <w:marLeft w:val="0"/>
      <w:marRight w:val="0"/>
      <w:marTop w:val="0"/>
      <w:marBottom w:val="0"/>
      <w:divBdr>
        <w:top w:val="none" w:sz="0" w:space="0" w:color="auto"/>
        <w:left w:val="none" w:sz="0" w:space="0" w:color="auto"/>
        <w:bottom w:val="none" w:sz="0" w:space="0" w:color="auto"/>
        <w:right w:val="none" w:sz="0" w:space="0" w:color="auto"/>
      </w:divBdr>
      <w:divsChild>
        <w:div w:id="1585382632">
          <w:marLeft w:val="547"/>
          <w:marRight w:val="0"/>
          <w:marTop w:val="0"/>
          <w:marBottom w:val="0"/>
          <w:divBdr>
            <w:top w:val="none" w:sz="0" w:space="0" w:color="auto"/>
            <w:left w:val="none" w:sz="0" w:space="0" w:color="auto"/>
            <w:bottom w:val="none" w:sz="0" w:space="0" w:color="auto"/>
            <w:right w:val="none" w:sz="0" w:space="0" w:color="auto"/>
          </w:divBdr>
        </w:div>
      </w:divsChild>
    </w:div>
    <w:div w:id="1585382609">
      <w:marLeft w:val="0"/>
      <w:marRight w:val="0"/>
      <w:marTop w:val="0"/>
      <w:marBottom w:val="0"/>
      <w:divBdr>
        <w:top w:val="none" w:sz="0" w:space="0" w:color="auto"/>
        <w:left w:val="none" w:sz="0" w:space="0" w:color="auto"/>
        <w:bottom w:val="none" w:sz="0" w:space="0" w:color="auto"/>
        <w:right w:val="none" w:sz="0" w:space="0" w:color="auto"/>
      </w:divBdr>
    </w:div>
    <w:div w:id="1585382610">
      <w:marLeft w:val="0"/>
      <w:marRight w:val="0"/>
      <w:marTop w:val="0"/>
      <w:marBottom w:val="0"/>
      <w:divBdr>
        <w:top w:val="none" w:sz="0" w:space="0" w:color="auto"/>
        <w:left w:val="none" w:sz="0" w:space="0" w:color="auto"/>
        <w:bottom w:val="none" w:sz="0" w:space="0" w:color="auto"/>
        <w:right w:val="none" w:sz="0" w:space="0" w:color="auto"/>
      </w:divBdr>
    </w:div>
    <w:div w:id="1585382611">
      <w:marLeft w:val="0"/>
      <w:marRight w:val="0"/>
      <w:marTop w:val="0"/>
      <w:marBottom w:val="0"/>
      <w:divBdr>
        <w:top w:val="none" w:sz="0" w:space="0" w:color="auto"/>
        <w:left w:val="none" w:sz="0" w:space="0" w:color="auto"/>
        <w:bottom w:val="none" w:sz="0" w:space="0" w:color="auto"/>
        <w:right w:val="none" w:sz="0" w:space="0" w:color="auto"/>
      </w:divBdr>
    </w:div>
    <w:div w:id="1585382612">
      <w:marLeft w:val="0"/>
      <w:marRight w:val="0"/>
      <w:marTop w:val="0"/>
      <w:marBottom w:val="0"/>
      <w:divBdr>
        <w:top w:val="none" w:sz="0" w:space="0" w:color="auto"/>
        <w:left w:val="none" w:sz="0" w:space="0" w:color="auto"/>
        <w:bottom w:val="none" w:sz="0" w:space="0" w:color="auto"/>
        <w:right w:val="none" w:sz="0" w:space="0" w:color="auto"/>
      </w:divBdr>
    </w:div>
    <w:div w:id="1585382613">
      <w:marLeft w:val="0"/>
      <w:marRight w:val="0"/>
      <w:marTop w:val="0"/>
      <w:marBottom w:val="0"/>
      <w:divBdr>
        <w:top w:val="none" w:sz="0" w:space="0" w:color="auto"/>
        <w:left w:val="none" w:sz="0" w:space="0" w:color="auto"/>
        <w:bottom w:val="none" w:sz="0" w:space="0" w:color="auto"/>
        <w:right w:val="none" w:sz="0" w:space="0" w:color="auto"/>
      </w:divBdr>
    </w:div>
    <w:div w:id="1585382614">
      <w:marLeft w:val="0"/>
      <w:marRight w:val="0"/>
      <w:marTop w:val="0"/>
      <w:marBottom w:val="0"/>
      <w:divBdr>
        <w:top w:val="none" w:sz="0" w:space="0" w:color="auto"/>
        <w:left w:val="none" w:sz="0" w:space="0" w:color="auto"/>
        <w:bottom w:val="none" w:sz="0" w:space="0" w:color="auto"/>
        <w:right w:val="none" w:sz="0" w:space="0" w:color="auto"/>
      </w:divBdr>
    </w:div>
    <w:div w:id="1585382615">
      <w:marLeft w:val="0"/>
      <w:marRight w:val="0"/>
      <w:marTop w:val="0"/>
      <w:marBottom w:val="0"/>
      <w:divBdr>
        <w:top w:val="none" w:sz="0" w:space="0" w:color="auto"/>
        <w:left w:val="none" w:sz="0" w:space="0" w:color="auto"/>
        <w:bottom w:val="none" w:sz="0" w:space="0" w:color="auto"/>
        <w:right w:val="none" w:sz="0" w:space="0" w:color="auto"/>
      </w:divBdr>
    </w:div>
    <w:div w:id="1585382616">
      <w:marLeft w:val="0"/>
      <w:marRight w:val="0"/>
      <w:marTop w:val="0"/>
      <w:marBottom w:val="0"/>
      <w:divBdr>
        <w:top w:val="none" w:sz="0" w:space="0" w:color="auto"/>
        <w:left w:val="none" w:sz="0" w:space="0" w:color="auto"/>
        <w:bottom w:val="none" w:sz="0" w:space="0" w:color="auto"/>
        <w:right w:val="none" w:sz="0" w:space="0" w:color="auto"/>
      </w:divBdr>
    </w:div>
    <w:div w:id="1585382617">
      <w:marLeft w:val="0"/>
      <w:marRight w:val="0"/>
      <w:marTop w:val="0"/>
      <w:marBottom w:val="0"/>
      <w:divBdr>
        <w:top w:val="none" w:sz="0" w:space="0" w:color="auto"/>
        <w:left w:val="none" w:sz="0" w:space="0" w:color="auto"/>
        <w:bottom w:val="none" w:sz="0" w:space="0" w:color="auto"/>
        <w:right w:val="none" w:sz="0" w:space="0" w:color="auto"/>
      </w:divBdr>
    </w:div>
    <w:div w:id="1585382618">
      <w:marLeft w:val="0"/>
      <w:marRight w:val="0"/>
      <w:marTop w:val="0"/>
      <w:marBottom w:val="0"/>
      <w:divBdr>
        <w:top w:val="none" w:sz="0" w:space="0" w:color="auto"/>
        <w:left w:val="none" w:sz="0" w:space="0" w:color="auto"/>
        <w:bottom w:val="none" w:sz="0" w:space="0" w:color="auto"/>
        <w:right w:val="none" w:sz="0" w:space="0" w:color="auto"/>
      </w:divBdr>
    </w:div>
    <w:div w:id="1585382619">
      <w:marLeft w:val="0"/>
      <w:marRight w:val="0"/>
      <w:marTop w:val="0"/>
      <w:marBottom w:val="0"/>
      <w:divBdr>
        <w:top w:val="none" w:sz="0" w:space="0" w:color="auto"/>
        <w:left w:val="none" w:sz="0" w:space="0" w:color="auto"/>
        <w:bottom w:val="none" w:sz="0" w:space="0" w:color="auto"/>
        <w:right w:val="none" w:sz="0" w:space="0" w:color="auto"/>
      </w:divBdr>
    </w:div>
    <w:div w:id="1585382620">
      <w:marLeft w:val="0"/>
      <w:marRight w:val="0"/>
      <w:marTop w:val="0"/>
      <w:marBottom w:val="0"/>
      <w:divBdr>
        <w:top w:val="none" w:sz="0" w:space="0" w:color="auto"/>
        <w:left w:val="none" w:sz="0" w:space="0" w:color="auto"/>
        <w:bottom w:val="none" w:sz="0" w:space="0" w:color="auto"/>
        <w:right w:val="none" w:sz="0" w:space="0" w:color="auto"/>
      </w:divBdr>
    </w:div>
    <w:div w:id="1585382621">
      <w:marLeft w:val="0"/>
      <w:marRight w:val="0"/>
      <w:marTop w:val="0"/>
      <w:marBottom w:val="0"/>
      <w:divBdr>
        <w:top w:val="none" w:sz="0" w:space="0" w:color="auto"/>
        <w:left w:val="none" w:sz="0" w:space="0" w:color="auto"/>
        <w:bottom w:val="none" w:sz="0" w:space="0" w:color="auto"/>
        <w:right w:val="none" w:sz="0" w:space="0" w:color="auto"/>
      </w:divBdr>
    </w:div>
    <w:div w:id="1585382622">
      <w:marLeft w:val="0"/>
      <w:marRight w:val="0"/>
      <w:marTop w:val="0"/>
      <w:marBottom w:val="0"/>
      <w:divBdr>
        <w:top w:val="none" w:sz="0" w:space="0" w:color="auto"/>
        <w:left w:val="none" w:sz="0" w:space="0" w:color="auto"/>
        <w:bottom w:val="none" w:sz="0" w:space="0" w:color="auto"/>
        <w:right w:val="none" w:sz="0" w:space="0" w:color="auto"/>
      </w:divBdr>
    </w:div>
    <w:div w:id="1585382623">
      <w:marLeft w:val="0"/>
      <w:marRight w:val="0"/>
      <w:marTop w:val="0"/>
      <w:marBottom w:val="0"/>
      <w:divBdr>
        <w:top w:val="none" w:sz="0" w:space="0" w:color="auto"/>
        <w:left w:val="none" w:sz="0" w:space="0" w:color="auto"/>
        <w:bottom w:val="none" w:sz="0" w:space="0" w:color="auto"/>
        <w:right w:val="none" w:sz="0" w:space="0" w:color="auto"/>
      </w:divBdr>
    </w:div>
    <w:div w:id="1585382624">
      <w:marLeft w:val="0"/>
      <w:marRight w:val="0"/>
      <w:marTop w:val="0"/>
      <w:marBottom w:val="0"/>
      <w:divBdr>
        <w:top w:val="none" w:sz="0" w:space="0" w:color="auto"/>
        <w:left w:val="none" w:sz="0" w:space="0" w:color="auto"/>
        <w:bottom w:val="none" w:sz="0" w:space="0" w:color="auto"/>
        <w:right w:val="none" w:sz="0" w:space="0" w:color="auto"/>
      </w:divBdr>
    </w:div>
    <w:div w:id="1585382625">
      <w:marLeft w:val="0"/>
      <w:marRight w:val="0"/>
      <w:marTop w:val="0"/>
      <w:marBottom w:val="0"/>
      <w:divBdr>
        <w:top w:val="none" w:sz="0" w:space="0" w:color="auto"/>
        <w:left w:val="none" w:sz="0" w:space="0" w:color="auto"/>
        <w:bottom w:val="none" w:sz="0" w:space="0" w:color="auto"/>
        <w:right w:val="none" w:sz="0" w:space="0" w:color="auto"/>
      </w:divBdr>
    </w:div>
    <w:div w:id="1585382626">
      <w:marLeft w:val="0"/>
      <w:marRight w:val="0"/>
      <w:marTop w:val="0"/>
      <w:marBottom w:val="0"/>
      <w:divBdr>
        <w:top w:val="none" w:sz="0" w:space="0" w:color="auto"/>
        <w:left w:val="none" w:sz="0" w:space="0" w:color="auto"/>
        <w:bottom w:val="none" w:sz="0" w:space="0" w:color="auto"/>
        <w:right w:val="none" w:sz="0" w:space="0" w:color="auto"/>
      </w:divBdr>
    </w:div>
    <w:div w:id="1585382627">
      <w:marLeft w:val="0"/>
      <w:marRight w:val="0"/>
      <w:marTop w:val="0"/>
      <w:marBottom w:val="0"/>
      <w:divBdr>
        <w:top w:val="none" w:sz="0" w:space="0" w:color="auto"/>
        <w:left w:val="none" w:sz="0" w:space="0" w:color="auto"/>
        <w:bottom w:val="none" w:sz="0" w:space="0" w:color="auto"/>
        <w:right w:val="none" w:sz="0" w:space="0" w:color="auto"/>
      </w:divBdr>
    </w:div>
    <w:div w:id="1585382628">
      <w:marLeft w:val="0"/>
      <w:marRight w:val="0"/>
      <w:marTop w:val="0"/>
      <w:marBottom w:val="0"/>
      <w:divBdr>
        <w:top w:val="none" w:sz="0" w:space="0" w:color="auto"/>
        <w:left w:val="none" w:sz="0" w:space="0" w:color="auto"/>
        <w:bottom w:val="none" w:sz="0" w:space="0" w:color="auto"/>
        <w:right w:val="none" w:sz="0" w:space="0" w:color="auto"/>
      </w:divBdr>
    </w:div>
    <w:div w:id="1585382629">
      <w:marLeft w:val="0"/>
      <w:marRight w:val="0"/>
      <w:marTop w:val="0"/>
      <w:marBottom w:val="0"/>
      <w:divBdr>
        <w:top w:val="none" w:sz="0" w:space="0" w:color="auto"/>
        <w:left w:val="none" w:sz="0" w:space="0" w:color="auto"/>
        <w:bottom w:val="none" w:sz="0" w:space="0" w:color="auto"/>
        <w:right w:val="none" w:sz="0" w:space="0" w:color="auto"/>
      </w:divBdr>
    </w:div>
    <w:div w:id="1585382630">
      <w:marLeft w:val="0"/>
      <w:marRight w:val="0"/>
      <w:marTop w:val="0"/>
      <w:marBottom w:val="0"/>
      <w:divBdr>
        <w:top w:val="none" w:sz="0" w:space="0" w:color="auto"/>
        <w:left w:val="none" w:sz="0" w:space="0" w:color="auto"/>
        <w:bottom w:val="none" w:sz="0" w:space="0" w:color="auto"/>
        <w:right w:val="none" w:sz="0" w:space="0" w:color="auto"/>
      </w:divBdr>
    </w:div>
    <w:div w:id="1585382631">
      <w:marLeft w:val="0"/>
      <w:marRight w:val="0"/>
      <w:marTop w:val="0"/>
      <w:marBottom w:val="0"/>
      <w:divBdr>
        <w:top w:val="none" w:sz="0" w:space="0" w:color="auto"/>
        <w:left w:val="none" w:sz="0" w:space="0" w:color="auto"/>
        <w:bottom w:val="none" w:sz="0" w:space="0" w:color="auto"/>
        <w:right w:val="none" w:sz="0" w:space="0" w:color="auto"/>
      </w:divBdr>
      <w:divsChild>
        <w:div w:id="1585382608">
          <w:marLeft w:val="547"/>
          <w:marRight w:val="0"/>
          <w:marTop w:val="0"/>
          <w:marBottom w:val="0"/>
          <w:divBdr>
            <w:top w:val="none" w:sz="0" w:space="0" w:color="auto"/>
            <w:left w:val="none" w:sz="0" w:space="0" w:color="auto"/>
            <w:bottom w:val="none" w:sz="0" w:space="0" w:color="auto"/>
            <w:right w:val="none" w:sz="0" w:space="0" w:color="auto"/>
          </w:divBdr>
        </w:div>
        <w:div w:id="1585382650">
          <w:marLeft w:val="547"/>
          <w:marRight w:val="0"/>
          <w:marTop w:val="0"/>
          <w:marBottom w:val="0"/>
          <w:divBdr>
            <w:top w:val="none" w:sz="0" w:space="0" w:color="auto"/>
            <w:left w:val="none" w:sz="0" w:space="0" w:color="auto"/>
            <w:bottom w:val="none" w:sz="0" w:space="0" w:color="auto"/>
            <w:right w:val="none" w:sz="0" w:space="0" w:color="auto"/>
          </w:divBdr>
        </w:div>
      </w:divsChild>
    </w:div>
    <w:div w:id="1585382633">
      <w:marLeft w:val="0"/>
      <w:marRight w:val="0"/>
      <w:marTop w:val="0"/>
      <w:marBottom w:val="0"/>
      <w:divBdr>
        <w:top w:val="none" w:sz="0" w:space="0" w:color="auto"/>
        <w:left w:val="none" w:sz="0" w:space="0" w:color="auto"/>
        <w:bottom w:val="none" w:sz="0" w:space="0" w:color="auto"/>
        <w:right w:val="none" w:sz="0" w:space="0" w:color="auto"/>
      </w:divBdr>
    </w:div>
    <w:div w:id="1585382634">
      <w:marLeft w:val="0"/>
      <w:marRight w:val="0"/>
      <w:marTop w:val="0"/>
      <w:marBottom w:val="0"/>
      <w:divBdr>
        <w:top w:val="none" w:sz="0" w:space="0" w:color="auto"/>
        <w:left w:val="none" w:sz="0" w:space="0" w:color="auto"/>
        <w:bottom w:val="none" w:sz="0" w:space="0" w:color="auto"/>
        <w:right w:val="none" w:sz="0" w:space="0" w:color="auto"/>
      </w:divBdr>
    </w:div>
    <w:div w:id="1585382635">
      <w:marLeft w:val="0"/>
      <w:marRight w:val="0"/>
      <w:marTop w:val="0"/>
      <w:marBottom w:val="0"/>
      <w:divBdr>
        <w:top w:val="none" w:sz="0" w:space="0" w:color="auto"/>
        <w:left w:val="none" w:sz="0" w:space="0" w:color="auto"/>
        <w:bottom w:val="none" w:sz="0" w:space="0" w:color="auto"/>
        <w:right w:val="none" w:sz="0" w:space="0" w:color="auto"/>
      </w:divBdr>
    </w:div>
    <w:div w:id="1585382636">
      <w:marLeft w:val="0"/>
      <w:marRight w:val="0"/>
      <w:marTop w:val="0"/>
      <w:marBottom w:val="0"/>
      <w:divBdr>
        <w:top w:val="none" w:sz="0" w:space="0" w:color="auto"/>
        <w:left w:val="none" w:sz="0" w:space="0" w:color="auto"/>
        <w:bottom w:val="none" w:sz="0" w:space="0" w:color="auto"/>
        <w:right w:val="none" w:sz="0" w:space="0" w:color="auto"/>
      </w:divBdr>
    </w:div>
    <w:div w:id="1585382637">
      <w:marLeft w:val="0"/>
      <w:marRight w:val="0"/>
      <w:marTop w:val="0"/>
      <w:marBottom w:val="0"/>
      <w:divBdr>
        <w:top w:val="none" w:sz="0" w:space="0" w:color="auto"/>
        <w:left w:val="none" w:sz="0" w:space="0" w:color="auto"/>
        <w:bottom w:val="none" w:sz="0" w:space="0" w:color="auto"/>
        <w:right w:val="none" w:sz="0" w:space="0" w:color="auto"/>
      </w:divBdr>
    </w:div>
    <w:div w:id="1585382638">
      <w:marLeft w:val="0"/>
      <w:marRight w:val="0"/>
      <w:marTop w:val="0"/>
      <w:marBottom w:val="0"/>
      <w:divBdr>
        <w:top w:val="none" w:sz="0" w:space="0" w:color="auto"/>
        <w:left w:val="none" w:sz="0" w:space="0" w:color="auto"/>
        <w:bottom w:val="none" w:sz="0" w:space="0" w:color="auto"/>
        <w:right w:val="none" w:sz="0" w:space="0" w:color="auto"/>
      </w:divBdr>
    </w:div>
    <w:div w:id="1585382639">
      <w:marLeft w:val="0"/>
      <w:marRight w:val="0"/>
      <w:marTop w:val="0"/>
      <w:marBottom w:val="0"/>
      <w:divBdr>
        <w:top w:val="none" w:sz="0" w:space="0" w:color="auto"/>
        <w:left w:val="none" w:sz="0" w:space="0" w:color="auto"/>
        <w:bottom w:val="none" w:sz="0" w:space="0" w:color="auto"/>
        <w:right w:val="none" w:sz="0" w:space="0" w:color="auto"/>
      </w:divBdr>
      <w:divsChild>
        <w:div w:id="1585382645">
          <w:marLeft w:val="547"/>
          <w:marRight w:val="0"/>
          <w:marTop w:val="0"/>
          <w:marBottom w:val="0"/>
          <w:divBdr>
            <w:top w:val="none" w:sz="0" w:space="0" w:color="auto"/>
            <w:left w:val="none" w:sz="0" w:space="0" w:color="auto"/>
            <w:bottom w:val="none" w:sz="0" w:space="0" w:color="auto"/>
            <w:right w:val="none" w:sz="0" w:space="0" w:color="auto"/>
          </w:divBdr>
        </w:div>
      </w:divsChild>
    </w:div>
    <w:div w:id="1585382640">
      <w:marLeft w:val="0"/>
      <w:marRight w:val="0"/>
      <w:marTop w:val="0"/>
      <w:marBottom w:val="0"/>
      <w:divBdr>
        <w:top w:val="none" w:sz="0" w:space="0" w:color="auto"/>
        <w:left w:val="none" w:sz="0" w:space="0" w:color="auto"/>
        <w:bottom w:val="none" w:sz="0" w:space="0" w:color="auto"/>
        <w:right w:val="none" w:sz="0" w:space="0" w:color="auto"/>
      </w:divBdr>
    </w:div>
    <w:div w:id="1585382641">
      <w:marLeft w:val="0"/>
      <w:marRight w:val="0"/>
      <w:marTop w:val="0"/>
      <w:marBottom w:val="0"/>
      <w:divBdr>
        <w:top w:val="none" w:sz="0" w:space="0" w:color="auto"/>
        <w:left w:val="none" w:sz="0" w:space="0" w:color="auto"/>
        <w:bottom w:val="none" w:sz="0" w:space="0" w:color="auto"/>
        <w:right w:val="none" w:sz="0" w:space="0" w:color="auto"/>
      </w:divBdr>
    </w:div>
    <w:div w:id="1585382642">
      <w:marLeft w:val="0"/>
      <w:marRight w:val="0"/>
      <w:marTop w:val="0"/>
      <w:marBottom w:val="0"/>
      <w:divBdr>
        <w:top w:val="none" w:sz="0" w:space="0" w:color="auto"/>
        <w:left w:val="none" w:sz="0" w:space="0" w:color="auto"/>
        <w:bottom w:val="none" w:sz="0" w:space="0" w:color="auto"/>
        <w:right w:val="none" w:sz="0" w:space="0" w:color="auto"/>
      </w:divBdr>
    </w:div>
    <w:div w:id="1585382643">
      <w:marLeft w:val="0"/>
      <w:marRight w:val="0"/>
      <w:marTop w:val="0"/>
      <w:marBottom w:val="0"/>
      <w:divBdr>
        <w:top w:val="none" w:sz="0" w:space="0" w:color="auto"/>
        <w:left w:val="none" w:sz="0" w:space="0" w:color="auto"/>
        <w:bottom w:val="none" w:sz="0" w:space="0" w:color="auto"/>
        <w:right w:val="none" w:sz="0" w:space="0" w:color="auto"/>
      </w:divBdr>
    </w:div>
    <w:div w:id="1585382646">
      <w:marLeft w:val="0"/>
      <w:marRight w:val="0"/>
      <w:marTop w:val="0"/>
      <w:marBottom w:val="0"/>
      <w:divBdr>
        <w:top w:val="none" w:sz="0" w:space="0" w:color="auto"/>
        <w:left w:val="none" w:sz="0" w:space="0" w:color="auto"/>
        <w:bottom w:val="none" w:sz="0" w:space="0" w:color="auto"/>
        <w:right w:val="none" w:sz="0" w:space="0" w:color="auto"/>
      </w:divBdr>
    </w:div>
    <w:div w:id="1585382647">
      <w:marLeft w:val="0"/>
      <w:marRight w:val="0"/>
      <w:marTop w:val="0"/>
      <w:marBottom w:val="0"/>
      <w:divBdr>
        <w:top w:val="none" w:sz="0" w:space="0" w:color="auto"/>
        <w:left w:val="none" w:sz="0" w:space="0" w:color="auto"/>
        <w:bottom w:val="none" w:sz="0" w:space="0" w:color="auto"/>
        <w:right w:val="none" w:sz="0" w:space="0" w:color="auto"/>
      </w:divBdr>
      <w:divsChild>
        <w:div w:id="1585382644">
          <w:marLeft w:val="547"/>
          <w:marRight w:val="0"/>
          <w:marTop w:val="0"/>
          <w:marBottom w:val="0"/>
          <w:divBdr>
            <w:top w:val="none" w:sz="0" w:space="0" w:color="auto"/>
            <w:left w:val="none" w:sz="0" w:space="0" w:color="auto"/>
            <w:bottom w:val="none" w:sz="0" w:space="0" w:color="auto"/>
            <w:right w:val="none" w:sz="0" w:space="0" w:color="auto"/>
          </w:divBdr>
        </w:div>
        <w:div w:id="1585382648">
          <w:marLeft w:val="547"/>
          <w:marRight w:val="0"/>
          <w:marTop w:val="0"/>
          <w:marBottom w:val="0"/>
          <w:divBdr>
            <w:top w:val="none" w:sz="0" w:space="0" w:color="auto"/>
            <w:left w:val="none" w:sz="0" w:space="0" w:color="auto"/>
            <w:bottom w:val="none" w:sz="0" w:space="0" w:color="auto"/>
            <w:right w:val="none" w:sz="0" w:space="0" w:color="auto"/>
          </w:divBdr>
        </w:div>
      </w:divsChild>
    </w:div>
    <w:div w:id="1585382649">
      <w:marLeft w:val="0"/>
      <w:marRight w:val="0"/>
      <w:marTop w:val="0"/>
      <w:marBottom w:val="0"/>
      <w:divBdr>
        <w:top w:val="none" w:sz="0" w:space="0" w:color="auto"/>
        <w:left w:val="none" w:sz="0" w:space="0" w:color="auto"/>
        <w:bottom w:val="none" w:sz="0" w:space="0" w:color="auto"/>
        <w:right w:val="none" w:sz="0" w:space="0" w:color="auto"/>
      </w:divBdr>
    </w:div>
    <w:div w:id="1585382651">
      <w:marLeft w:val="0"/>
      <w:marRight w:val="0"/>
      <w:marTop w:val="0"/>
      <w:marBottom w:val="0"/>
      <w:divBdr>
        <w:top w:val="none" w:sz="0" w:space="0" w:color="auto"/>
        <w:left w:val="none" w:sz="0" w:space="0" w:color="auto"/>
        <w:bottom w:val="none" w:sz="0" w:space="0" w:color="auto"/>
        <w:right w:val="none" w:sz="0" w:space="0" w:color="auto"/>
      </w:divBdr>
    </w:div>
    <w:div w:id="1585382652">
      <w:marLeft w:val="0"/>
      <w:marRight w:val="0"/>
      <w:marTop w:val="0"/>
      <w:marBottom w:val="0"/>
      <w:divBdr>
        <w:top w:val="none" w:sz="0" w:space="0" w:color="auto"/>
        <w:left w:val="none" w:sz="0" w:space="0" w:color="auto"/>
        <w:bottom w:val="none" w:sz="0" w:space="0" w:color="auto"/>
        <w:right w:val="none" w:sz="0" w:space="0" w:color="auto"/>
      </w:divBdr>
    </w:div>
    <w:div w:id="1585382653">
      <w:marLeft w:val="0"/>
      <w:marRight w:val="0"/>
      <w:marTop w:val="0"/>
      <w:marBottom w:val="0"/>
      <w:divBdr>
        <w:top w:val="none" w:sz="0" w:space="0" w:color="auto"/>
        <w:left w:val="none" w:sz="0" w:space="0" w:color="auto"/>
        <w:bottom w:val="none" w:sz="0" w:space="0" w:color="auto"/>
        <w:right w:val="none" w:sz="0" w:space="0" w:color="auto"/>
      </w:divBdr>
    </w:div>
    <w:div w:id="1585382654">
      <w:marLeft w:val="0"/>
      <w:marRight w:val="0"/>
      <w:marTop w:val="0"/>
      <w:marBottom w:val="0"/>
      <w:divBdr>
        <w:top w:val="none" w:sz="0" w:space="0" w:color="auto"/>
        <w:left w:val="none" w:sz="0" w:space="0" w:color="auto"/>
        <w:bottom w:val="none" w:sz="0" w:space="0" w:color="auto"/>
        <w:right w:val="none" w:sz="0" w:space="0" w:color="auto"/>
      </w:divBdr>
    </w:div>
    <w:div w:id="1628505951">
      <w:bodyDiv w:val="1"/>
      <w:marLeft w:val="0"/>
      <w:marRight w:val="0"/>
      <w:marTop w:val="0"/>
      <w:marBottom w:val="0"/>
      <w:divBdr>
        <w:top w:val="none" w:sz="0" w:space="0" w:color="auto"/>
        <w:left w:val="none" w:sz="0" w:space="0" w:color="auto"/>
        <w:bottom w:val="none" w:sz="0" w:space="0" w:color="auto"/>
        <w:right w:val="none" w:sz="0" w:space="0" w:color="auto"/>
      </w:divBdr>
    </w:div>
    <w:div w:id="1675844250">
      <w:bodyDiv w:val="1"/>
      <w:marLeft w:val="0"/>
      <w:marRight w:val="0"/>
      <w:marTop w:val="0"/>
      <w:marBottom w:val="0"/>
      <w:divBdr>
        <w:top w:val="none" w:sz="0" w:space="0" w:color="auto"/>
        <w:left w:val="none" w:sz="0" w:space="0" w:color="auto"/>
        <w:bottom w:val="none" w:sz="0" w:space="0" w:color="auto"/>
        <w:right w:val="none" w:sz="0" w:space="0" w:color="auto"/>
      </w:divBdr>
    </w:div>
    <w:div w:id="2113283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10B8AD-11F2-4E59-B69E-79D68019D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7</Pages>
  <Words>5454</Words>
  <Characters>31090</Characters>
  <Application>Microsoft Office Word</Application>
  <DocSecurity>0</DocSecurity>
  <Lines>259</Lines>
  <Paragraphs>7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6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Market</dc:creator>
  <cp:keywords/>
  <dc:description/>
  <cp:lastModifiedBy>LaptopMarket</cp:lastModifiedBy>
  <cp:revision>28</cp:revision>
  <cp:lastPrinted>2016-07-27T05:17:00Z</cp:lastPrinted>
  <dcterms:created xsi:type="dcterms:W3CDTF">2016-10-12T02:37:00Z</dcterms:created>
  <dcterms:modified xsi:type="dcterms:W3CDTF">2017-02-01T09:58:00Z</dcterms:modified>
</cp:coreProperties>
</file>